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4A2C" w:rsidRPr="00687EDF" w:rsidRDefault="00A04A2C" w:rsidP="00A04A2C">
      <w:pPr>
        <w:jc w:val="center"/>
        <w:rPr>
          <w:rFonts w:ascii="Times New Roman" w:hAnsi="Times New Roman" w:cs="Times New Roman"/>
          <w:bCs/>
          <w:sz w:val="24"/>
          <w:lang w:val="en-US"/>
        </w:rPr>
      </w:pPr>
      <w:proofErr w:type="spellStart"/>
      <w:proofErr w:type="gramStart"/>
      <w:r w:rsidRPr="00687EDF">
        <w:rPr>
          <w:rFonts w:ascii="Times New Roman" w:hAnsi="Times New Roman" w:cs="Times New Roman"/>
          <w:sz w:val="24"/>
          <w:lang w:val="en-US"/>
        </w:rPr>
        <w:t>Suppl</w:t>
      </w:r>
      <w:proofErr w:type="spellEnd"/>
      <w:r w:rsidRPr="00687EDF">
        <w:rPr>
          <w:rFonts w:ascii="Times New Roman" w:hAnsi="Times New Roman" w:cs="Times New Roman"/>
          <w:sz w:val="24"/>
          <w:lang w:val="en-US"/>
        </w:rPr>
        <w:t xml:space="preserve"> Table2.</w:t>
      </w:r>
      <w:proofErr w:type="gramEnd"/>
      <w:r w:rsidRPr="00687EDF">
        <w:rPr>
          <w:rFonts w:ascii="Times New Roman" w:hAnsi="Times New Roman" w:cs="Times New Roman"/>
          <w:sz w:val="24"/>
          <w:lang w:val="en-US"/>
        </w:rPr>
        <w:t xml:space="preserve"> </w:t>
      </w:r>
      <w:r w:rsidRPr="00687EDF">
        <w:rPr>
          <w:rFonts w:ascii="Times New Roman" w:hAnsi="Times New Roman" w:cs="Times New Roman"/>
          <w:bCs/>
          <w:sz w:val="24"/>
          <w:lang w:val="en-US"/>
        </w:rPr>
        <w:t xml:space="preserve">Probabilistic antimicrobial therapy used in </w:t>
      </w:r>
      <w:r w:rsidR="00383053">
        <w:rPr>
          <w:rFonts w:ascii="Times New Roman" w:hAnsi="Times New Roman" w:cs="Times New Roman"/>
          <w:bCs/>
          <w:sz w:val="24"/>
          <w:lang w:val="en-US"/>
        </w:rPr>
        <w:t>mouse</w:t>
      </w:r>
      <w:r w:rsidRPr="00687EDF">
        <w:rPr>
          <w:rFonts w:ascii="Times New Roman" w:hAnsi="Times New Roman" w:cs="Times New Roman"/>
          <w:bCs/>
          <w:sz w:val="24"/>
          <w:lang w:val="en-US"/>
        </w:rPr>
        <w:t xml:space="preserve"> CLP models in the</w:t>
      </w:r>
    </w:p>
    <w:p w:rsidR="00A04A2C" w:rsidRPr="00687EDF" w:rsidRDefault="00A04A2C" w:rsidP="00A04A2C">
      <w:pPr>
        <w:jc w:val="center"/>
        <w:rPr>
          <w:rFonts w:ascii="Times New Roman" w:hAnsi="Times New Roman" w:cs="Times New Roman"/>
          <w:bCs/>
          <w:sz w:val="24"/>
          <w:lang w:val="en-US"/>
        </w:rPr>
      </w:pPr>
      <w:proofErr w:type="gramStart"/>
      <w:r w:rsidRPr="00687EDF">
        <w:rPr>
          <w:rFonts w:ascii="Times New Roman" w:hAnsi="Times New Roman" w:cs="Times New Roman"/>
          <w:bCs/>
          <w:sz w:val="24"/>
          <w:lang w:val="en-US"/>
        </w:rPr>
        <w:t>literature</w:t>
      </w:r>
      <w:proofErr w:type="gramEnd"/>
      <w:r w:rsidRPr="00687EDF">
        <w:rPr>
          <w:rFonts w:ascii="Times New Roman" w:hAnsi="Times New Roman" w:cs="Times New Roman"/>
          <w:bCs/>
          <w:sz w:val="24"/>
          <w:lang w:val="en-US"/>
        </w:rPr>
        <w:t xml:space="preserve"> published in 2018 </w:t>
      </w:r>
      <w:bookmarkStart w:id="0" w:name="_GoBack"/>
      <w:bookmarkEnd w:id="0"/>
      <w:r w:rsidR="00783E6D" w:rsidRPr="00D40567">
        <w:rPr>
          <w:rFonts w:ascii="Times New Roman" w:hAnsi="Times New Roman" w:cs="Times New Roman"/>
          <w:bCs/>
          <w:sz w:val="24"/>
          <w:highlight w:val="yellow"/>
          <w:lang w:val="en-US"/>
        </w:rPr>
        <w:t>and 2019</w:t>
      </w:r>
    </w:p>
    <w:tbl>
      <w:tblPr>
        <w:tblStyle w:val="Listemoyenne2-Accent3"/>
        <w:tblW w:w="11785" w:type="dxa"/>
        <w:tblInd w:w="-1168" w:type="dxa"/>
        <w:tblLayout w:type="fixed"/>
        <w:tblLook w:val="04A0"/>
      </w:tblPr>
      <w:tblGrid>
        <w:gridCol w:w="1418"/>
        <w:gridCol w:w="1853"/>
        <w:gridCol w:w="113"/>
        <w:gridCol w:w="1153"/>
        <w:gridCol w:w="2268"/>
        <w:gridCol w:w="4980"/>
      </w:tblGrid>
      <w:tr w:rsidR="00B84297" w:rsidRPr="00CF1E89" w:rsidTr="00725964">
        <w:trPr>
          <w:cnfStyle w:val="100000000000"/>
          <w:trHeight w:val="662"/>
        </w:trPr>
        <w:tc>
          <w:tcPr>
            <w:cnfStyle w:val="001000000100"/>
            <w:tcW w:w="1418" w:type="dxa"/>
            <w:hideMark/>
          </w:tcPr>
          <w:p w:rsidR="00A04A2C" w:rsidRPr="00CF1E89" w:rsidRDefault="00A04A2C" w:rsidP="00A04A2C">
            <w:pPr>
              <w:spacing w:after="200" w:line="276" w:lineRule="auto"/>
              <w:rPr>
                <w:rFonts w:ascii="Times New Roman" w:hAnsi="Times New Roman" w:cs="Times New Roman"/>
                <w:sz w:val="20"/>
                <w:szCs w:val="20"/>
                <w:highlight w:val="yellow"/>
                <w:lang w:val="en-US"/>
              </w:rPr>
            </w:pPr>
            <w:r w:rsidRPr="00CF1E89">
              <w:rPr>
                <w:rFonts w:ascii="Times New Roman" w:hAnsi="Times New Roman" w:cs="Times New Roman"/>
                <w:sz w:val="20"/>
                <w:szCs w:val="20"/>
                <w:highlight w:val="yellow"/>
                <w:lang w:val="en-US"/>
              </w:rPr>
              <w:t>Author</w:t>
            </w:r>
          </w:p>
          <w:p w:rsidR="00A04A2C" w:rsidRPr="00CF1E89" w:rsidRDefault="00A04A2C" w:rsidP="00A04A2C">
            <w:pPr>
              <w:spacing w:after="200" w:line="276" w:lineRule="auto"/>
              <w:rPr>
                <w:rFonts w:ascii="Times New Roman" w:hAnsi="Times New Roman" w:cs="Times New Roman"/>
                <w:sz w:val="20"/>
                <w:szCs w:val="20"/>
                <w:highlight w:val="yellow"/>
                <w:lang w:val="en-US"/>
              </w:rPr>
            </w:pPr>
          </w:p>
        </w:tc>
        <w:tc>
          <w:tcPr>
            <w:tcW w:w="1853" w:type="dxa"/>
            <w:hideMark/>
          </w:tcPr>
          <w:p w:rsidR="00A04A2C" w:rsidRPr="00CF1E89" w:rsidRDefault="00A04A2C" w:rsidP="00A04A2C">
            <w:pPr>
              <w:spacing w:after="200" w:line="276" w:lineRule="auto"/>
              <w:cnfStyle w:val="100000000000"/>
              <w:rPr>
                <w:rFonts w:ascii="Times New Roman" w:hAnsi="Times New Roman" w:cs="Times New Roman"/>
                <w:sz w:val="20"/>
                <w:szCs w:val="20"/>
                <w:lang w:val="en-US"/>
              </w:rPr>
            </w:pPr>
            <w:r w:rsidRPr="00CF1E89">
              <w:rPr>
                <w:rFonts w:ascii="Times New Roman" w:hAnsi="Times New Roman" w:cs="Times New Roman"/>
                <w:sz w:val="20"/>
                <w:szCs w:val="20"/>
                <w:lang w:val="en-US"/>
              </w:rPr>
              <w:t>Treatment, dose</w:t>
            </w:r>
          </w:p>
        </w:tc>
        <w:tc>
          <w:tcPr>
            <w:tcW w:w="1266" w:type="dxa"/>
            <w:gridSpan w:val="2"/>
            <w:hideMark/>
          </w:tcPr>
          <w:p w:rsidR="00A04A2C" w:rsidRPr="00CF1E89" w:rsidRDefault="00A04A2C" w:rsidP="00A04A2C">
            <w:pPr>
              <w:spacing w:after="200" w:line="276" w:lineRule="auto"/>
              <w:cnfStyle w:val="100000000000"/>
              <w:rPr>
                <w:rFonts w:ascii="Times New Roman" w:hAnsi="Times New Roman" w:cs="Times New Roman"/>
                <w:sz w:val="20"/>
                <w:szCs w:val="20"/>
                <w:lang w:val="en-US"/>
              </w:rPr>
            </w:pPr>
            <w:r w:rsidRPr="00CF1E89">
              <w:rPr>
                <w:rFonts w:ascii="Times New Roman" w:hAnsi="Times New Roman" w:cs="Times New Roman"/>
                <w:sz w:val="20"/>
                <w:szCs w:val="20"/>
                <w:lang w:val="en-US"/>
              </w:rPr>
              <w:t>Route of administration</w:t>
            </w:r>
          </w:p>
        </w:tc>
        <w:tc>
          <w:tcPr>
            <w:tcW w:w="2268" w:type="dxa"/>
            <w:hideMark/>
          </w:tcPr>
          <w:p w:rsidR="00A04A2C" w:rsidRPr="00CF1E89" w:rsidRDefault="00A04A2C" w:rsidP="00A04A2C">
            <w:pPr>
              <w:spacing w:after="200" w:line="276" w:lineRule="auto"/>
              <w:cnfStyle w:val="100000000000"/>
              <w:rPr>
                <w:rFonts w:ascii="Times New Roman" w:hAnsi="Times New Roman" w:cs="Times New Roman"/>
                <w:sz w:val="20"/>
                <w:szCs w:val="20"/>
                <w:lang w:val="en-US"/>
              </w:rPr>
            </w:pPr>
            <w:r w:rsidRPr="00CF1E89">
              <w:rPr>
                <w:rFonts w:ascii="Times New Roman" w:hAnsi="Times New Roman" w:cs="Times New Roman"/>
                <w:sz w:val="20"/>
                <w:szCs w:val="20"/>
                <w:lang w:val="en-US"/>
              </w:rPr>
              <w:t>Duration</w:t>
            </w:r>
          </w:p>
        </w:tc>
        <w:tc>
          <w:tcPr>
            <w:tcW w:w="4980" w:type="dxa"/>
            <w:hideMark/>
          </w:tcPr>
          <w:p w:rsidR="00A04A2C" w:rsidRPr="00CF1E89" w:rsidRDefault="00A04A2C" w:rsidP="00A04A2C">
            <w:pPr>
              <w:spacing w:after="200" w:line="276" w:lineRule="auto"/>
              <w:cnfStyle w:val="100000000000"/>
              <w:rPr>
                <w:rFonts w:ascii="Times New Roman" w:hAnsi="Times New Roman" w:cs="Times New Roman"/>
                <w:sz w:val="20"/>
                <w:szCs w:val="20"/>
                <w:lang w:val="en-US"/>
              </w:rPr>
            </w:pPr>
            <w:r w:rsidRPr="00CF1E89">
              <w:rPr>
                <w:rFonts w:ascii="Times New Roman" w:hAnsi="Times New Roman" w:cs="Times New Roman"/>
                <w:sz w:val="20"/>
                <w:szCs w:val="20"/>
                <w:lang w:val="en-US"/>
              </w:rPr>
              <w:t>Objective</w:t>
            </w:r>
          </w:p>
        </w:tc>
      </w:tr>
      <w:tr w:rsidR="00A521B9" w:rsidRPr="00CF1E89" w:rsidTr="00725964">
        <w:trPr>
          <w:cnfStyle w:val="000000100000"/>
          <w:trHeight w:val="920"/>
        </w:trPr>
        <w:tc>
          <w:tcPr>
            <w:cnfStyle w:val="001000000000"/>
            <w:tcW w:w="1418" w:type="dxa"/>
            <w:hideMark/>
          </w:tcPr>
          <w:p w:rsidR="00A521B9" w:rsidRPr="00CF1E89" w:rsidRDefault="00687EDF" w:rsidP="00A04A2C">
            <w:pPr>
              <w:rPr>
                <w:rFonts w:ascii="Times New Roman" w:hAnsi="Times New Roman" w:cs="Times New Roman"/>
                <w:sz w:val="20"/>
                <w:szCs w:val="20"/>
                <w:highlight w:val="yellow"/>
                <w:vertAlign w:val="superscript"/>
                <w:lang w:val="en-US"/>
              </w:rPr>
            </w:pPr>
            <w:r w:rsidRPr="00CF1E89">
              <w:rPr>
                <w:rFonts w:ascii="Times New Roman" w:hAnsi="Times New Roman" w:cs="Times New Roman"/>
                <w:sz w:val="20"/>
                <w:szCs w:val="20"/>
                <w:highlight w:val="yellow"/>
                <w:lang w:val="en-US"/>
              </w:rPr>
              <w:t xml:space="preserve">Al </w:t>
            </w:r>
            <w:proofErr w:type="spellStart"/>
            <w:r w:rsidRPr="00CF1E89">
              <w:rPr>
                <w:rFonts w:ascii="Times New Roman" w:hAnsi="Times New Roman" w:cs="Times New Roman"/>
                <w:sz w:val="20"/>
                <w:szCs w:val="20"/>
                <w:highlight w:val="yellow"/>
                <w:lang w:val="en-US"/>
              </w:rPr>
              <w:t>Zoubi</w:t>
            </w:r>
            <w:proofErr w:type="spellEnd"/>
            <w:r w:rsidRPr="00CF1E89">
              <w:rPr>
                <w:rFonts w:ascii="Times New Roman" w:hAnsi="Times New Roman" w:cs="Times New Roman"/>
                <w:sz w:val="20"/>
                <w:szCs w:val="20"/>
                <w:highlight w:val="yellow"/>
                <w:lang w:val="en-US"/>
              </w:rPr>
              <w:t xml:space="preserve"> S</w:t>
            </w:r>
            <w:r w:rsidR="00783E6D" w:rsidRPr="00CF1E89">
              <w:rPr>
                <w:rFonts w:ascii="Times New Roman" w:hAnsi="Times New Roman" w:cs="Times New Roman"/>
                <w:sz w:val="20"/>
                <w:szCs w:val="20"/>
                <w:highlight w:val="yellow"/>
                <w:vertAlign w:val="superscript"/>
                <w:lang w:val="en-US"/>
              </w:rPr>
              <w:t>1</w:t>
            </w:r>
          </w:p>
          <w:p w:rsidR="00783E6D" w:rsidRPr="00CF1E89" w:rsidRDefault="00783E6D" w:rsidP="00A04A2C">
            <w:pPr>
              <w:rPr>
                <w:rFonts w:ascii="Times New Roman" w:hAnsi="Times New Roman" w:cs="Times New Roman"/>
                <w:sz w:val="20"/>
                <w:szCs w:val="20"/>
                <w:highlight w:val="yellow"/>
                <w:lang w:val="en-US"/>
              </w:rPr>
            </w:pPr>
            <w:r w:rsidRPr="00CF1E89">
              <w:rPr>
                <w:rFonts w:ascii="Times New Roman" w:hAnsi="Times New Roman" w:cs="Times New Roman"/>
                <w:sz w:val="20"/>
                <w:szCs w:val="20"/>
                <w:highlight w:val="yellow"/>
                <w:lang w:val="en-US"/>
              </w:rPr>
              <w:t>2018</w:t>
            </w:r>
          </w:p>
        </w:tc>
        <w:tc>
          <w:tcPr>
            <w:tcW w:w="1966" w:type="dxa"/>
            <w:gridSpan w:val="2"/>
            <w:hideMark/>
          </w:tcPr>
          <w:p w:rsidR="00687EDF" w:rsidRPr="00CF1E89" w:rsidRDefault="00687EDF" w:rsidP="00A04A2C">
            <w:pPr>
              <w:cnfStyle w:val="0000001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imipenem</w:t>
            </w:r>
            <w:proofErr w:type="spellEnd"/>
            <w:r w:rsidRPr="00CF1E89">
              <w:rPr>
                <w:rFonts w:ascii="Times New Roman" w:hAnsi="Times New Roman" w:cs="Times New Roman"/>
                <w:sz w:val="20"/>
                <w:szCs w:val="20"/>
                <w:lang w:val="en-US"/>
              </w:rPr>
              <w:t>/</w:t>
            </w:r>
            <w:proofErr w:type="spellStart"/>
            <w:r w:rsidRPr="00CF1E89">
              <w:rPr>
                <w:rFonts w:ascii="Times New Roman" w:hAnsi="Times New Roman" w:cs="Times New Roman"/>
                <w:sz w:val="20"/>
                <w:szCs w:val="20"/>
                <w:lang w:val="en-US"/>
              </w:rPr>
              <w:t>cilastatin</w:t>
            </w:r>
            <w:proofErr w:type="spellEnd"/>
            <w:r w:rsidRPr="00CF1E89">
              <w:rPr>
                <w:rFonts w:ascii="Times New Roman" w:hAnsi="Times New Roman" w:cs="Times New Roman"/>
                <w:sz w:val="20"/>
                <w:szCs w:val="20"/>
                <w:lang w:val="en-US"/>
              </w:rPr>
              <w:t>, 20 mg/kg</w:t>
            </w:r>
          </w:p>
          <w:p w:rsidR="00A521B9" w:rsidRPr="00CF1E89" w:rsidRDefault="00A521B9" w:rsidP="00687EDF">
            <w:pPr>
              <w:jc w:val="center"/>
              <w:cnfStyle w:val="000000100000"/>
              <w:rPr>
                <w:rFonts w:ascii="Times New Roman" w:hAnsi="Times New Roman" w:cs="Times New Roman"/>
                <w:sz w:val="20"/>
                <w:szCs w:val="20"/>
                <w:lang w:val="en-US"/>
              </w:rPr>
            </w:pPr>
          </w:p>
        </w:tc>
        <w:tc>
          <w:tcPr>
            <w:tcW w:w="1153" w:type="dxa"/>
            <w:hideMark/>
          </w:tcPr>
          <w:p w:rsidR="00A521B9" w:rsidRPr="00CF1E89" w:rsidRDefault="00687EDF" w:rsidP="00A04A2C">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hideMark/>
          </w:tcPr>
          <w:p w:rsidR="00A521B9" w:rsidRPr="00CF1E89" w:rsidRDefault="00687EDF" w:rsidP="00687EDF">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6 and 18 h after CLP</w:t>
            </w:r>
          </w:p>
        </w:tc>
        <w:tc>
          <w:tcPr>
            <w:tcW w:w="4980" w:type="dxa"/>
            <w:hideMark/>
          </w:tcPr>
          <w:p w:rsidR="00687EDF" w:rsidRPr="00CF1E89" w:rsidRDefault="00687EDF" w:rsidP="00A04A2C">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Hypothesize that type 2 diabetes (T2DM) augments the cardiac (organ) dysfunction associated with sepsis, and that inhibition of the NF-</w:t>
            </w:r>
            <w:proofErr w:type="spellStart"/>
            <w:r w:rsidRPr="00CF1E89">
              <w:rPr>
                <w:rFonts w:ascii="Times New Roman" w:hAnsi="Times New Roman" w:cs="Times New Roman"/>
                <w:sz w:val="20"/>
                <w:szCs w:val="20"/>
                <w:lang w:val="en-US"/>
              </w:rPr>
              <w:t>κB</w:t>
            </w:r>
            <w:proofErr w:type="spellEnd"/>
            <w:r w:rsidRPr="00CF1E89">
              <w:rPr>
                <w:rFonts w:ascii="Times New Roman" w:hAnsi="Times New Roman" w:cs="Times New Roman"/>
                <w:sz w:val="20"/>
                <w:szCs w:val="20"/>
                <w:lang w:val="en-US"/>
              </w:rPr>
              <w:t xml:space="preserve"> pathway with </w:t>
            </w:r>
            <w:proofErr w:type="spellStart"/>
            <w:r w:rsidRPr="00CF1E89">
              <w:rPr>
                <w:rFonts w:ascii="Times New Roman" w:hAnsi="Times New Roman" w:cs="Times New Roman"/>
                <w:sz w:val="20"/>
                <w:szCs w:val="20"/>
                <w:lang w:val="en-US"/>
              </w:rPr>
              <w:t>linagliptin</w:t>
            </w:r>
            <w:proofErr w:type="spellEnd"/>
            <w:r w:rsidRPr="00CF1E89">
              <w:rPr>
                <w:rFonts w:ascii="Times New Roman" w:hAnsi="Times New Roman" w:cs="Times New Roman"/>
                <w:sz w:val="20"/>
                <w:szCs w:val="20"/>
                <w:lang w:val="en-US"/>
              </w:rPr>
              <w:t xml:space="preserve"> attenuates the cardiac (organ) dysfunction in mice with T2DM/sepsis.</w:t>
            </w:r>
          </w:p>
          <w:p w:rsidR="00A521B9" w:rsidRPr="00CF1E89" w:rsidRDefault="00A521B9" w:rsidP="00687EDF">
            <w:pPr>
              <w:cnfStyle w:val="000000100000"/>
              <w:rPr>
                <w:rFonts w:ascii="Times New Roman" w:hAnsi="Times New Roman" w:cs="Times New Roman"/>
                <w:sz w:val="20"/>
                <w:szCs w:val="20"/>
                <w:lang w:val="en-US"/>
              </w:rPr>
            </w:pPr>
          </w:p>
        </w:tc>
      </w:tr>
      <w:tr w:rsidR="00687EDF" w:rsidRPr="00CF1E89" w:rsidTr="00725964">
        <w:trPr>
          <w:trHeight w:val="920"/>
        </w:trPr>
        <w:tc>
          <w:tcPr>
            <w:cnfStyle w:val="001000000000"/>
            <w:tcW w:w="1418" w:type="dxa"/>
            <w:hideMark/>
          </w:tcPr>
          <w:p w:rsidR="00687EDF" w:rsidRPr="00CF1E89" w:rsidRDefault="00687EDF" w:rsidP="00A04A2C">
            <w:pPr>
              <w:rPr>
                <w:rFonts w:ascii="Times New Roman" w:hAnsi="Times New Roman" w:cs="Times New Roman"/>
                <w:sz w:val="20"/>
                <w:szCs w:val="20"/>
                <w:highlight w:val="yellow"/>
                <w:vertAlign w:val="superscript"/>
                <w:lang w:val="en-US"/>
              </w:rPr>
            </w:pPr>
            <w:proofErr w:type="spellStart"/>
            <w:r w:rsidRPr="00CF1E89">
              <w:rPr>
                <w:rFonts w:ascii="Times New Roman" w:hAnsi="Times New Roman" w:cs="Times New Roman"/>
                <w:sz w:val="20"/>
                <w:szCs w:val="20"/>
                <w:highlight w:val="yellow"/>
                <w:lang w:val="en-US"/>
              </w:rPr>
              <w:t>Arimoto</w:t>
            </w:r>
            <w:proofErr w:type="spellEnd"/>
            <w:r w:rsidRPr="00CF1E89">
              <w:rPr>
                <w:rFonts w:ascii="Times New Roman" w:hAnsi="Times New Roman" w:cs="Times New Roman"/>
                <w:sz w:val="20"/>
                <w:szCs w:val="20"/>
                <w:highlight w:val="yellow"/>
                <w:lang w:val="en-US"/>
              </w:rPr>
              <w:t xml:space="preserve"> A</w:t>
            </w:r>
            <w:r w:rsidR="00783E6D" w:rsidRPr="00CF1E89">
              <w:rPr>
                <w:rFonts w:ascii="Times New Roman" w:hAnsi="Times New Roman" w:cs="Times New Roman"/>
                <w:sz w:val="20"/>
                <w:szCs w:val="20"/>
                <w:highlight w:val="yellow"/>
                <w:vertAlign w:val="superscript"/>
                <w:lang w:val="en-US"/>
              </w:rPr>
              <w:t>2</w:t>
            </w:r>
          </w:p>
          <w:p w:rsidR="00783E6D" w:rsidRPr="00CF1E89" w:rsidRDefault="00783E6D" w:rsidP="00A04A2C">
            <w:pPr>
              <w:rPr>
                <w:rFonts w:ascii="Times New Roman" w:hAnsi="Times New Roman" w:cs="Times New Roman"/>
                <w:sz w:val="20"/>
                <w:szCs w:val="20"/>
                <w:highlight w:val="yellow"/>
                <w:lang w:val="en-US"/>
              </w:rPr>
            </w:pPr>
            <w:r w:rsidRPr="00CF1E89">
              <w:rPr>
                <w:rFonts w:ascii="Times New Roman" w:hAnsi="Times New Roman" w:cs="Times New Roman"/>
                <w:sz w:val="20"/>
                <w:szCs w:val="20"/>
                <w:highlight w:val="yellow"/>
                <w:lang w:val="en-US"/>
              </w:rPr>
              <w:t>2018</w:t>
            </w:r>
          </w:p>
        </w:tc>
        <w:tc>
          <w:tcPr>
            <w:tcW w:w="1966" w:type="dxa"/>
            <w:gridSpan w:val="2"/>
            <w:hideMark/>
          </w:tcPr>
          <w:p w:rsidR="00687EDF" w:rsidRPr="00CF1E89" w:rsidRDefault="00687EDF" w:rsidP="00A04A2C">
            <w:pPr>
              <w:cnfStyle w:val="0000000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Meropenem</w:t>
            </w:r>
            <w:proofErr w:type="spellEnd"/>
          </w:p>
          <w:p w:rsidR="00D60B0E" w:rsidRPr="00CF1E89" w:rsidRDefault="00D60B0E" w:rsidP="00A04A2C">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dose not specified)</w:t>
            </w:r>
          </w:p>
        </w:tc>
        <w:tc>
          <w:tcPr>
            <w:tcW w:w="1153" w:type="dxa"/>
            <w:hideMark/>
          </w:tcPr>
          <w:p w:rsidR="00687EDF" w:rsidRPr="00CF1E89" w:rsidRDefault="00687EDF" w:rsidP="00A04A2C">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tc>
        <w:tc>
          <w:tcPr>
            <w:tcW w:w="2268" w:type="dxa"/>
            <w:hideMark/>
          </w:tcPr>
          <w:p w:rsidR="00687EDF" w:rsidRPr="00CF1E89" w:rsidRDefault="00342C79" w:rsidP="00342C7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E</w:t>
            </w:r>
            <w:r w:rsidR="00D60B0E" w:rsidRPr="00CF1E89">
              <w:rPr>
                <w:rFonts w:ascii="Times New Roman" w:hAnsi="Times New Roman" w:cs="Times New Roman"/>
                <w:sz w:val="20"/>
                <w:szCs w:val="20"/>
                <w:lang w:val="en-US"/>
              </w:rPr>
              <w:t xml:space="preserve">very 12 h for 3 days </w:t>
            </w:r>
          </w:p>
        </w:tc>
        <w:tc>
          <w:tcPr>
            <w:tcW w:w="4980" w:type="dxa"/>
            <w:hideMark/>
          </w:tcPr>
          <w:p w:rsidR="00687EDF" w:rsidRPr="00CF1E89" w:rsidRDefault="00D60B0E" w:rsidP="00D60B0E">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Hypothesize that peritonitis induces </w:t>
            </w:r>
            <w:proofErr w:type="spellStart"/>
            <w:r w:rsidRPr="00CF1E89">
              <w:rPr>
                <w:rFonts w:ascii="Times New Roman" w:hAnsi="Times New Roman" w:cs="Times New Roman"/>
                <w:sz w:val="20"/>
                <w:szCs w:val="20"/>
                <w:lang w:val="en-US"/>
              </w:rPr>
              <w:t>immunosuppression</w:t>
            </w:r>
            <w:proofErr w:type="spellEnd"/>
            <w:r w:rsidRPr="00CF1E89">
              <w:rPr>
                <w:rFonts w:ascii="Times New Roman" w:hAnsi="Times New Roman" w:cs="Times New Roman"/>
                <w:sz w:val="20"/>
                <w:szCs w:val="20"/>
                <w:lang w:val="en-US"/>
              </w:rPr>
              <w:t xml:space="preserve"> in the lung, which in turn promotes lung metastasis</w:t>
            </w:r>
          </w:p>
        </w:tc>
      </w:tr>
      <w:tr w:rsidR="00D60B0E" w:rsidRPr="00CF1E89" w:rsidTr="00725964">
        <w:trPr>
          <w:cnfStyle w:val="000000100000"/>
          <w:trHeight w:val="920"/>
        </w:trPr>
        <w:tc>
          <w:tcPr>
            <w:cnfStyle w:val="001000000000"/>
            <w:tcW w:w="1418" w:type="dxa"/>
            <w:hideMark/>
          </w:tcPr>
          <w:p w:rsidR="00783E6D" w:rsidRPr="00CF1E89" w:rsidRDefault="00D60B0E" w:rsidP="00D60B0E">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t>Ayalon</w:t>
            </w:r>
            <w:proofErr w:type="spellEnd"/>
            <w:r w:rsidRPr="00CF1E89">
              <w:rPr>
                <w:rFonts w:ascii="Times New Roman" w:hAnsi="Times New Roman" w:cs="Times New Roman"/>
                <w:color w:val="000000"/>
                <w:sz w:val="20"/>
                <w:szCs w:val="20"/>
                <w:highlight w:val="yellow"/>
              </w:rPr>
              <w:t xml:space="preserve"> I</w:t>
            </w:r>
            <w:r w:rsidR="00783E6D" w:rsidRPr="00CF1E89">
              <w:rPr>
                <w:rFonts w:ascii="Times New Roman" w:hAnsi="Times New Roman" w:cs="Times New Roman"/>
                <w:color w:val="000000"/>
                <w:sz w:val="20"/>
                <w:szCs w:val="20"/>
                <w:highlight w:val="yellow"/>
                <w:vertAlign w:val="superscript"/>
              </w:rPr>
              <w:t>3</w:t>
            </w:r>
          </w:p>
          <w:p w:rsidR="00783E6D" w:rsidRPr="00CF1E89" w:rsidRDefault="00783E6D" w:rsidP="00D60B0E">
            <w:pPr>
              <w:rPr>
                <w:rFonts w:ascii="Times New Roman" w:hAnsi="Times New Roman" w:cs="Times New Roman"/>
                <w:color w:val="000000"/>
                <w:sz w:val="20"/>
                <w:szCs w:val="20"/>
                <w:highlight w:val="yellow"/>
              </w:rPr>
            </w:pPr>
            <w:r w:rsidRPr="00CF1E89">
              <w:rPr>
                <w:rFonts w:ascii="Times New Roman" w:hAnsi="Times New Roman" w:cs="Times New Roman"/>
                <w:sz w:val="20"/>
                <w:szCs w:val="20"/>
                <w:highlight w:val="yellow"/>
                <w:lang w:val="en-US"/>
              </w:rPr>
              <w:t>2018</w:t>
            </w:r>
          </w:p>
          <w:p w:rsidR="00D60B0E" w:rsidRPr="00CF1E89" w:rsidRDefault="00D60B0E" w:rsidP="00A04A2C">
            <w:pPr>
              <w:rPr>
                <w:rFonts w:ascii="Times New Roman" w:hAnsi="Times New Roman" w:cs="Times New Roman"/>
                <w:sz w:val="20"/>
                <w:szCs w:val="20"/>
                <w:highlight w:val="yellow"/>
                <w:lang w:val="en-US"/>
              </w:rPr>
            </w:pPr>
          </w:p>
        </w:tc>
        <w:tc>
          <w:tcPr>
            <w:tcW w:w="1966" w:type="dxa"/>
            <w:gridSpan w:val="2"/>
            <w:hideMark/>
          </w:tcPr>
          <w:p w:rsidR="00D60B0E" w:rsidRPr="00CF1E89" w:rsidRDefault="00D60B0E" w:rsidP="00A04A2C">
            <w:pPr>
              <w:cnfStyle w:val="0000001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Imipenem</w:t>
            </w:r>
            <w:proofErr w:type="spellEnd"/>
            <w:r w:rsidRPr="00CF1E89">
              <w:rPr>
                <w:rFonts w:ascii="Times New Roman" w:hAnsi="Times New Roman" w:cs="Times New Roman"/>
                <w:sz w:val="20"/>
                <w:szCs w:val="20"/>
                <w:lang w:val="en-US"/>
              </w:rPr>
              <w:t xml:space="preserve"> 25 mg/kg</w:t>
            </w:r>
          </w:p>
        </w:tc>
        <w:tc>
          <w:tcPr>
            <w:tcW w:w="1153" w:type="dxa"/>
            <w:hideMark/>
          </w:tcPr>
          <w:p w:rsidR="00D60B0E" w:rsidRPr="00CF1E89" w:rsidRDefault="00D60B0E" w:rsidP="00A04A2C">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tc>
        <w:tc>
          <w:tcPr>
            <w:tcW w:w="2268" w:type="dxa"/>
            <w:hideMark/>
          </w:tcPr>
          <w:p w:rsidR="00D60B0E" w:rsidRPr="00CF1E89" w:rsidRDefault="00D60B0E" w:rsidP="00D60B0E">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ingle dose</w:t>
            </w:r>
          </w:p>
        </w:tc>
        <w:tc>
          <w:tcPr>
            <w:tcW w:w="4980" w:type="dxa"/>
            <w:hideMark/>
          </w:tcPr>
          <w:p w:rsidR="00D60B0E" w:rsidRPr="00CF1E89" w:rsidRDefault="00B84297" w:rsidP="00D60B0E">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Hypothesize</w:t>
            </w:r>
            <w:r w:rsidR="00D60B0E" w:rsidRPr="00CF1E89">
              <w:rPr>
                <w:rFonts w:ascii="Times New Roman" w:hAnsi="Times New Roman" w:cs="Times New Roman"/>
                <w:sz w:val="20"/>
                <w:szCs w:val="20"/>
                <w:lang w:val="en-US"/>
              </w:rPr>
              <w:t xml:space="preserve"> that sepsis induces browning of the WAT (white adipose tissue) but obesity alters this adipose tissue response during sepsis.</w:t>
            </w:r>
          </w:p>
        </w:tc>
      </w:tr>
      <w:tr w:rsidR="00D60B0E" w:rsidRPr="00CF1E89" w:rsidTr="00725964">
        <w:trPr>
          <w:trHeight w:val="920"/>
        </w:trPr>
        <w:tc>
          <w:tcPr>
            <w:cnfStyle w:val="001000000000"/>
            <w:tcW w:w="1418" w:type="dxa"/>
            <w:hideMark/>
          </w:tcPr>
          <w:p w:rsidR="00D60B0E" w:rsidRPr="00CF1E89" w:rsidRDefault="00D60B0E" w:rsidP="00D60B0E">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t>Busch</w:t>
            </w:r>
            <w:proofErr w:type="spellEnd"/>
            <w:r w:rsidRPr="00CF1E89">
              <w:rPr>
                <w:rFonts w:ascii="Times New Roman" w:hAnsi="Times New Roman" w:cs="Times New Roman"/>
                <w:color w:val="000000"/>
                <w:sz w:val="20"/>
                <w:szCs w:val="20"/>
                <w:highlight w:val="yellow"/>
              </w:rPr>
              <w:t xml:space="preserve"> D</w:t>
            </w:r>
            <w:r w:rsidR="00783E6D" w:rsidRPr="00CF1E89">
              <w:rPr>
                <w:rFonts w:ascii="Times New Roman" w:hAnsi="Times New Roman" w:cs="Times New Roman"/>
                <w:color w:val="000000"/>
                <w:sz w:val="20"/>
                <w:szCs w:val="20"/>
                <w:highlight w:val="yellow"/>
                <w:vertAlign w:val="superscript"/>
              </w:rPr>
              <w:t>4</w:t>
            </w:r>
          </w:p>
          <w:p w:rsidR="00D60B0E" w:rsidRPr="00CF1E89" w:rsidRDefault="00783E6D" w:rsidP="00D60B0E">
            <w:pPr>
              <w:rPr>
                <w:rFonts w:ascii="Times New Roman" w:hAnsi="Times New Roman" w:cs="Times New Roman"/>
                <w:color w:val="000000"/>
                <w:sz w:val="20"/>
                <w:szCs w:val="20"/>
                <w:highlight w:val="yellow"/>
              </w:rPr>
            </w:pPr>
            <w:r w:rsidRPr="00CF1E89">
              <w:rPr>
                <w:rFonts w:ascii="Times New Roman" w:hAnsi="Times New Roman" w:cs="Times New Roman"/>
                <w:sz w:val="20"/>
                <w:szCs w:val="20"/>
                <w:highlight w:val="yellow"/>
                <w:lang w:val="en-US"/>
              </w:rPr>
              <w:t>2018</w:t>
            </w:r>
          </w:p>
        </w:tc>
        <w:tc>
          <w:tcPr>
            <w:tcW w:w="1966" w:type="dxa"/>
            <w:gridSpan w:val="2"/>
            <w:hideMark/>
          </w:tcPr>
          <w:p w:rsidR="00D60B0E" w:rsidRPr="00CF1E89" w:rsidRDefault="00D60B0E" w:rsidP="00A04A2C">
            <w:pPr>
              <w:cnfStyle w:val="0000000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Imipenem</w:t>
            </w:r>
            <w:proofErr w:type="spellEnd"/>
            <w:r w:rsidRPr="00CF1E89">
              <w:rPr>
                <w:rFonts w:ascii="Times New Roman" w:hAnsi="Times New Roman" w:cs="Times New Roman"/>
                <w:sz w:val="20"/>
                <w:szCs w:val="20"/>
                <w:lang w:val="en-US"/>
              </w:rPr>
              <w:t xml:space="preserve"> 25 mg/kg</w:t>
            </w:r>
          </w:p>
        </w:tc>
        <w:tc>
          <w:tcPr>
            <w:tcW w:w="1153" w:type="dxa"/>
            <w:hideMark/>
          </w:tcPr>
          <w:p w:rsidR="00D60B0E" w:rsidRPr="00CF1E89" w:rsidRDefault="00B964E9" w:rsidP="00A04A2C">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hideMark/>
          </w:tcPr>
          <w:p w:rsidR="00D60B0E" w:rsidRPr="00CF1E89" w:rsidRDefault="00342C79" w:rsidP="00B964E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E</w:t>
            </w:r>
            <w:r w:rsidR="00B964E9" w:rsidRPr="00CF1E89">
              <w:rPr>
                <w:rFonts w:ascii="Times New Roman" w:hAnsi="Times New Roman" w:cs="Times New Roman"/>
                <w:sz w:val="20"/>
                <w:szCs w:val="20"/>
                <w:lang w:val="en-US"/>
              </w:rPr>
              <w:t>very 12 h until d 5</w:t>
            </w:r>
          </w:p>
        </w:tc>
        <w:tc>
          <w:tcPr>
            <w:tcW w:w="4980" w:type="dxa"/>
            <w:hideMark/>
          </w:tcPr>
          <w:p w:rsidR="00D60B0E" w:rsidRPr="00CF1E89" w:rsidRDefault="00B84297" w:rsidP="00B964E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H</w:t>
            </w:r>
            <w:r w:rsidR="00B964E9" w:rsidRPr="00CF1E89">
              <w:rPr>
                <w:rFonts w:ascii="Times New Roman" w:hAnsi="Times New Roman" w:cs="Times New Roman"/>
                <w:sz w:val="20"/>
                <w:szCs w:val="20"/>
                <w:lang w:val="en-US"/>
              </w:rPr>
              <w:t xml:space="preserve">ypothesize that the PPAR-β/δ-agonist GW0742 improves long-term outcome after sepsis </w:t>
            </w:r>
          </w:p>
          <w:p w:rsidR="00B964E9" w:rsidRPr="00CF1E89" w:rsidRDefault="00B964E9" w:rsidP="00B964E9">
            <w:pPr>
              <w:cnfStyle w:val="000000000000"/>
              <w:rPr>
                <w:rFonts w:ascii="Times New Roman" w:hAnsi="Times New Roman" w:cs="Times New Roman"/>
                <w:sz w:val="20"/>
                <w:szCs w:val="20"/>
                <w:lang w:val="en-US"/>
              </w:rPr>
            </w:pPr>
          </w:p>
        </w:tc>
      </w:tr>
      <w:tr w:rsidR="00B964E9" w:rsidRPr="00CF1E89" w:rsidTr="00725964">
        <w:trPr>
          <w:cnfStyle w:val="000000100000"/>
          <w:trHeight w:val="920"/>
        </w:trPr>
        <w:tc>
          <w:tcPr>
            <w:cnfStyle w:val="001000000000"/>
            <w:tcW w:w="1418" w:type="dxa"/>
          </w:tcPr>
          <w:p w:rsidR="00B964E9" w:rsidRPr="00CF1E89" w:rsidRDefault="00B964E9" w:rsidP="00D60B0E">
            <w:pPr>
              <w:rPr>
                <w:rFonts w:ascii="Times New Roman" w:hAnsi="Times New Roman" w:cs="Times New Roman"/>
                <w:color w:val="000000"/>
                <w:sz w:val="20"/>
                <w:szCs w:val="20"/>
                <w:highlight w:val="yellow"/>
                <w:vertAlign w:val="superscript"/>
                <w:lang w:val="en-US"/>
              </w:rPr>
            </w:pPr>
            <w:proofErr w:type="spellStart"/>
            <w:r w:rsidRPr="00CF1E89">
              <w:rPr>
                <w:rFonts w:ascii="Times New Roman" w:hAnsi="Times New Roman" w:cs="Times New Roman"/>
                <w:color w:val="000000"/>
                <w:sz w:val="20"/>
                <w:szCs w:val="20"/>
                <w:highlight w:val="yellow"/>
                <w:lang w:val="en-US"/>
              </w:rPr>
              <w:t>Cast</w:t>
            </w:r>
            <w:r w:rsidR="00160698" w:rsidRPr="00CF1E89">
              <w:rPr>
                <w:rFonts w:ascii="Times New Roman" w:hAnsi="Times New Roman" w:cs="Times New Roman"/>
                <w:color w:val="000000"/>
                <w:sz w:val="20"/>
                <w:szCs w:val="20"/>
                <w:highlight w:val="yellow"/>
                <w:lang w:val="en-US"/>
              </w:rPr>
              <w:t>a</w:t>
            </w:r>
            <w:r w:rsidRPr="00CF1E89">
              <w:rPr>
                <w:rFonts w:ascii="Times New Roman" w:hAnsi="Times New Roman" w:cs="Times New Roman"/>
                <w:color w:val="000000"/>
                <w:sz w:val="20"/>
                <w:szCs w:val="20"/>
                <w:highlight w:val="yellow"/>
                <w:lang w:val="en-US"/>
              </w:rPr>
              <w:t>nheira</w:t>
            </w:r>
            <w:proofErr w:type="spellEnd"/>
            <w:r w:rsidRPr="00CF1E89">
              <w:rPr>
                <w:rFonts w:ascii="Times New Roman" w:hAnsi="Times New Roman" w:cs="Times New Roman"/>
                <w:color w:val="000000"/>
                <w:sz w:val="20"/>
                <w:szCs w:val="20"/>
                <w:highlight w:val="yellow"/>
                <w:lang w:val="en-US"/>
              </w:rPr>
              <w:t xml:space="preserve"> FVES</w:t>
            </w:r>
            <w:r w:rsidR="00783E6D" w:rsidRPr="00CF1E89">
              <w:rPr>
                <w:rFonts w:ascii="Times New Roman" w:hAnsi="Times New Roman" w:cs="Times New Roman"/>
                <w:color w:val="000000"/>
                <w:sz w:val="20"/>
                <w:szCs w:val="20"/>
                <w:highlight w:val="yellow"/>
                <w:vertAlign w:val="superscript"/>
                <w:lang w:val="en-US"/>
              </w:rPr>
              <w:t>5</w:t>
            </w:r>
          </w:p>
          <w:p w:rsidR="00783E6D" w:rsidRPr="00CF1E89" w:rsidRDefault="00783E6D" w:rsidP="00D60B0E">
            <w:pPr>
              <w:rPr>
                <w:rFonts w:ascii="Times New Roman" w:hAnsi="Times New Roman" w:cs="Times New Roman"/>
                <w:color w:val="000000"/>
                <w:sz w:val="20"/>
                <w:szCs w:val="20"/>
                <w:highlight w:val="yellow"/>
                <w:lang w:val="en-US"/>
              </w:rPr>
            </w:pPr>
            <w:r w:rsidRPr="00CF1E89">
              <w:rPr>
                <w:rFonts w:ascii="Times New Roman" w:hAnsi="Times New Roman" w:cs="Times New Roman"/>
                <w:sz w:val="20"/>
                <w:szCs w:val="20"/>
                <w:highlight w:val="yellow"/>
                <w:lang w:val="en-US"/>
              </w:rPr>
              <w:t>2018</w:t>
            </w:r>
          </w:p>
        </w:tc>
        <w:tc>
          <w:tcPr>
            <w:tcW w:w="1966" w:type="dxa"/>
            <w:gridSpan w:val="2"/>
          </w:tcPr>
          <w:p w:rsidR="00B964E9" w:rsidRPr="00CF1E89" w:rsidRDefault="00627520" w:rsidP="00627520">
            <w:pPr>
              <w:cnfStyle w:val="0000001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E</w:t>
            </w:r>
            <w:r w:rsidR="00B964E9" w:rsidRPr="00CF1E89">
              <w:rPr>
                <w:rFonts w:ascii="Times New Roman" w:hAnsi="Times New Roman" w:cs="Times New Roman"/>
                <w:sz w:val="20"/>
                <w:szCs w:val="20"/>
                <w:lang w:val="en-US"/>
              </w:rPr>
              <w:t>rtapenem</w:t>
            </w:r>
            <w:proofErr w:type="spellEnd"/>
            <w:r w:rsidR="00B964E9" w:rsidRPr="00CF1E89">
              <w:rPr>
                <w:rFonts w:ascii="Times New Roman" w:hAnsi="Times New Roman" w:cs="Times New Roman"/>
                <w:sz w:val="20"/>
                <w:szCs w:val="20"/>
                <w:lang w:val="en-US"/>
              </w:rPr>
              <w:t xml:space="preserve"> 20 mg/kg</w:t>
            </w:r>
          </w:p>
        </w:tc>
        <w:tc>
          <w:tcPr>
            <w:tcW w:w="1153" w:type="dxa"/>
          </w:tcPr>
          <w:p w:rsidR="00B964E9" w:rsidRPr="00CF1E89" w:rsidRDefault="00B964E9" w:rsidP="00A04A2C">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tc>
        <w:tc>
          <w:tcPr>
            <w:tcW w:w="2268" w:type="dxa"/>
          </w:tcPr>
          <w:p w:rsidR="00B964E9" w:rsidRPr="00CF1E89" w:rsidRDefault="00342C79" w:rsidP="00B964E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Beginning</w:t>
            </w:r>
            <w:r w:rsidR="00B964E9" w:rsidRPr="00CF1E89">
              <w:rPr>
                <w:rFonts w:ascii="Times New Roman" w:hAnsi="Times New Roman" w:cs="Times New Roman"/>
                <w:sz w:val="20"/>
                <w:szCs w:val="20"/>
                <w:lang w:val="en-US"/>
              </w:rPr>
              <w:t xml:space="preserve"> 6 h after CLP and then every 12 h up to day 3.</w:t>
            </w:r>
          </w:p>
        </w:tc>
        <w:tc>
          <w:tcPr>
            <w:tcW w:w="4980" w:type="dxa"/>
          </w:tcPr>
          <w:p w:rsidR="00B964E9" w:rsidRPr="00CF1E89" w:rsidRDefault="00B84297" w:rsidP="00D60B0E">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H</w:t>
            </w:r>
            <w:r w:rsidR="00B964E9" w:rsidRPr="00CF1E89">
              <w:rPr>
                <w:rFonts w:ascii="Times New Roman" w:hAnsi="Times New Roman" w:cs="Times New Roman"/>
                <w:sz w:val="20"/>
                <w:szCs w:val="20"/>
                <w:lang w:val="en-US"/>
              </w:rPr>
              <w:t xml:space="preserve">ypothesize that ACKR2 could contribute to the degradation of </w:t>
            </w:r>
            <w:proofErr w:type="spellStart"/>
            <w:r w:rsidR="00B964E9" w:rsidRPr="00CF1E89">
              <w:rPr>
                <w:rFonts w:ascii="Times New Roman" w:hAnsi="Times New Roman" w:cs="Times New Roman"/>
                <w:sz w:val="20"/>
                <w:szCs w:val="20"/>
                <w:lang w:val="en-US"/>
              </w:rPr>
              <w:t>chemokines</w:t>
            </w:r>
            <w:proofErr w:type="spellEnd"/>
            <w:r w:rsidR="00B964E9" w:rsidRPr="00CF1E89">
              <w:rPr>
                <w:rFonts w:ascii="Times New Roman" w:hAnsi="Times New Roman" w:cs="Times New Roman"/>
                <w:sz w:val="20"/>
                <w:szCs w:val="20"/>
                <w:lang w:val="en-US"/>
              </w:rPr>
              <w:t xml:space="preserve"> in the foci of infection or in the vital organs, leading, in the first case, to aggravation of sepsis</w:t>
            </w:r>
          </w:p>
          <w:p w:rsidR="00B964E9" w:rsidRPr="00CF1E89" w:rsidRDefault="00B964E9" w:rsidP="00D60B0E">
            <w:pPr>
              <w:cnfStyle w:val="000000100000"/>
              <w:rPr>
                <w:rFonts w:ascii="Times New Roman" w:hAnsi="Times New Roman" w:cs="Times New Roman"/>
                <w:sz w:val="20"/>
                <w:szCs w:val="20"/>
                <w:lang w:val="en-US"/>
              </w:rPr>
            </w:pPr>
          </w:p>
        </w:tc>
      </w:tr>
      <w:tr w:rsidR="00B964E9" w:rsidRPr="00CF1E89" w:rsidTr="00725964">
        <w:trPr>
          <w:trHeight w:val="920"/>
        </w:trPr>
        <w:tc>
          <w:tcPr>
            <w:cnfStyle w:val="001000000000"/>
            <w:tcW w:w="1418" w:type="dxa"/>
          </w:tcPr>
          <w:p w:rsidR="00B964E9" w:rsidRPr="00CF1E89" w:rsidRDefault="00627520" w:rsidP="00D60B0E">
            <w:pPr>
              <w:rPr>
                <w:rFonts w:ascii="Times New Roman" w:hAnsi="Times New Roman" w:cs="Times New Roman"/>
                <w:color w:val="000000"/>
                <w:sz w:val="20"/>
                <w:szCs w:val="20"/>
                <w:highlight w:val="yellow"/>
                <w:vertAlign w:val="superscript"/>
                <w:lang w:val="en-US"/>
              </w:rPr>
            </w:pPr>
            <w:r w:rsidRPr="00CF1E89">
              <w:rPr>
                <w:rFonts w:ascii="Times New Roman" w:hAnsi="Times New Roman" w:cs="Times New Roman"/>
                <w:color w:val="000000"/>
                <w:sz w:val="20"/>
                <w:szCs w:val="20"/>
                <w:highlight w:val="yellow"/>
                <w:lang w:val="en-US"/>
              </w:rPr>
              <w:t>Chen G</w:t>
            </w:r>
            <w:r w:rsidR="00783E6D" w:rsidRPr="00CF1E89">
              <w:rPr>
                <w:rFonts w:ascii="Times New Roman" w:hAnsi="Times New Roman" w:cs="Times New Roman"/>
                <w:color w:val="000000"/>
                <w:sz w:val="20"/>
                <w:szCs w:val="20"/>
                <w:highlight w:val="yellow"/>
                <w:vertAlign w:val="superscript"/>
                <w:lang w:val="en-US"/>
              </w:rPr>
              <w:t>6</w:t>
            </w:r>
          </w:p>
          <w:p w:rsidR="00783E6D" w:rsidRPr="00CF1E89" w:rsidRDefault="00783E6D" w:rsidP="00D60B0E">
            <w:pPr>
              <w:rPr>
                <w:rFonts w:ascii="Times New Roman" w:hAnsi="Times New Roman" w:cs="Times New Roman"/>
                <w:color w:val="000000"/>
                <w:sz w:val="20"/>
                <w:szCs w:val="20"/>
                <w:highlight w:val="yellow"/>
                <w:lang w:val="en-US"/>
              </w:rPr>
            </w:pPr>
            <w:r w:rsidRPr="00CF1E89">
              <w:rPr>
                <w:rFonts w:ascii="Times New Roman" w:hAnsi="Times New Roman" w:cs="Times New Roman"/>
                <w:sz w:val="20"/>
                <w:szCs w:val="20"/>
                <w:highlight w:val="yellow"/>
                <w:lang w:val="en-US"/>
              </w:rPr>
              <w:t>2018</w:t>
            </w:r>
          </w:p>
        </w:tc>
        <w:tc>
          <w:tcPr>
            <w:tcW w:w="1966" w:type="dxa"/>
            <w:gridSpan w:val="2"/>
          </w:tcPr>
          <w:p w:rsidR="00B964E9" w:rsidRPr="00CF1E89" w:rsidRDefault="00B84297" w:rsidP="00B964E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combination of </w:t>
            </w:r>
            <w:proofErr w:type="spellStart"/>
            <w:r w:rsidRPr="00CF1E89">
              <w:rPr>
                <w:rFonts w:ascii="Times New Roman" w:hAnsi="Times New Roman" w:cs="Times New Roman"/>
                <w:sz w:val="20"/>
                <w:szCs w:val="20"/>
                <w:lang w:val="en-US"/>
              </w:rPr>
              <w:t>vancomycin</w:t>
            </w:r>
            <w:proofErr w:type="spellEnd"/>
            <w:r w:rsidRPr="00CF1E89">
              <w:rPr>
                <w:rFonts w:ascii="Times New Roman" w:hAnsi="Times New Roman" w:cs="Times New Roman"/>
                <w:sz w:val="20"/>
                <w:szCs w:val="20"/>
                <w:lang w:val="en-US"/>
              </w:rPr>
              <w:t xml:space="preserve"> (1 g/L), </w:t>
            </w:r>
            <w:proofErr w:type="spellStart"/>
            <w:r w:rsidRPr="00CF1E89">
              <w:rPr>
                <w:rFonts w:ascii="Times New Roman" w:hAnsi="Times New Roman" w:cs="Times New Roman"/>
                <w:sz w:val="20"/>
                <w:szCs w:val="20"/>
                <w:lang w:val="en-US"/>
              </w:rPr>
              <w:t>kanamycin</w:t>
            </w:r>
            <w:proofErr w:type="spellEnd"/>
            <w:r w:rsidRPr="00CF1E89">
              <w:rPr>
                <w:rFonts w:ascii="Times New Roman" w:hAnsi="Times New Roman" w:cs="Times New Roman"/>
                <w:sz w:val="20"/>
                <w:szCs w:val="20"/>
                <w:lang w:val="en-US"/>
              </w:rPr>
              <w:t xml:space="preserve"> (1 g/L), </w:t>
            </w:r>
            <w:proofErr w:type="spellStart"/>
            <w:r w:rsidRPr="00CF1E89">
              <w:rPr>
                <w:rFonts w:ascii="Times New Roman" w:hAnsi="Times New Roman" w:cs="Times New Roman"/>
                <w:sz w:val="20"/>
                <w:szCs w:val="20"/>
                <w:lang w:val="en-US"/>
              </w:rPr>
              <w:t>ampicillin</w:t>
            </w:r>
            <w:proofErr w:type="spellEnd"/>
            <w:r w:rsidRPr="00CF1E89">
              <w:rPr>
                <w:rFonts w:ascii="Times New Roman" w:hAnsi="Times New Roman" w:cs="Times New Roman"/>
                <w:sz w:val="20"/>
                <w:szCs w:val="20"/>
                <w:lang w:val="en-US"/>
              </w:rPr>
              <w:t xml:space="preserve"> (1 g/L), and </w:t>
            </w:r>
            <w:proofErr w:type="spellStart"/>
            <w:r w:rsidRPr="00CF1E89">
              <w:rPr>
                <w:rFonts w:ascii="Times New Roman" w:hAnsi="Times New Roman" w:cs="Times New Roman"/>
                <w:sz w:val="20"/>
                <w:szCs w:val="20"/>
                <w:lang w:val="en-US"/>
              </w:rPr>
              <w:t>metronidazole</w:t>
            </w:r>
            <w:proofErr w:type="spellEnd"/>
            <w:r w:rsidRPr="00CF1E89">
              <w:rPr>
                <w:rFonts w:ascii="Times New Roman" w:hAnsi="Times New Roman" w:cs="Times New Roman"/>
                <w:sz w:val="20"/>
                <w:szCs w:val="20"/>
                <w:lang w:val="en-US"/>
              </w:rPr>
              <w:t xml:space="preserve"> (1 g/L) in their drinking water</w:t>
            </w:r>
          </w:p>
        </w:tc>
        <w:tc>
          <w:tcPr>
            <w:tcW w:w="1153" w:type="dxa"/>
          </w:tcPr>
          <w:p w:rsidR="00B964E9" w:rsidRPr="00CF1E89" w:rsidRDefault="00B84297" w:rsidP="00A04A2C">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PO</w:t>
            </w:r>
          </w:p>
        </w:tc>
        <w:tc>
          <w:tcPr>
            <w:tcW w:w="2268" w:type="dxa"/>
          </w:tcPr>
          <w:p w:rsidR="00B964E9" w:rsidRPr="00CF1E89" w:rsidRDefault="00B84297" w:rsidP="00B964E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2 months</w:t>
            </w:r>
          </w:p>
        </w:tc>
        <w:tc>
          <w:tcPr>
            <w:tcW w:w="4980" w:type="dxa"/>
          </w:tcPr>
          <w:p w:rsidR="00B964E9" w:rsidRPr="00CF1E89" w:rsidRDefault="00B84297" w:rsidP="00D60B0E">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Investigate the function of GPR109A in more detail, our study used </w:t>
            </w:r>
            <w:proofErr w:type="spellStart"/>
            <w:r w:rsidRPr="00CF1E89">
              <w:rPr>
                <w:rFonts w:ascii="Times New Roman" w:hAnsi="Times New Roman" w:cs="Times New Roman"/>
                <w:sz w:val="20"/>
                <w:szCs w:val="20"/>
                <w:lang w:val="en-US"/>
              </w:rPr>
              <w:t>cecum</w:t>
            </w:r>
            <w:proofErr w:type="spellEnd"/>
            <w:r w:rsidRPr="00CF1E89">
              <w:rPr>
                <w:rFonts w:ascii="Times New Roman" w:hAnsi="Times New Roman" w:cs="Times New Roman"/>
                <w:sz w:val="20"/>
                <w:szCs w:val="20"/>
                <w:lang w:val="en-US"/>
              </w:rPr>
              <w:t xml:space="preserve"> ligation and puncture surgery (CLP), described as the “gold standard” model for </w:t>
            </w:r>
            <w:proofErr w:type="gramStart"/>
            <w:r w:rsidRPr="00CF1E89">
              <w:rPr>
                <w:rFonts w:ascii="Times New Roman" w:hAnsi="Times New Roman" w:cs="Times New Roman"/>
                <w:sz w:val="20"/>
                <w:szCs w:val="20"/>
                <w:lang w:val="en-US"/>
              </w:rPr>
              <w:t>sepsis(</w:t>
            </w:r>
            <w:proofErr w:type="gramEnd"/>
            <w:r w:rsidRPr="00CF1E89">
              <w:rPr>
                <w:rFonts w:ascii="Times New Roman" w:hAnsi="Times New Roman" w:cs="Times New Roman"/>
                <w:sz w:val="20"/>
                <w:szCs w:val="20"/>
                <w:lang w:val="en-US"/>
              </w:rPr>
              <w:t>26), to examine the effects of Gpr109a deletion.</w:t>
            </w:r>
          </w:p>
          <w:p w:rsidR="00B84297" w:rsidRPr="00CF1E89" w:rsidRDefault="00B84297" w:rsidP="00D60B0E">
            <w:pPr>
              <w:cnfStyle w:val="000000000000"/>
              <w:rPr>
                <w:rFonts w:ascii="Times New Roman" w:hAnsi="Times New Roman" w:cs="Times New Roman"/>
                <w:sz w:val="20"/>
                <w:szCs w:val="20"/>
                <w:lang w:val="en-US"/>
              </w:rPr>
            </w:pPr>
          </w:p>
          <w:p w:rsidR="00B84297" w:rsidRPr="00CF1E89" w:rsidRDefault="00B84297" w:rsidP="00D60B0E">
            <w:pPr>
              <w:cnfStyle w:val="000000000000"/>
              <w:rPr>
                <w:rFonts w:ascii="Times New Roman" w:hAnsi="Times New Roman" w:cs="Times New Roman"/>
                <w:sz w:val="20"/>
                <w:szCs w:val="20"/>
                <w:lang w:val="en-US"/>
              </w:rPr>
            </w:pPr>
          </w:p>
          <w:p w:rsidR="00B84297" w:rsidRPr="00CF1E89" w:rsidRDefault="00B84297" w:rsidP="00D60B0E">
            <w:pPr>
              <w:cnfStyle w:val="000000000000"/>
              <w:rPr>
                <w:rFonts w:ascii="Times New Roman" w:hAnsi="Times New Roman" w:cs="Times New Roman"/>
                <w:sz w:val="20"/>
                <w:szCs w:val="20"/>
                <w:lang w:val="en-US"/>
              </w:rPr>
            </w:pPr>
          </w:p>
        </w:tc>
      </w:tr>
      <w:tr w:rsidR="00B84297" w:rsidRPr="00CF1E89" w:rsidTr="00725964">
        <w:trPr>
          <w:cnfStyle w:val="000000100000"/>
          <w:trHeight w:val="920"/>
        </w:trPr>
        <w:tc>
          <w:tcPr>
            <w:cnfStyle w:val="001000000000"/>
            <w:tcW w:w="1418" w:type="dxa"/>
          </w:tcPr>
          <w:p w:rsidR="00B84297" w:rsidRPr="00CF1E89" w:rsidRDefault="00B84297" w:rsidP="00B84297">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 xml:space="preserve">de </w:t>
            </w:r>
            <w:proofErr w:type="spellStart"/>
            <w:r w:rsidRPr="00CF1E89">
              <w:rPr>
                <w:rFonts w:ascii="Times New Roman" w:hAnsi="Times New Roman" w:cs="Times New Roman"/>
                <w:color w:val="000000"/>
                <w:sz w:val="20"/>
                <w:szCs w:val="20"/>
                <w:highlight w:val="yellow"/>
              </w:rPr>
              <w:t>Souza</w:t>
            </w:r>
            <w:proofErr w:type="spellEnd"/>
            <w:r w:rsidRPr="00CF1E89">
              <w:rPr>
                <w:rFonts w:ascii="Times New Roman" w:hAnsi="Times New Roman" w:cs="Times New Roman"/>
                <w:color w:val="000000"/>
                <w:sz w:val="20"/>
                <w:szCs w:val="20"/>
                <w:highlight w:val="yellow"/>
              </w:rPr>
              <w:t xml:space="preserve"> Gomes R</w:t>
            </w:r>
            <w:r w:rsidR="00783E6D" w:rsidRPr="00CF1E89">
              <w:rPr>
                <w:rFonts w:ascii="Times New Roman" w:hAnsi="Times New Roman" w:cs="Times New Roman"/>
                <w:color w:val="000000"/>
                <w:sz w:val="20"/>
                <w:szCs w:val="20"/>
                <w:highlight w:val="yellow"/>
                <w:vertAlign w:val="superscript"/>
              </w:rPr>
              <w:t>7</w:t>
            </w:r>
          </w:p>
          <w:p w:rsidR="00783E6D" w:rsidRPr="00CF1E89" w:rsidRDefault="00783E6D" w:rsidP="00B84297">
            <w:pPr>
              <w:rPr>
                <w:rFonts w:ascii="Times New Roman" w:hAnsi="Times New Roman" w:cs="Times New Roman"/>
                <w:color w:val="000000"/>
                <w:sz w:val="20"/>
                <w:szCs w:val="20"/>
                <w:highlight w:val="yellow"/>
              </w:rPr>
            </w:pPr>
            <w:r w:rsidRPr="00CF1E89">
              <w:rPr>
                <w:rFonts w:ascii="Times New Roman" w:hAnsi="Times New Roman" w:cs="Times New Roman"/>
                <w:sz w:val="20"/>
                <w:szCs w:val="20"/>
                <w:highlight w:val="yellow"/>
                <w:lang w:val="en-US"/>
              </w:rPr>
              <w:t>2018</w:t>
            </w:r>
          </w:p>
          <w:p w:rsidR="00B84297" w:rsidRPr="00CF1E89" w:rsidRDefault="00B84297" w:rsidP="00D60B0E">
            <w:pPr>
              <w:rPr>
                <w:rFonts w:ascii="Times New Roman" w:hAnsi="Times New Roman" w:cs="Times New Roman"/>
                <w:color w:val="000000"/>
                <w:sz w:val="20"/>
                <w:szCs w:val="20"/>
                <w:highlight w:val="yellow"/>
                <w:lang w:val="en-US"/>
              </w:rPr>
            </w:pPr>
          </w:p>
        </w:tc>
        <w:tc>
          <w:tcPr>
            <w:tcW w:w="1966" w:type="dxa"/>
            <w:gridSpan w:val="2"/>
          </w:tcPr>
          <w:p w:rsidR="00B84297" w:rsidRPr="00CF1E89" w:rsidRDefault="00B84297" w:rsidP="00B964E9">
            <w:pPr>
              <w:cnfStyle w:val="0000001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ceftriaxone</w:t>
            </w:r>
            <w:proofErr w:type="spellEnd"/>
            <w:r w:rsidRPr="00CF1E89">
              <w:rPr>
                <w:rFonts w:ascii="Times New Roman" w:hAnsi="Times New Roman" w:cs="Times New Roman"/>
                <w:sz w:val="20"/>
                <w:szCs w:val="20"/>
                <w:lang w:val="en-US"/>
              </w:rPr>
              <w:t xml:space="preserve"> 20 mg/kg</w:t>
            </w:r>
          </w:p>
        </w:tc>
        <w:tc>
          <w:tcPr>
            <w:tcW w:w="1153" w:type="dxa"/>
          </w:tcPr>
          <w:p w:rsidR="00B84297" w:rsidRPr="00CF1E89" w:rsidRDefault="00B84297" w:rsidP="00A04A2C">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tc>
        <w:tc>
          <w:tcPr>
            <w:tcW w:w="2268" w:type="dxa"/>
          </w:tcPr>
          <w:p w:rsidR="00B84297" w:rsidRPr="00CF1E89" w:rsidRDefault="00B84297" w:rsidP="00B964E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24 h before and at time zero of CLP induction</w:t>
            </w:r>
          </w:p>
        </w:tc>
        <w:tc>
          <w:tcPr>
            <w:tcW w:w="4980" w:type="dxa"/>
          </w:tcPr>
          <w:p w:rsidR="00B84297" w:rsidRPr="00CF1E89" w:rsidRDefault="00B84297" w:rsidP="00B84297">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Investigate the effect of pretreatment with salivary gland extract (SGE) from </w:t>
            </w:r>
            <w:proofErr w:type="spellStart"/>
            <w:r w:rsidRPr="00CF1E89">
              <w:rPr>
                <w:rFonts w:ascii="Times New Roman" w:hAnsi="Times New Roman" w:cs="Times New Roman"/>
                <w:sz w:val="20"/>
                <w:szCs w:val="20"/>
                <w:lang w:val="en-US"/>
              </w:rPr>
              <w:t>Ae</w:t>
            </w:r>
            <w:proofErr w:type="spellEnd"/>
            <w:r w:rsidRPr="00CF1E89">
              <w:rPr>
                <w:rFonts w:ascii="Times New Roman" w:hAnsi="Times New Roman" w:cs="Times New Roman"/>
                <w:sz w:val="20"/>
                <w:szCs w:val="20"/>
                <w:lang w:val="en-US"/>
              </w:rPr>
              <w:t xml:space="preserve">. </w:t>
            </w:r>
            <w:proofErr w:type="spellStart"/>
            <w:r w:rsidRPr="00CF1E89">
              <w:rPr>
                <w:rFonts w:ascii="Times New Roman" w:hAnsi="Times New Roman" w:cs="Times New Roman"/>
                <w:sz w:val="20"/>
                <w:szCs w:val="20"/>
                <w:lang w:val="en-US"/>
              </w:rPr>
              <w:t>aegypti</w:t>
            </w:r>
            <w:proofErr w:type="spellEnd"/>
            <w:r w:rsidRPr="00CF1E89">
              <w:rPr>
                <w:rFonts w:ascii="Times New Roman" w:hAnsi="Times New Roman" w:cs="Times New Roman"/>
                <w:sz w:val="20"/>
                <w:szCs w:val="20"/>
                <w:lang w:val="en-US"/>
              </w:rPr>
              <w:t xml:space="preserve"> in the induction of inflammatory and oxidative processes</w:t>
            </w:r>
          </w:p>
        </w:tc>
      </w:tr>
      <w:tr w:rsidR="00B84297" w:rsidRPr="00CF1E89" w:rsidTr="00725964">
        <w:trPr>
          <w:trHeight w:val="920"/>
        </w:trPr>
        <w:tc>
          <w:tcPr>
            <w:cnfStyle w:val="001000000000"/>
            <w:tcW w:w="1418" w:type="dxa"/>
          </w:tcPr>
          <w:p w:rsidR="00B84297" w:rsidRPr="00CF1E89" w:rsidRDefault="00B84297" w:rsidP="00B84297">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t>Drechsler</w:t>
            </w:r>
            <w:proofErr w:type="spellEnd"/>
            <w:r w:rsidRPr="00CF1E89">
              <w:rPr>
                <w:rFonts w:ascii="Times New Roman" w:hAnsi="Times New Roman" w:cs="Times New Roman"/>
                <w:color w:val="000000"/>
                <w:sz w:val="20"/>
                <w:szCs w:val="20"/>
                <w:highlight w:val="yellow"/>
              </w:rPr>
              <w:t xml:space="preserve"> S</w:t>
            </w:r>
            <w:r w:rsidR="00783E6D" w:rsidRPr="00CF1E89">
              <w:rPr>
                <w:rFonts w:ascii="Times New Roman" w:hAnsi="Times New Roman" w:cs="Times New Roman"/>
                <w:color w:val="000000"/>
                <w:sz w:val="20"/>
                <w:szCs w:val="20"/>
                <w:highlight w:val="yellow"/>
                <w:vertAlign w:val="superscript"/>
              </w:rPr>
              <w:t>8</w:t>
            </w:r>
          </w:p>
          <w:p w:rsidR="00B84297" w:rsidRPr="00CF1E89" w:rsidRDefault="00783E6D" w:rsidP="00B84297">
            <w:pPr>
              <w:rPr>
                <w:rFonts w:ascii="Times New Roman" w:hAnsi="Times New Roman" w:cs="Times New Roman"/>
                <w:color w:val="000000"/>
                <w:sz w:val="20"/>
                <w:szCs w:val="20"/>
                <w:highlight w:val="yellow"/>
              </w:rPr>
            </w:pPr>
            <w:r w:rsidRPr="00CF1E89">
              <w:rPr>
                <w:rFonts w:ascii="Times New Roman" w:hAnsi="Times New Roman" w:cs="Times New Roman"/>
                <w:sz w:val="20"/>
                <w:szCs w:val="20"/>
                <w:highlight w:val="yellow"/>
                <w:lang w:val="en-US"/>
              </w:rPr>
              <w:t>2018</w:t>
            </w:r>
          </w:p>
        </w:tc>
        <w:tc>
          <w:tcPr>
            <w:tcW w:w="1966" w:type="dxa"/>
            <w:gridSpan w:val="2"/>
          </w:tcPr>
          <w:p w:rsidR="00B84297" w:rsidRPr="00CF1E89" w:rsidRDefault="00B84297" w:rsidP="00673D39">
            <w:pPr>
              <w:cnfStyle w:val="0000000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Imipenem</w:t>
            </w:r>
            <w:proofErr w:type="spellEnd"/>
            <w:r w:rsidRPr="00CF1E89">
              <w:rPr>
                <w:rFonts w:ascii="Times New Roman" w:hAnsi="Times New Roman" w:cs="Times New Roman"/>
                <w:sz w:val="20"/>
                <w:szCs w:val="20"/>
                <w:lang w:val="en-US"/>
              </w:rPr>
              <w:t xml:space="preserve"> 25 mg/kg</w:t>
            </w:r>
          </w:p>
        </w:tc>
        <w:tc>
          <w:tcPr>
            <w:tcW w:w="1153" w:type="dxa"/>
          </w:tcPr>
          <w:p w:rsidR="00B84297" w:rsidRPr="00CF1E89" w:rsidRDefault="00B84297" w:rsidP="00A04A2C">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B84297" w:rsidRPr="00CF1E89" w:rsidRDefault="00342C79" w:rsidP="00B964E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T</w:t>
            </w:r>
            <w:r w:rsidR="00B84297" w:rsidRPr="00CF1E89">
              <w:rPr>
                <w:rFonts w:ascii="Times New Roman" w:hAnsi="Times New Roman" w:cs="Times New Roman"/>
                <w:sz w:val="20"/>
                <w:szCs w:val="20"/>
                <w:lang w:val="en-US"/>
              </w:rPr>
              <w:t>wice daily for five consecutive days post-CLP</w:t>
            </w:r>
          </w:p>
        </w:tc>
        <w:tc>
          <w:tcPr>
            <w:tcW w:w="4980" w:type="dxa"/>
          </w:tcPr>
          <w:p w:rsidR="00B84297" w:rsidRPr="00CF1E89" w:rsidRDefault="00A67E86" w:rsidP="00A67E86">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Investigate the effects of </w:t>
            </w:r>
            <w:proofErr w:type="spellStart"/>
            <w:r w:rsidRPr="00CF1E89">
              <w:rPr>
                <w:rFonts w:ascii="Times New Roman" w:hAnsi="Times New Roman" w:cs="Times New Roman"/>
                <w:sz w:val="20"/>
                <w:szCs w:val="20"/>
                <w:lang w:val="en-US"/>
              </w:rPr>
              <w:t>splenectomy</w:t>
            </w:r>
            <w:proofErr w:type="spellEnd"/>
            <w:r w:rsidRPr="00CF1E89">
              <w:rPr>
                <w:rFonts w:ascii="Times New Roman" w:hAnsi="Times New Roman" w:cs="Times New Roman"/>
                <w:sz w:val="20"/>
                <w:szCs w:val="20"/>
                <w:lang w:val="en-US"/>
              </w:rPr>
              <w:t xml:space="preserve"> as an added traumatic insult in a 2-hit mouse model of </w:t>
            </w:r>
            <w:proofErr w:type="spellStart"/>
            <w:r w:rsidRPr="00CF1E89">
              <w:rPr>
                <w:rFonts w:ascii="Times New Roman" w:hAnsi="Times New Roman" w:cs="Times New Roman"/>
                <w:sz w:val="20"/>
                <w:szCs w:val="20"/>
                <w:lang w:val="en-US"/>
              </w:rPr>
              <w:t>polytrauma</w:t>
            </w:r>
            <w:proofErr w:type="spellEnd"/>
            <w:r w:rsidRPr="00CF1E89">
              <w:rPr>
                <w:rFonts w:ascii="Times New Roman" w:hAnsi="Times New Roman" w:cs="Times New Roman"/>
                <w:sz w:val="20"/>
                <w:szCs w:val="20"/>
                <w:lang w:val="en-US"/>
              </w:rPr>
              <w:t xml:space="preserve"> (hemorrhagic shock with femur fracture) followed by abdominal sepsis after 48 hours</w:t>
            </w:r>
          </w:p>
        </w:tc>
      </w:tr>
      <w:tr w:rsidR="00A67E86" w:rsidRPr="00CF1E89" w:rsidTr="00725964">
        <w:trPr>
          <w:cnfStyle w:val="000000100000"/>
          <w:trHeight w:val="920"/>
        </w:trPr>
        <w:tc>
          <w:tcPr>
            <w:cnfStyle w:val="001000000000"/>
            <w:tcW w:w="1418" w:type="dxa"/>
          </w:tcPr>
          <w:p w:rsidR="00A67E86" w:rsidRPr="00CF1E89" w:rsidRDefault="00A67E86" w:rsidP="00A67E86">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t>Fay</w:t>
            </w:r>
            <w:proofErr w:type="spellEnd"/>
            <w:r w:rsidRPr="00CF1E89">
              <w:rPr>
                <w:rFonts w:ascii="Times New Roman" w:hAnsi="Times New Roman" w:cs="Times New Roman"/>
                <w:color w:val="000000"/>
                <w:sz w:val="20"/>
                <w:szCs w:val="20"/>
                <w:highlight w:val="yellow"/>
              </w:rPr>
              <w:t xml:space="preserve"> KT</w:t>
            </w:r>
            <w:r w:rsidR="00783E6D" w:rsidRPr="00CF1E89">
              <w:rPr>
                <w:rFonts w:ascii="Times New Roman" w:hAnsi="Times New Roman" w:cs="Times New Roman"/>
                <w:color w:val="000000"/>
                <w:sz w:val="20"/>
                <w:szCs w:val="20"/>
                <w:highlight w:val="yellow"/>
                <w:vertAlign w:val="superscript"/>
              </w:rPr>
              <w:t>9</w:t>
            </w:r>
          </w:p>
          <w:p w:rsidR="00A67E86" w:rsidRPr="00CF1E89" w:rsidRDefault="00783E6D" w:rsidP="00B84297">
            <w:pPr>
              <w:rPr>
                <w:rFonts w:ascii="Times New Roman" w:hAnsi="Times New Roman" w:cs="Times New Roman"/>
                <w:color w:val="000000"/>
                <w:sz w:val="20"/>
                <w:szCs w:val="20"/>
                <w:highlight w:val="yellow"/>
              </w:rPr>
            </w:pPr>
            <w:r w:rsidRPr="00CF1E89">
              <w:rPr>
                <w:rFonts w:ascii="Times New Roman" w:hAnsi="Times New Roman" w:cs="Times New Roman"/>
                <w:sz w:val="20"/>
                <w:szCs w:val="20"/>
                <w:highlight w:val="yellow"/>
                <w:lang w:val="en-US"/>
              </w:rPr>
              <w:t>2018</w:t>
            </w:r>
          </w:p>
        </w:tc>
        <w:tc>
          <w:tcPr>
            <w:tcW w:w="1966" w:type="dxa"/>
            <w:gridSpan w:val="2"/>
          </w:tcPr>
          <w:p w:rsidR="00A67E86" w:rsidRPr="00CF1E89" w:rsidRDefault="00A67E86" w:rsidP="00A67E86">
            <w:pPr>
              <w:cnfStyle w:val="0000001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ceftriaxone</w:t>
            </w:r>
            <w:proofErr w:type="spellEnd"/>
            <w:r w:rsidRPr="00CF1E89">
              <w:rPr>
                <w:rFonts w:ascii="Times New Roman" w:hAnsi="Times New Roman" w:cs="Times New Roman"/>
                <w:sz w:val="20"/>
                <w:szCs w:val="20"/>
                <w:lang w:val="en-US"/>
              </w:rPr>
              <w:t xml:space="preserve"> 25mg/kg +  </w:t>
            </w:r>
            <w:proofErr w:type="spellStart"/>
            <w:r w:rsidRPr="00CF1E89">
              <w:rPr>
                <w:rFonts w:ascii="Times New Roman" w:hAnsi="Times New Roman" w:cs="Times New Roman"/>
                <w:sz w:val="20"/>
                <w:szCs w:val="20"/>
                <w:lang w:val="en-US"/>
              </w:rPr>
              <w:t>metronidazole</w:t>
            </w:r>
            <w:proofErr w:type="spellEnd"/>
            <w:r w:rsidRPr="00CF1E89">
              <w:rPr>
                <w:rFonts w:ascii="Times New Roman" w:hAnsi="Times New Roman" w:cs="Times New Roman"/>
                <w:sz w:val="20"/>
                <w:szCs w:val="20"/>
                <w:lang w:val="en-US"/>
              </w:rPr>
              <w:t xml:space="preserve"> 12.5mg/kg</w:t>
            </w:r>
          </w:p>
        </w:tc>
        <w:tc>
          <w:tcPr>
            <w:tcW w:w="1153" w:type="dxa"/>
          </w:tcPr>
          <w:p w:rsidR="00A67E86" w:rsidRPr="00CF1E89" w:rsidRDefault="00A67E86" w:rsidP="00A04A2C">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A67E86" w:rsidRPr="00CF1E89" w:rsidRDefault="00A67E86" w:rsidP="00B964E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12h</w:t>
            </w:r>
            <w:r w:rsidR="00342C79" w:rsidRPr="00CF1E89">
              <w:rPr>
                <w:rFonts w:ascii="Times New Roman" w:hAnsi="Times New Roman" w:cs="Times New Roman"/>
                <w:sz w:val="20"/>
                <w:szCs w:val="20"/>
                <w:lang w:val="en-US"/>
              </w:rPr>
              <w:t xml:space="preserve"> </w:t>
            </w:r>
            <w:r w:rsidRPr="00CF1E89">
              <w:rPr>
                <w:rFonts w:ascii="Times New Roman" w:hAnsi="Times New Roman" w:cs="Times New Roman"/>
                <w:sz w:val="20"/>
                <w:szCs w:val="20"/>
                <w:lang w:val="en-US"/>
              </w:rPr>
              <w:t>dosing schedule for 48 hours postoperatively.</w:t>
            </w:r>
          </w:p>
        </w:tc>
        <w:tc>
          <w:tcPr>
            <w:tcW w:w="4980" w:type="dxa"/>
          </w:tcPr>
          <w:p w:rsidR="00A67E86" w:rsidRPr="00CF1E89" w:rsidRDefault="0039511B" w:rsidP="00A67E86">
            <w:pPr>
              <w:cnfStyle w:val="000000100000"/>
              <w:rPr>
                <w:rFonts w:ascii="Times New Roman" w:hAnsi="Times New Roman" w:cs="Times New Roman"/>
                <w:sz w:val="20"/>
                <w:szCs w:val="20"/>
                <w:lang w:val="en-US"/>
              </w:rPr>
            </w:pPr>
            <w:proofErr w:type="gramStart"/>
            <w:r w:rsidRPr="00CF1E89">
              <w:rPr>
                <w:rFonts w:ascii="Times New Roman" w:hAnsi="Times New Roman" w:cs="Times New Roman"/>
                <w:sz w:val="20"/>
                <w:szCs w:val="20"/>
                <w:lang w:val="en-US"/>
              </w:rPr>
              <w:t>utilize</w:t>
            </w:r>
            <w:proofErr w:type="gramEnd"/>
            <w:r w:rsidRPr="00CF1E89">
              <w:rPr>
                <w:rFonts w:ascii="Times New Roman" w:hAnsi="Times New Roman" w:cs="Times New Roman"/>
                <w:sz w:val="20"/>
                <w:szCs w:val="20"/>
                <w:lang w:val="en-US"/>
              </w:rPr>
              <w:t xml:space="preserve"> a CD43-/- model to further understand the impact of CD43 and the immunological derangements that occur in the senescent phase of sepsis.</w:t>
            </w:r>
          </w:p>
        </w:tc>
      </w:tr>
      <w:tr w:rsidR="0039511B" w:rsidRPr="00CF1E89" w:rsidTr="00725964">
        <w:trPr>
          <w:trHeight w:val="920"/>
        </w:trPr>
        <w:tc>
          <w:tcPr>
            <w:cnfStyle w:val="001000000000"/>
            <w:tcW w:w="1418" w:type="dxa"/>
          </w:tcPr>
          <w:p w:rsidR="0039511B" w:rsidRPr="00CF1E89" w:rsidRDefault="0039511B" w:rsidP="00A67E86">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Ferreira RG</w:t>
            </w:r>
            <w:r w:rsidR="00783E6D" w:rsidRPr="00CF1E89">
              <w:rPr>
                <w:rFonts w:ascii="Times New Roman" w:hAnsi="Times New Roman" w:cs="Times New Roman"/>
                <w:color w:val="000000"/>
                <w:sz w:val="20"/>
                <w:szCs w:val="20"/>
                <w:highlight w:val="yellow"/>
                <w:vertAlign w:val="superscript"/>
              </w:rPr>
              <w:t>10</w:t>
            </w:r>
          </w:p>
          <w:p w:rsidR="00783E6D" w:rsidRPr="00CF1E89" w:rsidRDefault="00783E6D" w:rsidP="00A67E86">
            <w:pPr>
              <w:rPr>
                <w:rFonts w:ascii="Times New Roman" w:hAnsi="Times New Roman" w:cs="Times New Roman"/>
                <w:color w:val="000000"/>
                <w:sz w:val="20"/>
                <w:szCs w:val="20"/>
                <w:highlight w:val="yellow"/>
              </w:rPr>
            </w:pPr>
            <w:r w:rsidRPr="00CF1E89">
              <w:rPr>
                <w:rFonts w:ascii="Times New Roman" w:hAnsi="Times New Roman" w:cs="Times New Roman"/>
                <w:sz w:val="20"/>
                <w:szCs w:val="20"/>
                <w:highlight w:val="yellow"/>
                <w:lang w:val="en-US"/>
              </w:rPr>
              <w:t>2018</w:t>
            </w:r>
          </w:p>
        </w:tc>
        <w:tc>
          <w:tcPr>
            <w:tcW w:w="1966" w:type="dxa"/>
            <w:gridSpan w:val="2"/>
          </w:tcPr>
          <w:p w:rsidR="0039511B" w:rsidRPr="00CF1E89" w:rsidRDefault="0039511B" w:rsidP="00673D39">
            <w:pPr>
              <w:cnfStyle w:val="0000000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Ertapenem</w:t>
            </w:r>
            <w:proofErr w:type="spellEnd"/>
            <w:r w:rsidRPr="00CF1E89">
              <w:rPr>
                <w:rFonts w:ascii="Times New Roman" w:hAnsi="Times New Roman" w:cs="Times New Roman"/>
                <w:sz w:val="20"/>
                <w:szCs w:val="20"/>
                <w:lang w:val="en-US"/>
              </w:rPr>
              <w:t xml:space="preserve"> 20 mg/kg</w:t>
            </w:r>
          </w:p>
        </w:tc>
        <w:tc>
          <w:tcPr>
            <w:tcW w:w="1153" w:type="dxa"/>
          </w:tcPr>
          <w:p w:rsidR="0039511B" w:rsidRPr="00CF1E89" w:rsidRDefault="0039511B"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tc>
        <w:tc>
          <w:tcPr>
            <w:tcW w:w="2268" w:type="dxa"/>
          </w:tcPr>
          <w:p w:rsidR="0039511B" w:rsidRPr="00CF1E89" w:rsidRDefault="00342C79"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Beginning</w:t>
            </w:r>
            <w:r w:rsidR="0039511B" w:rsidRPr="00CF1E89">
              <w:rPr>
                <w:rFonts w:ascii="Times New Roman" w:hAnsi="Times New Roman" w:cs="Times New Roman"/>
                <w:sz w:val="20"/>
                <w:szCs w:val="20"/>
                <w:lang w:val="en-US"/>
              </w:rPr>
              <w:t xml:space="preserve"> 6 h after CLP and then every 12 h up to day 3.</w:t>
            </w:r>
          </w:p>
        </w:tc>
        <w:tc>
          <w:tcPr>
            <w:tcW w:w="4980" w:type="dxa"/>
          </w:tcPr>
          <w:p w:rsidR="0039511B" w:rsidRPr="00CF1E89" w:rsidRDefault="0039511B" w:rsidP="0039511B">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Investigate the role of Gal-3 in sepsis outcome.</w:t>
            </w:r>
          </w:p>
        </w:tc>
      </w:tr>
      <w:tr w:rsidR="002F1C5C" w:rsidRPr="00CF1E89" w:rsidTr="00725964">
        <w:trPr>
          <w:cnfStyle w:val="000000100000"/>
          <w:trHeight w:val="920"/>
        </w:trPr>
        <w:tc>
          <w:tcPr>
            <w:cnfStyle w:val="001000000000"/>
            <w:tcW w:w="1418" w:type="dxa"/>
          </w:tcPr>
          <w:p w:rsidR="002F1C5C" w:rsidRPr="00CF1E89" w:rsidRDefault="002F1C5C" w:rsidP="009F65F9">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Gao R</w:t>
            </w:r>
            <w:r w:rsidRPr="00CF1E89">
              <w:rPr>
                <w:rFonts w:ascii="Times New Roman" w:hAnsi="Times New Roman" w:cs="Times New Roman"/>
                <w:color w:val="000000"/>
                <w:sz w:val="20"/>
                <w:szCs w:val="20"/>
                <w:highlight w:val="yellow"/>
                <w:vertAlign w:val="superscript"/>
              </w:rPr>
              <w:t>11</w:t>
            </w:r>
          </w:p>
          <w:p w:rsidR="002F1C5C" w:rsidRPr="00CF1E89" w:rsidRDefault="002F1C5C" w:rsidP="00A67E86">
            <w:pPr>
              <w:rPr>
                <w:rFonts w:ascii="Times New Roman" w:hAnsi="Times New Roman" w:cs="Times New Roman"/>
                <w:color w:val="000000"/>
                <w:sz w:val="20"/>
                <w:szCs w:val="20"/>
                <w:highlight w:val="yellow"/>
              </w:rPr>
            </w:pPr>
            <w:r w:rsidRPr="00CF1E89">
              <w:rPr>
                <w:rFonts w:ascii="Times New Roman" w:hAnsi="Times New Roman" w:cs="Times New Roman"/>
                <w:sz w:val="20"/>
                <w:szCs w:val="20"/>
                <w:highlight w:val="yellow"/>
                <w:lang w:val="en-US"/>
              </w:rPr>
              <w:t>2018</w:t>
            </w:r>
          </w:p>
        </w:tc>
        <w:tc>
          <w:tcPr>
            <w:tcW w:w="1966" w:type="dxa"/>
            <w:gridSpan w:val="2"/>
          </w:tcPr>
          <w:p w:rsidR="002F1C5C" w:rsidRPr="00CF1E89" w:rsidRDefault="002F1C5C" w:rsidP="00673D39">
            <w:pPr>
              <w:cnfStyle w:val="0000001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Ertapenem</w:t>
            </w:r>
            <w:proofErr w:type="spellEnd"/>
            <w:r w:rsidRPr="00CF1E89">
              <w:rPr>
                <w:rFonts w:ascii="Times New Roman" w:hAnsi="Times New Roman" w:cs="Times New Roman"/>
                <w:sz w:val="20"/>
                <w:szCs w:val="20"/>
                <w:lang w:val="en-US"/>
              </w:rPr>
              <w:t xml:space="preserve"> 20 mg/kg</w:t>
            </w: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tc>
        <w:tc>
          <w:tcPr>
            <w:tcW w:w="2268"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Once daily for a total of 3 days</w:t>
            </w:r>
          </w:p>
        </w:tc>
        <w:tc>
          <w:tcPr>
            <w:tcW w:w="4980" w:type="dxa"/>
          </w:tcPr>
          <w:p w:rsidR="002F1C5C" w:rsidRPr="00CF1E89" w:rsidRDefault="002F1C5C" w:rsidP="0039511B">
            <w:pPr>
              <w:cnfStyle w:val="000000100000"/>
              <w:rPr>
                <w:rFonts w:ascii="Times New Roman" w:hAnsi="Times New Roman" w:cs="Times New Roman"/>
                <w:sz w:val="20"/>
                <w:szCs w:val="20"/>
                <w:lang w:val="en-US"/>
              </w:rPr>
            </w:pPr>
            <w:proofErr w:type="gramStart"/>
            <w:r w:rsidRPr="00CF1E89">
              <w:rPr>
                <w:rFonts w:ascii="Times New Roman" w:hAnsi="Times New Roman" w:cs="Times New Roman"/>
                <w:sz w:val="20"/>
                <w:szCs w:val="20"/>
                <w:lang w:val="en-US"/>
              </w:rPr>
              <w:t>β2‑microglobulin</w:t>
            </w:r>
            <w:proofErr w:type="gramEnd"/>
            <w:r w:rsidRPr="00CF1E89">
              <w:rPr>
                <w:rFonts w:ascii="Times New Roman" w:hAnsi="Times New Roman" w:cs="Times New Roman"/>
                <w:sz w:val="20"/>
                <w:szCs w:val="20"/>
                <w:lang w:val="en-US"/>
              </w:rPr>
              <w:t xml:space="preserve"> in the brain also mediates sepsis‑</w:t>
            </w:r>
            <w:proofErr w:type="spellStart"/>
            <w:r w:rsidRPr="00CF1E89">
              <w:rPr>
                <w:rFonts w:ascii="Times New Roman" w:hAnsi="Times New Roman" w:cs="Times New Roman"/>
                <w:sz w:val="20"/>
                <w:szCs w:val="20"/>
                <w:lang w:val="en-US"/>
              </w:rPr>
              <w:t>induced</w:t>
            </w:r>
            <w:proofErr w:type="spellEnd"/>
            <w:r w:rsidRPr="00CF1E89">
              <w:rPr>
                <w:rFonts w:ascii="Times New Roman" w:hAnsi="Times New Roman" w:cs="Times New Roman"/>
                <w:sz w:val="20"/>
                <w:szCs w:val="20"/>
                <w:lang w:val="en-US"/>
              </w:rPr>
              <w:t xml:space="preserve"> cognitive impairment.</w:t>
            </w:r>
          </w:p>
        </w:tc>
      </w:tr>
      <w:tr w:rsidR="002F1C5C" w:rsidRPr="00CF1E89" w:rsidTr="00725964">
        <w:trPr>
          <w:trHeight w:val="920"/>
        </w:trPr>
        <w:tc>
          <w:tcPr>
            <w:cnfStyle w:val="001000000000"/>
            <w:tcW w:w="1418" w:type="dxa"/>
          </w:tcPr>
          <w:p w:rsidR="002F1C5C" w:rsidRPr="00CF1E89" w:rsidRDefault="002F1C5C" w:rsidP="009F65F9">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lastRenderedPageBreak/>
              <w:t>Guo L</w:t>
            </w:r>
            <w:r w:rsidRPr="00CF1E89">
              <w:rPr>
                <w:rFonts w:ascii="Times New Roman" w:hAnsi="Times New Roman" w:cs="Times New Roman"/>
                <w:color w:val="000000"/>
                <w:sz w:val="20"/>
                <w:szCs w:val="20"/>
                <w:highlight w:val="yellow"/>
                <w:vertAlign w:val="superscript"/>
              </w:rPr>
              <w:t>12</w:t>
            </w:r>
          </w:p>
          <w:p w:rsidR="002F1C5C" w:rsidRPr="00CF1E89" w:rsidRDefault="002F1C5C" w:rsidP="00A67E86">
            <w:pPr>
              <w:rPr>
                <w:rFonts w:ascii="Times New Roman" w:hAnsi="Times New Roman" w:cs="Times New Roman"/>
                <w:color w:val="000000"/>
                <w:sz w:val="20"/>
                <w:szCs w:val="20"/>
                <w:highlight w:val="yellow"/>
              </w:rPr>
            </w:pPr>
            <w:r w:rsidRPr="00CF1E89">
              <w:rPr>
                <w:rFonts w:ascii="Times New Roman" w:hAnsi="Times New Roman" w:cs="Times New Roman"/>
                <w:sz w:val="20"/>
                <w:szCs w:val="20"/>
                <w:highlight w:val="yellow"/>
                <w:lang w:val="en-US"/>
              </w:rPr>
              <w:t>2018</w:t>
            </w:r>
          </w:p>
        </w:tc>
        <w:tc>
          <w:tcPr>
            <w:tcW w:w="1966" w:type="dxa"/>
            <w:gridSpan w:val="2"/>
          </w:tcPr>
          <w:p w:rsidR="002F1C5C" w:rsidRPr="00CF1E89" w:rsidRDefault="002F1C5C" w:rsidP="00DE0858">
            <w:pPr>
              <w:cnfStyle w:val="000000000000"/>
              <w:rPr>
                <w:rFonts w:ascii="Times New Roman" w:hAnsi="Times New Roman" w:cs="Times New Roman"/>
                <w:sz w:val="20"/>
                <w:szCs w:val="20"/>
                <w:lang w:val="en-US"/>
              </w:rPr>
            </w:pPr>
            <w:proofErr w:type="spellStart"/>
            <w:r w:rsidRPr="00CF1E89">
              <w:rPr>
                <w:rFonts w:ascii="Times New Roman" w:hAnsi="Times New Roman" w:cs="Times New Roman"/>
                <w:color w:val="000000"/>
                <w:sz w:val="20"/>
                <w:szCs w:val="20"/>
                <w:lang w:val="en-US"/>
              </w:rPr>
              <w:t>ceftriaxone</w:t>
            </w:r>
            <w:proofErr w:type="spellEnd"/>
            <w:r w:rsidRPr="00CF1E89">
              <w:rPr>
                <w:rFonts w:ascii="Times New Roman" w:hAnsi="Times New Roman" w:cs="Times New Roman"/>
                <w:color w:val="000000"/>
                <w:sz w:val="20"/>
                <w:szCs w:val="20"/>
                <w:lang w:val="en-US"/>
              </w:rPr>
              <w:t xml:space="preserve">  50 mg/kg + </w:t>
            </w:r>
            <w:proofErr w:type="spellStart"/>
            <w:r w:rsidRPr="00CF1E89">
              <w:rPr>
                <w:rFonts w:ascii="Times New Roman" w:hAnsi="Times New Roman" w:cs="Times New Roman"/>
                <w:color w:val="000000"/>
                <w:sz w:val="20"/>
                <w:szCs w:val="20"/>
                <w:lang w:val="en-US"/>
              </w:rPr>
              <w:t>Meronidal</w:t>
            </w:r>
            <w:proofErr w:type="spellEnd"/>
            <w:r w:rsidRPr="00CF1E89">
              <w:rPr>
                <w:rFonts w:ascii="Times New Roman" w:hAnsi="Times New Roman" w:cs="Times New Roman"/>
                <w:color w:val="000000"/>
                <w:sz w:val="20"/>
                <w:szCs w:val="20"/>
                <w:lang w:val="en-US"/>
              </w:rPr>
              <w:t xml:space="preserve"> 50 mg/kg  </w:t>
            </w: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tc>
        <w:tc>
          <w:tcPr>
            <w:tcW w:w="2268" w:type="dxa"/>
          </w:tcPr>
          <w:p w:rsidR="002F1C5C" w:rsidRPr="00CF1E89" w:rsidRDefault="002F1C5C" w:rsidP="009F65F9">
            <w:pPr>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Every 12 h for 2 days</w:t>
            </w:r>
          </w:p>
          <w:p w:rsidR="002F1C5C" w:rsidRPr="00CF1E89" w:rsidRDefault="002F1C5C" w:rsidP="00673D39">
            <w:pPr>
              <w:cnfStyle w:val="000000000000"/>
              <w:rPr>
                <w:rFonts w:ascii="Times New Roman" w:hAnsi="Times New Roman" w:cs="Times New Roman"/>
                <w:sz w:val="20"/>
                <w:szCs w:val="20"/>
                <w:lang w:val="en-US"/>
              </w:rPr>
            </w:pPr>
          </w:p>
        </w:tc>
        <w:tc>
          <w:tcPr>
            <w:tcW w:w="4980" w:type="dxa"/>
          </w:tcPr>
          <w:p w:rsidR="002F1C5C" w:rsidRPr="00CF1E89" w:rsidRDefault="002F1C5C" w:rsidP="0039511B">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Explore the protective effects and understand the underlying mechanisms for the beneficial effects of live combined Bacillus </w:t>
            </w:r>
            <w:proofErr w:type="spellStart"/>
            <w:r w:rsidRPr="00CF1E89">
              <w:rPr>
                <w:rFonts w:ascii="Times New Roman" w:hAnsi="Times New Roman" w:cs="Times New Roman"/>
                <w:sz w:val="20"/>
                <w:szCs w:val="20"/>
                <w:lang w:val="en-US"/>
              </w:rPr>
              <w:t>subtilis</w:t>
            </w:r>
            <w:proofErr w:type="spellEnd"/>
            <w:r w:rsidRPr="00CF1E89">
              <w:rPr>
                <w:rFonts w:ascii="Times New Roman" w:hAnsi="Times New Roman" w:cs="Times New Roman"/>
                <w:sz w:val="20"/>
                <w:szCs w:val="20"/>
                <w:lang w:val="en-US"/>
              </w:rPr>
              <w:t xml:space="preserve"> and </w:t>
            </w:r>
            <w:proofErr w:type="spellStart"/>
            <w:r w:rsidRPr="00CF1E89">
              <w:rPr>
                <w:rFonts w:ascii="Times New Roman" w:hAnsi="Times New Roman" w:cs="Times New Roman"/>
                <w:sz w:val="20"/>
                <w:szCs w:val="20"/>
                <w:lang w:val="en-US"/>
              </w:rPr>
              <w:t>Enterococcus</w:t>
            </w:r>
            <w:proofErr w:type="spellEnd"/>
            <w:r w:rsidRPr="00CF1E89">
              <w:rPr>
                <w:rFonts w:ascii="Times New Roman" w:hAnsi="Times New Roman" w:cs="Times New Roman"/>
                <w:sz w:val="20"/>
                <w:szCs w:val="20"/>
                <w:lang w:val="en-US"/>
              </w:rPr>
              <w:t xml:space="preserve"> </w:t>
            </w:r>
            <w:proofErr w:type="spellStart"/>
            <w:r w:rsidRPr="00CF1E89">
              <w:rPr>
                <w:rFonts w:ascii="Times New Roman" w:hAnsi="Times New Roman" w:cs="Times New Roman"/>
                <w:sz w:val="20"/>
                <w:szCs w:val="20"/>
                <w:lang w:val="en-US"/>
              </w:rPr>
              <w:t>faecium</w:t>
            </w:r>
            <w:proofErr w:type="spellEnd"/>
            <w:r w:rsidRPr="00CF1E89">
              <w:rPr>
                <w:rFonts w:ascii="Times New Roman" w:hAnsi="Times New Roman" w:cs="Times New Roman"/>
                <w:sz w:val="20"/>
                <w:szCs w:val="20"/>
                <w:lang w:val="en-US"/>
              </w:rPr>
              <w:t xml:space="preserve"> (LCBE) in </w:t>
            </w:r>
            <w:proofErr w:type="spellStart"/>
            <w:r w:rsidRPr="00CF1E89">
              <w:rPr>
                <w:rFonts w:ascii="Times New Roman" w:hAnsi="Times New Roman" w:cs="Times New Roman"/>
                <w:sz w:val="20"/>
                <w:szCs w:val="20"/>
                <w:lang w:val="en-US"/>
              </w:rPr>
              <w:t>cecal</w:t>
            </w:r>
            <w:proofErr w:type="spellEnd"/>
            <w:r w:rsidRPr="00CF1E89">
              <w:rPr>
                <w:rFonts w:ascii="Times New Roman" w:hAnsi="Times New Roman" w:cs="Times New Roman"/>
                <w:sz w:val="20"/>
                <w:szCs w:val="20"/>
                <w:lang w:val="en-US"/>
              </w:rPr>
              <w:t xml:space="preserve"> ligation puncture (CLP)-induced sepsis.</w:t>
            </w:r>
          </w:p>
        </w:tc>
      </w:tr>
      <w:tr w:rsidR="002F1C5C" w:rsidRPr="00CF1E89" w:rsidTr="009F65F9">
        <w:trPr>
          <w:cnfStyle w:val="000000100000"/>
          <w:trHeight w:val="920"/>
        </w:trPr>
        <w:tc>
          <w:tcPr>
            <w:cnfStyle w:val="001000000000"/>
            <w:tcW w:w="1418" w:type="dxa"/>
          </w:tcPr>
          <w:p w:rsidR="002F1C5C" w:rsidRPr="00CF1E89" w:rsidRDefault="002F1C5C" w:rsidP="00A67E86">
            <w:pPr>
              <w:rPr>
                <w:rFonts w:ascii="Times New Roman" w:hAnsi="Times New Roman" w:cs="Times New Roman"/>
                <w:color w:val="000000"/>
                <w:sz w:val="20"/>
                <w:szCs w:val="20"/>
                <w:highlight w:val="yellow"/>
                <w:vertAlign w:val="superscript"/>
                <w:lang w:val="en-US"/>
              </w:rPr>
            </w:pPr>
            <w:proofErr w:type="spellStart"/>
            <w:r w:rsidRPr="00CF1E89">
              <w:rPr>
                <w:rFonts w:ascii="Times New Roman" w:hAnsi="Times New Roman" w:cs="Times New Roman"/>
                <w:color w:val="000000"/>
                <w:sz w:val="20"/>
                <w:szCs w:val="20"/>
                <w:highlight w:val="yellow"/>
                <w:lang w:val="en-US"/>
              </w:rPr>
              <w:t>Hu</w:t>
            </w:r>
            <w:proofErr w:type="spellEnd"/>
            <w:r w:rsidRPr="00CF1E89">
              <w:rPr>
                <w:rFonts w:ascii="Times New Roman" w:hAnsi="Times New Roman" w:cs="Times New Roman"/>
                <w:color w:val="000000"/>
                <w:sz w:val="20"/>
                <w:szCs w:val="20"/>
                <w:highlight w:val="yellow"/>
                <w:lang w:val="en-US"/>
              </w:rPr>
              <w:t xml:space="preserve"> YM</w:t>
            </w:r>
            <w:r w:rsidRPr="00CF1E89">
              <w:rPr>
                <w:rFonts w:ascii="Times New Roman" w:hAnsi="Times New Roman" w:cs="Times New Roman"/>
                <w:color w:val="000000"/>
                <w:sz w:val="20"/>
                <w:szCs w:val="20"/>
                <w:highlight w:val="yellow"/>
                <w:vertAlign w:val="superscript"/>
                <w:lang w:val="en-US"/>
              </w:rPr>
              <w:t>13</w:t>
            </w:r>
          </w:p>
          <w:p w:rsidR="002F1C5C" w:rsidRPr="00CF1E89" w:rsidRDefault="002F1C5C" w:rsidP="009F65F9">
            <w:pPr>
              <w:rPr>
                <w:rFonts w:ascii="Times New Roman" w:hAnsi="Times New Roman" w:cs="Times New Roman"/>
                <w:color w:val="000000"/>
                <w:sz w:val="20"/>
                <w:szCs w:val="20"/>
                <w:highlight w:val="yellow"/>
                <w:lang w:val="en-US"/>
              </w:rPr>
            </w:pPr>
            <w:r w:rsidRPr="00CF1E89">
              <w:rPr>
                <w:rFonts w:ascii="Times New Roman" w:hAnsi="Times New Roman" w:cs="Times New Roman"/>
                <w:sz w:val="20"/>
                <w:szCs w:val="20"/>
                <w:highlight w:val="yellow"/>
                <w:lang w:val="en-US"/>
              </w:rPr>
              <w:t>2018</w:t>
            </w:r>
          </w:p>
        </w:tc>
        <w:tc>
          <w:tcPr>
            <w:tcW w:w="1966" w:type="dxa"/>
            <w:gridSpan w:val="2"/>
          </w:tcPr>
          <w:p w:rsidR="002F1C5C" w:rsidRPr="00CF1E89" w:rsidRDefault="002F1C5C" w:rsidP="00DE0858">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Ertapenem</w:t>
            </w:r>
            <w:proofErr w:type="spellEnd"/>
          </w:p>
          <w:p w:rsidR="002F1C5C" w:rsidRPr="00CF1E89" w:rsidRDefault="002F1C5C" w:rsidP="009F65F9">
            <w:pPr>
              <w:cnfStyle w:val="000000100000"/>
              <w:rPr>
                <w:rFonts w:ascii="Times New Roman" w:hAnsi="Times New Roman" w:cs="Times New Roman"/>
                <w:sz w:val="20"/>
                <w:szCs w:val="20"/>
                <w:lang w:val="en-US"/>
              </w:rPr>
            </w:pPr>
            <w:r w:rsidRPr="00CF1E89">
              <w:rPr>
                <w:rFonts w:ascii="Times New Roman" w:hAnsi="Times New Roman" w:cs="Times New Roman"/>
                <w:color w:val="000000"/>
                <w:sz w:val="20"/>
                <w:szCs w:val="20"/>
                <w:lang w:val="en-US"/>
              </w:rPr>
              <w:t>75 mg/kg</w:t>
            </w:r>
          </w:p>
        </w:tc>
        <w:tc>
          <w:tcPr>
            <w:tcW w:w="1153" w:type="dxa"/>
          </w:tcPr>
          <w:p w:rsidR="002F1C5C" w:rsidRPr="00CF1E89" w:rsidRDefault="002F1C5C" w:rsidP="009F65F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tc>
        <w:tc>
          <w:tcPr>
            <w:tcW w:w="2268" w:type="dxa"/>
          </w:tcPr>
          <w:p w:rsidR="002F1C5C" w:rsidRPr="00CF1E89" w:rsidRDefault="002F1C5C" w:rsidP="009F65F9">
            <w:pPr>
              <w:cnfStyle w:val="000000100000"/>
              <w:rPr>
                <w:rFonts w:ascii="Times New Roman" w:hAnsi="Times New Roman" w:cs="Times New Roman"/>
                <w:sz w:val="20"/>
                <w:szCs w:val="20"/>
                <w:lang w:val="en-US"/>
              </w:rPr>
            </w:pPr>
            <w:r w:rsidRPr="00CF1E89">
              <w:rPr>
                <w:rFonts w:ascii="Times New Roman" w:hAnsi="Times New Roman" w:cs="Times New Roman"/>
                <w:color w:val="000000"/>
                <w:sz w:val="20"/>
                <w:szCs w:val="20"/>
                <w:lang w:val="en-US"/>
              </w:rPr>
              <w:t>Single dose 6 hours after surgery</w:t>
            </w:r>
          </w:p>
        </w:tc>
        <w:tc>
          <w:tcPr>
            <w:tcW w:w="4980" w:type="dxa"/>
          </w:tcPr>
          <w:p w:rsidR="002F1C5C" w:rsidRPr="00CF1E89" w:rsidRDefault="002F1C5C" w:rsidP="009F65F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Investigate </w:t>
            </w:r>
            <w:proofErr w:type="spellStart"/>
            <w:r w:rsidRPr="00CF1E89">
              <w:rPr>
                <w:rFonts w:ascii="Times New Roman" w:hAnsi="Times New Roman" w:cs="Times New Roman"/>
                <w:sz w:val="20"/>
                <w:szCs w:val="20"/>
                <w:lang w:val="en-US"/>
              </w:rPr>
              <w:t>glutamineeffects</w:t>
            </w:r>
            <w:proofErr w:type="spellEnd"/>
            <w:r w:rsidRPr="00CF1E89">
              <w:rPr>
                <w:rFonts w:ascii="Times New Roman" w:hAnsi="Times New Roman" w:cs="Times New Roman"/>
                <w:sz w:val="20"/>
                <w:szCs w:val="20"/>
                <w:lang w:val="en-US"/>
              </w:rPr>
              <w:t xml:space="preserve"> on regulating leukocyte programmed cell death 1 (PD-1) and its </w:t>
            </w:r>
            <w:proofErr w:type="spellStart"/>
            <w:r w:rsidRPr="00CF1E89">
              <w:rPr>
                <w:rFonts w:ascii="Times New Roman" w:hAnsi="Times New Roman" w:cs="Times New Roman"/>
                <w:sz w:val="20"/>
                <w:szCs w:val="20"/>
                <w:lang w:val="en-US"/>
              </w:rPr>
              <w:t>ligand</w:t>
            </w:r>
            <w:proofErr w:type="spellEnd"/>
            <w:r w:rsidRPr="00CF1E89">
              <w:rPr>
                <w:rFonts w:ascii="Times New Roman" w:hAnsi="Times New Roman" w:cs="Times New Roman"/>
                <w:sz w:val="20"/>
                <w:szCs w:val="20"/>
                <w:lang w:val="en-US"/>
              </w:rPr>
              <w:t xml:space="preserve"> (programmed cell death </w:t>
            </w:r>
            <w:proofErr w:type="spellStart"/>
            <w:r w:rsidRPr="00CF1E89">
              <w:rPr>
                <w:rFonts w:ascii="Times New Roman" w:hAnsi="Times New Roman" w:cs="Times New Roman"/>
                <w:sz w:val="20"/>
                <w:szCs w:val="20"/>
                <w:lang w:val="en-US"/>
              </w:rPr>
              <w:t>ligand</w:t>
            </w:r>
            <w:proofErr w:type="spellEnd"/>
            <w:r w:rsidRPr="00CF1E89">
              <w:rPr>
                <w:rFonts w:ascii="Times New Roman" w:hAnsi="Times New Roman" w:cs="Times New Roman"/>
                <w:sz w:val="20"/>
                <w:szCs w:val="20"/>
                <w:lang w:val="en-US"/>
              </w:rPr>
              <w:t xml:space="preserve"> 1 [PD-L1]) expression, macrophage function, inflammation, and acute kidney injury in sepsis.</w:t>
            </w:r>
          </w:p>
        </w:tc>
      </w:tr>
      <w:tr w:rsidR="002F1C5C" w:rsidRPr="00CF1E89" w:rsidTr="00725964">
        <w:trPr>
          <w:trHeight w:val="920"/>
        </w:trPr>
        <w:tc>
          <w:tcPr>
            <w:cnfStyle w:val="001000000000"/>
            <w:tcW w:w="1418" w:type="dxa"/>
          </w:tcPr>
          <w:p w:rsidR="002F1C5C" w:rsidRPr="00CF1E89" w:rsidRDefault="002F1C5C" w:rsidP="00077421">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Hu ZQ</w:t>
            </w:r>
            <w:r w:rsidRPr="00CF1E89">
              <w:rPr>
                <w:rFonts w:ascii="Times New Roman" w:hAnsi="Times New Roman" w:cs="Times New Roman"/>
                <w:color w:val="000000"/>
                <w:sz w:val="20"/>
                <w:szCs w:val="20"/>
                <w:highlight w:val="yellow"/>
                <w:vertAlign w:val="superscript"/>
              </w:rPr>
              <w:t>14</w:t>
            </w:r>
          </w:p>
          <w:p w:rsidR="002F1C5C" w:rsidRPr="00CF1E89" w:rsidRDefault="002F1C5C" w:rsidP="00077421">
            <w:pPr>
              <w:rPr>
                <w:rFonts w:ascii="Times New Roman" w:hAnsi="Times New Roman" w:cs="Times New Roman"/>
                <w:color w:val="000000"/>
                <w:sz w:val="20"/>
                <w:szCs w:val="20"/>
                <w:highlight w:val="yellow"/>
              </w:rPr>
            </w:pPr>
            <w:r w:rsidRPr="00CF1E89">
              <w:rPr>
                <w:rFonts w:ascii="Times New Roman" w:hAnsi="Times New Roman" w:cs="Times New Roman"/>
                <w:sz w:val="20"/>
                <w:szCs w:val="20"/>
                <w:highlight w:val="yellow"/>
                <w:lang w:val="en-US"/>
              </w:rPr>
              <w:t>2018</w:t>
            </w:r>
          </w:p>
          <w:p w:rsidR="002F1C5C" w:rsidRPr="00CF1E89" w:rsidRDefault="002F1C5C" w:rsidP="009F65F9">
            <w:pPr>
              <w:rPr>
                <w:rFonts w:ascii="Times New Roman" w:hAnsi="Times New Roman" w:cs="Times New Roman"/>
                <w:color w:val="000000"/>
                <w:sz w:val="20"/>
                <w:szCs w:val="20"/>
                <w:highlight w:val="yellow"/>
                <w:lang w:val="en-US"/>
              </w:rPr>
            </w:pPr>
          </w:p>
        </w:tc>
        <w:tc>
          <w:tcPr>
            <w:tcW w:w="1966" w:type="dxa"/>
            <w:gridSpan w:val="2"/>
          </w:tcPr>
          <w:p w:rsidR="002F1C5C" w:rsidRPr="00CF1E89" w:rsidRDefault="002F1C5C" w:rsidP="00077421">
            <w:pPr>
              <w:cnfStyle w:val="0000000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cilastatin</w:t>
            </w:r>
            <w:proofErr w:type="spellEnd"/>
            <w:r w:rsidRPr="00CF1E89">
              <w:rPr>
                <w:rFonts w:ascii="Times New Roman" w:hAnsi="Times New Roman" w:cs="Times New Roman"/>
                <w:color w:val="000000"/>
                <w:sz w:val="20"/>
                <w:szCs w:val="20"/>
                <w:lang w:val="en-US"/>
              </w:rPr>
              <w:t xml:space="preserve"> 25 mg/kg </w:t>
            </w:r>
          </w:p>
          <w:p w:rsidR="002F1C5C" w:rsidRPr="00CF1E89" w:rsidRDefault="002F1C5C" w:rsidP="00DE0858">
            <w:pPr>
              <w:cnfStyle w:val="000000000000"/>
              <w:rPr>
                <w:rFonts w:ascii="Times New Roman" w:hAnsi="Times New Roman" w:cs="Times New Roman"/>
                <w:sz w:val="20"/>
                <w:szCs w:val="20"/>
                <w:lang w:val="en-US"/>
              </w:rPr>
            </w:pP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color w:val="000000"/>
                <w:sz w:val="20"/>
                <w:szCs w:val="20"/>
                <w:lang w:val="en-US"/>
              </w:rPr>
              <w:t xml:space="preserve">6 hours after surgery and continuing every 12 h for 2 days </w:t>
            </w:r>
          </w:p>
        </w:tc>
        <w:tc>
          <w:tcPr>
            <w:tcW w:w="4980" w:type="dxa"/>
          </w:tcPr>
          <w:p w:rsidR="002F1C5C" w:rsidRPr="00CF1E89" w:rsidRDefault="002F1C5C" w:rsidP="0039511B">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In the present study, a two-hit model which mimics clinical conditions was used and the potential role of </w:t>
            </w:r>
            <w:proofErr w:type="spellStart"/>
            <w:r w:rsidRPr="00CF1E89">
              <w:rPr>
                <w:rFonts w:ascii="Times New Roman" w:hAnsi="Times New Roman" w:cs="Times New Roman"/>
                <w:sz w:val="20"/>
                <w:szCs w:val="20"/>
                <w:lang w:val="en-US"/>
              </w:rPr>
              <w:t>Tregs</w:t>
            </w:r>
            <w:proofErr w:type="spellEnd"/>
            <w:r w:rsidRPr="00CF1E89">
              <w:rPr>
                <w:rFonts w:ascii="Times New Roman" w:hAnsi="Times New Roman" w:cs="Times New Roman"/>
                <w:sz w:val="20"/>
                <w:szCs w:val="20"/>
                <w:lang w:val="en-US"/>
              </w:rPr>
              <w:t xml:space="preserve"> in secondary Pseudomonas </w:t>
            </w:r>
            <w:proofErr w:type="spellStart"/>
            <w:r w:rsidRPr="00CF1E89">
              <w:rPr>
                <w:rFonts w:ascii="Times New Roman" w:hAnsi="Times New Roman" w:cs="Times New Roman"/>
                <w:sz w:val="20"/>
                <w:szCs w:val="20"/>
                <w:lang w:val="en-US"/>
              </w:rPr>
              <w:t>aeruginosa</w:t>
            </w:r>
            <w:proofErr w:type="spellEnd"/>
            <w:r w:rsidRPr="00CF1E89">
              <w:rPr>
                <w:rFonts w:ascii="Times New Roman" w:hAnsi="Times New Roman" w:cs="Times New Roman"/>
                <w:sz w:val="20"/>
                <w:szCs w:val="20"/>
                <w:lang w:val="en-US"/>
              </w:rPr>
              <w:t xml:space="preserve"> infection post-sepsis was investigated</w:t>
            </w:r>
          </w:p>
        </w:tc>
      </w:tr>
      <w:tr w:rsidR="002F1C5C" w:rsidRPr="00CF1E89" w:rsidTr="00725964">
        <w:trPr>
          <w:cnfStyle w:val="000000100000"/>
          <w:trHeight w:val="920"/>
        </w:trPr>
        <w:tc>
          <w:tcPr>
            <w:cnfStyle w:val="001000000000"/>
            <w:tcW w:w="1418" w:type="dxa"/>
          </w:tcPr>
          <w:p w:rsidR="002F1C5C" w:rsidRPr="00CF1E89" w:rsidRDefault="002F1C5C" w:rsidP="00077421">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Ji M</w:t>
            </w:r>
            <w:r w:rsidRPr="00CF1E89">
              <w:rPr>
                <w:rFonts w:ascii="Times New Roman" w:hAnsi="Times New Roman" w:cs="Times New Roman"/>
                <w:color w:val="000000"/>
                <w:sz w:val="20"/>
                <w:szCs w:val="20"/>
                <w:highlight w:val="yellow"/>
                <w:vertAlign w:val="superscript"/>
              </w:rPr>
              <w:t>15</w:t>
            </w:r>
          </w:p>
          <w:p w:rsidR="002F1C5C" w:rsidRPr="00CF1E89" w:rsidRDefault="002F1C5C" w:rsidP="00CA2D74">
            <w:pPr>
              <w:rPr>
                <w:rFonts w:ascii="Times New Roman" w:hAnsi="Times New Roman" w:cs="Times New Roman"/>
                <w:color w:val="000000"/>
                <w:sz w:val="20"/>
                <w:szCs w:val="20"/>
                <w:highlight w:val="yellow"/>
              </w:rPr>
            </w:pPr>
            <w:r w:rsidRPr="00CF1E89">
              <w:rPr>
                <w:rFonts w:ascii="Times New Roman" w:hAnsi="Times New Roman" w:cs="Times New Roman"/>
                <w:sz w:val="20"/>
                <w:szCs w:val="20"/>
                <w:highlight w:val="yellow"/>
                <w:lang w:val="en-US"/>
              </w:rPr>
              <w:t>2018</w:t>
            </w:r>
          </w:p>
        </w:tc>
        <w:tc>
          <w:tcPr>
            <w:tcW w:w="1966" w:type="dxa"/>
            <w:gridSpan w:val="2"/>
          </w:tcPr>
          <w:p w:rsidR="002F1C5C" w:rsidRPr="00CF1E89" w:rsidRDefault="002F1C5C" w:rsidP="00DE0858">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sz w:val="20"/>
                <w:szCs w:val="20"/>
                <w:lang w:val="en-US"/>
              </w:rPr>
              <w:t>Ertapenem</w:t>
            </w:r>
            <w:proofErr w:type="spellEnd"/>
            <w:r w:rsidRPr="00CF1E89">
              <w:rPr>
                <w:rFonts w:ascii="Times New Roman" w:hAnsi="Times New Roman" w:cs="Times New Roman"/>
                <w:sz w:val="20"/>
                <w:szCs w:val="20"/>
                <w:lang w:val="en-US"/>
              </w:rPr>
              <w:t xml:space="preserve"> 20 mg/kg</w:t>
            </w: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DE0858">
            <w:pPr>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Immediately after operation</w:t>
            </w:r>
          </w:p>
        </w:tc>
        <w:tc>
          <w:tcPr>
            <w:tcW w:w="4980" w:type="dxa"/>
          </w:tcPr>
          <w:p w:rsidR="002F1C5C" w:rsidRPr="00CF1E89" w:rsidRDefault="002F1C5C" w:rsidP="0039511B">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Hypothesize that p75NTR signaling might contribute to synaptic and cognitive impairments associated with sepsis induced by </w:t>
            </w:r>
            <w:proofErr w:type="spellStart"/>
            <w:r w:rsidRPr="00CF1E89">
              <w:rPr>
                <w:rFonts w:ascii="Times New Roman" w:hAnsi="Times New Roman" w:cs="Times New Roman"/>
                <w:sz w:val="20"/>
                <w:szCs w:val="20"/>
                <w:lang w:val="en-US"/>
              </w:rPr>
              <w:t>cecal</w:t>
            </w:r>
            <w:proofErr w:type="spellEnd"/>
            <w:r w:rsidRPr="00CF1E89">
              <w:rPr>
                <w:rFonts w:ascii="Times New Roman" w:hAnsi="Times New Roman" w:cs="Times New Roman"/>
                <w:sz w:val="20"/>
                <w:szCs w:val="20"/>
                <w:lang w:val="en-US"/>
              </w:rPr>
              <w:t xml:space="preserve"> ligation and perforation (CLP).</w:t>
            </w:r>
          </w:p>
        </w:tc>
      </w:tr>
      <w:tr w:rsidR="002F1C5C" w:rsidRPr="00CF1E89" w:rsidTr="00725964">
        <w:trPr>
          <w:trHeight w:val="920"/>
        </w:trPr>
        <w:tc>
          <w:tcPr>
            <w:cnfStyle w:val="001000000000"/>
            <w:tcW w:w="1418" w:type="dxa"/>
          </w:tcPr>
          <w:p w:rsidR="002F1C5C" w:rsidRPr="00CF1E89" w:rsidRDefault="002F1C5C" w:rsidP="00077421">
            <w:pPr>
              <w:rPr>
                <w:rFonts w:ascii="Times New Roman" w:hAnsi="Times New Roman" w:cs="Times New Roman"/>
                <w:color w:val="000000"/>
                <w:sz w:val="20"/>
                <w:szCs w:val="20"/>
                <w:highlight w:val="yellow"/>
                <w:vertAlign w:val="superscript"/>
                <w:lang w:val="en-US"/>
              </w:rPr>
            </w:pPr>
            <w:proofErr w:type="spellStart"/>
            <w:r w:rsidRPr="00CF1E89">
              <w:rPr>
                <w:rFonts w:ascii="Times New Roman" w:hAnsi="Times New Roman" w:cs="Times New Roman"/>
                <w:color w:val="000000"/>
                <w:sz w:val="20"/>
                <w:szCs w:val="20"/>
                <w:highlight w:val="yellow"/>
                <w:lang w:val="en-US"/>
              </w:rPr>
              <w:t>Ji</w:t>
            </w:r>
            <w:proofErr w:type="spellEnd"/>
            <w:r w:rsidRPr="00CF1E89">
              <w:rPr>
                <w:rFonts w:ascii="Times New Roman" w:hAnsi="Times New Roman" w:cs="Times New Roman"/>
                <w:color w:val="000000"/>
                <w:sz w:val="20"/>
                <w:szCs w:val="20"/>
                <w:highlight w:val="yellow"/>
                <w:lang w:val="en-US"/>
              </w:rPr>
              <w:t xml:space="preserve"> MH</w:t>
            </w:r>
            <w:r w:rsidRPr="00CF1E89">
              <w:rPr>
                <w:rFonts w:ascii="Times New Roman" w:hAnsi="Times New Roman" w:cs="Times New Roman"/>
                <w:color w:val="000000"/>
                <w:sz w:val="20"/>
                <w:szCs w:val="20"/>
                <w:highlight w:val="yellow"/>
                <w:vertAlign w:val="superscript"/>
                <w:lang w:val="en-US"/>
              </w:rPr>
              <w:t>16</w:t>
            </w:r>
          </w:p>
          <w:p w:rsidR="002F1C5C" w:rsidRPr="00CF1E89" w:rsidRDefault="002F1C5C" w:rsidP="00A67E86">
            <w:pPr>
              <w:rPr>
                <w:rFonts w:ascii="Times New Roman" w:hAnsi="Times New Roman" w:cs="Times New Roman"/>
                <w:color w:val="000000"/>
                <w:sz w:val="20"/>
                <w:szCs w:val="20"/>
                <w:highlight w:val="yellow"/>
                <w:lang w:val="en-US"/>
              </w:rPr>
            </w:pPr>
            <w:r w:rsidRPr="00CF1E89">
              <w:rPr>
                <w:rFonts w:ascii="Times New Roman" w:hAnsi="Times New Roman" w:cs="Times New Roman"/>
                <w:sz w:val="20"/>
                <w:szCs w:val="20"/>
                <w:highlight w:val="yellow"/>
                <w:lang w:val="en-US"/>
              </w:rPr>
              <w:t>2018</w:t>
            </w:r>
          </w:p>
        </w:tc>
        <w:tc>
          <w:tcPr>
            <w:tcW w:w="1966" w:type="dxa"/>
            <w:gridSpan w:val="2"/>
          </w:tcPr>
          <w:p w:rsidR="002F1C5C" w:rsidRPr="00CF1E89" w:rsidRDefault="002F1C5C" w:rsidP="00DE0858">
            <w:pPr>
              <w:cnfStyle w:val="000000000000"/>
              <w:rPr>
                <w:rFonts w:ascii="Times New Roman" w:hAnsi="Times New Roman" w:cs="Times New Roman"/>
                <w:color w:val="000000"/>
                <w:sz w:val="20"/>
                <w:szCs w:val="20"/>
                <w:lang w:val="en-US"/>
              </w:rPr>
            </w:pPr>
            <w:proofErr w:type="spellStart"/>
            <w:r w:rsidRPr="00CF1E89">
              <w:rPr>
                <w:rFonts w:ascii="Times New Roman" w:hAnsi="Times New Roman" w:cs="Times New Roman"/>
                <w:sz w:val="20"/>
                <w:szCs w:val="20"/>
                <w:lang w:val="en-US"/>
              </w:rPr>
              <w:t>Ertapenem</w:t>
            </w:r>
            <w:proofErr w:type="spellEnd"/>
            <w:r w:rsidRPr="00CF1E89">
              <w:rPr>
                <w:rFonts w:ascii="Times New Roman" w:hAnsi="Times New Roman" w:cs="Times New Roman"/>
                <w:sz w:val="20"/>
                <w:szCs w:val="20"/>
                <w:lang w:val="en-US"/>
              </w:rPr>
              <w:t xml:space="preserve"> 20 mg/kg</w:t>
            </w: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DE0858">
            <w:pPr>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 xml:space="preserve">Single dose </w:t>
            </w:r>
            <w:proofErr w:type="spellStart"/>
            <w:r w:rsidRPr="00CF1E89">
              <w:rPr>
                <w:rFonts w:ascii="Times New Roman" w:hAnsi="Times New Roman" w:cs="Times New Roman"/>
                <w:color w:val="000000"/>
                <w:sz w:val="20"/>
                <w:szCs w:val="20"/>
                <w:lang w:val="en-US"/>
              </w:rPr>
              <w:t>mmediately</w:t>
            </w:r>
            <w:proofErr w:type="spellEnd"/>
            <w:r w:rsidRPr="00CF1E89">
              <w:rPr>
                <w:rFonts w:ascii="Times New Roman" w:hAnsi="Times New Roman" w:cs="Times New Roman"/>
                <w:color w:val="000000"/>
                <w:sz w:val="20"/>
                <w:szCs w:val="20"/>
                <w:lang w:val="en-US"/>
              </w:rPr>
              <w:t xml:space="preserve"> after operation</w:t>
            </w:r>
          </w:p>
        </w:tc>
        <w:tc>
          <w:tcPr>
            <w:tcW w:w="4980" w:type="dxa"/>
          </w:tcPr>
          <w:p w:rsidR="002F1C5C" w:rsidRPr="00CF1E89" w:rsidRDefault="002F1C5C" w:rsidP="0039511B">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Investigate the impact of </w:t>
            </w:r>
            <w:proofErr w:type="spellStart"/>
            <w:r w:rsidRPr="00CF1E89">
              <w:rPr>
                <w:rFonts w:ascii="Times New Roman" w:hAnsi="Times New Roman" w:cs="Times New Roman"/>
                <w:sz w:val="20"/>
                <w:szCs w:val="20"/>
                <w:lang w:val="en-US"/>
              </w:rPr>
              <w:t>Mycophenolate</w:t>
            </w:r>
            <w:proofErr w:type="spellEnd"/>
            <w:r w:rsidRPr="00CF1E89">
              <w:rPr>
                <w:rFonts w:ascii="Times New Roman" w:hAnsi="Times New Roman" w:cs="Times New Roman"/>
                <w:sz w:val="20"/>
                <w:szCs w:val="20"/>
                <w:lang w:val="en-US"/>
              </w:rPr>
              <w:t xml:space="preserve"> </w:t>
            </w:r>
            <w:proofErr w:type="spellStart"/>
            <w:r w:rsidRPr="00CF1E89">
              <w:rPr>
                <w:rFonts w:ascii="Times New Roman" w:hAnsi="Times New Roman" w:cs="Times New Roman"/>
                <w:sz w:val="20"/>
                <w:szCs w:val="20"/>
                <w:lang w:val="en-US"/>
              </w:rPr>
              <w:t>mofetil</w:t>
            </w:r>
            <w:proofErr w:type="spellEnd"/>
            <w:r w:rsidRPr="00CF1E89">
              <w:rPr>
                <w:rFonts w:ascii="Times New Roman" w:hAnsi="Times New Roman" w:cs="Times New Roman"/>
                <w:sz w:val="20"/>
                <w:szCs w:val="20"/>
                <w:lang w:val="en-US"/>
              </w:rPr>
              <w:t xml:space="preserve"> on programmed death-1 expression within immune cells and its role in sepsis.</w:t>
            </w:r>
          </w:p>
        </w:tc>
      </w:tr>
      <w:tr w:rsidR="002F1C5C" w:rsidRPr="00CF1E89" w:rsidTr="00725964">
        <w:trPr>
          <w:cnfStyle w:val="000000100000"/>
          <w:trHeight w:val="920"/>
        </w:trPr>
        <w:tc>
          <w:tcPr>
            <w:cnfStyle w:val="001000000000"/>
            <w:tcW w:w="1418" w:type="dxa"/>
          </w:tcPr>
          <w:p w:rsidR="002F1C5C" w:rsidRPr="00CF1E89" w:rsidRDefault="002F1C5C" w:rsidP="00673D39">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Jorge LB</w:t>
            </w:r>
            <w:r w:rsidRPr="00CF1E89">
              <w:rPr>
                <w:rFonts w:ascii="Times New Roman" w:hAnsi="Times New Roman" w:cs="Times New Roman"/>
                <w:color w:val="000000"/>
                <w:sz w:val="20"/>
                <w:szCs w:val="20"/>
                <w:highlight w:val="yellow"/>
                <w:vertAlign w:val="superscript"/>
              </w:rPr>
              <w:t>17</w:t>
            </w:r>
          </w:p>
          <w:p w:rsidR="002F1C5C" w:rsidRPr="00CF1E89" w:rsidRDefault="002F1C5C" w:rsidP="00673D39">
            <w:pPr>
              <w:rPr>
                <w:rFonts w:ascii="Times New Roman" w:hAnsi="Times New Roman" w:cs="Times New Roman"/>
                <w:color w:val="000000"/>
                <w:sz w:val="20"/>
                <w:szCs w:val="20"/>
                <w:highlight w:val="yellow"/>
              </w:rPr>
            </w:pPr>
            <w:r w:rsidRPr="00CF1E89">
              <w:rPr>
                <w:rFonts w:ascii="Times New Roman" w:hAnsi="Times New Roman" w:cs="Times New Roman"/>
                <w:sz w:val="20"/>
                <w:szCs w:val="20"/>
                <w:highlight w:val="yellow"/>
                <w:lang w:val="en-US"/>
              </w:rPr>
              <w:t>2018</w:t>
            </w:r>
          </w:p>
          <w:p w:rsidR="002F1C5C" w:rsidRPr="00CF1E89" w:rsidRDefault="002F1C5C" w:rsidP="00A67E86">
            <w:pPr>
              <w:rPr>
                <w:rFonts w:ascii="Times New Roman" w:hAnsi="Times New Roman" w:cs="Times New Roman"/>
                <w:color w:val="000000"/>
                <w:sz w:val="20"/>
                <w:szCs w:val="20"/>
                <w:highlight w:val="yellow"/>
                <w:lang w:val="en-US"/>
              </w:rPr>
            </w:pPr>
          </w:p>
        </w:tc>
        <w:tc>
          <w:tcPr>
            <w:tcW w:w="1966" w:type="dxa"/>
            <w:gridSpan w:val="2"/>
          </w:tcPr>
          <w:p w:rsidR="002F1C5C" w:rsidRPr="00CF1E89" w:rsidRDefault="002F1C5C" w:rsidP="00673D39">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cilastatin</w:t>
            </w:r>
            <w:proofErr w:type="spellEnd"/>
            <w:r w:rsidRPr="00CF1E89">
              <w:rPr>
                <w:rFonts w:ascii="Times New Roman" w:hAnsi="Times New Roman" w:cs="Times New Roman"/>
                <w:color w:val="000000"/>
                <w:sz w:val="20"/>
                <w:szCs w:val="20"/>
                <w:lang w:val="en-US"/>
              </w:rPr>
              <w:t xml:space="preserve"> 25 mg/kg </w:t>
            </w:r>
          </w:p>
          <w:p w:rsidR="002F1C5C" w:rsidRPr="00CF1E89" w:rsidRDefault="002F1C5C" w:rsidP="00DE0858">
            <w:pPr>
              <w:cnfStyle w:val="000000100000"/>
              <w:rPr>
                <w:rFonts w:ascii="Times New Roman" w:hAnsi="Times New Roman" w:cs="Times New Roman"/>
                <w:color w:val="000000"/>
                <w:sz w:val="20"/>
                <w:szCs w:val="20"/>
                <w:lang w:val="en-US"/>
              </w:rPr>
            </w:pP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99152E">
            <w:pPr>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6 hours and 18 hours after surgery</w:t>
            </w:r>
          </w:p>
        </w:tc>
        <w:tc>
          <w:tcPr>
            <w:tcW w:w="4980" w:type="dxa"/>
          </w:tcPr>
          <w:p w:rsidR="002F1C5C" w:rsidRPr="00CF1E89" w:rsidRDefault="002F1C5C" w:rsidP="0039511B">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Analyze the role of </w:t>
            </w:r>
            <w:proofErr w:type="spellStart"/>
            <w:r w:rsidRPr="00CF1E89">
              <w:rPr>
                <w:rFonts w:ascii="Times New Roman" w:hAnsi="Times New Roman" w:cs="Times New Roman"/>
                <w:sz w:val="20"/>
                <w:szCs w:val="20"/>
                <w:lang w:val="en-US"/>
              </w:rPr>
              <w:t>Klotho</w:t>
            </w:r>
            <w:proofErr w:type="spellEnd"/>
            <w:r w:rsidRPr="00CF1E89">
              <w:rPr>
                <w:rFonts w:ascii="Times New Roman" w:hAnsi="Times New Roman" w:cs="Times New Roman"/>
                <w:sz w:val="20"/>
                <w:szCs w:val="20"/>
                <w:lang w:val="en-US"/>
              </w:rPr>
              <w:t xml:space="preserve">  in sepsis-induced AKI and multiple organ dysfunction</w:t>
            </w:r>
          </w:p>
        </w:tc>
      </w:tr>
      <w:tr w:rsidR="002F1C5C" w:rsidRPr="00CF1E89" w:rsidTr="00725964">
        <w:trPr>
          <w:trHeight w:val="920"/>
        </w:trPr>
        <w:tc>
          <w:tcPr>
            <w:cnfStyle w:val="001000000000"/>
            <w:tcW w:w="1418" w:type="dxa"/>
          </w:tcPr>
          <w:p w:rsidR="002F1C5C" w:rsidRPr="00CF1E89" w:rsidRDefault="002F1C5C" w:rsidP="00A57017">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t>Karpurapu</w:t>
            </w:r>
            <w:proofErr w:type="spellEnd"/>
            <w:r w:rsidRPr="00CF1E89">
              <w:rPr>
                <w:rFonts w:ascii="Times New Roman" w:hAnsi="Times New Roman" w:cs="Times New Roman"/>
                <w:color w:val="000000"/>
                <w:sz w:val="20"/>
                <w:szCs w:val="20"/>
                <w:highlight w:val="yellow"/>
              </w:rPr>
              <w:t xml:space="preserve"> M</w:t>
            </w:r>
            <w:r w:rsidRPr="00CF1E89">
              <w:rPr>
                <w:rFonts w:ascii="Times New Roman" w:hAnsi="Times New Roman" w:cs="Times New Roman"/>
                <w:color w:val="000000"/>
                <w:sz w:val="20"/>
                <w:szCs w:val="20"/>
                <w:highlight w:val="yellow"/>
                <w:vertAlign w:val="superscript"/>
              </w:rPr>
              <w:t>18</w:t>
            </w:r>
          </w:p>
          <w:p w:rsidR="002F1C5C" w:rsidRPr="00CF1E89" w:rsidRDefault="002F1C5C" w:rsidP="00077421">
            <w:pPr>
              <w:rPr>
                <w:rFonts w:ascii="Times New Roman" w:hAnsi="Times New Roman" w:cs="Times New Roman"/>
                <w:color w:val="000000"/>
                <w:sz w:val="20"/>
                <w:szCs w:val="20"/>
                <w:highlight w:val="yellow"/>
              </w:rPr>
            </w:pPr>
            <w:r w:rsidRPr="00CF1E89">
              <w:rPr>
                <w:rFonts w:ascii="Times New Roman" w:hAnsi="Times New Roman" w:cs="Times New Roman"/>
                <w:sz w:val="20"/>
                <w:szCs w:val="20"/>
                <w:highlight w:val="yellow"/>
                <w:lang w:val="en-US"/>
              </w:rPr>
              <w:t>2018</w:t>
            </w:r>
          </w:p>
        </w:tc>
        <w:tc>
          <w:tcPr>
            <w:tcW w:w="1966" w:type="dxa"/>
            <w:gridSpan w:val="2"/>
          </w:tcPr>
          <w:p w:rsidR="002F1C5C" w:rsidRPr="00CF1E89" w:rsidRDefault="002F1C5C" w:rsidP="00A57017">
            <w:pPr>
              <w:cnfStyle w:val="000000000000"/>
              <w:rPr>
                <w:rFonts w:ascii="Times New Roman" w:hAnsi="Times New Roman" w:cs="Times New Roman"/>
                <w:color w:val="000000"/>
                <w:sz w:val="20"/>
                <w:szCs w:val="20"/>
              </w:rPr>
            </w:pPr>
            <w:proofErr w:type="spellStart"/>
            <w:r w:rsidRPr="00CF1E89">
              <w:rPr>
                <w:rFonts w:ascii="Times New Roman" w:hAnsi="Times New Roman" w:cs="Times New Roman"/>
                <w:color w:val="000000"/>
                <w:sz w:val="20"/>
                <w:szCs w:val="20"/>
              </w:rPr>
              <w:t>Imipenem</w:t>
            </w:r>
            <w:proofErr w:type="spellEnd"/>
            <w:r w:rsidRPr="00CF1E89">
              <w:rPr>
                <w:rFonts w:ascii="Times New Roman" w:hAnsi="Times New Roman" w:cs="Times New Roman"/>
                <w:color w:val="000000"/>
                <w:sz w:val="20"/>
                <w:szCs w:val="20"/>
              </w:rPr>
              <w:t xml:space="preserve"> monohydrate </w:t>
            </w:r>
            <w:proofErr w:type="spellStart"/>
            <w:r w:rsidRPr="00CF1E89">
              <w:rPr>
                <w:rFonts w:ascii="Times New Roman" w:hAnsi="Times New Roman" w:cs="Times New Roman"/>
                <w:color w:val="000000"/>
                <w:sz w:val="20"/>
                <w:szCs w:val="20"/>
              </w:rPr>
              <w:t>supplemented</w:t>
            </w:r>
            <w:proofErr w:type="spellEnd"/>
            <w:r w:rsidRPr="00CF1E89">
              <w:rPr>
                <w:rFonts w:ascii="Times New Roman" w:hAnsi="Times New Roman" w:cs="Times New Roman"/>
                <w:color w:val="000000"/>
                <w:sz w:val="20"/>
                <w:szCs w:val="20"/>
              </w:rPr>
              <w:t xml:space="preserve"> water</w:t>
            </w:r>
          </w:p>
          <w:p w:rsidR="002F1C5C" w:rsidRPr="00CF1E89" w:rsidRDefault="002F1C5C" w:rsidP="00077421">
            <w:pPr>
              <w:cnfStyle w:val="000000000000"/>
              <w:rPr>
                <w:rFonts w:ascii="Times New Roman" w:hAnsi="Times New Roman" w:cs="Times New Roman"/>
                <w:color w:val="000000"/>
                <w:sz w:val="20"/>
                <w:szCs w:val="20"/>
                <w:lang w:val="en-US"/>
              </w:rPr>
            </w:pP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PO</w:t>
            </w:r>
          </w:p>
        </w:tc>
        <w:tc>
          <w:tcPr>
            <w:tcW w:w="2268" w:type="dxa"/>
          </w:tcPr>
          <w:p w:rsidR="002F1C5C" w:rsidRPr="00CF1E89" w:rsidRDefault="002F1C5C" w:rsidP="00DE0858">
            <w:pPr>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During 96h</w:t>
            </w:r>
          </w:p>
        </w:tc>
        <w:tc>
          <w:tcPr>
            <w:tcW w:w="4980" w:type="dxa"/>
          </w:tcPr>
          <w:p w:rsidR="002F1C5C" w:rsidRPr="00CF1E89" w:rsidRDefault="002F1C5C" w:rsidP="0039511B">
            <w:pPr>
              <w:cnfStyle w:val="0000000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Identifiy</w:t>
            </w:r>
            <w:proofErr w:type="spellEnd"/>
            <w:r w:rsidRPr="00CF1E89">
              <w:rPr>
                <w:rFonts w:ascii="Times New Roman" w:hAnsi="Times New Roman" w:cs="Times New Roman"/>
                <w:sz w:val="20"/>
                <w:szCs w:val="20"/>
                <w:lang w:val="en-US"/>
              </w:rPr>
              <w:t xml:space="preserve"> a novel role for Nuclear Factors of Activated T cells (NFATc3) in the regulation of inflammatory genes produced by macrophages during </w:t>
            </w:r>
            <w:proofErr w:type="spellStart"/>
            <w:r w:rsidRPr="00CF1E89">
              <w:rPr>
                <w:rFonts w:ascii="Times New Roman" w:hAnsi="Times New Roman" w:cs="Times New Roman"/>
                <w:sz w:val="20"/>
                <w:szCs w:val="20"/>
                <w:lang w:val="en-US"/>
              </w:rPr>
              <w:t>murine</w:t>
            </w:r>
            <w:proofErr w:type="spellEnd"/>
            <w:r w:rsidRPr="00CF1E89">
              <w:rPr>
                <w:rFonts w:ascii="Times New Roman" w:hAnsi="Times New Roman" w:cs="Times New Roman"/>
                <w:sz w:val="20"/>
                <w:szCs w:val="20"/>
                <w:lang w:val="en-US"/>
              </w:rPr>
              <w:t xml:space="preserve"> sepsis-induced ALI</w:t>
            </w:r>
          </w:p>
        </w:tc>
      </w:tr>
      <w:tr w:rsidR="002F1C5C" w:rsidRPr="00CF1E89" w:rsidTr="00725964">
        <w:trPr>
          <w:cnfStyle w:val="000000100000"/>
          <w:trHeight w:val="920"/>
        </w:trPr>
        <w:tc>
          <w:tcPr>
            <w:cnfStyle w:val="001000000000"/>
            <w:tcW w:w="1418" w:type="dxa"/>
          </w:tcPr>
          <w:p w:rsidR="002F1C5C" w:rsidRPr="00CF1E89" w:rsidRDefault="002F1C5C" w:rsidP="00604646">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t>MacMillan</w:t>
            </w:r>
            <w:proofErr w:type="spellEnd"/>
            <w:r w:rsidRPr="00CF1E89">
              <w:rPr>
                <w:rFonts w:ascii="Times New Roman" w:hAnsi="Times New Roman" w:cs="Times New Roman"/>
                <w:color w:val="000000"/>
                <w:sz w:val="20"/>
                <w:szCs w:val="20"/>
                <w:highlight w:val="yellow"/>
              </w:rPr>
              <w:t>-Crow LA</w:t>
            </w:r>
            <w:r w:rsidRPr="00CF1E89">
              <w:rPr>
                <w:rFonts w:ascii="Times New Roman" w:hAnsi="Times New Roman" w:cs="Times New Roman"/>
                <w:color w:val="000000"/>
                <w:sz w:val="20"/>
                <w:szCs w:val="20"/>
                <w:highlight w:val="yellow"/>
                <w:vertAlign w:val="superscript"/>
              </w:rPr>
              <w:t>19</w:t>
            </w:r>
          </w:p>
          <w:p w:rsidR="002F1C5C" w:rsidRPr="00CF1E89" w:rsidRDefault="002F1C5C" w:rsidP="00077421">
            <w:pPr>
              <w:rPr>
                <w:rFonts w:ascii="Times New Roman" w:hAnsi="Times New Roman" w:cs="Times New Roman"/>
                <w:color w:val="000000"/>
                <w:sz w:val="20"/>
                <w:szCs w:val="20"/>
                <w:highlight w:val="yellow"/>
                <w:lang w:val="en-US"/>
              </w:rPr>
            </w:pPr>
            <w:r w:rsidRPr="00CF1E89">
              <w:rPr>
                <w:rFonts w:ascii="Times New Roman" w:hAnsi="Times New Roman" w:cs="Times New Roman"/>
                <w:sz w:val="20"/>
                <w:szCs w:val="20"/>
                <w:highlight w:val="yellow"/>
                <w:lang w:val="en-US"/>
              </w:rPr>
              <w:t>2018</w:t>
            </w:r>
          </w:p>
        </w:tc>
        <w:tc>
          <w:tcPr>
            <w:tcW w:w="1966" w:type="dxa"/>
            <w:gridSpan w:val="2"/>
          </w:tcPr>
          <w:p w:rsidR="002F1C5C" w:rsidRPr="00CF1E89" w:rsidRDefault="002F1C5C" w:rsidP="00604646">
            <w:pPr>
              <w:cnfStyle w:val="0000001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Imipenem</w:t>
            </w:r>
            <w:proofErr w:type="spellEnd"/>
            <w:r w:rsidRPr="00CF1E89">
              <w:rPr>
                <w:rFonts w:ascii="Times New Roman" w:hAnsi="Times New Roman" w:cs="Times New Roman"/>
                <w:sz w:val="20"/>
                <w:szCs w:val="20"/>
                <w:lang w:val="en-US"/>
              </w:rPr>
              <w:t>/</w:t>
            </w:r>
            <w:proofErr w:type="spellStart"/>
            <w:r w:rsidRPr="00CF1E89">
              <w:rPr>
                <w:rFonts w:ascii="Times New Roman" w:hAnsi="Times New Roman" w:cs="Times New Roman"/>
                <w:sz w:val="20"/>
                <w:szCs w:val="20"/>
                <w:lang w:val="en-US"/>
              </w:rPr>
              <w:t>cilastatin</w:t>
            </w:r>
            <w:proofErr w:type="spellEnd"/>
            <w:r w:rsidRPr="00CF1E89">
              <w:rPr>
                <w:rFonts w:ascii="Times New Roman" w:hAnsi="Times New Roman" w:cs="Times New Roman"/>
                <w:sz w:val="20"/>
                <w:szCs w:val="20"/>
                <w:lang w:val="en-US"/>
              </w:rPr>
              <w:t>, 14 mg/kg</w:t>
            </w:r>
          </w:p>
          <w:p w:rsidR="002F1C5C" w:rsidRPr="00CF1E89" w:rsidRDefault="002F1C5C" w:rsidP="00673D39">
            <w:pPr>
              <w:cnfStyle w:val="000000100000"/>
              <w:rPr>
                <w:rFonts w:ascii="Times New Roman" w:hAnsi="Times New Roman" w:cs="Times New Roman"/>
                <w:color w:val="000000"/>
                <w:sz w:val="20"/>
                <w:szCs w:val="20"/>
                <w:lang w:val="en-US"/>
              </w:rPr>
            </w:pP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673D39">
            <w:pPr>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6 hours and 18 hours after surgery</w:t>
            </w:r>
          </w:p>
        </w:tc>
        <w:tc>
          <w:tcPr>
            <w:tcW w:w="4980" w:type="dxa"/>
          </w:tcPr>
          <w:p w:rsidR="002F1C5C" w:rsidRPr="00CF1E89" w:rsidRDefault="002F1C5C" w:rsidP="0039511B">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Investigate possible gender differences in renal mitochondrial function and dynamic</w:t>
            </w:r>
          </w:p>
        </w:tc>
      </w:tr>
      <w:tr w:rsidR="002F1C5C" w:rsidRPr="00CF1E89" w:rsidTr="00725964">
        <w:trPr>
          <w:trHeight w:val="920"/>
        </w:trPr>
        <w:tc>
          <w:tcPr>
            <w:cnfStyle w:val="001000000000"/>
            <w:tcW w:w="1418" w:type="dxa"/>
          </w:tcPr>
          <w:p w:rsidR="002F1C5C" w:rsidRPr="00CF1E89" w:rsidRDefault="002F1C5C" w:rsidP="00604646">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t>Matsuo</w:t>
            </w:r>
            <w:proofErr w:type="spellEnd"/>
            <w:r w:rsidRPr="00CF1E89">
              <w:rPr>
                <w:rFonts w:ascii="Times New Roman" w:hAnsi="Times New Roman" w:cs="Times New Roman"/>
                <w:color w:val="000000"/>
                <w:sz w:val="20"/>
                <w:szCs w:val="20"/>
                <w:highlight w:val="yellow"/>
              </w:rPr>
              <w:t xml:space="preserve"> S</w:t>
            </w:r>
            <w:r w:rsidRPr="00CF1E89">
              <w:rPr>
                <w:rFonts w:ascii="Times New Roman" w:hAnsi="Times New Roman" w:cs="Times New Roman"/>
                <w:color w:val="000000"/>
                <w:sz w:val="20"/>
                <w:szCs w:val="20"/>
                <w:highlight w:val="yellow"/>
                <w:vertAlign w:val="superscript"/>
              </w:rPr>
              <w:t>20</w:t>
            </w:r>
          </w:p>
          <w:p w:rsidR="002F1C5C" w:rsidRPr="00CF1E89" w:rsidRDefault="002F1C5C" w:rsidP="00077421">
            <w:pPr>
              <w:rPr>
                <w:rFonts w:ascii="Times New Roman" w:hAnsi="Times New Roman" w:cs="Times New Roman"/>
                <w:color w:val="000000"/>
                <w:sz w:val="20"/>
                <w:szCs w:val="20"/>
                <w:highlight w:val="yellow"/>
                <w:lang w:val="en-US"/>
              </w:rPr>
            </w:pPr>
            <w:r w:rsidRPr="00CF1E89">
              <w:rPr>
                <w:rFonts w:ascii="Times New Roman" w:hAnsi="Times New Roman" w:cs="Times New Roman"/>
                <w:sz w:val="20"/>
                <w:szCs w:val="20"/>
                <w:highlight w:val="yellow"/>
                <w:lang w:val="en-US"/>
              </w:rPr>
              <w:t>2018</w:t>
            </w:r>
          </w:p>
        </w:tc>
        <w:tc>
          <w:tcPr>
            <w:tcW w:w="1966" w:type="dxa"/>
            <w:gridSpan w:val="2"/>
          </w:tcPr>
          <w:p w:rsidR="002F1C5C" w:rsidRPr="00CF1E89" w:rsidRDefault="002F1C5C" w:rsidP="0099152E">
            <w:pPr>
              <w:cnfStyle w:val="0000000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w:t>
            </w:r>
            <w:proofErr w:type="spellEnd"/>
            <w:r w:rsidRPr="00CF1E89">
              <w:rPr>
                <w:rFonts w:ascii="Times New Roman" w:hAnsi="Times New Roman" w:cs="Times New Roman"/>
                <w:color w:val="000000"/>
                <w:sz w:val="20"/>
                <w:szCs w:val="20"/>
                <w:lang w:val="en-US"/>
              </w:rPr>
              <w:t>/</w:t>
            </w:r>
            <w:proofErr w:type="spellStart"/>
            <w:r w:rsidRPr="00CF1E89">
              <w:rPr>
                <w:rFonts w:ascii="Times New Roman" w:hAnsi="Times New Roman" w:cs="Times New Roman"/>
                <w:color w:val="000000"/>
                <w:sz w:val="20"/>
                <w:szCs w:val="20"/>
                <w:lang w:val="en-US"/>
              </w:rPr>
              <w:t>cilastatin</w:t>
            </w:r>
            <w:proofErr w:type="spellEnd"/>
          </w:p>
          <w:p w:rsidR="002F1C5C" w:rsidRPr="00CF1E89" w:rsidRDefault="002F1C5C" w:rsidP="00077421">
            <w:pPr>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0,5 mg/kg;</w:t>
            </w: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DE0858">
            <w:pPr>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Single dose after CLP</w:t>
            </w:r>
          </w:p>
        </w:tc>
        <w:tc>
          <w:tcPr>
            <w:tcW w:w="4980" w:type="dxa"/>
          </w:tcPr>
          <w:p w:rsidR="002F1C5C" w:rsidRPr="00CF1E89" w:rsidRDefault="002F1C5C" w:rsidP="0039511B">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Hypothesize that administration of PYR-41, an inhibitor of </w:t>
            </w:r>
            <w:proofErr w:type="spellStart"/>
            <w:r w:rsidRPr="00CF1E89">
              <w:rPr>
                <w:rFonts w:ascii="Times New Roman" w:hAnsi="Times New Roman" w:cs="Times New Roman"/>
                <w:sz w:val="20"/>
                <w:szCs w:val="20"/>
                <w:lang w:val="en-US"/>
              </w:rPr>
              <w:t>ubiquitination</w:t>
            </w:r>
            <w:proofErr w:type="spellEnd"/>
            <w:r w:rsidRPr="00CF1E89">
              <w:rPr>
                <w:rFonts w:ascii="Times New Roman" w:hAnsi="Times New Roman" w:cs="Times New Roman"/>
                <w:sz w:val="20"/>
                <w:szCs w:val="20"/>
                <w:lang w:val="en-US"/>
              </w:rPr>
              <w:t>, could reduce inflammation and organ injury in septic mice</w:t>
            </w:r>
          </w:p>
        </w:tc>
      </w:tr>
      <w:tr w:rsidR="002F1C5C" w:rsidRPr="00CF1E89" w:rsidTr="00725964">
        <w:trPr>
          <w:cnfStyle w:val="000000100000"/>
          <w:trHeight w:val="920"/>
        </w:trPr>
        <w:tc>
          <w:tcPr>
            <w:cnfStyle w:val="001000000000"/>
            <w:tcW w:w="1418" w:type="dxa"/>
          </w:tcPr>
          <w:p w:rsidR="002F1C5C" w:rsidRPr="00CF1E89" w:rsidRDefault="002F1C5C" w:rsidP="00077421">
            <w:pPr>
              <w:rPr>
                <w:rFonts w:ascii="Times New Roman" w:hAnsi="Times New Roman" w:cs="Times New Roman"/>
                <w:color w:val="000000"/>
                <w:sz w:val="20"/>
                <w:szCs w:val="20"/>
                <w:highlight w:val="yellow"/>
                <w:vertAlign w:val="superscript"/>
                <w:lang w:val="en-US"/>
              </w:rPr>
            </w:pPr>
            <w:r w:rsidRPr="00CF1E89">
              <w:rPr>
                <w:rFonts w:ascii="Times New Roman" w:hAnsi="Times New Roman" w:cs="Times New Roman"/>
                <w:color w:val="000000"/>
                <w:sz w:val="20"/>
                <w:szCs w:val="20"/>
                <w:highlight w:val="yellow"/>
                <w:lang w:val="en-US"/>
              </w:rPr>
              <w:t>Medeiros-de-</w:t>
            </w:r>
            <w:proofErr w:type="spellStart"/>
            <w:r w:rsidRPr="00CF1E89">
              <w:rPr>
                <w:rFonts w:ascii="Times New Roman" w:hAnsi="Times New Roman" w:cs="Times New Roman"/>
                <w:color w:val="000000"/>
                <w:sz w:val="20"/>
                <w:szCs w:val="20"/>
                <w:highlight w:val="yellow"/>
                <w:lang w:val="en-US"/>
              </w:rPr>
              <w:t>Moraes</w:t>
            </w:r>
            <w:proofErr w:type="spellEnd"/>
            <w:r w:rsidRPr="00CF1E89">
              <w:rPr>
                <w:rFonts w:ascii="Times New Roman" w:hAnsi="Times New Roman" w:cs="Times New Roman"/>
                <w:color w:val="000000"/>
                <w:sz w:val="20"/>
                <w:szCs w:val="20"/>
                <w:highlight w:val="yellow"/>
                <w:lang w:val="en-US"/>
              </w:rPr>
              <w:t xml:space="preserve"> IM</w:t>
            </w:r>
            <w:r w:rsidRPr="00CF1E89">
              <w:rPr>
                <w:rFonts w:ascii="Times New Roman" w:hAnsi="Times New Roman" w:cs="Times New Roman"/>
                <w:color w:val="000000"/>
                <w:sz w:val="20"/>
                <w:szCs w:val="20"/>
                <w:highlight w:val="yellow"/>
                <w:vertAlign w:val="superscript"/>
                <w:lang w:val="en-US"/>
              </w:rPr>
              <w:t>21</w:t>
            </w:r>
          </w:p>
          <w:p w:rsidR="002F1C5C" w:rsidRPr="00CF1E89" w:rsidRDefault="002F1C5C" w:rsidP="00077421">
            <w:pPr>
              <w:rPr>
                <w:rFonts w:ascii="Times New Roman" w:hAnsi="Times New Roman" w:cs="Times New Roman"/>
                <w:color w:val="000000"/>
                <w:sz w:val="20"/>
                <w:szCs w:val="20"/>
                <w:highlight w:val="yellow"/>
                <w:lang w:val="en-US"/>
              </w:rPr>
            </w:pPr>
            <w:r w:rsidRPr="00CF1E89">
              <w:rPr>
                <w:rFonts w:ascii="Times New Roman" w:hAnsi="Times New Roman" w:cs="Times New Roman"/>
                <w:sz w:val="20"/>
                <w:szCs w:val="20"/>
                <w:highlight w:val="yellow"/>
                <w:lang w:val="en-US"/>
              </w:rPr>
              <w:t>2018</w:t>
            </w:r>
          </w:p>
        </w:tc>
        <w:tc>
          <w:tcPr>
            <w:tcW w:w="1966" w:type="dxa"/>
            <w:gridSpan w:val="2"/>
          </w:tcPr>
          <w:p w:rsidR="002F1C5C" w:rsidRPr="00CF1E89" w:rsidRDefault="002F1C5C" w:rsidP="00077421">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w:t>
            </w:r>
            <w:proofErr w:type="spellEnd"/>
            <w:r w:rsidRPr="00CF1E89">
              <w:rPr>
                <w:rFonts w:ascii="Times New Roman" w:hAnsi="Times New Roman" w:cs="Times New Roman"/>
                <w:color w:val="000000"/>
                <w:sz w:val="20"/>
                <w:szCs w:val="20"/>
                <w:lang w:val="en-US"/>
              </w:rPr>
              <w:t xml:space="preserve"> 10 mg/kg</w:t>
            </w: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tc>
        <w:tc>
          <w:tcPr>
            <w:tcW w:w="2268" w:type="dxa"/>
          </w:tcPr>
          <w:p w:rsidR="002F1C5C" w:rsidRPr="00CF1E89" w:rsidRDefault="002F1C5C" w:rsidP="00DE0858">
            <w:pPr>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Single dose 6 hours after surgery</w:t>
            </w:r>
          </w:p>
        </w:tc>
        <w:tc>
          <w:tcPr>
            <w:tcW w:w="4980" w:type="dxa"/>
          </w:tcPr>
          <w:p w:rsidR="002F1C5C" w:rsidRPr="00CF1E89" w:rsidRDefault="002F1C5C" w:rsidP="0039511B">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Analyze the effect of omega-9 supplementation on corticosteroid unbalance, inflammation, bacterial elimination, and </w:t>
            </w:r>
            <w:proofErr w:type="spellStart"/>
            <w:r w:rsidRPr="00CF1E89">
              <w:rPr>
                <w:rFonts w:ascii="Times New Roman" w:hAnsi="Times New Roman" w:cs="Times New Roman"/>
                <w:sz w:val="20"/>
                <w:szCs w:val="20"/>
                <w:lang w:val="en-US"/>
              </w:rPr>
              <w:t>peroxisome</w:t>
            </w:r>
            <w:proofErr w:type="spellEnd"/>
            <w:r w:rsidRPr="00CF1E89">
              <w:rPr>
                <w:rFonts w:ascii="Times New Roman" w:hAnsi="Times New Roman" w:cs="Times New Roman"/>
                <w:sz w:val="20"/>
                <w:szCs w:val="20"/>
                <w:lang w:val="en-US"/>
              </w:rPr>
              <w:t xml:space="preserve"> </w:t>
            </w:r>
            <w:proofErr w:type="spellStart"/>
            <w:r w:rsidRPr="00CF1E89">
              <w:rPr>
                <w:rFonts w:ascii="Times New Roman" w:hAnsi="Times New Roman" w:cs="Times New Roman"/>
                <w:sz w:val="20"/>
                <w:szCs w:val="20"/>
                <w:lang w:val="en-US"/>
              </w:rPr>
              <w:t>proliferator</w:t>
            </w:r>
            <w:proofErr w:type="spellEnd"/>
            <w:r w:rsidRPr="00CF1E89">
              <w:rPr>
                <w:rFonts w:ascii="Times New Roman" w:hAnsi="Times New Roman" w:cs="Times New Roman"/>
                <w:sz w:val="20"/>
                <w:szCs w:val="20"/>
                <w:lang w:val="en-US"/>
              </w:rPr>
              <w:t>-activated receptor (PPAR) gamma expression, an omega-9 receptor and inflammatory modulator</w:t>
            </w:r>
          </w:p>
        </w:tc>
      </w:tr>
      <w:tr w:rsidR="002F1C5C" w:rsidRPr="00CF1E89" w:rsidTr="00725964">
        <w:trPr>
          <w:trHeight w:val="920"/>
        </w:trPr>
        <w:tc>
          <w:tcPr>
            <w:cnfStyle w:val="001000000000"/>
            <w:tcW w:w="1418" w:type="dxa"/>
          </w:tcPr>
          <w:p w:rsidR="002F1C5C" w:rsidRPr="00CF1E89" w:rsidRDefault="002F1C5C" w:rsidP="00077421">
            <w:pPr>
              <w:rPr>
                <w:rFonts w:ascii="Times New Roman" w:hAnsi="Times New Roman" w:cs="Times New Roman"/>
                <w:color w:val="000000"/>
                <w:sz w:val="20"/>
                <w:szCs w:val="20"/>
                <w:highlight w:val="yellow"/>
                <w:vertAlign w:val="superscript"/>
                <w:lang w:val="en-US"/>
              </w:rPr>
            </w:pPr>
            <w:proofErr w:type="spellStart"/>
            <w:r w:rsidRPr="00CF1E89">
              <w:rPr>
                <w:rFonts w:ascii="Times New Roman" w:hAnsi="Times New Roman" w:cs="Times New Roman"/>
                <w:color w:val="000000"/>
                <w:sz w:val="20"/>
                <w:szCs w:val="20"/>
                <w:highlight w:val="yellow"/>
                <w:lang w:val="en-US"/>
              </w:rPr>
              <w:t>Neves</w:t>
            </w:r>
            <w:proofErr w:type="spellEnd"/>
            <w:r w:rsidRPr="00CF1E89">
              <w:rPr>
                <w:rFonts w:ascii="Times New Roman" w:hAnsi="Times New Roman" w:cs="Times New Roman"/>
                <w:color w:val="000000"/>
                <w:sz w:val="20"/>
                <w:szCs w:val="20"/>
                <w:highlight w:val="yellow"/>
                <w:lang w:val="en-US"/>
              </w:rPr>
              <w:t xml:space="preserve"> FS</w:t>
            </w:r>
            <w:r w:rsidRPr="00CF1E89">
              <w:rPr>
                <w:rFonts w:ascii="Times New Roman" w:hAnsi="Times New Roman" w:cs="Times New Roman"/>
                <w:color w:val="000000"/>
                <w:sz w:val="20"/>
                <w:szCs w:val="20"/>
                <w:highlight w:val="yellow"/>
                <w:vertAlign w:val="superscript"/>
                <w:lang w:val="en-US"/>
              </w:rPr>
              <w:t>22</w:t>
            </w:r>
          </w:p>
          <w:p w:rsidR="002F1C5C" w:rsidRPr="00CF1E89" w:rsidRDefault="002F1C5C" w:rsidP="00077421">
            <w:pPr>
              <w:rPr>
                <w:rFonts w:ascii="Times New Roman" w:hAnsi="Times New Roman" w:cs="Times New Roman"/>
                <w:color w:val="000000"/>
                <w:sz w:val="20"/>
                <w:szCs w:val="20"/>
                <w:highlight w:val="yellow"/>
                <w:lang w:val="en-US"/>
              </w:rPr>
            </w:pPr>
            <w:r w:rsidRPr="00CF1E89">
              <w:rPr>
                <w:rFonts w:ascii="Times New Roman" w:hAnsi="Times New Roman" w:cs="Times New Roman"/>
                <w:sz w:val="20"/>
                <w:szCs w:val="20"/>
                <w:highlight w:val="yellow"/>
                <w:lang w:val="en-US"/>
              </w:rPr>
              <w:t>2018</w:t>
            </w:r>
          </w:p>
        </w:tc>
        <w:tc>
          <w:tcPr>
            <w:tcW w:w="1966" w:type="dxa"/>
            <w:gridSpan w:val="2"/>
          </w:tcPr>
          <w:p w:rsidR="002F1C5C" w:rsidRPr="00CF1E89" w:rsidRDefault="002F1C5C" w:rsidP="00077421">
            <w:pPr>
              <w:cnfStyle w:val="0000000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Ceftriaxone</w:t>
            </w:r>
            <w:proofErr w:type="spellEnd"/>
            <w:r w:rsidRPr="00CF1E89">
              <w:rPr>
                <w:rFonts w:ascii="Times New Roman" w:hAnsi="Times New Roman" w:cs="Times New Roman"/>
                <w:color w:val="000000"/>
                <w:sz w:val="20"/>
                <w:szCs w:val="20"/>
                <w:lang w:val="en-US"/>
              </w:rPr>
              <w:t xml:space="preserve"> 30 mg/kg + </w:t>
            </w:r>
            <w:proofErr w:type="spellStart"/>
            <w:r w:rsidRPr="00CF1E89">
              <w:rPr>
                <w:rFonts w:ascii="Times New Roman" w:hAnsi="Times New Roman" w:cs="Times New Roman"/>
                <w:color w:val="000000"/>
                <w:sz w:val="20"/>
                <w:szCs w:val="20"/>
                <w:lang w:val="en-US"/>
              </w:rPr>
              <w:t>clindamycin</w:t>
            </w:r>
            <w:proofErr w:type="spellEnd"/>
            <w:r w:rsidRPr="00CF1E89">
              <w:rPr>
                <w:rFonts w:ascii="Times New Roman" w:hAnsi="Times New Roman" w:cs="Times New Roman"/>
                <w:color w:val="000000"/>
                <w:sz w:val="20"/>
                <w:szCs w:val="20"/>
                <w:lang w:val="en-US"/>
              </w:rPr>
              <w:t xml:space="preserve">  25 mg/kg </w:t>
            </w: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DE0858">
            <w:pPr>
              <w:cnfStyle w:val="000000000000"/>
              <w:rPr>
                <w:rFonts w:ascii="Times New Roman" w:hAnsi="Times New Roman" w:cs="Times New Roman"/>
                <w:color w:val="000000"/>
                <w:sz w:val="20"/>
                <w:szCs w:val="20"/>
                <w:lang w:val="en-US"/>
              </w:rPr>
            </w:pPr>
            <w:r w:rsidRPr="00CF1E89">
              <w:rPr>
                <w:rFonts w:ascii="Times New Roman" w:hAnsi="Times New Roman" w:cs="Times New Roman"/>
                <w:sz w:val="20"/>
                <w:szCs w:val="20"/>
                <w:lang w:val="en-US"/>
              </w:rPr>
              <w:t>Every 12 h for 3 days</w:t>
            </w:r>
          </w:p>
        </w:tc>
        <w:tc>
          <w:tcPr>
            <w:tcW w:w="4980" w:type="dxa"/>
          </w:tcPr>
          <w:p w:rsidR="002F1C5C" w:rsidRPr="00CF1E89" w:rsidRDefault="002F1C5C" w:rsidP="0039511B">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Hypothesize that inhibition of brain insulin signaling might be associated with cognitive impairment observed in sepsis survivors</w:t>
            </w:r>
          </w:p>
        </w:tc>
      </w:tr>
      <w:tr w:rsidR="002F1C5C" w:rsidRPr="00CF1E89" w:rsidTr="00725964">
        <w:trPr>
          <w:cnfStyle w:val="000000100000"/>
          <w:trHeight w:val="920"/>
        </w:trPr>
        <w:tc>
          <w:tcPr>
            <w:cnfStyle w:val="001000000000"/>
            <w:tcW w:w="1418" w:type="dxa"/>
          </w:tcPr>
          <w:p w:rsidR="002F1C5C" w:rsidRPr="00CF1E89" w:rsidRDefault="002F1C5C" w:rsidP="00B83E70">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Ode Y</w:t>
            </w:r>
            <w:r w:rsidRPr="00CF1E89">
              <w:rPr>
                <w:rFonts w:ascii="Times New Roman" w:hAnsi="Times New Roman" w:cs="Times New Roman"/>
                <w:color w:val="000000"/>
                <w:sz w:val="20"/>
                <w:szCs w:val="20"/>
                <w:highlight w:val="yellow"/>
                <w:vertAlign w:val="superscript"/>
              </w:rPr>
              <w:t>23</w:t>
            </w:r>
          </w:p>
          <w:p w:rsidR="002F1C5C" w:rsidRPr="00CF1E89" w:rsidRDefault="002F1C5C" w:rsidP="00B83E70">
            <w:pPr>
              <w:rPr>
                <w:rFonts w:ascii="Times New Roman" w:hAnsi="Times New Roman" w:cs="Times New Roman"/>
                <w:color w:val="000000"/>
                <w:sz w:val="20"/>
                <w:szCs w:val="20"/>
                <w:highlight w:val="yellow"/>
              </w:rPr>
            </w:pPr>
            <w:r w:rsidRPr="00CF1E89">
              <w:rPr>
                <w:rFonts w:ascii="Times New Roman" w:hAnsi="Times New Roman" w:cs="Times New Roman"/>
                <w:sz w:val="20"/>
                <w:szCs w:val="20"/>
                <w:highlight w:val="yellow"/>
                <w:lang w:val="en-US"/>
              </w:rPr>
              <w:t>2018</w:t>
            </w:r>
          </w:p>
          <w:p w:rsidR="002F1C5C" w:rsidRPr="00CF1E89" w:rsidRDefault="002F1C5C" w:rsidP="00077421">
            <w:pPr>
              <w:rPr>
                <w:rFonts w:ascii="Times New Roman" w:hAnsi="Times New Roman" w:cs="Times New Roman"/>
                <w:color w:val="000000"/>
                <w:sz w:val="20"/>
                <w:szCs w:val="20"/>
                <w:highlight w:val="yellow"/>
                <w:lang w:val="en-US"/>
              </w:rPr>
            </w:pPr>
          </w:p>
        </w:tc>
        <w:tc>
          <w:tcPr>
            <w:tcW w:w="1966" w:type="dxa"/>
            <w:gridSpan w:val="2"/>
          </w:tcPr>
          <w:p w:rsidR="002F1C5C" w:rsidRPr="00CF1E89" w:rsidRDefault="002F1C5C" w:rsidP="0099152E">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w:t>
            </w:r>
            <w:proofErr w:type="spellEnd"/>
            <w:r w:rsidRPr="00CF1E89">
              <w:rPr>
                <w:rFonts w:ascii="Times New Roman" w:hAnsi="Times New Roman" w:cs="Times New Roman"/>
                <w:color w:val="000000"/>
                <w:sz w:val="20"/>
                <w:szCs w:val="20"/>
                <w:lang w:val="en-US"/>
              </w:rPr>
              <w:t xml:space="preserve"> 0,5 µg/kg</w:t>
            </w: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87115E">
            <w:pPr>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Single dose</w:t>
            </w:r>
          </w:p>
        </w:tc>
        <w:tc>
          <w:tcPr>
            <w:tcW w:w="4980" w:type="dxa"/>
          </w:tcPr>
          <w:p w:rsidR="002F1C5C" w:rsidRPr="00CF1E89" w:rsidRDefault="002F1C5C" w:rsidP="0039511B">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Hypothesize that CIRP induces ICAM-1 expression in </w:t>
            </w:r>
            <w:proofErr w:type="spellStart"/>
            <w:r w:rsidRPr="00CF1E89">
              <w:rPr>
                <w:rFonts w:ascii="Times New Roman" w:hAnsi="Times New Roman" w:cs="Times New Roman"/>
                <w:sz w:val="20"/>
                <w:szCs w:val="20"/>
                <w:lang w:val="en-US"/>
              </w:rPr>
              <w:t>neutrophils</w:t>
            </w:r>
            <w:proofErr w:type="spellEnd"/>
            <w:r w:rsidRPr="00CF1E89">
              <w:rPr>
                <w:rFonts w:ascii="Times New Roman" w:hAnsi="Times New Roman" w:cs="Times New Roman"/>
                <w:sz w:val="20"/>
                <w:szCs w:val="20"/>
                <w:lang w:val="en-US"/>
              </w:rPr>
              <w:t xml:space="preserve"> causing injury to the lungs during sepsis</w:t>
            </w:r>
          </w:p>
        </w:tc>
      </w:tr>
      <w:tr w:rsidR="002F1C5C" w:rsidRPr="00CF1E89" w:rsidTr="00725964">
        <w:trPr>
          <w:trHeight w:val="920"/>
        </w:trPr>
        <w:tc>
          <w:tcPr>
            <w:cnfStyle w:val="001000000000"/>
            <w:tcW w:w="1418" w:type="dxa"/>
          </w:tcPr>
          <w:p w:rsidR="002F1C5C" w:rsidRPr="00CF1E89" w:rsidRDefault="002F1C5C" w:rsidP="0087115E">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t>Panpetch</w:t>
            </w:r>
            <w:proofErr w:type="spellEnd"/>
            <w:r w:rsidRPr="00CF1E89">
              <w:rPr>
                <w:rFonts w:ascii="Times New Roman" w:hAnsi="Times New Roman" w:cs="Times New Roman"/>
                <w:color w:val="000000"/>
                <w:sz w:val="20"/>
                <w:szCs w:val="20"/>
                <w:highlight w:val="yellow"/>
              </w:rPr>
              <w:t xml:space="preserve"> W</w:t>
            </w:r>
            <w:r w:rsidRPr="00CF1E89">
              <w:rPr>
                <w:rFonts w:ascii="Times New Roman" w:hAnsi="Times New Roman" w:cs="Times New Roman"/>
                <w:color w:val="000000"/>
                <w:sz w:val="20"/>
                <w:szCs w:val="20"/>
                <w:highlight w:val="yellow"/>
                <w:vertAlign w:val="superscript"/>
              </w:rPr>
              <w:t>24</w:t>
            </w:r>
          </w:p>
          <w:p w:rsidR="002F1C5C" w:rsidRPr="00CF1E89" w:rsidRDefault="002F1C5C" w:rsidP="00077421">
            <w:pPr>
              <w:rPr>
                <w:rFonts w:ascii="Times New Roman" w:hAnsi="Times New Roman" w:cs="Times New Roman"/>
                <w:color w:val="000000"/>
                <w:sz w:val="20"/>
                <w:szCs w:val="20"/>
                <w:highlight w:val="yellow"/>
                <w:lang w:val="en-US"/>
              </w:rPr>
            </w:pPr>
            <w:r w:rsidRPr="00CF1E89">
              <w:rPr>
                <w:rFonts w:ascii="Times New Roman" w:hAnsi="Times New Roman" w:cs="Times New Roman"/>
                <w:sz w:val="20"/>
                <w:szCs w:val="20"/>
                <w:highlight w:val="yellow"/>
                <w:lang w:val="en-US"/>
              </w:rPr>
              <w:t>2018</w:t>
            </w:r>
          </w:p>
        </w:tc>
        <w:tc>
          <w:tcPr>
            <w:tcW w:w="1966" w:type="dxa"/>
            <w:gridSpan w:val="2"/>
          </w:tcPr>
          <w:p w:rsidR="002F1C5C" w:rsidRPr="00CF1E89" w:rsidRDefault="002F1C5C" w:rsidP="00077421">
            <w:pPr>
              <w:cnfStyle w:val="0000000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w:t>
            </w:r>
            <w:proofErr w:type="spellEnd"/>
            <w:r w:rsidRPr="00CF1E89">
              <w:rPr>
                <w:rFonts w:ascii="Times New Roman" w:hAnsi="Times New Roman" w:cs="Times New Roman"/>
                <w:color w:val="000000"/>
                <w:sz w:val="20"/>
                <w:szCs w:val="20"/>
                <w:lang w:val="en-US"/>
              </w:rPr>
              <w:t>/</w:t>
            </w:r>
            <w:proofErr w:type="spellStart"/>
            <w:r w:rsidRPr="00CF1E89">
              <w:rPr>
                <w:rFonts w:ascii="Times New Roman" w:hAnsi="Times New Roman" w:cs="Times New Roman"/>
                <w:color w:val="000000"/>
                <w:sz w:val="20"/>
                <w:szCs w:val="20"/>
                <w:lang w:val="en-US"/>
              </w:rPr>
              <w:t>cilastatin</w:t>
            </w:r>
            <w:proofErr w:type="spellEnd"/>
            <w:r w:rsidRPr="00CF1E89">
              <w:rPr>
                <w:rFonts w:ascii="Times New Roman" w:hAnsi="Times New Roman" w:cs="Times New Roman"/>
                <w:color w:val="000000"/>
                <w:sz w:val="20"/>
                <w:szCs w:val="20"/>
                <w:lang w:val="en-US"/>
              </w:rPr>
              <w:t>, 14 mg/kg</w:t>
            </w: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DE0858">
            <w:pPr>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Single dose 6 hours after surgery</w:t>
            </w:r>
          </w:p>
        </w:tc>
        <w:tc>
          <w:tcPr>
            <w:tcW w:w="4980" w:type="dxa"/>
          </w:tcPr>
          <w:p w:rsidR="002F1C5C" w:rsidRPr="00CF1E89" w:rsidRDefault="002F1C5C" w:rsidP="0039511B">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Investigate that intestinal colonization with C </w:t>
            </w:r>
            <w:proofErr w:type="spellStart"/>
            <w:r w:rsidRPr="00CF1E89">
              <w:rPr>
                <w:rFonts w:ascii="Times New Roman" w:hAnsi="Times New Roman" w:cs="Times New Roman"/>
                <w:sz w:val="20"/>
                <w:szCs w:val="20"/>
                <w:lang w:val="en-US"/>
              </w:rPr>
              <w:t>albicans</w:t>
            </w:r>
            <w:proofErr w:type="spellEnd"/>
            <w:r w:rsidRPr="00CF1E89">
              <w:rPr>
                <w:rFonts w:ascii="Times New Roman" w:hAnsi="Times New Roman" w:cs="Times New Roman"/>
                <w:sz w:val="20"/>
                <w:szCs w:val="20"/>
                <w:lang w:val="en-US"/>
              </w:rPr>
              <w:t xml:space="preserve"> enhances bacterial sepsis severity through the gut translocation of BG in the absence of </w:t>
            </w:r>
            <w:proofErr w:type="spellStart"/>
            <w:r w:rsidRPr="00CF1E89">
              <w:rPr>
                <w:rFonts w:ascii="Times New Roman" w:hAnsi="Times New Roman" w:cs="Times New Roman"/>
                <w:sz w:val="20"/>
                <w:szCs w:val="20"/>
                <w:lang w:val="en-US"/>
              </w:rPr>
              <w:t>candidemia</w:t>
            </w:r>
            <w:proofErr w:type="spellEnd"/>
            <w:r w:rsidRPr="00CF1E89">
              <w:rPr>
                <w:rFonts w:ascii="Times New Roman" w:hAnsi="Times New Roman" w:cs="Times New Roman"/>
                <w:sz w:val="20"/>
                <w:szCs w:val="20"/>
                <w:lang w:val="en-US"/>
              </w:rPr>
              <w:t xml:space="preserve"> and that intestinal fungi suppression, by </w:t>
            </w:r>
            <w:proofErr w:type="spellStart"/>
            <w:r w:rsidRPr="00CF1E89">
              <w:rPr>
                <w:rFonts w:ascii="Times New Roman" w:hAnsi="Times New Roman" w:cs="Times New Roman"/>
                <w:sz w:val="20"/>
                <w:szCs w:val="20"/>
                <w:lang w:val="en-US"/>
              </w:rPr>
              <w:t>fluconazole</w:t>
            </w:r>
            <w:proofErr w:type="spellEnd"/>
            <w:r w:rsidRPr="00CF1E89">
              <w:rPr>
                <w:rFonts w:ascii="Times New Roman" w:hAnsi="Times New Roman" w:cs="Times New Roman"/>
                <w:sz w:val="20"/>
                <w:szCs w:val="20"/>
                <w:lang w:val="en-US"/>
              </w:rPr>
              <w:t>, attenuates serum BG, mortality, and severity of inflammation as judged by serum IL-6.</w:t>
            </w:r>
          </w:p>
        </w:tc>
      </w:tr>
      <w:tr w:rsidR="002F1C5C" w:rsidRPr="00CF1E89" w:rsidTr="00725964">
        <w:trPr>
          <w:cnfStyle w:val="000000100000"/>
          <w:trHeight w:val="920"/>
        </w:trPr>
        <w:tc>
          <w:tcPr>
            <w:cnfStyle w:val="001000000000"/>
            <w:tcW w:w="1418" w:type="dxa"/>
          </w:tcPr>
          <w:p w:rsidR="002F1C5C" w:rsidRPr="00CF1E89" w:rsidRDefault="002F1C5C" w:rsidP="009D4003">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Patel A</w:t>
            </w:r>
            <w:r w:rsidRPr="00CF1E89">
              <w:rPr>
                <w:rFonts w:ascii="Times New Roman" w:hAnsi="Times New Roman" w:cs="Times New Roman"/>
                <w:color w:val="000000"/>
                <w:sz w:val="20"/>
                <w:szCs w:val="20"/>
                <w:highlight w:val="yellow"/>
                <w:vertAlign w:val="superscript"/>
              </w:rPr>
              <w:t>25</w:t>
            </w:r>
          </w:p>
          <w:p w:rsidR="002F1C5C" w:rsidRPr="00CF1E89" w:rsidRDefault="002F1C5C" w:rsidP="009D4003">
            <w:pPr>
              <w:rPr>
                <w:rFonts w:ascii="Times New Roman" w:hAnsi="Times New Roman" w:cs="Times New Roman"/>
                <w:color w:val="000000"/>
                <w:sz w:val="20"/>
                <w:szCs w:val="20"/>
                <w:highlight w:val="yellow"/>
              </w:rPr>
            </w:pPr>
            <w:r w:rsidRPr="00CF1E89">
              <w:rPr>
                <w:rFonts w:ascii="Times New Roman" w:hAnsi="Times New Roman" w:cs="Times New Roman"/>
                <w:sz w:val="20"/>
                <w:szCs w:val="20"/>
                <w:highlight w:val="yellow"/>
                <w:lang w:val="en-US"/>
              </w:rPr>
              <w:t>2018</w:t>
            </w:r>
          </w:p>
          <w:p w:rsidR="002F1C5C" w:rsidRPr="00CF1E89" w:rsidRDefault="002F1C5C" w:rsidP="00077421">
            <w:pPr>
              <w:rPr>
                <w:rFonts w:ascii="Times New Roman" w:hAnsi="Times New Roman" w:cs="Times New Roman"/>
                <w:color w:val="000000"/>
                <w:sz w:val="20"/>
                <w:szCs w:val="20"/>
                <w:highlight w:val="yellow"/>
                <w:lang w:val="en-US"/>
              </w:rPr>
            </w:pPr>
          </w:p>
        </w:tc>
        <w:tc>
          <w:tcPr>
            <w:tcW w:w="1966" w:type="dxa"/>
            <w:gridSpan w:val="2"/>
          </w:tcPr>
          <w:p w:rsidR="002F1C5C" w:rsidRPr="00CF1E89" w:rsidRDefault="002F1C5C" w:rsidP="009D4003">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Azithromycin</w:t>
            </w:r>
            <w:proofErr w:type="spellEnd"/>
            <w:r w:rsidRPr="00CF1E89">
              <w:rPr>
                <w:rFonts w:ascii="Times New Roman" w:hAnsi="Times New Roman" w:cs="Times New Roman"/>
                <w:color w:val="000000"/>
                <w:sz w:val="20"/>
                <w:szCs w:val="20"/>
                <w:lang w:val="en-US"/>
              </w:rPr>
              <w:t xml:space="preserve"> 100 mg/kg </w:t>
            </w:r>
            <w:proofErr w:type="spellStart"/>
            <w:r w:rsidRPr="00CF1E89">
              <w:rPr>
                <w:rFonts w:ascii="Times New Roman" w:hAnsi="Times New Roman" w:cs="Times New Roman"/>
                <w:color w:val="000000"/>
                <w:sz w:val="20"/>
                <w:szCs w:val="20"/>
                <w:lang w:val="en-US"/>
              </w:rPr>
              <w:t>i.p</w:t>
            </w:r>
            <w:proofErr w:type="spellEnd"/>
            <w:r w:rsidRPr="00CF1E89">
              <w:rPr>
                <w:rFonts w:ascii="Times New Roman" w:hAnsi="Times New Roman" w:cs="Times New Roman"/>
                <w:color w:val="000000"/>
                <w:sz w:val="20"/>
                <w:szCs w:val="20"/>
                <w:lang w:val="en-US"/>
              </w:rPr>
              <w:t>. +</w:t>
            </w:r>
          </w:p>
          <w:p w:rsidR="002F1C5C" w:rsidRPr="00CF1E89" w:rsidRDefault="002F1C5C" w:rsidP="0099152E">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ceftriaxone</w:t>
            </w:r>
            <w:proofErr w:type="spellEnd"/>
            <w:r w:rsidRPr="00CF1E89">
              <w:rPr>
                <w:rFonts w:ascii="Times New Roman" w:hAnsi="Times New Roman" w:cs="Times New Roman"/>
                <w:color w:val="000000"/>
                <w:sz w:val="20"/>
                <w:szCs w:val="20"/>
                <w:lang w:val="en-US"/>
              </w:rPr>
              <w:t xml:space="preserve"> 100 mg/kg </w:t>
            </w: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p w:rsidR="002F1C5C" w:rsidRPr="00CF1E89" w:rsidRDefault="002F1C5C" w:rsidP="00673D39">
            <w:pPr>
              <w:cnfStyle w:val="000000100000"/>
              <w:rPr>
                <w:rFonts w:ascii="Times New Roman" w:hAnsi="Times New Roman" w:cs="Times New Roman"/>
                <w:sz w:val="20"/>
                <w:szCs w:val="20"/>
                <w:lang w:val="en-US"/>
              </w:rPr>
            </w:pPr>
          </w:p>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DE0858">
            <w:pPr>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Single dose administered 3 h after CLP</w:t>
            </w:r>
          </w:p>
        </w:tc>
        <w:tc>
          <w:tcPr>
            <w:tcW w:w="4980" w:type="dxa"/>
          </w:tcPr>
          <w:p w:rsidR="002F1C5C" w:rsidRPr="00CF1E89" w:rsidRDefault="002F1C5C" w:rsidP="0099152E">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Evaluate </w:t>
            </w:r>
            <w:proofErr w:type="spellStart"/>
            <w:r w:rsidRPr="00CF1E89">
              <w:rPr>
                <w:rFonts w:ascii="Times New Roman" w:hAnsi="Times New Roman" w:cs="Times New Roman"/>
                <w:sz w:val="20"/>
                <w:szCs w:val="20"/>
                <w:lang w:val="en-US"/>
              </w:rPr>
              <w:t>azithromycin</w:t>
            </w:r>
            <w:proofErr w:type="spellEnd"/>
            <w:r w:rsidRPr="00CF1E89">
              <w:rPr>
                <w:rFonts w:ascii="Times New Roman" w:hAnsi="Times New Roman" w:cs="Times New Roman"/>
                <w:sz w:val="20"/>
                <w:szCs w:val="20"/>
                <w:lang w:val="en-US"/>
              </w:rPr>
              <w:t xml:space="preserve"> benefit in the </w:t>
            </w:r>
            <w:proofErr w:type="spellStart"/>
            <w:r w:rsidRPr="00CF1E89">
              <w:rPr>
                <w:rFonts w:ascii="Times New Roman" w:hAnsi="Times New Roman" w:cs="Times New Roman"/>
                <w:sz w:val="20"/>
                <w:szCs w:val="20"/>
                <w:lang w:val="en-US"/>
              </w:rPr>
              <w:t>murine</w:t>
            </w:r>
            <w:proofErr w:type="spellEnd"/>
            <w:r w:rsidRPr="00CF1E89">
              <w:rPr>
                <w:rFonts w:ascii="Times New Roman" w:hAnsi="Times New Roman" w:cs="Times New Roman"/>
                <w:sz w:val="20"/>
                <w:szCs w:val="20"/>
                <w:lang w:val="en-US"/>
              </w:rPr>
              <w:t xml:space="preserve"> </w:t>
            </w:r>
            <w:proofErr w:type="spellStart"/>
            <w:r w:rsidRPr="00CF1E89">
              <w:rPr>
                <w:rFonts w:ascii="Times New Roman" w:hAnsi="Times New Roman" w:cs="Times New Roman"/>
                <w:sz w:val="20"/>
                <w:szCs w:val="20"/>
                <w:lang w:val="en-US"/>
              </w:rPr>
              <w:t>cecal</w:t>
            </w:r>
            <w:proofErr w:type="spellEnd"/>
            <w:r w:rsidRPr="00CF1E89">
              <w:rPr>
                <w:rFonts w:ascii="Times New Roman" w:hAnsi="Times New Roman" w:cs="Times New Roman"/>
                <w:sz w:val="20"/>
                <w:szCs w:val="20"/>
                <w:lang w:val="en-US"/>
              </w:rPr>
              <w:t xml:space="preserve"> ligation and puncture (CLP) model of </w:t>
            </w:r>
            <w:proofErr w:type="spellStart"/>
            <w:r w:rsidRPr="00CF1E89">
              <w:rPr>
                <w:rFonts w:ascii="Times New Roman" w:hAnsi="Times New Roman" w:cs="Times New Roman"/>
                <w:sz w:val="20"/>
                <w:szCs w:val="20"/>
                <w:lang w:val="en-US"/>
              </w:rPr>
              <w:t>polymicrobial</w:t>
            </w:r>
            <w:proofErr w:type="spellEnd"/>
            <w:r w:rsidRPr="00CF1E89">
              <w:rPr>
                <w:rFonts w:ascii="Times New Roman" w:hAnsi="Times New Roman" w:cs="Times New Roman"/>
                <w:sz w:val="20"/>
                <w:szCs w:val="20"/>
                <w:lang w:val="en-US"/>
              </w:rPr>
              <w:t xml:space="preserve"> sepsis.</w:t>
            </w:r>
          </w:p>
        </w:tc>
      </w:tr>
      <w:tr w:rsidR="002F1C5C" w:rsidRPr="00CF1E89" w:rsidTr="00725964">
        <w:trPr>
          <w:trHeight w:val="920"/>
        </w:trPr>
        <w:tc>
          <w:tcPr>
            <w:cnfStyle w:val="001000000000"/>
            <w:tcW w:w="1418" w:type="dxa"/>
          </w:tcPr>
          <w:p w:rsidR="002F1C5C" w:rsidRPr="00CF1E89" w:rsidRDefault="002F1C5C" w:rsidP="00077421">
            <w:pPr>
              <w:rPr>
                <w:rFonts w:ascii="Times New Roman" w:hAnsi="Times New Roman" w:cs="Times New Roman"/>
                <w:color w:val="000000"/>
                <w:sz w:val="20"/>
                <w:szCs w:val="20"/>
                <w:highlight w:val="yellow"/>
                <w:vertAlign w:val="superscript"/>
                <w:lang w:val="en-US"/>
              </w:rPr>
            </w:pPr>
            <w:proofErr w:type="spellStart"/>
            <w:r w:rsidRPr="00CF1E89">
              <w:rPr>
                <w:rFonts w:ascii="Times New Roman" w:hAnsi="Times New Roman" w:cs="Times New Roman"/>
                <w:color w:val="000000"/>
                <w:sz w:val="20"/>
                <w:szCs w:val="20"/>
                <w:highlight w:val="yellow"/>
                <w:lang w:val="en-US"/>
              </w:rPr>
              <w:lastRenderedPageBreak/>
              <w:t>Rana</w:t>
            </w:r>
            <w:proofErr w:type="spellEnd"/>
            <w:r w:rsidRPr="00CF1E89">
              <w:rPr>
                <w:rFonts w:ascii="Times New Roman" w:hAnsi="Times New Roman" w:cs="Times New Roman"/>
                <w:color w:val="000000"/>
                <w:sz w:val="20"/>
                <w:szCs w:val="20"/>
                <w:highlight w:val="yellow"/>
                <w:lang w:val="en-US"/>
              </w:rPr>
              <w:t xml:space="preserve"> M</w:t>
            </w:r>
            <w:r w:rsidRPr="00CF1E89">
              <w:rPr>
                <w:rFonts w:ascii="Times New Roman" w:hAnsi="Times New Roman" w:cs="Times New Roman"/>
                <w:color w:val="000000"/>
                <w:sz w:val="20"/>
                <w:szCs w:val="20"/>
                <w:highlight w:val="yellow"/>
                <w:vertAlign w:val="superscript"/>
                <w:lang w:val="en-US"/>
              </w:rPr>
              <w:t>26</w:t>
            </w:r>
          </w:p>
          <w:p w:rsidR="002F1C5C" w:rsidRPr="00CF1E89" w:rsidRDefault="002F1C5C" w:rsidP="00077421">
            <w:pPr>
              <w:rPr>
                <w:rFonts w:ascii="Times New Roman" w:hAnsi="Times New Roman" w:cs="Times New Roman"/>
                <w:color w:val="000000"/>
                <w:sz w:val="20"/>
                <w:szCs w:val="20"/>
                <w:highlight w:val="yellow"/>
                <w:lang w:val="en-US"/>
              </w:rPr>
            </w:pPr>
            <w:r w:rsidRPr="00CF1E89">
              <w:rPr>
                <w:rFonts w:ascii="Times New Roman" w:hAnsi="Times New Roman" w:cs="Times New Roman"/>
                <w:sz w:val="20"/>
                <w:szCs w:val="20"/>
                <w:highlight w:val="yellow"/>
                <w:lang w:val="en-US"/>
              </w:rPr>
              <w:t>2018</w:t>
            </w:r>
          </w:p>
        </w:tc>
        <w:tc>
          <w:tcPr>
            <w:tcW w:w="1966" w:type="dxa"/>
            <w:gridSpan w:val="2"/>
          </w:tcPr>
          <w:p w:rsidR="002F1C5C" w:rsidRPr="00CF1E89" w:rsidRDefault="002F1C5C" w:rsidP="00077421">
            <w:pPr>
              <w:cnfStyle w:val="0000000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w:t>
            </w:r>
            <w:proofErr w:type="spellEnd"/>
            <w:r w:rsidRPr="00CF1E89">
              <w:rPr>
                <w:rFonts w:ascii="Times New Roman" w:hAnsi="Times New Roman" w:cs="Times New Roman"/>
                <w:color w:val="000000"/>
                <w:sz w:val="20"/>
                <w:szCs w:val="20"/>
                <w:lang w:val="en-US"/>
              </w:rPr>
              <w:t>/</w:t>
            </w:r>
            <w:proofErr w:type="spellStart"/>
            <w:r w:rsidRPr="00CF1E89">
              <w:rPr>
                <w:rFonts w:ascii="Times New Roman" w:hAnsi="Times New Roman" w:cs="Times New Roman"/>
                <w:color w:val="000000"/>
                <w:sz w:val="20"/>
                <w:szCs w:val="20"/>
                <w:lang w:val="en-US"/>
              </w:rPr>
              <w:t>cilastatin</w:t>
            </w:r>
            <w:proofErr w:type="spellEnd"/>
            <w:r w:rsidRPr="00CF1E89">
              <w:rPr>
                <w:rFonts w:ascii="Times New Roman" w:hAnsi="Times New Roman" w:cs="Times New Roman"/>
                <w:color w:val="000000"/>
                <w:sz w:val="20"/>
                <w:szCs w:val="20"/>
                <w:lang w:val="en-US"/>
              </w:rPr>
              <w:t>, 0.5 mg/kg</w:t>
            </w: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DE0858">
            <w:pPr>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Single dose after CLP</w:t>
            </w:r>
          </w:p>
        </w:tc>
        <w:tc>
          <w:tcPr>
            <w:tcW w:w="4980" w:type="dxa"/>
          </w:tcPr>
          <w:p w:rsidR="002F1C5C" w:rsidRPr="00CF1E89" w:rsidRDefault="002F1C5C" w:rsidP="0039511B">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hypothesize that altered </w:t>
            </w:r>
            <w:proofErr w:type="spellStart"/>
            <w:r w:rsidRPr="00CF1E89">
              <w:rPr>
                <w:rFonts w:ascii="Times New Roman" w:hAnsi="Times New Roman" w:cs="Times New Roman"/>
                <w:sz w:val="20"/>
                <w:szCs w:val="20"/>
                <w:lang w:val="en-US"/>
              </w:rPr>
              <w:t>vagus</w:t>
            </w:r>
            <w:proofErr w:type="spellEnd"/>
            <w:r w:rsidRPr="00CF1E89">
              <w:rPr>
                <w:rFonts w:ascii="Times New Roman" w:hAnsi="Times New Roman" w:cs="Times New Roman"/>
                <w:sz w:val="20"/>
                <w:szCs w:val="20"/>
                <w:lang w:val="en-US"/>
              </w:rPr>
              <w:t xml:space="preserve"> nerve activity contributes to immune impairment in sepsis survivors</w:t>
            </w:r>
          </w:p>
        </w:tc>
      </w:tr>
      <w:tr w:rsidR="002F1C5C" w:rsidRPr="00CF1E89" w:rsidTr="00725964">
        <w:trPr>
          <w:cnfStyle w:val="000000100000"/>
          <w:trHeight w:val="920"/>
        </w:trPr>
        <w:tc>
          <w:tcPr>
            <w:cnfStyle w:val="001000000000"/>
            <w:tcW w:w="1418" w:type="dxa"/>
          </w:tcPr>
          <w:p w:rsidR="002F1C5C" w:rsidRPr="00CF1E89" w:rsidRDefault="002F1C5C" w:rsidP="009D4003">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t>Steeland</w:t>
            </w:r>
            <w:proofErr w:type="spellEnd"/>
            <w:r w:rsidRPr="00CF1E89">
              <w:rPr>
                <w:rFonts w:ascii="Times New Roman" w:hAnsi="Times New Roman" w:cs="Times New Roman"/>
                <w:color w:val="000000"/>
                <w:sz w:val="20"/>
                <w:szCs w:val="20"/>
                <w:highlight w:val="yellow"/>
              </w:rPr>
              <w:t xml:space="preserve"> S</w:t>
            </w:r>
            <w:r w:rsidRPr="00CF1E89">
              <w:rPr>
                <w:rFonts w:ascii="Times New Roman" w:hAnsi="Times New Roman" w:cs="Times New Roman"/>
                <w:color w:val="000000"/>
                <w:sz w:val="20"/>
                <w:szCs w:val="20"/>
                <w:highlight w:val="yellow"/>
                <w:vertAlign w:val="superscript"/>
              </w:rPr>
              <w:t>27</w:t>
            </w:r>
          </w:p>
          <w:p w:rsidR="002F1C5C" w:rsidRPr="00CF1E89" w:rsidRDefault="002F1C5C" w:rsidP="009D4003">
            <w:pPr>
              <w:rPr>
                <w:rFonts w:ascii="Times New Roman" w:hAnsi="Times New Roman" w:cs="Times New Roman"/>
                <w:color w:val="000000"/>
                <w:sz w:val="20"/>
                <w:szCs w:val="20"/>
                <w:highlight w:val="yellow"/>
              </w:rPr>
            </w:pPr>
            <w:r w:rsidRPr="00CF1E89">
              <w:rPr>
                <w:rFonts w:ascii="Times New Roman" w:hAnsi="Times New Roman" w:cs="Times New Roman"/>
                <w:sz w:val="20"/>
                <w:szCs w:val="20"/>
                <w:highlight w:val="yellow"/>
                <w:lang w:val="en-US"/>
              </w:rPr>
              <w:t>2018</w:t>
            </w:r>
          </w:p>
          <w:p w:rsidR="002F1C5C" w:rsidRPr="00CF1E89" w:rsidRDefault="002F1C5C" w:rsidP="00077421">
            <w:pPr>
              <w:rPr>
                <w:rFonts w:ascii="Times New Roman" w:hAnsi="Times New Roman" w:cs="Times New Roman"/>
                <w:color w:val="000000"/>
                <w:sz w:val="20"/>
                <w:szCs w:val="20"/>
                <w:highlight w:val="yellow"/>
                <w:lang w:val="en-US"/>
              </w:rPr>
            </w:pPr>
          </w:p>
        </w:tc>
        <w:tc>
          <w:tcPr>
            <w:tcW w:w="1966" w:type="dxa"/>
            <w:gridSpan w:val="2"/>
          </w:tcPr>
          <w:p w:rsidR="002F1C5C" w:rsidRPr="00CF1E89" w:rsidRDefault="002F1C5C" w:rsidP="0087115E">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Ceftriaxone</w:t>
            </w:r>
            <w:proofErr w:type="spellEnd"/>
            <w:r w:rsidRPr="00CF1E89">
              <w:rPr>
                <w:rFonts w:ascii="Times New Roman" w:hAnsi="Times New Roman" w:cs="Times New Roman"/>
                <w:color w:val="000000"/>
                <w:sz w:val="20"/>
                <w:szCs w:val="20"/>
                <w:lang w:val="en-US"/>
              </w:rPr>
              <w:t xml:space="preserve"> 25 mg/kg + </w:t>
            </w:r>
            <w:proofErr w:type="spellStart"/>
            <w:r w:rsidRPr="00CF1E89">
              <w:rPr>
                <w:rFonts w:ascii="Times New Roman" w:hAnsi="Times New Roman" w:cs="Times New Roman"/>
                <w:color w:val="000000"/>
                <w:sz w:val="20"/>
                <w:szCs w:val="20"/>
                <w:lang w:val="en-US"/>
              </w:rPr>
              <w:t>metronidazole</w:t>
            </w:r>
            <w:proofErr w:type="spellEnd"/>
            <w:r w:rsidRPr="00CF1E89">
              <w:rPr>
                <w:rFonts w:ascii="Times New Roman" w:hAnsi="Times New Roman" w:cs="Times New Roman"/>
                <w:color w:val="000000"/>
                <w:sz w:val="20"/>
                <w:szCs w:val="20"/>
                <w:lang w:val="en-US"/>
              </w:rPr>
              <w:t xml:space="preserve"> 12.5 mg/kg </w:t>
            </w: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DE0858">
            <w:pPr>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 xml:space="preserve">9 and 24 h after CLP </w:t>
            </w:r>
          </w:p>
        </w:tc>
        <w:tc>
          <w:tcPr>
            <w:tcW w:w="4980" w:type="dxa"/>
          </w:tcPr>
          <w:p w:rsidR="002F1C5C" w:rsidRPr="00CF1E89" w:rsidRDefault="002F1C5C" w:rsidP="00FF725A">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Investigate plasma </w:t>
            </w:r>
            <w:proofErr w:type="gramStart"/>
            <w:r w:rsidRPr="00CF1E89">
              <w:rPr>
                <w:rFonts w:ascii="Times New Roman" w:hAnsi="Times New Roman" w:cs="Times New Roman"/>
                <w:sz w:val="20"/>
                <w:szCs w:val="20"/>
                <w:lang w:val="en-US"/>
              </w:rPr>
              <w:t xml:space="preserve">levels of both matrix </w:t>
            </w:r>
            <w:proofErr w:type="spellStart"/>
            <w:r w:rsidRPr="00CF1E89">
              <w:rPr>
                <w:rFonts w:ascii="Times New Roman" w:hAnsi="Times New Roman" w:cs="Times New Roman"/>
                <w:sz w:val="20"/>
                <w:szCs w:val="20"/>
                <w:lang w:val="en-US"/>
              </w:rPr>
              <w:t>metalloprotein-ase</w:t>
            </w:r>
            <w:proofErr w:type="spellEnd"/>
            <w:r w:rsidRPr="00CF1E89">
              <w:rPr>
                <w:rFonts w:ascii="Times New Roman" w:hAnsi="Times New Roman" w:cs="Times New Roman"/>
                <w:sz w:val="20"/>
                <w:szCs w:val="20"/>
                <w:lang w:val="en-US"/>
              </w:rPr>
              <w:t xml:space="preserve"> 8 and tumor necrosis factor receptor 1 are associated with sepsis severity and also investigates</w:t>
            </w:r>
            <w:proofErr w:type="gramEnd"/>
            <w:r w:rsidRPr="00CF1E89">
              <w:rPr>
                <w:rFonts w:ascii="Times New Roman" w:hAnsi="Times New Roman" w:cs="Times New Roman"/>
                <w:sz w:val="20"/>
                <w:szCs w:val="20"/>
                <w:lang w:val="en-US"/>
              </w:rPr>
              <w:t xml:space="preserve"> the therapeutic applicability of simultaneous inhibition of the two molecules in sepsis.</w:t>
            </w:r>
          </w:p>
          <w:p w:rsidR="002F1C5C" w:rsidRPr="00CF1E89" w:rsidRDefault="002F1C5C" w:rsidP="0087115E">
            <w:pPr>
              <w:cnfStyle w:val="000000100000"/>
              <w:rPr>
                <w:rFonts w:ascii="Times New Roman" w:hAnsi="Times New Roman" w:cs="Times New Roman"/>
                <w:sz w:val="20"/>
                <w:szCs w:val="20"/>
                <w:lang w:val="en-US"/>
              </w:rPr>
            </w:pPr>
          </w:p>
        </w:tc>
      </w:tr>
      <w:tr w:rsidR="002F1C5C" w:rsidRPr="00CF1E89" w:rsidTr="00725964">
        <w:trPr>
          <w:trHeight w:val="920"/>
        </w:trPr>
        <w:tc>
          <w:tcPr>
            <w:cnfStyle w:val="001000000000"/>
            <w:tcW w:w="1418" w:type="dxa"/>
          </w:tcPr>
          <w:p w:rsidR="002F1C5C" w:rsidRPr="00CF1E89" w:rsidRDefault="002F1C5C" w:rsidP="00FF725A">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t>Taratummarat</w:t>
            </w:r>
            <w:proofErr w:type="spellEnd"/>
            <w:r w:rsidRPr="00CF1E89">
              <w:rPr>
                <w:rFonts w:ascii="Times New Roman" w:hAnsi="Times New Roman" w:cs="Times New Roman"/>
                <w:color w:val="000000"/>
                <w:sz w:val="20"/>
                <w:szCs w:val="20"/>
                <w:highlight w:val="yellow"/>
              </w:rPr>
              <w:t xml:space="preserve"> S</w:t>
            </w:r>
            <w:r w:rsidRPr="00CF1E89">
              <w:rPr>
                <w:rFonts w:ascii="Times New Roman" w:hAnsi="Times New Roman" w:cs="Times New Roman"/>
                <w:color w:val="000000"/>
                <w:sz w:val="20"/>
                <w:szCs w:val="20"/>
                <w:highlight w:val="yellow"/>
                <w:vertAlign w:val="superscript"/>
              </w:rPr>
              <w:t>28</w:t>
            </w:r>
          </w:p>
          <w:p w:rsidR="002F1C5C" w:rsidRPr="00CF1E89" w:rsidRDefault="002F1C5C" w:rsidP="00077421">
            <w:pPr>
              <w:rPr>
                <w:rFonts w:ascii="Times New Roman" w:hAnsi="Times New Roman" w:cs="Times New Roman"/>
                <w:color w:val="000000"/>
                <w:sz w:val="20"/>
                <w:szCs w:val="20"/>
                <w:highlight w:val="yellow"/>
                <w:lang w:val="en-US"/>
              </w:rPr>
            </w:pPr>
            <w:r w:rsidRPr="00CF1E89">
              <w:rPr>
                <w:rFonts w:ascii="Times New Roman" w:hAnsi="Times New Roman" w:cs="Times New Roman"/>
                <w:sz w:val="20"/>
                <w:szCs w:val="20"/>
                <w:highlight w:val="yellow"/>
                <w:lang w:val="en-US"/>
              </w:rPr>
              <w:t>2018</w:t>
            </w:r>
          </w:p>
        </w:tc>
        <w:tc>
          <w:tcPr>
            <w:tcW w:w="1966" w:type="dxa"/>
            <w:gridSpan w:val="2"/>
          </w:tcPr>
          <w:p w:rsidR="002F1C5C" w:rsidRPr="00CF1E89" w:rsidRDefault="002F1C5C" w:rsidP="007C4339">
            <w:pPr>
              <w:cnfStyle w:val="0000000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w:t>
            </w:r>
            <w:proofErr w:type="spellEnd"/>
            <w:r w:rsidRPr="00CF1E89">
              <w:rPr>
                <w:rFonts w:ascii="Times New Roman" w:hAnsi="Times New Roman" w:cs="Times New Roman"/>
                <w:color w:val="000000"/>
                <w:sz w:val="20"/>
                <w:szCs w:val="20"/>
                <w:lang w:val="en-US"/>
              </w:rPr>
              <w:t>/</w:t>
            </w:r>
            <w:proofErr w:type="spellStart"/>
            <w:r w:rsidRPr="00CF1E89">
              <w:rPr>
                <w:rFonts w:ascii="Times New Roman" w:hAnsi="Times New Roman" w:cs="Times New Roman"/>
                <w:color w:val="000000"/>
                <w:sz w:val="20"/>
                <w:szCs w:val="20"/>
                <w:lang w:val="en-US"/>
              </w:rPr>
              <w:t>cilastatin</w:t>
            </w:r>
            <w:proofErr w:type="spellEnd"/>
            <w:r w:rsidRPr="00CF1E89">
              <w:rPr>
                <w:rFonts w:ascii="Times New Roman" w:hAnsi="Times New Roman" w:cs="Times New Roman"/>
                <w:color w:val="000000"/>
                <w:sz w:val="20"/>
                <w:szCs w:val="20"/>
                <w:lang w:val="en-US"/>
              </w:rPr>
              <w:t xml:space="preserve"> 14 mg/</w:t>
            </w:r>
            <w:r w:rsidRPr="00CF1E89">
              <w:rPr>
                <w:rFonts w:ascii="Times New Roman" w:hAnsi="Times New Roman" w:cs="Times New Roman"/>
                <w:color w:val="000000"/>
                <w:sz w:val="20"/>
                <w:szCs w:val="20"/>
                <w:highlight w:val="yellow"/>
                <w:lang w:val="en-US"/>
              </w:rPr>
              <w:t>kg</w:t>
            </w:r>
          </w:p>
          <w:p w:rsidR="002F1C5C" w:rsidRPr="00CF1E89" w:rsidRDefault="002F1C5C" w:rsidP="009D4003">
            <w:pPr>
              <w:cnfStyle w:val="000000000000"/>
              <w:rPr>
                <w:rFonts w:ascii="Times New Roman" w:hAnsi="Times New Roman" w:cs="Times New Roman"/>
                <w:color w:val="000000"/>
                <w:sz w:val="20"/>
                <w:szCs w:val="20"/>
                <w:lang w:val="en-US"/>
              </w:rPr>
            </w:pP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DE0858">
            <w:pPr>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Post-operation and at 6 h later.</w:t>
            </w:r>
          </w:p>
        </w:tc>
        <w:tc>
          <w:tcPr>
            <w:tcW w:w="4980" w:type="dxa"/>
          </w:tcPr>
          <w:p w:rsidR="002F1C5C" w:rsidRPr="00CF1E89" w:rsidRDefault="002F1C5C" w:rsidP="009D4003">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Test if the administration of Gold </w:t>
            </w:r>
            <w:proofErr w:type="spellStart"/>
            <w:r w:rsidRPr="00CF1E89">
              <w:rPr>
                <w:rFonts w:ascii="Times New Roman" w:hAnsi="Times New Roman" w:cs="Times New Roman"/>
                <w:sz w:val="20"/>
                <w:szCs w:val="20"/>
                <w:lang w:val="en-US"/>
              </w:rPr>
              <w:t>nanoparticle</w:t>
            </w:r>
            <w:proofErr w:type="spellEnd"/>
            <w:r w:rsidRPr="00CF1E89">
              <w:rPr>
                <w:rFonts w:ascii="Times New Roman" w:hAnsi="Times New Roman" w:cs="Times New Roman"/>
                <w:sz w:val="20"/>
                <w:szCs w:val="20"/>
                <w:lang w:val="en-US"/>
              </w:rPr>
              <w:t>, as an adjuvant to antibiotics, could attenuate bacterial sepsis</w:t>
            </w:r>
          </w:p>
        </w:tc>
      </w:tr>
      <w:tr w:rsidR="002F1C5C" w:rsidRPr="00CF1E89" w:rsidTr="00725964">
        <w:trPr>
          <w:cnfStyle w:val="000000100000"/>
          <w:trHeight w:val="920"/>
        </w:trPr>
        <w:tc>
          <w:tcPr>
            <w:cnfStyle w:val="001000000000"/>
            <w:tcW w:w="1418" w:type="dxa"/>
          </w:tcPr>
          <w:p w:rsidR="002F1C5C" w:rsidRPr="00CF1E89" w:rsidRDefault="002F1C5C" w:rsidP="007C4339">
            <w:pPr>
              <w:rPr>
                <w:rFonts w:ascii="Times New Roman" w:hAnsi="Times New Roman" w:cs="Times New Roman"/>
                <w:color w:val="000000"/>
                <w:sz w:val="20"/>
                <w:szCs w:val="20"/>
                <w:highlight w:val="yellow"/>
              </w:rPr>
            </w:pPr>
            <w:proofErr w:type="spellStart"/>
            <w:r w:rsidRPr="00CF1E89">
              <w:rPr>
                <w:rFonts w:ascii="Times New Roman" w:hAnsi="Times New Roman" w:cs="Times New Roman"/>
                <w:color w:val="000000"/>
                <w:sz w:val="20"/>
                <w:szCs w:val="20"/>
                <w:highlight w:val="yellow"/>
              </w:rPr>
              <w:t>Xie</w:t>
            </w:r>
            <w:proofErr w:type="spellEnd"/>
            <w:r w:rsidRPr="00CF1E89">
              <w:rPr>
                <w:rFonts w:ascii="Times New Roman" w:hAnsi="Times New Roman" w:cs="Times New Roman"/>
                <w:color w:val="000000"/>
                <w:sz w:val="20"/>
                <w:szCs w:val="20"/>
                <w:highlight w:val="yellow"/>
              </w:rPr>
              <w:t xml:space="preserve"> J</w:t>
            </w:r>
            <w:r w:rsidRPr="00CF1E89">
              <w:rPr>
                <w:rFonts w:ascii="Times New Roman" w:hAnsi="Times New Roman" w:cs="Times New Roman"/>
                <w:color w:val="000000"/>
                <w:sz w:val="20"/>
                <w:szCs w:val="20"/>
                <w:highlight w:val="yellow"/>
                <w:vertAlign w:val="superscript"/>
              </w:rPr>
              <w:t>29</w:t>
            </w:r>
          </w:p>
          <w:p w:rsidR="002F1C5C" w:rsidRPr="00CF1E89" w:rsidRDefault="002F1C5C" w:rsidP="00077421">
            <w:pPr>
              <w:rPr>
                <w:rFonts w:ascii="Times New Roman" w:hAnsi="Times New Roman" w:cs="Times New Roman"/>
                <w:color w:val="000000"/>
                <w:sz w:val="20"/>
                <w:szCs w:val="20"/>
                <w:highlight w:val="yellow"/>
                <w:lang w:val="en-US"/>
              </w:rPr>
            </w:pPr>
            <w:r w:rsidRPr="00CF1E89">
              <w:rPr>
                <w:rFonts w:ascii="Times New Roman" w:hAnsi="Times New Roman" w:cs="Times New Roman"/>
                <w:sz w:val="20"/>
                <w:szCs w:val="20"/>
                <w:highlight w:val="yellow"/>
                <w:lang w:val="en-US"/>
              </w:rPr>
              <w:t>2018</w:t>
            </w:r>
          </w:p>
        </w:tc>
        <w:tc>
          <w:tcPr>
            <w:tcW w:w="1966" w:type="dxa"/>
            <w:gridSpan w:val="2"/>
          </w:tcPr>
          <w:p w:rsidR="002F1C5C" w:rsidRPr="00CF1E89" w:rsidRDefault="002F1C5C" w:rsidP="007C4339">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Ceftriaxone</w:t>
            </w:r>
            <w:proofErr w:type="spellEnd"/>
            <w:r w:rsidRPr="00CF1E89">
              <w:rPr>
                <w:rFonts w:ascii="Times New Roman" w:hAnsi="Times New Roman" w:cs="Times New Roman"/>
                <w:color w:val="000000"/>
                <w:sz w:val="20"/>
                <w:szCs w:val="20"/>
                <w:lang w:val="en-US"/>
              </w:rPr>
              <w:t xml:space="preserve"> 25mg/kg + </w:t>
            </w:r>
            <w:proofErr w:type="spellStart"/>
            <w:r w:rsidRPr="00CF1E89">
              <w:rPr>
                <w:rFonts w:ascii="Times New Roman" w:hAnsi="Times New Roman" w:cs="Times New Roman"/>
                <w:color w:val="000000"/>
                <w:sz w:val="20"/>
                <w:szCs w:val="20"/>
                <w:lang w:val="en-US"/>
              </w:rPr>
              <w:t>metronidazole</w:t>
            </w:r>
            <w:proofErr w:type="spellEnd"/>
            <w:r w:rsidRPr="00CF1E89">
              <w:rPr>
                <w:rFonts w:ascii="Times New Roman" w:hAnsi="Times New Roman" w:cs="Times New Roman"/>
                <w:color w:val="000000"/>
                <w:sz w:val="20"/>
                <w:szCs w:val="20"/>
                <w:lang w:val="en-US"/>
              </w:rPr>
              <w:t xml:space="preserve"> 12.5mg/kg</w:t>
            </w:r>
          </w:p>
          <w:p w:rsidR="002F1C5C" w:rsidRPr="00CF1E89" w:rsidRDefault="002F1C5C" w:rsidP="00077421">
            <w:pPr>
              <w:cnfStyle w:val="000000100000"/>
              <w:rPr>
                <w:rFonts w:ascii="Times New Roman" w:hAnsi="Times New Roman" w:cs="Times New Roman"/>
                <w:color w:val="000000"/>
                <w:sz w:val="20"/>
                <w:szCs w:val="20"/>
                <w:lang w:val="en-US"/>
              </w:rPr>
            </w:pP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DE0858">
            <w:pPr>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Single dose after CLP</w:t>
            </w:r>
          </w:p>
        </w:tc>
        <w:tc>
          <w:tcPr>
            <w:tcW w:w="4980" w:type="dxa"/>
          </w:tcPr>
          <w:p w:rsidR="002F1C5C" w:rsidRPr="00CF1E89" w:rsidRDefault="002F1C5C" w:rsidP="0039511B">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Hypothesize that the presence of pre-existing malignancy would result in phenotypic and functional changes in CD4+ T cell responses following sepsis</w:t>
            </w:r>
          </w:p>
        </w:tc>
      </w:tr>
      <w:tr w:rsidR="002F1C5C" w:rsidRPr="00CF1E89" w:rsidTr="00725964">
        <w:trPr>
          <w:trHeight w:val="920"/>
        </w:trPr>
        <w:tc>
          <w:tcPr>
            <w:cnfStyle w:val="001000000000"/>
            <w:tcW w:w="1418" w:type="dxa"/>
          </w:tcPr>
          <w:p w:rsidR="002F1C5C" w:rsidRPr="00CF1E89" w:rsidRDefault="002F1C5C" w:rsidP="007C4339">
            <w:pPr>
              <w:rPr>
                <w:rFonts w:ascii="Times New Roman" w:hAnsi="Times New Roman" w:cs="Times New Roman"/>
                <w:color w:val="000000"/>
                <w:sz w:val="20"/>
                <w:szCs w:val="20"/>
                <w:highlight w:val="yellow"/>
              </w:rPr>
            </w:pPr>
            <w:proofErr w:type="spellStart"/>
            <w:r w:rsidRPr="00CF1E89">
              <w:rPr>
                <w:rFonts w:ascii="Times New Roman" w:hAnsi="Times New Roman" w:cs="Times New Roman"/>
                <w:color w:val="000000"/>
                <w:sz w:val="20"/>
                <w:szCs w:val="20"/>
                <w:highlight w:val="yellow"/>
              </w:rPr>
              <w:t>Xie</w:t>
            </w:r>
            <w:proofErr w:type="spellEnd"/>
            <w:r w:rsidRPr="00CF1E89">
              <w:rPr>
                <w:rFonts w:ascii="Times New Roman" w:hAnsi="Times New Roman" w:cs="Times New Roman"/>
                <w:color w:val="000000"/>
                <w:sz w:val="20"/>
                <w:szCs w:val="20"/>
                <w:highlight w:val="yellow"/>
              </w:rPr>
              <w:t xml:space="preserve"> Z</w:t>
            </w:r>
            <w:r w:rsidRPr="00CF1E89">
              <w:rPr>
                <w:rFonts w:ascii="Times New Roman" w:hAnsi="Times New Roman" w:cs="Times New Roman"/>
                <w:color w:val="000000"/>
                <w:sz w:val="20"/>
                <w:szCs w:val="20"/>
                <w:highlight w:val="yellow"/>
                <w:vertAlign w:val="superscript"/>
              </w:rPr>
              <w:t>30</w:t>
            </w:r>
          </w:p>
          <w:p w:rsidR="002F1C5C" w:rsidRPr="00CF1E89" w:rsidRDefault="002F1C5C" w:rsidP="00077421">
            <w:pPr>
              <w:rPr>
                <w:rFonts w:ascii="Times New Roman" w:hAnsi="Times New Roman" w:cs="Times New Roman"/>
                <w:color w:val="000000"/>
                <w:sz w:val="20"/>
                <w:szCs w:val="20"/>
                <w:highlight w:val="yellow"/>
                <w:lang w:val="en-US"/>
              </w:rPr>
            </w:pPr>
            <w:r w:rsidRPr="00CF1E89">
              <w:rPr>
                <w:rFonts w:ascii="Times New Roman" w:hAnsi="Times New Roman" w:cs="Times New Roman"/>
                <w:sz w:val="20"/>
                <w:szCs w:val="20"/>
                <w:highlight w:val="yellow"/>
                <w:lang w:val="en-US"/>
              </w:rPr>
              <w:t>2018</w:t>
            </w:r>
          </w:p>
        </w:tc>
        <w:tc>
          <w:tcPr>
            <w:tcW w:w="1966" w:type="dxa"/>
            <w:gridSpan w:val="2"/>
          </w:tcPr>
          <w:p w:rsidR="002F1C5C" w:rsidRPr="00CF1E89" w:rsidRDefault="002F1C5C" w:rsidP="007C4339">
            <w:pPr>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Amoxicillin 10mg/kg</w:t>
            </w: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tc>
        <w:tc>
          <w:tcPr>
            <w:tcW w:w="2268" w:type="dxa"/>
          </w:tcPr>
          <w:p w:rsidR="002F1C5C" w:rsidRPr="00CF1E89" w:rsidRDefault="002F1C5C" w:rsidP="00FF725A">
            <w:pPr>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Single dose after CLP</w:t>
            </w:r>
          </w:p>
        </w:tc>
        <w:tc>
          <w:tcPr>
            <w:tcW w:w="4980" w:type="dxa"/>
          </w:tcPr>
          <w:p w:rsidR="002F1C5C" w:rsidRPr="00CF1E89" w:rsidRDefault="002F1C5C" w:rsidP="0039511B">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Demonstrated the role of Wfdc21 in sepsis progression using a CLP-induced animal model and a cell-based mode</w:t>
            </w:r>
          </w:p>
        </w:tc>
      </w:tr>
      <w:tr w:rsidR="002F1C5C" w:rsidRPr="00CF1E89" w:rsidTr="00725964">
        <w:trPr>
          <w:cnfStyle w:val="000000100000"/>
          <w:trHeight w:val="920"/>
        </w:trPr>
        <w:tc>
          <w:tcPr>
            <w:cnfStyle w:val="001000000000"/>
            <w:tcW w:w="1418" w:type="dxa"/>
          </w:tcPr>
          <w:p w:rsidR="002F1C5C" w:rsidRPr="00CF1E89" w:rsidRDefault="002F1C5C" w:rsidP="007C4339">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Xu H</w:t>
            </w:r>
            <w:r w:rsidRPr="00CF1E89">
              <w:rPr>
                <w:rFonts w:ascii="Times New Roman" w:hAnsi="Times New Roman" w:cs="Times New Roman"/>
                <w:color w:val="000000"/>
                <w:sz w:val="20"/>
                <w:szCs w:val="20"/>
                <w:highlight w:val="yellow"/>
                <w:vertAlign w:val="superscript"/>
              </w:rPr>
              <w:t>31</w:t>
            </w:r>
          </w:p>
          <w:p w:rsidR="002F1C5C" w:rsidRPr="00CF1E89" w:rsidRDefault="002F1C5C" w:rsidP="00077421">
            <w:pPr>
              <w:rPr>
                <w:rFonts w:ascii="Times New Roman" w:hAnsi="Times New Roman" w:cs="Times New Roman"/>
                <w:color w:val="000000"/>
                <w:sz w:val="20"/>
                <w:szCs w:val="20"/>
                <w:highlight w:val="yellow"/>
                <w:lang w:val="en-US"/>
              </w:rPr>
            </w:pPr>
            <w:r w:rsidRPr="00CF1E89">
              <w:rPr>
                <w:rFonts w:ascii="Times New Roman" w:hAnsi="Times New Roman" w:cs="Times New Roman"/>
                <w:sz w:val="20"/>
                <w:szCs w:val="20"/>
                <w:highlight w:val="yellow"/>
                <w:lang w:val="en-US"/>
              </w:rPr>
              <w:t>2018</w:t>
            </w:r>
          </w:p>
        </w:tc>
        <w:tc>
          <w:tcPr>
            <w:tcW w:w="1966" w:type="dxa"/>
            <w:gridSpan w:val="2"/>
          </w:tcPr>
          <w:p w:rsidR="002F1C5C" w:rsidRPr="00CF1E89" w:rsidRDefault="002F1C5C" w:rsidP="007C4339">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cilastatin</w:t>
            </w:r>
            <w:proofErr w:type="spellEnd"/>
            <w:r w:rsidRPr="00CF1E89">
              <w:rPr>
                <w:rFonts w:ascii="Times New Roman" w:hAnsi="Times New Roman" w:cs="Times New Roman"/>
                <w:color w:val="000000"/>
                <w:sz w:val="20"/>
                <w:szCs w:val="20"/>
                <w:lang w:val="en-US"/>
              </w:rPr>
              <w:t xml:space="preserve"> 25 mg/kg </w:t>
            </w:r>
          </w:p>
          <w:p w:rsidR="002F1C5C" w:rsidRPr="00CF1E89" w:rsidRDefault="002F1C5C" w:rsidP="007C4339">
            <w:pPr>
              <w:cnfStyle w:val="000000100000"/>
              <w:rPr>
                <w:rFonts w:ascii="Times New Roman" w:hAnsi="Times New Roman" w:cs="Times New Roman"/>
                <w:color w:val="000000"/>
                <w:sz w:val="20"/>
                <w:szCs w:val="20"/>
                <w:lang w:val="en-US"/>
              </w:rPr>
            </w:pP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DE0858">
            <w:pPr>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Every 12 h starting 2 h after CLP during 7 days</w:t>
            </w:r>
          </w:p>
        </w:tc>
        <w:tc>
          <w:tcPr>
            <w:tcW w:w="4980" w:type="dxa"/>
          </w:tcPr>
          <w:p w:rsidR="002F1C5C" w:rsidRPr="00CF1E89" w:rsidRDefault="002F1C5C" w:rsidP="007C43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Test the hypothesis that IL‐33 is a regulator of lung inflammation in the early phases of sepsis. Using a model of </w:t>
            </w:r>
            <w:proofErr w:type="spellStart"/>
            <w:r w:rsidRPr="00CF1E89">
              <w:rPr>
                <w:rFonts w:ascii="Times New Roman" w:hAnsi="Times New Roman" w:cs="Times New Roman"/>
                <w:sz w:val="20"/>
                <w:szCs w:val="20"/>
                <w:lang w:val="en-US"/>
              </w:rPr>
              <w:t>polymicrobial</w:t>
            </w:r>
            <w:proofErr w:type="spellEnd"/>
            <w:r w:rsidRPr="00CF1E89">
              <w:rPr>
                <w:rFonts w:ascii="Times New Roman" w:hAnsi="Times New Roman" w:cs="Times New Roman"/>
                <w:sz w:val="20"/>
                <w:szCs w:val="20"/>
                <w:lang w:val="en-US"/>
              </w:rPr>
              <w:t xml:space="preserve"> intra‐abdominal sepsis, we showed that IL‐33 plays a central role in inducing lung injury within hours after the onset of severe sepsis.</w:t>
            </w:r>
          </w:p>
        </w:tc>
      </w:tr>
      <w:tr w:rsidR="002F1C5C" w:rsidRPr="00CF1E89" w:rsidTr="00725964">
        <w:trPr>
          <w:trHeight w:val="920"/>
        </w:trPr>
        <w:tc>
          <w:tcPr>
            <w:cnfStyle w:val="001000000000"/>
            <w:tcW w:w="1418" w:type="dxa"/>
          </w:tcPr>
          <w:p w:rsidR="002F1C5C" w:rsidRPr="00CF1E89" w:rsidRDefault="002F1C5C" w:rsidP="007C4339">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Zhang H</w:t>
            </w:r>
            <w:r w:rsidRPr="00CF1E89">
              <w:rPr>
                <w:rFonts w:ascii="Times New Roman" w:hAnsi="Times New Roman" w:cs="Times New Roman"/>
                <w:color w:val="000000"/>
                <w:sz w:val="20"/>
                <w:szCs w:val="20"/>
                <w:highlight w:val="yellow"/>
                <w:vertAlign w:val="superscript"/>
              </w:rPr>
              <w:t>32</w:t>
            </w:r>
          </w:p>
          <w:p w:rsidR="002F1C5C" w:rsidRPr="00CF1E89" w:rsidRDefault="002F1C5C" w:rsidP="007C4339">
            <w:pPr>
              <w:rPr>
                <w:rFonts w:ascii="Times New Roman" w:hAnsi="Times New Roman" w:cs="Times New Roman"/>
                <w:color w:val="000000"/>
                <w:sz w:val="20"/>
                <w:szCs w:val="20"/>
                <w:highlight w:val="yellow"/>
              </w:rPr>
            </w:pPr>
            <w:r w:rsidRPr="00CF1E89">
              <w:rPr>
                <w:rFonts w:ascii="Times New Roman" w:hAnsi="Times New Roman" w:cs="Times New Roman"/>
                <w:sz w:val="20"/>
                <w:szCs w:val="20"/>
                <w:highlight w:val="yellow"/>
                <w:lang w:val="en-US"/>
              </w:rPr>
              <w:t>2018</w:t>
            </w:r>
          </w:p>
          <w:p w:rsidR="002F1C5C" w:rsidRPr="00CF1E89" w:rsidRDefault="002F1C5C" w:rsidP="00077421">
            <w:pPr>
              <w:rPr>
                <w:rFonts w:ascii="Times New Roman" w:hAnsi="Times New Roman" w:cs="Times New Roman"/>
                <w:color w:val="000000"/>
                <w:sz w:val="20"/>
                <w:szCs w:val="20"/>
                <w:highlight w:val="yellow"/>
                <w:lang w:val="en-US"/>
              </w:rPr>
            </w:pPr>
          </w:p>
        </w:tc>
        <w:tc>
          <w:tcPr>
            <w:tcW w:w="1966" w:type="dxa"/>
            <w:gridSpan w:val="2"/>
          </w:tcPr>
          <w:p w:rsidR="002F1C5C" w:rsidRPr="00CF1E89" w:rsidRDefault="002F1C5C" w:rsidP="007C4339">
            <w:pPr>
              <w:cnfStyle w:val="0000000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cilastatin</w:t>
            </w:r>
            <w:proofErr w:type="spellEnd"/>
            <w:r w:rsidRPr="00CF1E89">
              <w:rPr>
                <w:rFonts w:ascii="Times New Roman" w:hAnsi="Times New Roman" w:cs="Times New Roman"/>
                <w:color w:val="000000"/>
                <w:sz w:val="20"/>
                <w:szCs w:val="20"/>
                <w:lang w:val="en-US"/>
              </w:rPr>
              <w:t xml:space="preserve"> 25 mg/kg </w:t>
            </w:r>
          </w:p>
          <w:p w:rsidR="002F1C5C" w:rsidRPr="00CF1E89" w:rsidRDefault="002F1C5C" w:rsidP="00077421">
            <w:pPr>
              <w:cnfStyle w:val="000000000000"/>
              <w:rPr>
                <w:rFonts w:ascii="Times New Roman" w:hAnsi="Times New Roman" w:cs="Times New Roman"/>
                <w:color w:val="000000"/>
                <w:sz w:val="20"/>
                <w:szCs w:val="20"/>
                <w:lang w:val="en-US"/>
              </w:rPr>
            </w:pP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DE0858">
            <w:pPr>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8 and 16 h  after CLP</w:t>
            </w:r>
          </w:p>
        </w:tc>
        <w:tc>
          <w:tcPr>
            <w:tcW w:w="4980" w:type="dxa"/>
          </w:tcPr>
          <w:p w:rsidR="002F1C5C" w:rsidRPr="00CF1E89" w:rsidRDefault="002F1C5C" w:rsidP="007C4339">
            <w:pPr>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Evaluate the immunological effect of miR-23b on NF-</w:t>
            </w:r>
            <w:r w:rsidRPr="00CF1E89">
              <w:rPr>
                <w:rFonts w:ascii="Times New Roman" w:hAnsi="Times New Roman" w:cs="Times New Roman"/>
                <w:color w:val="000000"/>
                <w:sz w:val="20"/>
                <w:szCs w:val="20"/>
              </w:rPr>
              <w:t>κ</w:t>
            </w:r>
            <w:r w:rsidRPr="00CF1E89">
              <w:rPr>
                <w:rFonts w:ascii="Times New Roman" w:hAnsi="Times New Roman" w:cs="Times New Roman"/>
                <w:color w:val="000000"/>
                <w:sz w:val="20"/>
                <w:szCs w:val="20"/>
                <w:lang w:val="en-US"/>
              </w:rPr>
              <w:t>B activity and the apoptotic signaling pathway.</w:t>
            </w:r>
          </w:p>
          <w:p w:rsidR="002F1C5C" w:rsidRPr="00CF1E89" w:rsidRDefault="002F1C5C" w:rsidP="0039511B">
            <w:pPr>
              <w:cnfStyle w:val="000000000000"/>
              <w:rPr>
                <w:rFonts w:ascii="Times New Roman" w:hAnsi="Times New Roman" w:cs="Times New Roman"/>
                <w:sz w:val="20"/>
                <w:szCs w:val="20"/>
                <w:lang w:val="en-US"/>
              </w:rPr>
            </w:pPr>
          </w:p>
        </w:tc>
      </w:tr>
      <w:tr w:rsidR="002F1C5C" w:rsidRPr="00CF1E89" w:rsidTr="00725964">
        <w:trPr>
          <w:cnfStyle w:val="000000100000"/>
          <w:trHeight w:val="920"/>
        </w:trPr>
        <w:tc>
          <w:tcPr>
            <w:cnfStyle w:val="001000000000"/>
            <w:tcW w:w="1418" w:type="dxa"/>
          </w:tcPr>
          <w:p w:rsidR="002F1C5C" w:rsidRPr="00CF1E89" w:rsidRDefault="002F1C5C" w:rsidP="007C4339">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Zhang H</w:t>
            </w:r>
            <w:r w:rsidRPr="00CF1E89">
              <w:rPr>
                <w:rFonts w:ascii="Times New Roman" w:hAnsi="Times New Roman" w:cs="Times New Roman"/>
                <w:color w:val="000000"/>
                <w:sz w:val="20"/>
                <w:szCs w:val="20"/>
                <w:highlight w:val="yellow"/>
                <w:vertAlign w:val="superscript"/>
              </w:rPr>
              <w:t>33</w:t>
            </w:r>
          </w:p>
          <w:p w:rsidR="002F1C5C" w:rsidRPr="00CF1E89" w:rsidRDefault="002F1C5C" w:rsidP="00077421">
            <w:pPr>
              <w:rPr>
                <w:rFonts w:ascii="Times New Roman" w:hAnsi="Times New Roman" w:cs="Times New Roman"/>
                <w:color w:val="000000"/>
                <w:sz w:val="20"/>
                <w:szCs w:val="20"/>
                <w:highlight w:val="yellow"/>
                <w:lang w:val="en-US"/>
              </w:rPr>
            </w:pPr>
            <w:r w:rsidRPr="00CF1E89">
              <w:rPr>
                <w:rFonts w:ascii="Times New Roman" w:hAnsi="Times New Roman" w:cs="Times New Roman"/>
                <w:sz w:val="20"/>
                <w:szCs w:val="20"/>
                <w:highlight w:val="yellow"/>
                <w:lang w:val="en-US"/>
              </w:rPr>
              <w:t>2018</w:t>
            </w:r>
          </w:p>
        </w:tc>
        <w:tc>
          <w:tcPr>
            <w:tcW w:w="1966" w:type="dxa"/>
            <w:gridSpan w:val="2"/>
          </w:tcPr>
          <w:p w:rsidR="002F1C5C" w:rsidRPr="00CF1E89" w:rsidRDefault="002F1C5C" w:rsidP="007C4339">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cilastatin</w:t>
            </w:r>
            <w:proofErr w:type="spellEnd"/>
            <w:r w:rsidRPr="00CF1E89">
              <w:rPr>
                <w:rFonts w:ascii="Times New Roman" w:hAnsi="Times New Roman" w:cs="Times New Roman"/>
                <w:color w:val="000000"/>
                <w:sz w:val="20"/>
                <w:szCs w:val="20"/>
                <w:lang w:val="en-US"/>
              </w:rPr>
              <w:t xml:space="preserve"> 25 mg/kg </w:t>
            </w:r>
          </w:p>
          <w:p w:rsidR="002F1C5C" w:rsidRPr="00CF1E89" w:rsidRDefault="002F1C5C" w:rsidP="00077421">
            <w:pPr>
              <w:cnfStyle w:val="000000100000"/>
              <w:rPr>
                <w:rFonts w:ascii="Times New Roman" w:hAnsi="Times New Roman" w:cs="Times New Roman"/>
                <w:color w:val="000000"/>
                <w:sz w:val="20"/>
                <w:szCs w:val="20"/>
                <w:lang w:val="en-US"/>
              </w:rPr>
            </w:pP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DE0858">
            <w:pPr>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8 and 16 h after CLP</w:t>
            </w:r>
          </w:p>
        </w:tc>
        <w:tc>
          <w:tcPr>
            <w:tcW w:w="4980" w:type="dxa"/>
          </w:tcPr>
          <w:p w:rsidR="002F1C5C" w:rsidRPr="00CF1E89" w:rsidRDefault="002F1C5C" w:rsidP="007C4339">
            <w:pPr>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 xml:space="preserve">Hypothesize that the induction of miR-23b in </w:t>
            </w:r>
            <w:proofErr w:type="spellStart"/>
            <w:r w:rsidRPr="00CF1E89">
              <w:rPr>
                <w:rFonts w:ascii="Times New Roman" w:hAnsi="Times New Roman" w:cs="Times New Roman"/>
                <w:color w:val="000000"/>
                <w:sz w:val="20"/>
                <w:szCs w:val="20"/>
                <w:lang w:val="en-US"/>
              </w:rPr>
              <w:t>polymicrobial</w:t>
            </w:r>
            <w:proofErr w:type="spellEnd"/>
            <w:r w:rsidRPr="00CF1E89">
              <w:rPr>
                <w:rFonts w:ascii="Times New Roman" w:hAnsi="Times New Roman" w:cs="Times New Roman"/>
                <w:color w:val="000000"/>
                <w:sz w:val="20"/>
                <w:szCs w:val="20"/>
                <w:lang w:val="en-US"/>
              </w:rPr>
              <w:t xml:space="preserve"> sepsis might emerge as a modifier to regulate fibrotic remodeling in the heart.</w:t>
            </w:r>
          </w:p>
          <w:p w:rsidR="002F1C5C" w:rsidRPr="00CF1E89" w:rsidRDefault="002F1C5C" w:rsidP="0039511B">
            <w:pPr>
              <w:cnfStyle w:val="000000100000"/>
              <w:rPr>
                <w:rFonts w:ascii="Times New Roman" w:hAnsi="Times New Roman" w:cs="Times New Roman"/>
                <w:sz w:val="20"/>
                <w:szCs w:val="20"/>
                <w:lang w:val="en-US"/>
              </w:rPr>
            </w:pPr>
          </w:p>
        </w:tc>
      </w:tr>
      <w:tr w:rsidR="002F1C5C" w:rsidRPr="00CF1E89" w:rsidTr="00725964">
        <w:trPr>
          <w:trHeight w:val="920"/>
        </w:trPr>
        <w:tc>
          <w:tcPr>
            <w:cnfStyle w:val="001000000000"/>
            <w:tcW w:w="1418" w:type="dxa"/>
          </w:tcPr>
          <w:p w:rsidR="002F1C5C" w:rsidRPr="00CF1E89" w:rsidRDefault="002F1C5C" w:rsidP="00832AC0">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Zhou M</w:t>
            </w:r>
            <w:r w:rsidRPr="00CF1E89">
              <w:rPr>
                <w:rFonts w:ascii="Times New Roman" w:hAnsi="Times New Roman" w:cs="Times New Roman"/>
                <w:color w:val="000000"/>
                <w:sz w:val="20"/>
                <w:szCs w:val="20"/>
                <w:highlight w:val="yellow"/>
                <w:vertAlign w:val="superscript"/>
              </w:rPr>
              <w:t>34</w:t>
            </w:r>
          </w:p>
          <w:p w:rsidR="002F1C5C" w:rsidRPr="00CF1E89" w:rsidRDefault="002F1C5C" w:rsidP="007C4339">
            <w:pPr>
              <w:rPr>
                <w:rFonts w:ascii="Times New Roman" w:hAnsi="Times New Roman" w:cs="Times New Roman"/>
                <w:color w:val="000000"/>
                <w:sz w:val="20"/>
                <w:szCs w:val="20"/>
                <w:highlight w:val="yellow"/>
              </w:rPr>
            </w:pPr>
            <w:r w:rsidRPr="00CF1E89">
              <w:rPr>
                <w:rFonts w:ascii="Times New Roman" w:hAnsi="Times New Roman" w:cs="Times New Roman"/>
                <w:sz w:val="20"/>
                <w:szCs w:val="20"/>
                <w:highlight w:val="yellow"/>
                <w:lang w:val="en-US"/>
              </w:rPr>
              <w:t>2018</w:t>
            </w:r>
          </w:p>
        </w:tc>
        <w:tc>
          <w:tcPr>
            <w:tcW w:w="1966" w:type="dxa"/>
            <w:gridSpan w:val="2"/>
          </w:tcPr>
          <w:p w:rsidR="002F1C5C" w:rsidRPr="00CF1E89" w:rsidRDefault="002F1C5C" w:rsidP="00077421">
            <w:pPr>
              <w:cnfStyle w:val="0000000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w:t>
            </w:r>
            <w:proofErr w:type="spellEnd"/>
            <w:r w:rsidRPr="00CF1E89">
              <w:rPr>
                <w:rFonts w:ascii="Times New Roman" w:hAnsi="Times New Roman" w:cs="Times New Roman"/>
                <w:color w:val="000000"/>
                <w:sz w:val="20"/>
                <w:szCs w:val="20"/>
                <w:lang w:val="en-US"/>
              </w:rPr>
              <w:t>/</w:t>
            </w:r>
            <w:proofErr w:type="spellStart"/>
            <w:r w:rsidRPr="00CF1E89">
              <w:rPr>
                <w:rFonts w:ascii="Times New Roman" w:hAnsi="Times New Roman" w:cs="Times New Roman"/>
                <w:color w:val="000000"/>
                <w:sz w:val="20"/>
                <w:szCs w:val="20"/>
                <w:lang w:val="en-US"/>
              </w:rPr>
              <w:t>cilastatin</w:t>
            </w:r>
            <w:proofErr w:type="spellEnd"/>
            <w:r w:rsidRPr="00CF1E89">
              <w:rPr>
                <w:rFonts w:ascii="Times New Roman" w:hAnsi="Times New Roman" w:cs="Times New Roman"/>
                <w:color w:val="000000"/>
                <w:sz w:val="20"/>
                <w:szCs w:val="20"/>
                <w:lang w:val="en-US"/>
              </w:rPr>
              <w:t>, 0.5 mg/kg</w:t>
            </w: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1636CB">
            <w:pPr>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Single dose after CLP</w:t>
            </w:r>
          </w:p>
        </w:tc>
        <w:tc>
          <w:tcPr>
            <w:tcW w:w="4980" w:type="dxa"/>
          </w:tcPr>
          <w:p w:rsidR="002F1C5C" w:rsidRPr="00CF1E89" w:rsidRDefault="002F1C5C" w:rsidP="007C43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Investigate the role of </w:t>
            </w:r>
            <w:proofErr w:type="spellStart"/>
            <w:r w:rsidRPr="00CF1E89">
              <w:rPr>
                <w:rFonts w:ascii="Times New Roman" w:hAnsi="Times New Roman" w:cs="Times New Roman"/>
                <w:sz w:val="20"/>
                <w:szCs w:val="20"/>
                <w:lang w:val="en-US"/>
              </w:rPr>
              <w:t>ghrelin</w:t>
            </w:r>
            <w:proofErr w:type="spellEnd"/>
            <w:r w:rsidRPr="00CF1E89">
              <w:rPr>
                <w:rFonts w:ascii="Times New Roman" w:hAnsi="Times New Roman" w:cs="Times New Roman"/>
                <w:sz w:val="20"/>
                <w:szCs w:val="20"/>
                <w:lang w:val="en-US"/>
              </w:rPr>
              <w:t xml:space="preserve"> for promoting the proliferation of CD4 T cells after sepsis</w:t>
            </w:r>
          </w:p>
        </w:tc>
      </w:tr>
      <w:tr w:rsidR="002F1C5C" w:rsidRPr="00CF1E89" w:rsidTr="00725964">
        <w:trPr>
          <w:cnfStyle w:val="000000100000"/>
          <w:trHeight w:val="920"/>
        </w:trPr>
        <w:tc>
          <w:tcPr>
            <w:cnfStyle w:val="001000000000"/>
            <w:tcW w:w="1418" w:type="dxa"/>
          </w:tcPr>
          <w:p w:rsidR="002F1C5C" w:rsidRPr="00CF1E89" w:rsidRDefault="002F1C5C" w:rsidP="00832AC0">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Zhou Y</w:t>
            </w:r>
            <w:r w:rsidRPr="00CF1E89">
              <w:rPr>
                <w:rFonts w:ascii="Times New Roman" w:hAnsi="Times New Roman" w:cs="Times New Roman"/>
                <w:color w:val="000000"/>
                <w:sz w:val="20"/>
                <w:szCs w:val="20"/>
                <w:highlight w:val="yellow"/>
                <w:vertAlign w:val="superscript"/>
              </w:rPr>
              <w:t>35</w:t>
            </w:r>
          </w:p>
          <w:p w:rsidR="002F1C5C" w:rsidRPr="00CF1E89" w:rsidRDefault="002F1C5C" w:rsidP="007C4339">
            <w:pPr>
              <w:rPr>
                <w:rFonts w:ascii="Times New Roman" w:hAnsi="Times New Roman" w:cs="Times New Roman"/>
                <w:color w:val="000000"/>
                <w:sz w:val="20"/>
                <w:szCs w:val="20"/>
                <w:highlight w:val="yellow"/>
                <w:lang w:val="en-US"/>
              </w:rPr>
            </w:pPr>
            <w:r w:rsidRPr="00CF1E89">
              <w:rPr>
                <w:rFonts w:ascii="Times New Roman" w:hAnsi="Times New Roman" w:cs="Times New Roman"/>
                <w:sz w:val="20"/>
                <w:szCs w:val="20"/>
                <w:highlight w:val="yellow"/>
                <w:lang w:val="en-US"/>
              </w:rPr>
              <w:t>2018</w:t>
            </w:r>
          </w:p>
        </w:tc>
        <w:tc>
          <w:tcPr>
            <w:tcW w:w="1966" w:type="dxa"/>
            <w:gridSpan w:val="2"/>
          </w:tcPr>
          <w:p w:rsidR="002F1C5C" w:rsidRPr="00CF1E89" w:rsidRDefault="002F1C5C" w:rsidP="00077421">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w:t>
            </w:r>
            <w:proofErr w:type="spellEnd"/>
            <w:r w:rsidRPr="00CF1E89">
              <w:rPr>
                <w:rFonts w:ascii="Times New Roman" w:hAnsi="Times New Roman" w:cs="Times New Roman"/>
                <w:color w:val="000000"/>
                <w:sz w:val="20"/>
                <w:szCs w:val="20"/>
                <w:lang w:val="en-US"/>
              </w:rPr>
              <w:t xml:space="preserve"> 25 mg/kg</w:t>
            </w: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1636CB">
            <w:pPr>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At 6, 24, and 48 h after CLP</w:t>
            </w:r>
          </w:p>
        </w:tc>
        <w:tc>
          <w:tcPr>
            <w:tcW w:w="4980" w:type="dxa"/>
          </w:tcPr>
          <w:p w:rsidR="002F1C5C" w:rsidRPr="00CF1E89" w:rsidRDefault="002F1C5C" w:rsidP="0039511B">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Hypothesize that EPCs protect the microvasculature through the </w:t>
            </w:r>
            <w:proofErr w:type="spellStart"/>
            <w:r w:rsidRPr="00CF1E89">
              <w:rPr>
                <w:rFonts w:ascii="Times New Roman" w:hAnsi="Times New Roman" w:cs="Times New Roman"/>
                <w:sz w:val="20"/>
                <w:szCs w:val="20"/>
                <w:lang w:val="en-US"/>
              </w:rPr>
              <w:t>exosomes</w:t>
            </w:r>
            <w:proofErr w:type="spellEnd"/>
            <w:r w:rsidRPr="00CF1E89">
              <w:rPr>
                <w:rFonts w:ascii="Times New Roman" w:hAnsi="Times New Roman" w:cs="Times New Roman"/>
                <w:sz w:val="20"/>
                <w:szCs w:val="20"/>
                <w:lang w:val="en-US"/>
              </w:rPr>
              <w:t xml:space="preserve">-mediated transfer of </w:t>
            </w:r>
            <w:proofErr w:type="spellStart"/>
            <w:r w:rsidRPr="00CF1E89">
              <w:rPr>
                <w:rFonts w:ascii="Times New Roman" w:hAnsi="Times New Roman" w:cs="Times New Roman"/>
                <w:sz w:val="20"/>
                <w:szCs w:val="20"/>
                <w:lang w:val="en-US"/>
              </w:rPr>
              <w:t>microRNAs</w:t>
            </w:r>
            <w:proofErr w:type="spellEnd"/>
            <w:r w:rsidRPr="00CF1E89">
              <w:rPr>
                <w:rFonts w:ascii="Times New Roman" w:hAnsi="Times New Roman" w:cs="Times New Roman"/>
                <w:sz w:val="20"/>
                <w:szCs w:val="20"/>
                <w:lang w:val="en-US"/>
              </w:rPr>
              <w:t xml:space="preserve"> (</w:t>
            </w:r>
            <w:proofErr w:type="spellStart"/>
            <w:r w:rsidRPr="00CF1E89">
              <w:rPr>
                <w:rFonts w:ascii="Times New Roman" w:hAnsi="Times New Roman" w:cs="Times New Roman"/>
                <w:sz w:val="20"/>
                <w:szCs w:val="20"/>
                <w:lang w:val="en-US"/>
              </w:rPr>
              <w:t>miRNAs</w:t>
            </w:r>
            <w:proofErr w:type="spellEnd"/>
            <w:r w:rsidRPr="00CF1E89">
              <w:rPr>
                <w:rFonts w:ascii="Times New Roman" w:hAnsi="Times New Roman" w:cs="Times New Roman"/>
                <w:sz w:val="20"/>
                <w:szCs w:val="20"/>
                <w:lang w:val="en-US"/>
              </w:rPr>
              <w:t>).</w:t>
            </w:r>
          </w:p>
        </w:tc>
      </w:tr>
      <w:tr w:rsidR="002F1C5C" w:rsidRPr="00CF1E89" w:rsidTr="00725964">
        <w:trPr>
          <w:trHeight w:val="920"/>
        </w:trPr>
        <w:tc>
          <w:tcPr>
            <w:cnfStyle w:val="001000000000"/>
            <w:tcW w:w="1418" w:type="dxa"/>
          </w:tcPr>
          <w:p w:rsidR="002F1C5C" w:rsidRPr="00CF1E89" w:rsidRDefault="002F1C5C" w:rsidP="00832AC0">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t>Ballegeer</w:t>
            </w:r>
            <w:proofErr w:type="spellEnd"/>
            <w:r w:rsidRPr="00CF1E89">
              <w:rPr>
                <w:rFonts w:ascii="Times New Roman" w:hAnsi="Times New Roman" w:cs="Times New Roman"/>
                <w:color w:val="000000"/>
                <w:sz w:val="20"/>
                <w:szCs w:val="20"/>
                <w:highlight w:val="yellow"/>
              </w:rPr>
              <w:t xml:space="preserve"> M </w:t>
            </w:r>
            <w:r w:rsidRPr="00CF1E89">
              <w:rPr>
                <w:rFonts w:ascii="Times New Roman" w:hAnsi="Times New Roman" w:cs="Times New Roman"/>
                <w:color w:val="000000"/>
                <w:sz w:val="20"/>
                <w:szCs w:val="20"/>
                <w:highlight w:val="yellow"/>
                <w:vertAlign w:val="superscript"/>
              </w:rPr>
              <w:t>36</w:t>
            </w:r>
          </w:p>
          <w:p w:rsidR="002F1C5C" w:rsidRPr="00CF1E89" w:rsidRDefault="002F1C5C" w:rsidP="007C4339">
            <w:pPr>
              <w:rPr>
                <w:rFonts w:ascii="Times New Roman" w:hAnsi="Times New Roman" w:cs="Times New Roman"/>
                <w:color w:val="000000"/>
                <w:sz w:val="20"/>
                <w:szCs w:val="20"/>
                <w:highlight w:val="yellow"/>
                <w:lang w:val="en-US"/>
              </w:rPr>
            </w:pPr>
            <w:r w:rsidRPr="00CF1E89">
              <w:rPr>
                <w:rFonts w:ascii="Times New Roman" w:hAnsi="Times New Roman" w:cs="Times New Roman"/>
                <w:color w:val="000000"/>
                <w:sz w:val="20"/>
                <w:szCs w:val="20"/>
                <w:highlight w:val="yellow"/>
              </w:rPr>
              <w:t>2019</w:t>
            </w:r>
          </w:p>
        </w:tc>
        <w:tc>
          <w:tcPr>
            <w:tcW w:w="1966" w:type="dxa"/>
            <w:gridSpan w:val="2"/>
          </w:tcPr>
          <w:p w:rsidR="002F1C5C" w:rsidRPr="00CF1E89" w:rsidRDefault="002F1C5C" w:rsidP="001636CB">
            <w:pPr>
              <w:cnfStyle w:val="0000000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Ceftriaxone</w:t>
            </w:r>
            <w:proofErr w:type="spellEnd"/>
            <w:r w:rsidRPr="00CF1E89">
              <w:rPr>
                <w:rFonts w:ascii="Times New Roman" w:hAnsi="Times New Roman" w:cs="Times New Roman"/>
                <w:sz w:val="20"/>
                <w:szCs w:val="20"/>
                <w:lang w:val="en-US"/>
              </w:rPr>
              <w:t xml:space="preserve"> 25 mg/kg and </w:t>
            </w:r>
            <w:proofErr w:type="spellStart"/>
            <w:r w:rsidRPr="00CF1E89">
              <w:rPr>
                <w:rFonts w:ascii="Times New Roman" w:hAnsi="Times New Roman" w:cs="Times New Roman"/>
                <w:sz w:val="20"/>
                <w:szCs w:val="20"/>
                <w:lang w:val="en-US"/>
              </w:rPr>
              <w:t>metronidazole</w:t>
            </w:r>
            <w:proofErr w:type="spellEnd"/>
            <w:r w:rsidRPr="00CF1E89">
              <w:rPr>
                <w:rFonts w:ascii="Times New Roman" w:hAnsi="Times New Roman" w:cs="Times New Roman"/>
                <w:sz w:val="20"/>
                <w:szCs w:val="20"/>
                <w:lang w:val="en-US"/>
              </w:rPr>
              <w:t xml:space="preserve"> 12.5 mg/kg.</w:t>
            </w:r>
          </w:p>
          <w:p w:rsidR="002F1C5C" w:rsidRPr="00CF1E89" w:rsidRDefault="002F1C5C" w:rsidP="00077421">
            <w:pPr>
              <w:cnfStyle w:val="000000000000"/>
              <w:rPr>
                <w:rFonts w:ascii="Times New Roman" w:hAnsi="Times New Roman" w:cs="Times New Roman"/>
                <w:color w:val="000000"/>
                <w:sz w:val="20"/>
                <w:szCs w:val="20"/>
                <w:lang w:val="en-US"/>
              </w:rPr>
            </w:pP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tc>
        <w:tc>
          <w:tcPr>
            <w:tcW w:w="2268" w:type="dxa"/>
          </w:tcPr>
          <w:p w:rsidR="002F1C5C" w:rsidRPr="00CF1E89" w:rsidRDefault="002F1C5C" w:rsidP="001636CB">
            <w:pPr>
              <w:cnfStyle w:val="000000000000"/>
              <w:rPr>
                <w:rFonts w:ascii="Times New Roman" w:hAnsi="Times New Roman" w:cs="Times New Roman"/>
                <w:color w:val="000000"/>
                <w:sz w:val="20"/>
                <w:szCs w:val="20"/>
                <w:lang w:val="en-US"/>
              </w:rPr>
            </w:pPr>
            <w:r w:rsidRPr="00CF1E89">
              <w:rPr>
                <w:rFonts w:ascii="Times New Roman" w:hAnsi="Times New Roman" w:cs="Times New Roman"/>
                <w:sz w:val="20"/>
                <w:szCs w:val="20"/>
                <w:lang w:val="en-US"/>
              </w:rPr>
              <w:t>10 and 24 h after CLP onset</w:t>
            </w:r>
          </w:p>
        </w:tc>
        <w:tc>
          <w:tcPr>
            <w:tcW w:w="4980" w:type="dxa"/>
          </w:tcPr>
          <w:p w:rsidR="002F1C5C" w:rsidRPr="00CF1E89" w:rsidRDefault="002F1C5C" w:rsidP="0039511B">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investigated the role of GILZ in sepsis</w:t>
            </w:r>
          </w:p>
        </w:tc>
      </w:tr>
      <w:tr w:rsidR="002F1C5C" w:rsidRPr="00CF1E89" w:rsidTr="00725964">
        <w:trPr>
          <w:cnfStyle w:val="000000100000"/>
          <w:trHeight w:val="920"/>
        </w:trPr>
        <w:tc>
          <w:tcPr>
            <w:cnfStyle w:val="001000000000"/>
            <w:tcW w:w="1418" w:type="dxa"/>
          </w:tcPr>
          <w:p w:rsidR="002F1C5C" w:rsidRPr="00CF1E89" w:rsidRDefault="002F1C5C" w:rsidP="00832AC0">
            <w:pPr>
              <w:rPr>
                <w:rFonts w:ascii="Times New Roman" w:hAnsi="Times New Roman" w:cs="Times New Roman"/>
                <w:color w:val="000000"/>
                <w:sz w:val="20"/>
                <w:szCs w:val="20"/>
                <w:highlight w:val="yellow"/>
                <w:vertAlign w:val="superscript"/>
                <w:lang w:val="en-US"/>
              </w:rPr>
            </w:pPr>
            <w:r w:rsidRPr="00CF1E89">
              <w:rPr>
                <w:rFonts w:ascii="Times New Roman" w:hAnsi="Times New Roman" w:cs="Times New Roman"/>
                <w:color w:val="000000"/>
                <w:sz w:val="20"/>
                <w:szCs w:val="20"/>
                <w:highlight w:val="yellow"/>
                <w:lang w:val="en-US"/>
              </w:rPr>
              <w:t>Barter J</w:t>
            </w:r>
            <w:r w:rsidRPr="00CF1E89">
              <w:rPr>
                <w:rFonts w:ascii="Times New Roman" w:hAnsi="Times New Roman" w:cs="Times New Roman"/>
                <w:color w:val="000000"/>
                <w:sz w:val="20"/>
                <w:szCs w:val="20"/>
                <w:highlight w:val="yellow"/>
                <w:vertAlign w:val="superscript"/>
                <w:lang w:val="en-US"/>
              </w:rPr>
              <w:t>37</w:t>
            </w:r>
          </w:p>
          <w:p w:rsidR="002F1C5C" w:rsidRPr="00CF1E89" w:rsidRDefault="002F1C5C" w:rsidP="007C4339">
            <w:pPr>
              <w:rPr>
                <w:rFonts w:ascii="Times New Roman" w:hAnsi="Times New Roman" w:cs="Times New Roman"/>
                <w:color w:val="000000"/>
                <w:sz w:val="20"/>
                <w:szCs w:val="20"/>
                <w:highlight w:val="yellow"/>
                <w:lang w:val="en-US"/>
              </w:rPr>
            </w:pPr>
            <w:r w:rsidRPr="00CF1E89">
              <w:rPr>
                <w:rFonts w:ascii="Times New Roman" w:hAnsi="Times New Roman" w:cs="Times New Roman"/>
                <w:color w:val="000000"/>
                <w:sz w:val="20"/>
                <w:szCs w:val="20"/>
                <w:highlight w:val="yellow"/>
              </w:rPr>
              <w:t>2019</w:t>
            </w:r>
          </w:p>
        </w:tc>
        <w:tc>
          <w:tcPr>
            <w:tcW w:w="1966" w:type="dxa"/>
            <w:gridSpan w:val="2"/>
          </w:tcPr>
          <w:p w:rsidR="002F1C5C" w:rsidRPr="00CF1E89" w:rsidRDefault="002F1C5C" w:rsidP="00077421">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w:t>
            </w:r>
            <w:proofErr w:type="spellEnd"/>
            <w:r w:rsidRPr="00CF1E89">
              <w:rPr>
                <w:rFonts w:ascii="Times New Roman" w:hAnsi="Times New Roman" w:cs="Times New Roman"/>
                <w:color w:val="000000"/>
                <w:sz w:val="20"/>
                <w:szCs w:val="20"/>
                <w:lang w:val="en-US"/>
              </w:rPr>
              <w:t xml:space="preserve"> 25 mg/kg</w:t>
            </w: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B82DEC">
            <w:pPr>
              <w:ind w:right="-269"/>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 xml:space="preserve">Starting 8 h after CLP and twice a day thereafter for a total of 2 doses in the mice sacrificed on postoperative day (POD) 1 and 6 doses </w:t>
            </w:r>
          </w:p>
          <w:p w:rsidR="002F1C5C" w:rsidRPr="00CF1E89" w:rsidRDefault="002F1C5C" w:rsidP="00B82DEC">
            <w:pPr>
              <w:ind w:right="-269"/>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 xml:space="preserve">in mice sacrificed on </w:t>
            </w:r>
          </w:p>
          <w:p w:rsidR="002F1C5C" w:rsidRPr="00CF1E89" w:rsidRDefault="002F1C5C" w:rsidP="00DE0858">
            <w:pPr>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POD4</w:t>
            </w:r>
          </w:p>
        </w:tc>
        <w:tc>
          <w:tcPr>
            <w:tcW w:w="4980" w:type="dxa"/>
          </w:tcPr>
          <w:p w:rsidR="002F1C5C" w:rsidRPr="00CF1E89" w:rsidRDefault="002F1C5C" w:rsidP="0039511B">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determine how advanced age and sex influence the </w:t>
            </w:r>
            <w:proofErr w:type="spellStart"/>
            <w:r w:rsidRPr="00CF1E89">
              <w:rPr>
                <w:rFonts w:ascii="Times New Roman" w:hAnsi="Times New Roman" w:cs="Times New Roman"/>
                <w:sz w:val="20"/>
                <w:szCs w:val="20"/>
                <w:lang w:val="en-US"/>
              </w:rPr>
              <w:t>hippocampal</w:t>
            </w:r>
            <w:proofErr w:type="spellEnd"/>
            <w:r w:rsidRPr="00CF1E89">
              <w:rPr>
                <w:rFonts w:ascii="Times New Roman" w:hAnsi="Times New Roman" w:cs="Times New Roman"/>
                <w:sz w:val="20"/>
                <w:szCs w:val="20"/>
                <w:lang w:val="en-US"/>
              </w:rPr>
              <w:t xml:space="preserve"> </w:t>
            </w:r>
            <w:proofErr w:type="spellStart"/>
            <w:r w:rsidRPr="00CF1E89">
              <w:rPr>
                <w:rFonts w:ascii="Times New Roman" w:hAnsi="Times New Roman" w:cs="Times New Roman"/>
                <w:sz w:val="20"/>
                <w:szCs w:val="20"/>
                <w:lang w:val="en-US"/>
              </w:rPr>
              <w:t>transcriptome</w:t>
            </w:r>
            <w:proofErr w:type="spellEnd"/>
          </w:p>
        </w:tc>
      </w:tr>
      <w:tr w:rsidR="002F1C5C" w:rsidRPr="00CF1E89" w:rsidTr="00725964">
        <w:trPr>
          <w:trHeight w:val="920"/>
        </w:trPr>
        <w:tc>
          <w:tcPr>
            <w:cnfStyle w:val="001000000000"/>
            <w:tcW w:w="1418" w:type="dxa"/>
          </w:tcPr>
          <w:p w:rsidR="002F1C5C" w:rsidRPr="00CF1E89" w:rsidRDefault="002F1C5C" w:rsidP="00C32EE0">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Chen W</w:t>
            </w:r>
            <w:r w:rsidRPr="00CF1E89">
              <w:rPr>
                <w:rFonts w:ascii="Times New Roman" w:hAnsi="Times New Roman" w:cs="Times New Roman"/>
                <w:color w:val="000000"/>
                <w:sz w:val="20"/>
                <w:szCs w:val="20"/>
                <w:highlight w:val="yellow"/>
                <w:vertAlign w:val="superscript"/>
              </w:rPr>
              <w:t> 38</w:t>
            </w:r>
          </w:p>
          <w:p w:rsidR="002F1C5C" w:rsidRPr="00CF1E89" w:rsidRDefault="002F1C5C" w:rsidP="00832AC0">
            <w:pPr>
              <w:rPr>
                <w:rFonts w:ascii="Times New Roman" w:hAnsi="Times New Roman" w:cs="Times New Roman"/>
                <w:color w:val="000000"/>
                <w:sz w:val="20"/>
                <w:szCs w:val="20"/>
                <w:highlight w:val="yellow"/>
              </w:rPr>
            </w:pPr>
            <w:r w:rsidRPr="00CF1E89">
              <w:rPr>
                <w:rFonts w:ascii="Times New Roman" w:hAnsi="Times New Roman" w:cs="Times New Roman"/>
                <w:color w:val="000000"/>
                <w:sz w:val="20"/>
                <w:szCs w:val="20"/>
                <w:highlight w:val="yellow"/>
              </w:rPr>
              <w:t>2019</w:t>
            </w:r>
          </w:p>
        </w:tc>
        <w:tc>
          <w:tcPr>
            <w:tcW w:w="1966" w:type="dxa"/>
            <w:gridSpan w:val="2"/>
          </w:tcPr>
          <w:p w:rsidR="002F1C5C" w:rsidRPr="00CF1E89" w:rsidRDefault="002F1C5C" w:rsidP="00C32EE0">
            <w:pPr>
              <w:cnfStyle w:val="0000000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w:t>
            </w:r>
            <w:proofErr w:type="spellEnd"/>
            <w:r w:rsidRPr="00CF1E89">
              <w:rPr>
                <w:rFonts w:ascii="Times New Roman" w:hAnsi="Times New Roman" w:cs="Times New Roman"/>
                <w:color w:val="000000"/>
                <w:sz w:val="20"/>
                <w:szCs w:val="20"/>
                <w:lang w:val="en-US"/>
              </w:rPr>
              <w:t>/</w:t>
            </w:r>
            <w:proofErr w:type="spellStart"/>
            <w:r w:rsidRPr="00CF1E89">
              <w:rPr>
                <w:rFonts w:ascii="Times New Roman" w:hAnsi="Times New Roman" w:cs="Times New Roman"/>
                <w:color w:val="000000"/>
                <w:sz w:val="20"/>
                <w:szCs w:val="20"/>
                <w:lang w:val="en-US"/>
              </w:rPr>
              <w:t>cilastatin</w:t>
            </w:r>
            <w:proofErr w:type="spellEnd"/>
            <w:r w:rsidRPr="00CF1E89">
              <w:rPr>
                <w:rFonts w:ascii="Times New Roman" w:hAnsi="Times New Roman" w:cs="Times New Roman"/>
                <w:color w:val="000000"/>
                <w:sz w:val="20"/>
                <w:szCs w:val="20"/>
                <w:lang w:val="en-US"/>
              </w:rPr>
              <w:t xml:space="preserve"> 0.5 mg/mouse </w:t>
            </w:r>
          </w:p>
          <w:p w:rsidR="002F1C5C" w:rsidRPr="00CF1E89" w:rsidRDefault="002F1C5C" w:rsidP="00077421">
            <w:pPr>
              <w:cnfStyle w:val="000000000000"/>
              <w:rPr>
                <w:rFonts w:ascii="Times New Roman" w:hAnsi="Times New Roman" w:cs="Times New Roman"/>
                <w:color w:val="000000"/>
                <w:sz w:val="20"/>
                <w:szCs w:val="20"/>
                <w:lang w:val="en-US"/>
              </w:rPr>
            </w:pP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DE0858">
            <w:pPr>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Single 30 min post CLP</w:t>
            </w:r>
          </w:p>
        </w:tc>
        <w:tc>
          <w:tcPr>
            <w:tcW w:w="4980" w:type="dxa"/>
          </w:tcPr>
          <w:p w:rsidR="002F1C5C" w:rsidRPr="00CF1E89" w:rsidRDefault="002F1C5C" w:rsidP="00C32EE0">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Evaluate the effect of analgesics on sepsis-induced systemic inflammation</w:t>
            </w:r>
          </w:p>
          <w:p w:rsidR="002F1C5C" w:rsidRPr="00CF1E89" w:rsidRDefault="002F1C5C" w:rsidP="0039511B">
            <w:pPr>
              <w:cnfStyle w:val="000000000000"/>
              <w:rPr>
                <w:rFonts w:ascii="Times New Roman" w:hAnsi="Times New Roman" w:cs="Times New Roman"/>
                <w:sz w:val="20"/>
                <w:szCs w:val="20"/>
                <w:lang w:val="en-US"/>
              </w:rPr>
            </w:pPr>
          </w:p>
        </w:tc>
      </w:tr>
      <w:tr w:rsidR="002F1C5C" w:rsidRPr="00CF1E89" w:rsidTr="00725964">
        <w:trPr>
          <w:cnfStyle w:val="000000100000"/>
          <w:trHeight w:val="920"/>
        </w:trPr>
        <w:tc>
          <w:tcPr>
            <w:cnfStyle w:val="001000000000"/>
            <w:tcW w:w="1418" w:type="dxa"/>
          </w:tcPr>
          <w:p w:rsidR="002F1C5C" w:rsidRPr="00CF1E89" w:rsidRDefault="002F1C5C" w:rsidP="00C32EE0">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lastRenderedPageBreak/>
              <w:t>Das</w:t>
            </w:r>
            <w:proofErr w:type="spellEnd"/>
            <w:r w:rsidRPr="00CF1E89">
              <w:rPr>
                <w:rFonts w:ascii="Times New Roman" w:hAnsi="Times New Roman" w:cs="Times New Roman"/>
                <w:color w:val="000000"/>
                <w:sz w:val="20"/>
                <w:szCs w:val="20"/>
                <w:highlight w:val="yellow"/>
              </w:rPr>
              <w:t xml:space="preserve"> P</w:t>
            </w:r>
            <w:r w:rsidRPr="00CF1E89">
              <w:rPr>
                <w:rFonts w:ascii="Times New Roman" w:hAnsi="Times New Roman" w:cs="Times New Roman"/>
                <w:color w:val="000000"/>
                <w:sz w:val="20"/>
                <w:szCs w:val="20"/>
                <w:highlight w:val="yellow"/>
                <w:vertAlign w:val="superscript"/>
              </w:rPr>
              <w:t>39</w:t>
            </w:r>
          </w:p>
          <w:p w:rsidR="002F1C5C" w:rsidRPr="00CF1E89" w:rsidRDefault="002F1C5C" w:rsidP="00C32EE0">
            <w:pPr>
              <w:rPr>
                <w:rFonts w:ascii="Times New Roman" w:hAnsi="Times New Roman" w:cs="Times New Roman"/>
                <w:color w:val="000000"/>
                <w:sz w:val="20"/>
                <w:szCs w:val="20"/>
                <w:highlight w:val="yellow"/>
              </w:rPr>
            </w:pPr>
            <w:r w:rsidRPr="00CF1E89">
              <w:rPr>
                <w:rFonts w:ascii="Times New Roman" w:hAnsi="Times New Roman" w:cs="Times New Roman"/>
                <w:color w:val="000000"/>
                <w:sz w:val="20"/>
                <w:szCs w:val="20"/>
                <w:highlight w:val="yellow"/>
              </w:rPr>
              <w:t>2019</w:t>
            </w:r>
          </w:p>
          <w:p w:rsidR="002F1C5C" w:rsidRPr="00CF1E89" w:rsidRDefault="002F1C5C" w:rsidP="00832AC0">
            <w:pPr>
              <w:rPr>
                <w:rFonts w:ascii="Times New Roman" w:hAnsi="Times New Roman" w:cs="Times New Roman"/>
                <w:color w:val="000000"/>
                <w:sz w:val="20"/>
                <w:szCs w:val="20"/>
                <w:highlight w:val="yellow"/>
              </w:rPr>
            </w:pPr>
          </w:p>
        </w:tc>
        <w:tc>
          <w:tcPr>
            <w:tcW w:w="1966" w:type="dxa"/>
            <w:gridSpan w:val="2"/>
          </w:tcPr>
          <w:p w:rsidR="002F1C5C" w:rsidRPr="00CF1E89" w:rsidRDefault="002F1C5C" w:rsidP="00C32EE0">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w:t>
            </w:r>
            <w:proofErr w:type="spellEnd"/>
          </w:p>
          <w:p w:rsidR="002F1C5C" w:rsidRPr="00CF1E89" w:rsidRDefault="002F1C5C" w:rsidP="003D3AE6">
            <w:pPr>
              <w:pStyle w:val="Paragraphedeliste"/>
              <w:numPr>
                <w:ilvl w:val="0"/>
                <w:numId w:val="1"/>
              </w:numPr>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 xml:space="preserve">5 mg/kg </w:t>
            </w:r>
          </w:p>
          <w:p w:rsidR="002F1C5C" w:rsidRPr="00CF1E89" w:rsidRDefault="002F1C5C" w:rsidP="003D3AE6">
            <w:pPr>
              <w:pStyle w:val="Paragraphedeliste"/>
              <w:numPr>
                <w:ilvl w:val="0"/>
                <w:numId w:val="1"/>
              </w:numPr>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25 mg/kg</w:t>
            </w:r>
          </w:p>
          <w:p w:rsidR="002F1C5C" w:rsidRPr="00CF1E89" w:rsidRDefault="002F1C5C" w:rsidP="00077421">
            <w:pPr>
              <w:cnfStyle w:val="000000100000"/>
              <w:rPr>
                <w:rFonts w:ascii="Times New Roman" w:hAnsi="Times New Roman" w:cs="Times New Roman"/>
                <w:color w:val="000000"/>
                <w:sz w:val="20"/>
                <w:szCs w:val="20"/>
                <w:lang w:val="en-US"/>
              </w:rPr>
            </w:pP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B82DEC">
            <w:pPr>
              <w:ind w:right="-269"/>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a) 30 min after procedure   (1 dose) to 10–12-week-</w:t>
            </w:r>
          </w:p>
          <w:p w:rsidR="002F1C5C" w:rsidRPr="00CF1E89" w:rsidRDefault="002F1C5C" w:rsidP="00B82DEC">
            <w:pPr>
              <w:ind w:right="-269"/>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old mice</w:t>
            </w:r>
          </w:p>
          <w:p w:rsidR="002F1C5C" w:rsidRPr="00CF1E89" w:rsidRDefault="002F1C5C" w:rsidP="00DE0858">
            <w:pPr>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b) to 16–18-month-old   mice every 12 h for 7 days</w:t>
            </w:r>
          </w:p>
        </w:tc>
        <w:tc>
          <w:tcPr>
            <w:tcW w:w="4980" w:type="dxa"/>
          </w:tcPr>
          <w:p w:rsidR="002F1C5C" w:rsidRPr="00CF1E89" w:rsidRDefault="002F1C5C" w:rsidP="003D3AE6">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 Investigate if Novel </w:t>
            </w:r>
            <w:proofErr w:type="spellStart"/>
            <w:r w:rsidRPr="00CF1E89">
              <w:rPr>
                <w:rFonts w:ascii="Times New Roman" w:hAnsi="Times New Roman" w:cs="Times New Roman"/>
                <w:sz w:val="20"/>
                <w:szCs w:val="20"/>
                <w:lang w:val="en-US"/>
              </w:rPr>
              <w:t>Chitohexaose</w:t>
            </w:r>
            <w:proofErr w:type="spellEnd"/>
            <w:r w:rsidRPr="00CF1E89">
              <w:rPr>
                <w:rFonts w:ascii="Times New Roman" w:hAnsi="Times New Roman" w:cs="Times New Roman"/>
                <w:sz w:val="20"/>
                <w:szCs w:val="20"/>
                <w:lang w:val="en-US"/>
              </w:rPr>
              <w:t xml:space="preserve"> Analog Protects Young and Aged mice from CLP Induced </w:t>
            </w:r>
            <w:proofErr w:type="spellStart"/>
            <w:r w:rsidRPr="00CF1E89">
              <w:rPr>
                <w:rFonts w:ascii="Times New Roman" w:hAnsi="Times New Roman" w:cs="Times New Roman"/>
                <w:sz w:val="20"/>
                <w:szCs w:val="20"/>
                <w:lang w:val="en-US"/>
              </w:rPr>
              <w:t>Polymicrobial</w:t>
            </w:r>
            <w:proofErr w:type="spellEnd"/>
            <w:r w:rsidRPr="00CF1E89">
              <w:rPr>
                <w:rFonts w:ascii="Times New Roman" w:hAnsi="Times New Roman" w:cs="Times New Roman"/>
                <w:sz w:val="20"/>
                <w:szCs w:val="20"/>
                <w:lang w:val="en-US"/>
              </w:rPr>
              <w:t xml:space="preserve"> Sepsis</w:t>
            </w:r>
          </w:p>
          <w:p w:rsidR="002F1C5C" w:rsidRPr="00CF1E89" w:rsidRDefault="002F1C5C" w:rsidP="0039511B">
            <w:pPr>
              <w:cnfStyle w:val="000000100000"/>
              <w:rPr>
                <w:rFonts w:ascii="Times New Roman" w:hAnsi="Times New Roman" w:cs="Times New Roman"/>
                <w:sz w:val="20"/>
                <w:szCs w:val="20"/>
                <w:lang w:val="en-US"/>
              </w:rPr>
            </w:pPr>
          </w:p>
        </w:tc>
      </w:tr>
      <w:tr w:rsidR="002F1C5C" w:rsidRPr="00CF1E89" w:rsidTr="00725964">
        <w:trPr>
          <w:trHeight w:val="920"/>
        </w:trPr>
        <w:tc>
          <w:tcPr>
            <w:cnfStyle w:val="001000000000"/>
            <w:tcW w:w="1418" w:type="dxa"/>
          </w:tcPr>
          <w:p w:rsidR="002F1C5C" w:rsidRPr="00CF1E89" w:rsidRDefault="002F1C5C" w:rsidP="00E664F8">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Ding X</w:t>
            </w:r>
            <w:r w:rsidRPr="00CF1E89">
              <w:rPr>
                <w:rFonts w:ascii="Times New Roman" w:hAnsi="Times New Roman" w:cs="Times New Roman"/>
                <w:color w:val="000000"/>
                <w:sz w:val="20"/>
                <w:szCs w:val="20"/>
                <w:highlight w:val="yellow"/>
                <w:vertAlign w:val="superscript"/>
              </w:rPr>
              <w:t>40</w:t>
            </w:r>
          </w:p>
          <w:p w:rsidR="002F1C5C" w:rsidRPr="00CF1E89" w:rsidRDefault="002F1C5C" w:rsidP="00E664F8">
            <w:pPr>
              <w:rPr>
                <w:rFonts w:ascii="Times New Roman" w:hAnsi="Times New Roman" w:cs="Times New Roman"/>
                <w:color w:val="000000"/>
                <w:sz w:val="20"/>
                <w:szCs w:val="20"/>
                <w:highlight w:val="yellow"/>
              </w:rPr>
            </w:pPr>
            <w:r w:rsidRPr="00CF1E89">
              <w:rPr>
                <w:rFonts w:ascii="Times New Roman" w:hAnsi="Times New Roman" w:cs="Times New Roman"/>
                <w:color w:val="000000"/>
                <w:sz w:val="20"/>
                <w:szCs w:val="20"/>
                <w:highlight w:val="yellow"/>
              </w:rPr>
              <w:t>2019</w:t>
            </w:r>
          </w:p>
          <w:p w:rsidR="002F1C5C" w:rsidRPr="00CF1E89" w:rsidRDefault="002F1C5C" w:rsidP="00832AC0">
            <w:pPr>
              <w:rPr>
                <w:rFonts w:ascii="Times New Roman" w:hAnsi="Times New Roman" w:cs="Times New Roman"/>
                <w:color w:val="000000"/>
                <w:sz w:val="20"/>
                <w:szCs w:val="20"/>
                <w:highlight w:val="yellow"/>
                <w:lang w:val="en-US"/>
              </w:rPr>
            </w:pPr>
          </w:p>
        </w:tc>
        <w:tc>
          <w:tcPr>
            <w:tcW w:w="1966" w:type="dxa"/>
            <w:gridSpan w:val="2"/>
          </w:tcPr>
          <w:p w:rsidR="002F1C5C" w:rsidRPr="00CF1E89" w:rsidRDefault="002F1C5C" w:rsidP="00077421">
            <w:pPr>
              <w:cnfStyle w:val="0000000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cilastatine</w:t>
            </w:r>
            <w:proofErr w:type="spellEnd"/>
            <w:r w:rsidRPr="00CF1E89">
              <w:rPr>
                <w:rFonts w:ascii="Times New Roman" w:hAnsi="Times New Roman" w:cs="Times New Roman"/>
                <w:color w:val="000000"/>
                <w:sz w:val="20"/>
                <w:szCs w:val="20"/>
                <w:lang w:val="en-US"/>
              </w:rPr>
              <w:t xml:space="preserve"> 25 mg/kg </w:t>
            </w: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B82DEC">
            <w:pPr>
              <w:ind w:right="-269"/>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Single dose after surgery</w:t>
            </w:r>
          </w:p>
        </w:tc>
        <w:tc>
          <w:tcPr>
            <w:tcW w:w="4980" w:type="dxa"/>
          </w:tcPr>
          <w:p w:rsidR="002F1C5C" w:rsidRPr="00CF1E89" w:rsidRDefault="002F1C5C" w:rsidP="0039511B">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Hypothesize that Mechanical ventilation could exacerbate CLP-mediated lung injury through IL-33 and speculate that ventilation mode would correlate with IL-33 </w:t>
            </w:r>
            <w:proofErr w:type="spellStart"/>
            <w:r w:rsidRPr="00CF1E89">
              <w:rPr>
                <w:rFonts w:ascii="Times New Roman" w:hAnsi="Times New Roman" w:cs="Times New Roman"/>
                <w:sz w:val="20"/>
                <w:szCs w:val="20"/>
                <w:lang w:val="en-US"/>
              </w:rPr>
              <w:t>upregulation</w:t>
            </w:r>
            <w:proofErr w:type="spellEnd"/>
          </w:p>
        </w:tc>
      </w:tr>
      <w:tr w:rsidR="002F1C5C" w:rsidRPr="00CF1E89" w:rsidTr="00725964">
        <w:trPr>
          <w:cnfStyle w:val="000000100000"/>
          <w:trHeight w:val="920"/>
        </w:trPr>
        <w:tc>
          <w:tcPr>
            <w:cnfStyle w:val="001000000000"/>
            <w:tcW w:w="1418" w:type="dxa"/>
          </w:tcPr>
          <w:p w:rsidR="002F1C5C" w:rsidRPr="00CF1E89" w:rsidRDefault="002F1C5C" w:rsidP="009166A3">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Gong W</w:t>
            </w:r>
            <w:r w:rsidRPr="00CF1E89">
              <w:rPr>
                <w:rFonts w:ascii="Times New Roman" w:hAnsi="Times New Roman" w:cs="Times New Roman"/>
                <w:color w:val="000000"/>
                <w:sz w:val="20"/>
                <w:szCs w:val="20"/>
                <w:highlight w:val="yellow"/>
                <w:vertAlign w:val="superscript"/>
              </w:rPr>
              <w:t>4</w:t>
            </w:r>
            <w:r w:rsidR="00253D1D" w:rsidRPr="00CF1E89">
              <w:rPr>
                <w:rFonts w:ascii="Times New Roman" w:hAnsi="Times New Roman" w:cs="Times New Roman"/>
                <w:color w:val="000000"/>
                <w:sz w:val="20"/>
                <w:szCs w:val="20"/>
                <w:highlight w:val="yellow"/>
                <w:vertAlign w:val="superscript"/>
              </w:rPr>
              <w:t>1</w:t>
            </w:r>
          </w:p>
          <w:p w:rsidR="002F1C5C" w:rsidRPr="00CF1E89" w:rsidRDefault="002F1C5C" w:rsidP="009166A3">
            <w:pPr>
              <w:rPr>
                <w:rFonts w:ascii="Times New Roman" w:hAnsi="Times New Roman" w:cs="Times New Roman"/>
                <w:color w:val="000000"/>
                <w:sz w:val="20"/>
                <w:szCs w:val="20"/>
                <w:highlight w:val="yellow"/>
              </w:rPr>
            </w:pPr>
            <w:r w:rsidRPr="00CF1E89">
              <w:rPr>
                <w:rFonts w:ascii="Times New Roman" w:hAnsi="Times New Roman" w:cs="Times New Roman"/>
                <w:color w:val="000000"/>
                <w:sz w:val="20"/>
                <w:szCs w:val="20"/>
                <w:highlight w:val="yellow"/>
              </w:rPr>
              <w:t>2019</w:t>
            </w:r>
          </w:p>
          <w:p w:rsidR="002F1C5C" w:rsidRPr="00CF1E89" w:rsidRDefault="002F1C5C" w:rsidP="00C32EE0">
            <w:pPr>
              <w:rPr>
                <w:rFonts w:ascii="Times New Roman" w:hAnsi="Times New Roman" w:cs="Times New Roman"/>
                <w:color w:val="000000"/>
                <w:sz w:val="20"/>
                <w:szCs w:val="20"/>
                <w:highlight w:val="yellow"/>
              </w:rPr>
            </w:pPr>
          </w:p>
        </w:tc>
        <w:tc>
          <w:tcPr>
            <w:tcW w:w="1966" w:type="dxa"/>
            <w:gridSpan w:val="2"/>
          </w:tcPr>
          <w:p w:rsidR="002F1C5C" w:rsidRPr="00CF1E89" w:rsidRDefault="002F1C5C" w:rsidP="003D3AE6">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333333"/>
                <w:sz w:val="20"/>
                <w:szCs w:val="20"/>
                <w:lang w:val="en-US"/>
              </w:rPr>
              <w:t>Ertapenem</w:t>
            </w:r>
            <w:proofErr w:type="spellEnd"/>
            <w:r w:rsidRPr="00CF1E89">
              <w:rPr>
                <w:rFonts w:ascii="Times New Roman" w:hAnsi="Times New Roman" w:cs="Times New Roman"/>
                <w:color w:val="333333"/>
                <w:sz w:val="20"/>
                <w:szCs w:val="20"/>
                <w:lang w:val="en-US"/>
              </w:rPr>
              <w:t xml:space="preserve">  75 mg/kg beginning at </w:t>
            </w: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tc>
        <w:tc>
          <w:tcPr>
            <w:tcW w:w="2268" w:type="dxa"/>
          </w:tcPr>
          <w:p w:rsidR="002F1C5C" w:rsidRPr="00CF1E89" w:rsidRDefault="002F1C5C" w:rsidP="00B82DEC">
            <w:pPr>
              <w:ind w:right="-269"/>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 xml:space="preserve">6 h after surgery and </w:t>
            </w:r>
            <w:proofErr w:type="spellStart"/>
            <w:r w:rsidRPr="00CF1E89">
              <w:rPr>
                <w:rFonts w:ascii="Times New Roman" w:hAnsi="Times New Roman" w:cs="Times New Roman"/>
                <w:color w:val="000000"/>
                <w:sz w:val="20"/>
                <w:szCs w:val="20"/>
                <w:lang w:val="en-US"/>
              </w:rPr>
              <w:t>reinjected</w:t>
            </w:r>
            <w:proofErr w:type="spellEnd"/>
            <w:r w:rsidRPr="00CF1E89">
              <w:rPr>
                <w:rFonts w:ascii="Times New Roman" w:hAnsi="Times New Roman" w:cs="Times New Roman"/>
                <w:color w:val="000000"/>
                <w:sz w:val="20"/>
                <w:szCs w:val="20"/>
                <w:lang w:val="en-US"/>
              </w:rPr>
              <w:t xml:space="preserve"> every 24 h until day 3 post-surgery.</w:t>
            </w:r>
          </w:p>
        </w:tc>
        <w:tc>
          <w:tcPr>
            <w:tcW w:w="4980" w:type="dxa"/>
          </w:tcPr>
          <w:p w:rsidR="002F1C5C" w:rsidRPr="00CF1E89" w:rsidRDefault="002F1C5C" w:rsidP="00C32EE0">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Use effective experimental models that faithfully replicate what occurs in patients with sepsis</w:t>
            </w:r>
          </w:p>
        </w:tc>
      </w:tr>
      <w:tr w:rsidR="002F1C5C" w:rsidRPr="00CF1E89" w:rsidTr="00725964">
        <w:trPr>
          <w:trHeight w:val="920"/>
        </w:trPr>
        <w:tc>
          <w:tcPr>
            <w:cnfStyle w:val="001000000000"/>
            <w:tcW w:w="1418" w:type="dxa"/>
          </w:tcPr>
          <w:p w:rsidR="002F1C5C" w:rsidRPr="00CF1E89" w:rsidRDefault="002F1C5C" w:rsidP="00B019FB">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Hoffman M</w:t>
            </w:r>
            <w:r w:rsidRPr="00CF1E89">
              <w:rPr>
                <w:rFonts w:ascii="Times New Roman" w:hAnsi="Times New Roman" w:cs="Times New Roman"/>
                <w:color w:val="000000"/>
                <w:sz w:val="20"/>
                <w:szCs w:val="20"/>
                <w:highlight w:val="yellow"/>
                <w:vertAlign w:val="superscript"/>
              </w:rPr>
              <w:t>4</w:t>
            </w:r>
            <w:r w:rsidR="00253D1D" w:rsidRPr="00CF1E89">
              <w:rPr>
                <w:rFonts w:ascii="Times New Roman" w:hAnsi="Times New Roman" w:cs="Times New Roman"/>
                <w:color w:val="000000"/>
                <w:sz w:val="20"/>
                <w:szCs w:val="20"/>
                <w:highlight w:val="yellow"/>
                <w:vertAlign w:val="superscript"/>
              </w:rPr>
              <w:t>2</w:t>
            </w:r>
          </w:p>
          <w:p w:rsidR="002F1C5C" w:rsidRPr="00CF1E89" w:rsidRDefault="002F1C5C" w:rsidP="00C32EE0">
            <w:pPr>
              <w:rPr>
                <w:rFonts w:ascii="Times New Roman" w:hAnsi="Times New Roman" w:cs="Times New Roman"/>
                <w:color w:val="000000"/>
                <w:sz w:val="20"/>
                <w:szCs w:val="20"/>
                <w:highlight w:val="yellow"/>
              </w:rPr>
            </w:pPr>
            <w:r w:rsidRPr="00CF1E89">
              <w:rPr>
                <w:rFonts w:ascii="Times New Roman" w:hAnsi="Times New Roman" w:cs="Times New Roman"/>
                <w:color w:val="000000"/>
                <w:sz w:val="20"/>
                <w:szCs w:val="20"/>
                <w:highlight w:val="yellow"/>
              </w:rPr>
              <w:t>2019</w:t>
            </w:r>
          </w:p>
        </w:tc>
        <w:tc>
          <w:tcPr>
            <w:tcW w:w="1966" w:type="dxa"/>
            <w:gridSpan w:val="2"/>
          </w:tcPr>
          <w:p w:rsidR="002F1C5C" w:rsidRPr="00CF1E89" w:rsidRDefault="002F1C5C" w:rsidP="00B019FB">
            <w:pPr>
              <w:cnfStyle w:val="0000000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Ertapenem</w:t>
            </w:r>
            <w:proofErr w:type="spellEnd"/>
            <w:r w:rsidRPr="00CF1E89">
              <w:rPr>
                <w:rFonts w:ascii="Times New Roman" w:hAnsi="Times New Roman" w:cs="Times New Roman"/>
                <w:color w:val="000000"/>
                <w:sz w:val="20"/>
                <w:szCs w:val="20"/>
                <w:lang w:val="en-US"/>
              </w:rPr>
              <w:t xml:space="preserve"> 70 mg/kg</w:t>
            </w:r>
          </w:p>
          <w:p w:rsidR="002F1C5C" w:rsidRPr="00CF1E89" w:rsidRDefault="002F1C5C" w:rsidP="00B019FB">
            <w:pPr>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 xml:space="preserve"> </w:t>
            </w:r>
          </w:p>
          <w:p w:rsidR="002F1C5C" w:rsidRPr="00CF1E89" w:rsidRDefault="002F1C5C" w:rsidP="00E664F8">
            <w:pPr>
              <w:cnfStyle w:val="000000000000"/>
              <w:rPr>
                <w:rFonts w:ascii="Times New Roman" w:hAnsi="Times New Roman" w:cs="Times New Roman"/>
                <w:color w:val="000000"/>
                <w:sz w:val="20"/>
                <w:szCs w:val="20"/>
                <w:lang w:val="en-US"/>
              </w:rPr>
            </w:pP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tc>
        <w:tc>
          <w:tcPr>
            <w:tcW w:w="2268" w:type="dxa"/>
          </w:tcPr>
          <w:p w:rsidR="002F1C5C" w:rsidRPr="00CF1E89" w:rsidRDefault="002F1C5C" w:rsidP="00B82DEC">
            <w:pPr>
              <w:ind w:right="-269"/>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 xml:space="preserve">2 hours after CLP and </w:t>
            </w:r>
          </w:p>
          <w:p w:rsidR="002F1C5C" w:rsidRPr="00CF1E89" w:rsidRDefault="002F1C5C" w:rsidP="00B82DEC">
            <w:pPr>
              <w:ind w:right="-269"/>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every 24 hours </w:t>
            </w:r>
            <w:proofErr w:type="spellStart"/>
            <w:r w:rsidRPr="00CF1E89">
              <w:rPr>
                <w:rFonts w:ascii="Times New Roman" w:hAnsi="Times New Roman" w:cs="Times New Roman"/>
                <w:color w:val="000000"/>
                <w:sz w:val="20"/>
                <w:szCs w:val="20"/>
                <w:lang w:val="en-US"/>
              </w:rPr>
              <w:t>durin</w:t>
            </w:r>
            <w:proofErr w:type="spellEnd"/>
            <w:r w:rsidRPr="00CF1E89">
              <w:rPr>
                <w:rFonts w:ascii="Times New Roman" w:hAnsi="Times New Roman" w:cs="Times New Roman"/>
                <w:color w:val="000000"/>
                <w:sz w:val="20"/>
                <w:szCs w:val="20"/>
                <w:lang w:val="en-US"/>
              </w:rPr>
              <w:t xml:space="preserve"> 5 </w:t>
            </w:r>
          </w:p>
          <w:p w:rsidR="002F1C5C" w:rsidRPr="00CF1E89" w:rsidRDefault="002F1C5C" w:rsidP="00B82DEC">
            <w:pPr>
              <w:ind w:right="-269"/>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days</w:t>
            </w:r>
          </w:p>
        </w:tc>
        <w:tc>
          <w:tcPr>
            <w:tcW w:w="4980" w:type="dxa"/>
          </w:tcPr>
          <w:p w:rsidR="002F1C5C" w:rsidRPr="00CF1E89" w:rsidRDefault="002F1C5C" w:rsidP="003D3AE6">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Investigate the course of cardiac dysfunction and myocardial load in different mouse models of sepsis to identify the optimal measurements for early systolic and diastolic dysfunction.</w:t>
            </w:r>
          </w:p>
        </w:tc>
      </w:tr>
      <w:tr w:rsidR="002F1C5C" w:rsidRPr="00CF1E89" w:rsidTr="00725964">
        <w:trPr>
          <w:cnfStyle w:val="000000100000"/>
          <w:trHeight w:val="920"/>
        </w:trPr>
        <w:tc>
          <w:tcPr>
            <w:cnfStyle w:val="001000000000"/>
            <w:tcW w:w="1418" w:type="dxa"/>
          </w:tcPr>
          <w:p w:rsidR="002F1C5C" w:rsidRPr="00CF1E89" w:rsidRDefault="002F1C5C" w:rsidP="003A0813">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Hu Q</w:t>
            </w:r>
            <w:r w:rsidRPr="00CF1E89">
              <w:rPr>
                <w:rFonts w:ascii="Times New Roman" w:hAnsi="Times New Roman" w:cs="Times New Roman"/>
                <w:color w:val="000000"/>
                <w:sz w:val="20"/>
                <w:szCs w:val="20"/>
                <w:highlight w:val="yellow"/>
                <w:vertAlign w:val="superscript"/>
              </w:rPr>
              <w:t>4</w:t>
            </w:r>
            <w:r w:rsidR="00253D1D" w:rsidRPr="00CF1E89">
              <w:rPr>
                <w:rFonts w:ascii="Times New Roman" w:hAnsi="Times New Roman" w:cs="Times New Roman"/>
                <w:color w:val="000000"/>
                <w:sz w:val="20"/>
                <w:szCs w:val="20"/>
                <w:highlight w:val="yellow"/>
                <w:vertAlign w:val="superscript"/>
              </w:rPr>
              <w:t>3</w:t>
            </w:r>
          </w:p>
          <w:p w:rsidR="002F1C5C" w:rsidRPr="00CF1E89" w:rsidRDefault="002F1C5C" w:rsidP="00E664F8">
            <w:pPr>
              <w:rPr>
                <w:rFonts w:ascii="Times New Roman" w:hAnsi="Times New Roman" w:cs="Times New Roman"/>
                <w:color w:val="000000"/>
                <w:sz w:val="20"/>
                <w:szCs w:val="20"/>
                <w:highlight w:val="yellow"/>
                <w:lang w:val="en-US"/>
              </w:rPr>
            </w:pPr>
            <w:r w:rsidRPr="00CF1E89">
              <w:rPr>
                <w:rFonts w:ascii="Times New Roman" w:hAnsi="Times New Roman" w:cs="Times New Roman"/>
                <w:color w:val="000000"/>
                <w:sz w:val="20"/>
                <w:szCs w:val="20"/>
                <w:highlight w:val="yellow"/>
                <w:lang w:val="en-US"/>
              </w:rPr>
              <w:t>2019</w:t>
            </w:r>
          </w:p>
        </w:tc>
        <w:tc>
          <w:tcPr>
            <w:tcW w:w="1966" w:type="dxa"/>
            <w:gridSpan w:val="2"/>
          </w:tcPr>
          <w:p w:rsidR="002F1C5C" w:rsidRPr="00CF1E89" w:rsidRDefault="002F1C5C" w:rsidP="00C32EE0">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cilastatin</w:t>
            </w:r>
            <w:proofErr w:type="spellEnd"/>
            <w:r w:rsidRPr="00CF1E89">
              <w:rPr>
                <w:rFonts w:ascii="Times New Roman" w:hAnsi="Times New Roman" w:cs="Times New Roman"/>
                <w:color w:val="000000"/>
                <w:sz w:val="20"/>
                <w:szCs w:val="20"/>
                <w:lang w:val="en-US"/>
              </w:rPr>
              <w:t xml:space="preserve"> 25 mg/kg </w:t>
            </w: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3A0813">
            <w:pPr>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3 hours post-CLP</w:t>
            </w:r>
          </w:p>
          <w:p w:rsidR="002F1C5C" w:rsidRPr="00CF1E89" w:rsidRDefault="002F1C5C" w:rsidP="00B82DEC">
            <w:pPr>
              <w:ind w:right="-269"/>
              <w:cnfStyle w:val="000000100000"/>
              <w:rPr>
                <w:rFonts w:ascii="Times New Roman" w:hAnsi="Times New Roman" w:cs="Times New Roman"/>
                <w:color w:val="000000"/>
                <w:sz w:val="20"/>
                <w:szCs w:val="20"/>
                <w:lang w:val="en-US"/>
              </w:rPr>
            </w:pPr>
          </w:p>
        </w:tc>
        <w:tc>
          <w:tcPr>
            <w:tcW w:w="4980" w:type="dxa"/>
          </w:tcPr>
          <w:p w:rsidR="002F1C5C" w:rsidRPr="00CF1E89" w:rsidRDefault="002F1C5C" w:rsidP="003D3AE6">
            <w:pPr>
              <w:cnfStyle w:val="000000100000"/>
              <w:rPr>
                <w:rFonts w:ascii="Times New Roman" w:hAnsi="Times New Roman" w:cs="Times New Roman"/>
                <w:sz w:val="20"/>
                <w:szCs w:val="20"/>
                <w:lang w:val="en-US"/>
              </w:rPr>
            </w:pPr>
            <w:proofErr w:type="spellStart"/>
            <w:r w:rsidRPr="00CF1E89">
              <w:rPr>
                <w:rFonts w:ascii="Times New Roman" w:hAnsi="Times New Roman" w:cs="Times New Roman"/>
                <w:color w:val="000000"/>
                <w:sz w:val="20"/>
                <w:szCs w:val="20"/>
                <w:lang w:val="en-US"/>
              </w:rPr>
              <w:t>Hypothesise</w:t>
            </w:r>
            <w:proofErr w:type="spellEnd"/>
            <w:r w:rsidRPr="00CF1E89">
              <w:rPr>
                <w:rFonts w:ascii="Times New Roman" w:hAnsi="Times New Roman" w:cs="Times New Roman"/>
                <w:color w:val="000000"/>
                <w:sz w:val="20"/>
                <w:szCs w:val="20"/>
                <w:lang w:val="en-US"/>
              </w:rPr>
              <w:t xml:space="preserve"> that STING is involved in the pathogenesis of sepsis by mediating IEC apoptosis induced by increased intestinal inflammation</w:t>
            </w:r>
          </w:p>
        </w:tc>
      </w:tr>
      <w:tr w:rsidR="002F1C5C" w:rsidRPr="00CF1E89" w:rsidTr="00725964">
        <w:trPr>
          <w:trHeight w:val="920"/>
        </w:trPr>
        <w:tc>
          <w:tcPr>
            <w:cnfStyle w:val="001000000000"/>
            <w:tcW w:w="1418" w:type="dxa"/>
          </w:tcPr>
          <w:p w:rsidR="002F1C5C" w:rsidRPr="00CF1E89" w:rsidRDefault="002F1C5C" w:rsidP="003B310B">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 xml:space="preserve">Jones </w:t>
            </w:r>
            <w:proofErr w:type="spellStart"/>
            <w:r w:rsidRPr="00CF1E89">
              <w:rPr>
                <w:rFonts w:ascii="Times New Roman" w:hAnsi="Times New Roman" w:cs="Times New Roman"/>
                <w:color w:val="000000"/>
                <w:sz w:val="20"/>
                <w:szCs w:val="20"/>
                <w:highlight w:val="yellow"/>
              </w:rPr>
              <w:t>Buie</w:t>
            </w:r>
            <w:proofErr w:type="spellEnd"/>
            <w:r w:rsidRPr="00CF1E89">
              <w:rPr>
                <w:rFonts w:ascii="Times New Roman" w:hAnsi="Times New Roman" w:cs="Times New Roman"/>
                <w:color w:val="000000"/>
                <w:sz w:val="20"/>
                <w:szCs w:val="20"/>
                <w:highlight w:val="yellow"/>
              </w:rPr>
              <w:t xml:space="preserve"> JN</w:t>
            </w:r>
            <w:r w:rsidRPr="00CF1E89">
              <w:rPr>
                <w:rFonts w:ascii="Times New Roman" w:hAnsi="Times New Roman" w:cs="Times New Roman"/>
                <w:color w:val="000000"/>
                <w:sz w:val="20"/>
                <w:szCs w:val="20"/>
                <w:highlight w:val="yellow"/>
                <w:vertAlign w:val="superscript"/>
              </w:rPr>
              <w:t>4</w:t>
            </w:r>
            <w:r w:rsidR="00253D1D" w:rsidRPr="00CF1E89">
              <w:rPr>
                <w:rFonts w:ascii="Times New Roman" w:hAnsi="Times New Roman" w:cs="Times New Roman"/>
                <w:color w:val="000000"/>
                <w:sz w:val="20"/>
                <w:szCs w:val="20"/>
                <w:highlight w:val="yellow"/>
                <w:vertAlign w:val="superscript"/>
              </w:rPr>
              <w:t>4</w:t>
            </w:r>
          </w:p>
          <w:p w:rsidR="002F1C5C" w:rsidRPr="00CF1E89" w:rsidRDefault="002F1C5C" w:rsidP="003B310B">
            <w:pPr>
              <w:rPr>
                <w:rFonts w:ascii="Times New Roman" w:hAnsi="Times New Roman" w:cs="Times New Roman"/>
                <w:color w:val="000000"/>
                <w:sz w:val="20"/>
                <w:szCs w:val="20"/>
                <w:highlight w:val="yellow"/>
              </w:rPr>
            </w:pPr>
            <w:r w:rsidRPr="00CF1E89">
              <w:rPr>
                <w:rFonts w:ascii="Times New Roman" w:hAnsi="Times New Roman" w:cs="Times New Roman"/>
                <w:color w:val="000000"/>
                <w:sz w:val="20"/>
                <w:szCs w:val="20"/>
                <w:highlight w:val="yellow"/>
              </w:rPr>
              <w:t>2019</w:t>
            </w:r>
          </w:p>
          <w:p w:rsidR="002F1C5C" w:rsidRPr="00CF1E89" w:rsidRDefault="002F1C5C" w:rsidP="00E664F8">
            <w:pPr>
              <w:rPr>
                <w:rFonts w:ascii="Times New Roman" w:hAnsi="Times New Roman" w:cs="Times New Roman"/>
                <w:color w:val="000000"/>
                <w:sz w:val="20"/>
                <w:szCs w:val="20"/>
                <w:highlight w:val="yellow"/>
                <w:lang w:val="en-US"/>
              </w:rPr>
            </w:pPr>
          </w:p>
        </w:tc>
        <w:tc>
          <w:tcPr>
            <w:tcW w:w="1966" w:type="dxa"/>
            <w:gridSpan w:val="2"/>
          </w:tcPr>
          <w:p w:rsidR="002F1C5C" w:rsidRPr="00CF1E89" w:rsidRDefault="002F1C5C" w:rsidP="003B310B">
            <w:pPr>
              <w:cnfStyle w:val="0000000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w:t>
            </w:r>
            <w:proofErr w:type="spellEnd"/>
            <w:r w:rsidRPr="00CF1E89">
              <w:rPr>
                <w:rFonts w:ascii="Times New Roman" w:hAnsi="Times New Roman" w:cs="Times New Roman"/>
                <w:color w:val="000000"/>
                <w:sz w:val="20"/>
                <w:szCs w:val="20"/>
                <w:lang w:val="en-US"/>
              </w:rPr>
              <w:t xml:space="preserve"> 25 mg/kg, </w:t>
            </w:r>
          </w:p>
          <w:p w:rsidR="002F1C5C" w:rsidRPr="00CF1E89" w:rsidRDefault="002F1C5C" w:rsidP="009166A3">
            <w:pPr>
              <w:cnfStyle w:val="000000000000"/>
              <w:rPr>
                <w:rFonts w:ascii="Times New Roman" w:hAnsi="Times New Roman" w:cs="Times New Roman"/>
                <w:color w:val="000000"/>
                <w:sz w:val="20"/>
                <w:szCs w:val="20"/>
                <w:lang w:val="en-US"/>
              </w:rPr>
            </w:pP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B82DEC">
            <w:pPr>
              <w:ind w:right="-269"/>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6, 24, and 48 hours after CLP.</w:t>
            </w:r>
          </w:p>
        </w:tc>
        <w:tc>
          <w:tcPr>
            <w:tcW w:w="4980" w:type="dxa"/>
          </w:tcPr>
          <w:p w:rsidR="002F1C5C" w:rsidRPr="00CF1E89" w:rsidRDefault="002F1C5C" w:rsidP="003D3AE6">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Hypothesize that cationic DEAC-</w:t>
            </w:r>
            <w:proofErr w:type="spellStart"/>
            <w:r w:rsidRPr="00CF1E89">
              <w:rPr>
                <w:rFonts w:ascii="Times New Roman" w:hAnsi="Times New Roman" w:cs="Times New Roman"/>
                <w:sz w:val="20"/>
                <w:szCs w:val="20"/>
                <w:lang w:val="en-US"/>
              </w:rPr>
              <w:t>pGlcNAc</w:t>
            </w:r>
            <w:proofErr w:type="spellEnd"/>
            <w:r w:rsidRPr="00CF1E89">
              <w:rPr>
                <w:rFonts w:ascii="Times New Roman" w:hAnsi="Times New Roman" w:cs="Times New Roman"/>
                <w:sz w:val="20"/>
                <w:szCs w:val="20"/>
                <w:lang w:val="en-US"/>
              </w:rPr>
              <w:t xml:space="preserve"> would form </w:t>
            </w:r>
            <w:proofErr w:type="spellStart"/>
            <w:r w:rsidRPr="00CF1E89">
              <w:rPr>
                <w:rFonts w:ascii="Times New Roman" w:hAnsi="Times New Roman" w:cs="Times New Roman"/>
                <w:sz w:val="20"/>
                <w:szCs w:val="20"/>
                <w:lang w:val="en-US"/>
              </w:rPr>
              <w:t>nanoparticles</w:t>
            </w:r>
            <w:proofErr w:type="spellEnd"/>
            <w:r w:rsidRPr="00CF1E89">
              <w:rPr>
                <w:rFonts w:ascii="Times New Roman" w:hAnsi="Times New Roman" w:cs="Times New Roman"/>
                <w:sz w:val="20"/>
                <w:szCs w:val="20"/>
                <w:lang w:val="en-US"/>
              </w:rPr>
              <w:t xml:space="preserve"> with </w:t>
            </w:r>
            <w:proofErr w:type="spellStart"/>
            <w:r w:rsidRPr="00CF1E89">
              <w:rPr>
                <w:rFonts w:ascii="Times New Roman" w:hAnsi="Times New Roman" w:cs="Times New Roman"/>
                <w:sz w:val="20"/>
                <w:szCs w:val="20"/>
                <w:lang w:val="en-US"/>
              </w:rPr>
              <w:t>miRNAs</w:t>
            </w:r>
            <w:proofErr w:type="spellEnd"/>
            <w:r w:rsidRPr="00CF1E89">
              <w:rPr>
                <w:rFonts w:ascii="Times New Roman" w:hAnsi="Times New Roman" w:cs="Times New Roman"/>
                <w:sz w:val="20"/>
                <w:szCs w:val="20"/>
                <w:lang w:val="en-US"/>
              </w:rPr>
              <w:t xml:space="preserve"> and thereby would successfully deliver active miRNA-126 with minimal toxicity and improve sepsis survival</w:t>
            </w:r>
          </w:p>
        </w:tc>
      </w:tr>
      <w:tr w:rsidR="002F1C5C" w:rsidRPr="00CF1E89" w:rsidTr="00725964">
        <w:trPr>
          <w:cnfStyle w:val="000000100000"/>
          <w:trHeight w:val="920"/>
        </w:trPr>
        <w:tc>
          <w:tcPr>
            <w:cnfStyle w:val="001000000000"/>
            <w:tcW w:w="1418" w:type="dxa"/>
          </w:tcPr>
          <w:p w:rsidR="002F1C5C" w:rsidRPr="00CF1E89" w:rsidRDefault="002F1C5C" w:rsidP="00CD3D91">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t>Kitzmiller</w:t>
            </w:r>
            <w:proofErr w:type="spellEnd"/>
            <w:r w:rsidRPr="00CF1E89">
              <w:rPr>
                <w:rFonts w:ascii="Times New Roman" w:hAnsi="Times New Roman" w:cs="Times New Roman"/>
                <w:color w:val="000000"/>
                <w:sz w:val="20"/>
                <w:szCs w:val="20"/>
                <w:highlight w:val="yellow"/>
              </w:rPr>
              <w:t xml:space="preserve"> L</w:t>
            </w:r>
            <w:r w:rsidRPr="00CF1E89">
              <w:rPr>
                <w:rFonts w:ascii="Times New Roman" w:hAnsi="Times New Roman" w:cs="Times New Roman"/>
                <w:color w:val="000000"/>
                <w:sz w:val="20"/>
                <w:szCs w:val="20"/>
                <w:highlight w:val="yellow"/>
                <w:vertAlign w:val="superscript"/>
              </w:rPr>
              <w:t>4</w:t>
            </w:r>
            <w:r w:rsidR="00253D1D" w:rsidRPr="00CF1E89">
              <w:rPr>
                <w:rFonts w:ascii="Times New Roman" w:hAnsi="Times New Roman" w:cs="Times New Roman"/>
                <w:color w:val="000000"/>
                <w:sz w:val="20"/>
                <w:szCs w:val="20"/>
                <w:highlight w:val="yellow"/>
                <w:vertAlign w:val="superscript"/>
              </w:rPr>
              <w:t>5</w:t>
            </w:r>
          </w:p>
          <w:p w:rsidR="002F1C5C" w:rsidRPr="00CF1E89" w:rsidRDefault="002F1C5C" w:rsidP="00B019FB">
            <w:pPr>
              <w:rPr>
                <w:rFonts w:ascii="Times New Roman" w:hAnsi="Times New Roman" w:cs="Times New Roman"/>
                <w:color w:val="000000"/>
                <w:sz w:val="20"/>
                <w:szCs w:val="20"/>
                <w:highlight w:val="yellow"/>
                <w:lang w:val="en-US"/>
              </w:rPr>
            </w:pPr>
            <w:r w:rsidRPr="00CF1E89">
              <w:rPr>
                <w:rFonts w:ascii="Times New Roman" w:hAnsi="Times New Roman" w:cs="Times New Roman"/>
                <w:color w:val="000000"/>
                <w:sz w:val="20"/>
                <w:szCs w:val="20"/>
                <w:highlight w:val="yellow"/>
                <w:lang w:val="en-US"/>
              </w:rPr>
              <w:t>2019</w:t>
            </w:r>
          </w:p>
        </w:tc>
        <w:tc>
          <w:tcPr>
            <w:tcW w:w="1966" w:type="dxa"/>
            <w:gridSpan w:val="2"/>
          </w:tcPr>
          <w:p w:rsidR="002F1C5C" w:rsidRPr="00CF1E89" w:rsidRDefault="002F1C5C" w:rsidP="00CD3D91">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Imipenem</w:t>
            </w:r>
            <w:proofErr w:type="spellEnd"/>
            <w:r w:rsidRPr="00CF1E89">
              <w:rPr>
                <w:rFonts w:ascii="Times New Roman" w:hAnsi="Times New Roman" w:cs="Times New Roman"/>
                <w:color w:val="000000"/>
                <w:sz w:val="20"/>
                <w:szCs w:val="20"/>
                <w:lang w:val="en-US"/>
              </w:rPr>
              <w:t xml:space="preserve"> group 25 mg/kg </w:t>
            </w:r>
          </w:p>
          <w:p w:rsidR="002F1C5C" w:rsidRPr="00CF1E89" w:rsidRDefault="002F1C5C" w:rsidP="00C32EE0">
            <w:pPr>
              <w:cnfStyle w:val="000000100000"/>
              <w:rPr>
                <w:rFonts w:ascii="Times New Roman" w:hAnsi="Times New Roman" w:cs="Times New Roman"/>
                <w:color w:val="000000"/>
                <w:sz w:val="20"/>
                <w:szCs w:val="20"/>
                <w:lang w:val="en-US"/>
              </w:rPr>
            </w:pP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tc>
        <w:tc>
          <w:tcPr>
            <w:tcW w:w="2268" w:type="dxa"/>
          </w:tcPr>
          <w:p w:rsidR="002F1C5C" w:rsidRPr="00CF1E89" w:rsidRDefault="002F1C5C" w:rsidP="00B82DEC">
            <w:pPr>
              <w:ind w:right="-269"/>
              <w:cnfStyle w:val="0000001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1 h and every 24 h after the CLP procedure up to 72 h.</w:t>
            </w:r>
          </w:p>
        </w:tc>
        <w:tc>
          <w:tcPr>
            <w:tcW w:w="4980" w:type="dxa"/>
          </w:tcPr>
          <w:p w:rsidR="002F1C5C" w:rsidRPr="00CF1E89" w:rsidRDefault="002F1C5C" w:rsidP="003D3AE6">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Investigate the effect of pharmacological activation of AMPK with A769662 on lung injury by using a model that would preferably mimic the clinical condition of adult patients</w:t>
            </w:r>
          </w:p>
        </w:tc>
      </w:tr>
      <w:tr w:rsidR="002F1C5C" w:rsidRPr="00CF1E89" w:rsidTr="00173F66">
        <w:trPr>
          <w:trHeight w:val="801"/>
        </w:trPr>
        <w:tc>
          <w:tcPr>
            <w:cnfStyle w:val="001000000000"/>
            <w:tcW w:w="1418" w:type="dxa"/>
          </w:tcPr>
          <w:p w:rsidR="002F1C5C" w:rsidRPr="00CF1E89" w:rsidRDefault="002F1C5C" w:rsidP="00CD3D91">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t>Kokkinaki</w:t>
            </w:r>
            <w:proofErr w:type="spellEnd"/>
            <w:r w:rsidRPr="00CF1E89">
              <w:rPr>
                <w:rFonts w:ascii="Times New Roman" w:hAnsi="Times New Roman" w:cs="Times New Roman"/>
                <w:color w:val="000000"/>
                <w:sz w:val="20"/>
                <w:szCs w:val="20"/>
                <w:highlight w:val="yellow"/>
              </w:rPr>
              <w:t xml:space="preserve"> D</w:t>
            </w:r>
            <w:r w:rsidRPr="00CF1E89">
              <w:rPr>
                <w:rFonts w:ascii="Times New Roman" w:hAnsi="Times New Roman" w:cs="Times New Roman"/>
                <w:color w:val="000000"/>
                <w:sz w:val="20"/>
                <w:szCs w:val="20"/>
                <w:highlight w:val="yellow"/>
                <w:vertAlign w:val="superscript"/>
              </w:rPr>
              <w:t>4</w:t>
            </w:r>
            <w:r w:rsidR="00253D1D" w:rsidRPr="00CF1E89">
              <w:rPr>
                <w:rFonts w:ascii="Times New Roman" w:hAnsi="Times New Roman" w:cs="Times New Roman"/>
                <w:color w:val="000000"/>
                <w:sz w:val="20"/>
                <w:szCs w:val="20"/>
                <w:highlight w:val="yellow"/>
                <w:vertAlign w:val="superscript"/>
              </w:rPr>
              <w:t>6</w:t>
            </w:r>
          </w:p>
          <w:p w:rsidR="002F1C5C" w:rsidRPr="00CF1E89" w:rsidRDefault="002F1C5C" w:rsidP="00E664F8">
            <w:pPr>
              <w:rPr>
                <w:rFonts w:ascii="Times New Roman" w:hAnsi="Times New Roman" w:cs="Times New Roman"/>
                <w:color w:val="000000"/>
                <w:sz w:val="20"/>
                <w:szCs w:val="20"/>
                <w:highlight w:val="yellow"/>
                <w:lang w:val="en-US"/>
              </w:rPr>
            </w:pPr>
            <w:r w:rsidRPr="00CF1E89">
              <w:rPr>
                <w:rFonts w:ascii="Times New Roman" w:hAnsi="Times New Roman" w:cs="Times New Roman"/>
                <w:color w:val="000000"/>
                <w:sz w:val="20"/>
                <w:szCs w:val="20"/>
                <w:highlight w:val="yellow"/>
                <w:lang w:val="en-US"/>
              </w:rPr>
              <w:t>2019</w:t>
            </w:r>
          </w:p>
        </w:tc>
        <w:tc>
          <w:tcPr>
            <w:tcW w:w="1966" w:type="dxa"/>
            <w:gridSpan w:val="2"/>
          </w:tcPr>
          <w:p w:rsidR="002F1C5C" w:rsidRPr="00CF1E89" w:rsidRDefault="002F1C5C" w:rsidP="003A0813">
            <w:pPr>
              <w:cnfStyle w:val="000000000000"/>
              <w:rPr>
                <w:rFonts w:ascii="Times New Roman" w:hAnsi="Times New Roman" w:cs="Times New Roman"/>
                <w:color w:val="000000"/>
                <w:sz w:val="20"/>
                <w:szCs w:val="20"/>
                <w:lang w:val="en-US"/>
              </w:rPr>
            </w:pPr>
            <w:proofErr w:type="spellStart"/>
            <w:r w:rsidRPr="00CF1E89">
              <w:rPr>
                <w:rFonts w:ascii="Times New Roman" w:hAnsi="Times New Roman" w:cs="Times New Roman"/>
                <w:color w:val="000000"/>
                <w:sz w:val="20"/>
                <w:szCs w:val="20"/>
                <w:lang w:val="en-US"/>
              </w:rPr>
              <w:t>Ertapenem</w:t>
            </w:r>
            <w:proofErr w:type="spellEnd"/>
            <w:r w:rsidRPr="00CF1E89">
              <w:rPr>
                <w:rFonts w:ascii="Times New Roman" w:hAnsi="Times New Roman" w:cs="Times New Roman"/>
                <w:color w:val="000000"/>
                <w:sz w:val="20"/>
                <w:szCs w:val="20"/>
                <w:lang w:val="en-US"/>
              </w:rPr>
              <w:t xml:space="preserve"> 70 mg/kg </w:t>
            </w: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B82DEC">
            <w:pPr>
              <w:ind w:right="-269"/>
              <w:cnfStyle w:val="000000000000"/>
              <w:rPr>
                <w:rFonts w:ascii="Times New Roman" w:hAnsi="Times New Roman" w:cs="Times New Roman"/>
                <w:color w:val="000000"/>
                <w:sz w:val="20"/>
                <w:szCs w:val="20"/>
                <w:lang w:val="en-US"/>
              </w:rPr>
            </w:pPr>
            <w:r w:rsidRPr="00CF1E89">
              <w:rPr>
                <w:rFonts w:ascii="Times New Roman" w:hAnsi="Times New Roman" w:cs="Times New Roman"/>
                <w:color w:val="000000"/>
                <w:sz w:val="20"/>
                <w:szCs w:val="20"/>
                <w:lang w:val="en-US"/>
              </w:rPr>
              <w:t>6 h after CLP and subsequently every 24 h for three days</w:t>
            </w:r>
          </w:p>
        </w:tc>
        <w:tc>
          <w:tcPr>
            <w:tcW w:w="4980" w:type="dxa"/>
          </w:tcPr>
          <w:p w:rsidR="002F1C5C" w:rsidRPr="00CF1E89" w:rsidRDefault="002F1C5C" w:rsidP="003D3AE6">
            <w:pPr>
              <w:cnfStyle w:val="000000000000"/>
              <w:rPr>
                <w:rFonts w:ascii="Times New Roman" w:hAnsi="Times New Roman" w:cs="Times New Roman"/>
                <w:color w:val="000000"/>
                <w:sz w:val="20"/>
                <w:szCs w:val="20"/>
                <w:lang w:val="en-US"/>
              </w:rPr>
            </w:pPr>
            <w:r w:rsidRPr="00CF1E89">
              <w:rPr>
                <w:rFonts w:ascii="Times New Roman" w:hAnsi="Times New Roman" w:cs="Times New Roman"/>
                <w:sz w:val="20"/>
                <w:szCs w:val="20"/>
                <w:lang w:val="en-US"/>
              </w:rPr>
              <w:t xml:space="preserve">Evaluated the therapeutic potential of the mammalian </w:t>
            </w:r>
            <w:proofErr w:type="spellStart"/>
            <w:r w:rsidRPr="00CF1E89">
              <w:rPr>
                <w:rFonts w:ascii="Times New Roman" w:hAnsi="Times New Roman" w:cs="Times New Roman"/>
                <w:sz w:val="20"/>
                <w:szCs w:val="20"/>
                <w:lang w:val="en-US"/>
              </w:rPr>
              <w:t>lignan</w:t>
            </w:r>
            <w:proofErr w:type="spellEnd"/>
            <w:r w:rsidRPr="00CF1E89">
              <w:rPr>
                <w:rFonts w:ascii="Times New Roman" w:hAnsi="Times New Roman" w:cs="Times New Roman"/>
                <w:sz w:val="20"/>
                <w:szCs w:val="20"/>
                <w:lang w:val="en-US"/>
              </w:rPr>
              <w:t xml:space="preserve"> precursor </w:t>
            </w:r>
            <w:proofErr w:type="spellStart"/>
            <w:r w:rsidRPr="00CF1E89">
              <w:rPr>
                <w:rFonts w:ascii="Times New Roman" w:hAnsi="Times New Roman" w:cs="Times New Roman"/>
                <w:sz w:val="20"/>
                <w:szCs w:val="20"/>
                <w:lang w:val="en-US"/>
              </w:rPr>
              <w:t>secoisolariciresinol</w:t>
            </w:r>
            <w:proofErr w:type="spellEnd"/>
            <w:r w:rsidRPr="00CF1E89">
              <w:rPr>
                <w:rFonts w:ascii="Times New Roman" w:hAnsi="Times New Roman" w:cs="Times New Roman"/>
                <w:sz w:val="20"/>
                <w:szCs w:val="20"/>
                <w:lang w:val="en-US"/>
              </w:rPr>
              <w:t xml:space="preserve"> </w:t>
            </w:r>
            <w:proofErr w:type="spellStart"/>
            <w:r w:rsidRPr="00CF1E89">
              <w:rPr>
                <w:rFonts w:ascii="Times New Roman" w:hAnsi="Times New Roman" w:cs="Times New Roman"/>
                <w:sz w:val="20"/>
                <w:szCs w:val="20"/>
                <w:lang w:val="en-US"/>
              </w:rPr>
              <w:t>diglucoside</w:t>
            </w:r>
            <w:proofErr w:type="spellEnd"/>
          </w:p>
        </w:tc>
      </w:tr>
      <w:tr w:rsidR="002F1C5C" w:rsidRPr="00CF1E89" w:rsidTr="00725964">
        <w:trPr>
          <w:cnfStyle w:val="000000100000"/>
          <w:trHeight w:val="920"/>
        </w:trPr>
        <w:tc>
          <w:tcPr>
            <w:cnfStyle w:val="001000000000"/>
            <w:tcW w:w="1418" w:type="dxa"/>
          </w:tcPr>
          <w:p w:rsidR="002F1C5C" w:rsidRPr="00CF1E89" w:rsidRDefault="002F1C5C" w:rsidP="00DC3E07">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t>Laroye</w:t>
            </w:r>
            <w:proofErr w:type="spellEnd"/>
            <w:r w:rsidRPr="00CF1E89">
              <w:rPr>
                <w:rFonts w:ascii="Times New Roman" w:hAnsi="Times New Roman" w:cs="Times New Roman"/>
                <w:color w:val="000000"/>
                <w:sz w:val="20"/>
                <w:szCs w:val="20"/>
                <w:highlight w:val="yellow"/>
              </w:rPr>
              <w:t xml:space="preserve"> C</w:t>
            </w:r>
            <w:r w:rsidRPr="00CF1E89">
              <w:rPr>
                <w:rFonts w:ascii="Times New Roman" w:hAnsi="Times New Roman" w:cs="Times New Roman"/>
                <w:color w:val="000000"/>
                <w:sz w:val="20"/>
                <w:szCs w:val="20"/>
                <w:highlight w:val="yellow"/>
                <w:vertAlign w:val="superscript"/>
              </w:rPr>
              <w:t>4</w:t>
            </w:r>
            <w:r w:rsidR="00253D1D" w:rsidRPr="00CF1E89">
              <w:rPr>
                <w:rFonts w:ascii="Times New Roman" w:hAnsi="Times New Roman" w:cs="Times New Roman"/>
                <w:color w:val="000000"/>
                <w:sz w:val="20"/>
                <w:szCs w:val="20"/>
                <w:highlight w:val="yellow"/>
                <w:vertAlign w:val="superscript"/>
              </w:rPr>
              <w:t>7</w:t>
            </w:r>
          </w:p>
          <w:p w:rsidR="002F1C5C" w:rsidRPr="00CF1E89" w:rsidRDefault="002F1C5C" w:rsidP="00E664F8">
            <w:pPr>
              <w:rPr>
                <w:rFonts w:ascii="Times New Roman" w:hAnsi="Times New Roman" w:cs="Times New Roman"/>
                <w:color w:val="000000"/>
                <w:sz w:val="20"/>
                <w:szCs w:val="20"/>
                <w:highlight w:val="yellow"/>
                <w:lang w:val="en-US"/>
              </w:rPr>
            </w:pPr>
            <w:r w:rsidRPr="00CF1E89">
              <w:rPr>
                <w:rFonts w:ascii="Times New Roman" w:hAnsi="Times New Roman" w:cs="Times New Roman"/>
                <w:color w:val="000000"/>
                <w:sz w:val="20"/>
                <w:szCs w:val="20"/>
                <w:highlight w:val="yellow"/>
                <w:lang w:val="en-US"/>
              </w:rPr>
              <w:t>2019</w:t>
            </w:r>
          </w:p>
        </w:tc>
        <w:tc>
          <w:tcPr>
            <w:tcW w:w="1966" w:type="dxa"/>
            <w:gridSpan w:val="2"/>
          </w:tcPr>
          <w:p w:rsidR="002F1C5C" w:rsidRPr="00CF1E89" w:rsidRDefault="002F1C5C" w:rsidP="00C32EE0">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sz w:val="20"/>
                <w:szCs w:val="20"/>
                <w:lang w:val="en-US"/>
              </w:rPr>
              <w:t>Imipenem</w:t>
            </w:r>
            <w:proofErr w:type="spellEnd"/>
            <w:r w:rsidRPr="00CF1E89">
              <w:rPr>
                <w:rFonts w:ascii="Times New Roman" w:hAnsi="Times New Roman" w:cs="Times New Roman"/>
                <w:sz w:val="20"/>
                <w:szCs w:val="20"/>
                <w:lang w:val="en-US"/>
              </w:rPr>
              <w:t xml:space="preserve"> 50 </w:t>
            </w:r>
            <w:r w:rsidRPr="00CF1E89">
              <w:rPr>
                <w:rFonts w:ascii="Times New Roman" w:hAnsi="Times New Roman" w:cs="Times New Roman"/>
                <w:sz w:val="20"/>
                <w:szCs w:val="20"/>
              </w:rPr>
              <w:t>μ</w:t>
            </w:r>
            <w:r w:rsidRPr="00CF1E89">
              <w:rPr>
                <w:rFonts w:ascii="Times New Roman" w:hAnsi="Times New Roman" w:cs="Times New Roman"/>
                <w:sz w:val="20"/>
                <w:szCs w:val="20"/>
                <w:lang w:val="en-US"/>
              </w:rPr>
              <w:t xml:space="preserve">g/g </w:t>
            </w: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B82DEC">
            <w:pPr>
              <w:ind w:right="-269"/>
              <w:cnfStyle w:val="000000100000"/>
              <w:rPr>
                <w:rFonts w:ascii="Times New Roman" w:hAnsi="Times New Roman" w:cs="Times New Roman"/>
                <w:color w:val="000000"/>
                <w:sz w:val="20"/>
                <w:szCs w:val="20"/>
                <w:lang w:val="en-US"/>
              </w:rPr>
            </w:pPr>
            <w:r w:rsidRPr="00CF1E89">
              <w:rPr>
                <w:rFonts w:ascii="Times New Roman" w:hAnsi="Times New Roman" w:cs="Times New Roman"/>
                <w:sz w:val="20"/>
                <w:szCs w:val="20"/>
                <w:lang w:val="en-US"/>
              </w:rPr>
              <w:t>Every 12 h for 7 days</w:t>
            </w:r>
          </w:p>
        </w:tc>
        <w:tc>
          <w:tcPr>
            <w:tcW w:w="4980" w:type="dxa"/>
          </w:tcPr>
          <w:p w:rsidR="002F1C5C" w:rsidRPr="00CF1E89" w:rsidRDefault="002F1C5C" w:rsidP="003D3AE6">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hypothesize that MSC properties may vary depending on their tissue source in the setting of sepsis</w:t>
            </w:r>
          </w:p>
        </w:tc>
      </w:tr>
      <w:tr w:rsidR="002F1C5C" w:rsidRPr="00CF1E89" w:rsidTr="00173F66">
        <w:trPr>
          <w:trHeight w:val="516"/>
        </w:trPr>
        <w:tc>
          <w:tcPr>
            <w:cnfStyle w:val="001000000000"/>
            <w:tcW w:w="1418" w:type="dxa"/>
          </w:tcPr>
          <w:p w:rsidR="002F1C5C" w:rsidRPr="00CF1E89" w:rsidRDefault="002F1C5C" w:rsidP="00173F66">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Lyons JD</w:t>
            </w:r>
            <w:r w:rsidRPr="00CF1E89">
              <w:rPr>
                <w:rFonts w:ascii="Times New Roman" w:hAnsi="Times New Roman" w:cs="Times New Roman"/>
                <w:color w:val="000000"/>
                <w:sz w:val="20"/>
                <w:szCs w:val="20"/>
                <w:highlight w:val="yellow"/>
                <w:vertAlign w:val="superscript"/>
              </w:rPr>
              <w:t>4</w:t>
            </w:r>
            <w:r w:rsidR="00253D1D" w:rsidRPr="00CF1E89">
              <w:rPr>
                <w:rFonts w:ascii="Times New Roman" w:hAnsi="Times New Roman" w:cs="Times New Roman"/>
                <w:color w:val="000000"/>
                <w:sz w:val="20"/>
                <w:szCs w:val="20"/>
                <w:highlight w:val="yellow"/>
                <w:vertAlign w:val="superscript"/>
              </w:rPr>
              <w:t>8</w:t>
            </w:r>
          </w:p>
          <w:p w:rsidR="002F1C5C" w:rsidRPr="00CF1E89" w:rsidRDefault="002F1C5C" w:rsidP="00E664F8">
            <w:pPr>
              <w:rPr>
                <w:rFonts w:ascii="Times New Roman" w:hAnsi="Times New Roman" w:cs="Times New Roman"/>
                <w:color w:val="000000"/>
                <w:sz w:val="20"/>
                <w:szCs w:val="20"/>
                <w:highlight w:val="yellow"/>
              </w:rPr>
            </w:pPr>
            <w:r w:rsidRPr="00CF1E89">
              <w:rPr>
                <w:rFonts w:ascii="Times New Roman" w:hAnsi="Times New Roman" w:cs="Times New Roman"/>
                <w:color w:val="000000"/>
                <w:sz w:val="20"/>
                <w:szCs w:val="20"/>
                <w:highlight w:val="yellow"/>
              </w:rPr>
              <w:t>2019</w:t>
            </w:r>
          </w:p>
        </w:tc>
        <w:tc>
          <w:tcPr>
            <w:tcW w:w="1966" w:type="dxa"/>
            <w:gridSpan w:val="2"/>
          </w:tcPr>
          <w:p w:rsidR="002F1C5C" w:rsidRPr="00CF1E89" w:rsidRDefault="002F1C5C" w:rsidP="003B310B">
            <w:pPr>
              <w:cnfStyle w:val="000000000000"/>
              <w:rPr>
                <w:rFonts w:ascii="Times New Roman" w:hAnsi="Times New Roman" w:cs="Times New Roman"/>
                <w:color w:val="000000"/>
                <w:sz w:val="20"/>
                <w:szCs w:val="20"/>
                <w:lang w:val="en-US"/>
              </w:rPr>
            </w:pPr>
            <w:proofErr w:type="spellStart"/>
            <w:r w:rsidRPr="00CF1E89">
              <w:rPr>
                <w:rFonts w:ascii="Times New Roman" w:hAnsi="Times New Roman" w:cs="Times New Roman"/>
                <w:sz w:val="20"/>
                <w:szCs w:val="20"/>
                <w:lang w:val="en-US"/>
              </w:rPr>
              <w:t>Ceftriaxone</w:t>
            </w:r>
            <w:proofErr w:type="spellEnd"/>
            <w:r w:rsidRPr="00CF1E89">
              <w:rPr>
                <w:rFonts w:ascii="Times New Roman" w:hAnsi="Times New Roman" w:cs="Times New Roman"/>
                <w:sz w:val="20"/>
                <w:szCs w:val="20"/>
                <w:lang w:val="en-US"/>
              </w:rPr>
              <w:t xml:space="preserve"> 50 mg/kg +  </w:t>
            </w:r>
            <w:proofErr w:type="spellStart"/>
            <w:r w:rsidRPr="00CF1E89">
              <w:rPr>
                <w:rFonts w:ascii="Times New Roman" w:hAnsi="Times New Roman" w:cs="Times New Roman"/>
                <w:sz w:val="20"/>
                <w:szCs w:val="20"/>
                <w:lang w:val="en-US"/>
              </w:rPr>
              <w:t>metronidazole</w:t>
            </w:r>
            <w:proofErr w:type="spellEnd"/>
            <w:r w:rsidRPr="00CF1E89">
              <w:rPr>
                <w:rFonts w:ascii="Times New Roman" w:hAnsi="Times New Roman" w:cs="Times New Roman"/>
                <w:sz w:val="20"/>
                <w:szCs w:val="20"/>
                <w:lang w:val="en-US"/>
              </w:rPr>
              <w:t xml:space="preserve"> 35 mg/kg</w:t>
            </w: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B82DEC">
            <w:pPr>
              <w:ind w:right="-269"/>
              <w:cnfStyle w:val="000000000000"/>
              <w:rPr>
                <w:rFonts w:ascii="Times New Roman" w:hAnsi="Times New Roman" w:cs="Times New Roman"/>
                <w:color w:val="000000"/>
                <w:sz w:val="20"/>
                <w:szCs w:val="20"/>
                <w:lang w:val="en-US"/>
              </w:rPr>
            </w:pPr>
            <w:r w:rsidRPr="00CF1E89">
              <w:rPr>
                <w:rFonts w:ascii="Times New Roman" w:hAnsi="Times New Roman" w:cs="Times New Roman"/>
                <w:sz w:val="20"/>
                <w:szCs w:val="20"/>
                <w:lang w:val="en-US"/>
              </w:rPr>
              <w:t>12, 24, and 36 hours after surgery.</w:t>
            </w:r>
          </w:p>
        </w:tc>
        <w:tc>
          <w:tcPr>
            <w:tcW w:w="4980" w:type="dxa"/>
          </w:tcPr>
          <w:p w:rsidR="002F1C5C" w:rsidRPr="00CF1E89" w:rsidRDefault="002F1C5C" w:rsidP="003D3AE6">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Determine the relative importance of pre-existing </w:t>
            </w:r>
            <w:proofErr w:type="spellStart"/>
            <w:r w:rsidRPr="00CF1E89">
              <w:rPr>
                <w:rFonts w:ascii="Times New Roman" w:hAnsi="Times New Roman" w:cs="Times New Roman"/>
                <w:sz w:val="20"/>
                <w:szCs w:val="20"/>
                <w:lang w:val="en-US"/>
              </w:rPr>
              <w:t>comorbidity</w:t>
            </w:r>
            <w:proofErr w:type="spellEnd"/>
            <w:r w:rsidRPr="00CF1E89">
              <w:rPr>
                <w:rFonts w:ascii="Times New Roman" w:hAnsi="Times New Roman" w:cs="Times New Roman"/>
                <w:sz w:val="20"/>
                <w:szCs w:val="20"/>
                <w:lang w:val="en-US"/>
              </w:rPr>
              <w:t xml:space="preserve"> and type of sepsis on the physiologic abnormalities induced by the combination of cancer and sepsis.</w:t>
            </w:r>
          </w:p>
        </w:tc>
      </w:tr>
      <w:tr w:rsidR="002F1C5C" w:rsidRPr="00CF1E89" w:rsidTr="00725964">
        <w:trPr>
          <w:cnfStyle w:val="000000100000"/>
          <w:trHeight w:val="920"/>
        </w:trPr>
        <w:tc>
          <w:tcPr>
            <w:cnfStyle w:val="001000000000"/>
            <w:tcW w:w="1418" w:type="dxa"/>
          </w:tcPr>
          <w:p w:rsidR="002F1C5C" w:rsidRPr="00CF1E89" w:rsidRDefault="002F1C5C" w:rsidP="00173F66">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Mai C</w:t>
            </w:r>
            <w:r w:rsidR="00253D1D" w:rsidRPr="00CF1E89">
              <w:rPr>
                <w:rFonts w:ascii="Times New Roman" w:hAnsi="Times New Roman" w:cs="Times New Roman"/>
                <w:color w:val="000000"/>
                <w:sz w:val="20"/>
                <w:szCs w:val="20"/>
                <w:highlight w:val="yellow"/>
                <w:vertAlign w:val="superscript"/>
              </w:rPr>
              <w:t>49</w:t>
            </w:r>
          </w:p>
          <w:p w:rsidR="002F1C5C" w:rsidRPr="00CF1E89" w:rsidRDefault="002F1C5C" w:rsidP="00E664F8">
            <w:pPr>
              <w:rPr>
                <w:rFonts w:ascii="Times New Roman" w:hAnsi="Times New Roman" w:cs="Times New Roman"/>
                <w:color w:val="000000"/>
                <w:sz w:val="20"/>
                <w:szCs w:val="20"/>
                <w:highlight w:val="yellow"/>
                <w:lang w:val="en-US"/>
              </w:rPr>
            </w:pPr>
            <w:r w:rsidRPr="00CF1E89">
              <w:rPr>
                <w:rFonts w:ascii="Times New Roman" w:hAnsi="Times New Roman" w:cs="Times New Roman"/>
                <w:color w:val="000000"/>
                <w:sz w:val="20"/>
                <w:szCs w:val="20"/>
                <w:highlight w:val="yellow"/>
                <w:lang w:val="en-US"/>
              </w:rPr>
              <w:t>2019</w:t>
            </w:r>
          </w:p>
        </w:tc>
        <w:tc>
          <w:tcPr>
            <w:tcW w:w="1966" w:type="dxa"/>
            <w:gridSpan w:val="2"/>
          </w:tcPr>
          <w:p w:rsidR="002F1C5C" w:rsidRPr="00CF1E89" w:rsidRDefault="002F1C5C" w:rsidP="00C32EE0">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sz w:val="20"/>
                <w:szCs w:val="20"/>
                <w:lang w:val="en-US"/>
              </w:rPr>
              <w:t>Clindamycin</w:t>
            </w:r>
            <w:proofErr w:type="spellEnd"/>
            <w:r w:rsidRPr="00CF1E89">
              <w:rPr>
                <w:rFonts w:ascii="Times New Roman" w:hAnsi="Times New Roman" w:cs="Times New Roman"/>
                <w:sz w:val="20"/>
                <w:szCs w:val="20"/>
                <w:lang w:val="en-US"/>
              </w:rPr>
              <w:t xml:space="preserve"> (150 mg/kg + </w:t>
            </w:r>
            <w:proofErr w:type="spellStart"/>
            <w:r w:rsidRPr="00CF1E89">
              <w:rPr>
                <w:rFonts w:ascii="Times New Roman" w:hAnsi="Times New Roman" w:cs="Times New Roman"/>
                <w:sz w:val="20"/>
                <w:szCs w:val="20"/>
                <w:lang w:val="en-US"/>
              </w:rPr>
              <w:t>ceftriaxone</w:t>
            </w:r>
            <w:proofErr w:type="spellEnd"/>
            <w:r w:rsidRPr="00CF1E89">
              <w:rPr>
                <w:rFonts w:ascii="Times New Roman" w:hAnsi="Times New Roman" w:cs="Times New Roman"/>
                <w:sz w:val="20"/>
                <w:szCs w:val="20"/>
                <w:lang w:val="en-US"/>
              </w:rPr>
              <w:t xml:space="preserve"> 50 mg/kg </w:t>
            </w: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tc>
        <w:tc>
          <w:tcPr>
            <w:tcW w:w="2268" w:type="dxa"/>
          </w:tcPr>
          <w:p w:rsidR="002F1C5C" w:rsidRPr="00CF1E89" w:rsidRDefault="002F1C5C" w:rsidP="00173F66">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Every 6 hours during 96h</w:t>
            </w:r>
          </w:p>
          <w:p w:rsidR="002F1C5C" w:rsidRPr="00CF1E89" w:rsidRDefault="002F1C5C" w:rsidP="00CD3D91">
            <w:pPr>
              <w:cnfStyle w:val="000000100000"/>
              <w:rPr>
                <w:rFonts w:ascii="Times New Roman" w:hAnsi="Times New Roman" w:cs="Times New Roman"/>
                <w:color w:val="000000"/>
                <w:sz w:val="20"/>
                <w:szCs w:val="20"/>
                <w:lang w:val="en-US"/>
              </w:rPr>
            </w:pPr>
          </w:p>
        </w:tc>
        <w:tc>
          <w:tcPr>
            <w:tcW w:w="4980" w:type="dxa"/>
          </w:tcPr>
          <w:p w:rsidR="002F1C5C" w:rsidRPr="00CF1E89" w:rsidRDefault="002F1C5C" w:rsidP="003D3AE6">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Investigate the role of long non-coding RNA Lethe in mediating </w:t>
            </w:r>
            <w:proofErr w:type="spellStart"/>
            <w:r w:rsidRPr="00CF1E89">
              <w:rPr>
                <w:rFonts w:ascii="Times New Roman" w:hAnsi="Times New Roman" w:cs="Times New Roman"/>
                <w:sz w:val="20"/>
                <w:szCs w:val="20"/>
                <w:lang w:val="en-US"/>
              </w:rPr>
              <w:t>autophagy</w:t>
            </w:r>
            <w:proofErr w:type="spellEnd"/>
            <w:r w:rsidRPr="00CF1E89">
              <w:rPr>
                <w:rFonts w:ascii="Times New Roman" w:hAnsi="Times New Roman" w:cs="Times New Roman"/>
                <w:sz w:val="20"/>
                <w:szCs w:val="20"/>
                <w:lang w:val="en-US"/>
              </w:rPr>
              <w:t xml:space="preserve"> of cortical neurons in mice with sepsis-induced brain injury</w:t>
            </w:r>
          </w:p>
        </w:tc>
      </w:tr>
      <w:tr w:rsidR="002F1C5C" w:rsidRPr="00CF1E89" w:rsidTr="00173F66">
        <w:trPr>
          <w:trHeight w:val="794"/>
        </w:trPr>
        <w:tc>
          <w:tcPr>
            <w:cnfStyle w:val="001000000000"/>
            <w:tcW w:w="1418" w:type="dxa"/>
          </w:tcPr>
          <w:p w:rsidR="002F1C5C" w:rsidRPr="00CF1E89" w:rsidRDefault="002F1C5C" w:rsidP="00173F66">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t>Mei</w:t>
            </w:r>
            <w:proofErr w:type="spellEnd"/>
            <w:r w:rsidRPr="00CF1E89">
              <w:rPr>
                <w:rFonts w:ascii="Times New Roman" w:hAnsi="Times New Roman" w:cs="Times New Roman"/>
                <w:color w:val="000000"/>
                <w:sz w:val="20"/>
                <w:szCs w:val="20"/>
                <w:highlight w:val="yellow"/>
              </w:rPr>
              <w:t xml:space="preserve"> S</w:t>
            </w:r>
            <w:r w:rsidR="00253D1D" w:rsidRPr="00CF1E89">
              <w:rPr>
                <w:rFonts w:ascii="Times New Roman" w:hAnsi="Times New Roman" w:cs="Times New Roman"/>
                <w:color w:val="000000"/>
                <w:sz w:val="20"/>
                <w:szCs w:val="20"/>
                <w:highlight w:val="yellow"/>
                <w:vertAlign w:val="superscript"/>
              </w:rPr>
              <w:t>50</w:t>
            </w:r>
          </w:p>
          <w:p w:rsidR="002F1C5C" w:rsidRPr="00CF1E89" w:rsidRDefault="002F1C5C" w:rsidP="00E664F8">
            <w:pPr>
              <w:rPr>
                <w:rFonts w:ascii="Times New Roman" w:hAnsi="Times New Roman" w:cs="Times New Roman"/>
                <w:color w:val="000000"/>
                <w:sz w:val="20"/>
                <w:szCs w:val="20"/>
                <w:highlight w:val="yellow"/>
                <w:lang w:val="en-US"/>
              </w:rPr>
            </w:pPr>
            <w:r w:rsidRPr="00CF1E89">
              <w:rPr>
                <w:rFonts w:ascii="Times New Roman" w:hAnsi="Times New Roman" w:cs="Times New Roman"/>
                <w:color w:val="000000"/>
                <w:sz w:val="20"/>
                <w:szCs w:val="20"/>
                <w:highlight w:val="yellow"/>
                <w:lang w:val="en-US"/>
              </w:rPr>
              <w:t>2019</w:t>
            </w:r>
          </w:p>
        </w:tc>
        <w:tc>
          <w:tcPr>
            <w:tcW w:w="1966" w:type="dxa"/>
            <w:gridSpan w:val="2"/>
          </w:tcPr>
          <w:p w:rsidR="002F1C5C" w:rsidRPr="00CF1E89" w:rsidRDefault="002F1C5C" w:rsidP="008F128D">
            <w:pPr>
              <w:cnfStyle w:val="0000000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Imipenem</w:t>
            </w:r>
            <w:proofErr w:type="spellEnd"/>
            <w:r w:rsidRPr="00CF1E89">
              <w:rPr>
                <w:rFonts w:ascii="Times New Roman" w:hAnsi="Times New Roman" w:cs="Times New Roman"/>
                <w:sz w:val="20"/>
                <w:szCs w:val="20"/>
                <w:lang w:val="en-US"/>
              </w:rPr>
              <w:t xml:space="preserve"> and </w:t>
            </w:r>
            <w:proofErr w:type="spellStart"/>
            <w:r w:rsidRPr="00CF1E89">
              <w:rPr>
                <w:rFonts w:ascii="Times New Roman" w:hAnsi="Times New Roman" w:cs="Times New Roman"/>
                <w:sz w:val="20"/>
                <w:szCs w:val="20"/>
                <w:lang w:val="en-US"/>
              </w:rPr>
              <w:t>cilastatin</w:t>
            </w:r>
            <w:proofErr w:type="spellEnd"/>
            <w:r w:rsidRPr="00CF1E89">
              <w:rPr>
                <w:rFonts w:ascii="Times New Roman" w:hAnsi="Times New Roman" w:cs="Times New Roman"/>
                <w:sz w:val="20"/>
                <w:szCs w:val="20"/>
                <w:lang w:val="en-US"/>
              </w:rPr>
              <w:t xml:space="preserve">; </w:t>
            </w:r>
          </w:p>
          <w:p w:rsidR="002F1C5C" w:rsidRPr="00CF1E89" w:rsidRDefault="002F1C5C" w:rsidP="00DC3E07">
            <w:pPr>
              <w:cnfStyle w:val="000000000000"/>
              <w:rPr>
                <w:rFonts w:ascii="Times New Roman" w:hAnsi="Times New Roman" w:cs="Times New Roman"/>
                <w:color w:val="000000"/>
                <w:sz w:val="20"/>
                <w:szCs w:val="20"/>
                <w:lang w:val="en-US"/>
              </w:rPr>
            </w:pP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p w:rsidR="002F1C5C" w:rsidRPr="00CF1E89" w:rsidRDefault="002F1C5C" w:rsidP="00673D39">
            <w:pPr>
              <w:cnfStyle w:val="000000000000"/>
              <w:rPr>
                <w:rFonts w:ascii="Times New Roman" w:hAnsi="Times New Roman" w:cs="Times New Roman"/>
                <w:sz w:val="20"/>
                <w:szCs w:val="20"/>
                <w:lang w:val="en-US"/>
              </w:rPr>
            </w:pPr>
          </w:p>
        </w:tc>
        <w:tc>
          <w:tcPr>
            <w:tcW w:w="2268" w:type="dxa"/>
          </w:tcPr>
          <w:p w:rsidR="002F1C5C" w:rsidRPr="00CF1E89" w:rsidRDefault="002F1C5C" w:rsidP="00B82DEC">
            <w:pPr>
              <w:ind w:right="-269"/>
              <w:cnfStyle w:val="000000000000"/>
              <w:rPr>
                <w:rFonts w:ascii="Times New Roman" w:hAnsi="Times New Roman" w:cs="Times New Roman"/>
                <w:color w:val="000000"/>
                <w:sz w:val="20"/>
                <w:szCs w:val="20"/>
                <w:lang w:val="en-US"/>
              </w:rPr>
            </w:pPr>
            <w:r w:rsidRPr="00CF1E89">
              <w:rPr>
                <w:rFonts w:ascii="Times New Roman" w:hAnsi="Times New Roman" w:cs="Times New Roman"/>
                <w:sz w:val="20"/>
                <w:szCs w:val="20"/>
                <w:lang w:val="en-US"/>
              </w:rPr>
              <w:t>14 mg/kg at 6 h and 7 mg/kg at 18 h after surgery</w:t>
            </w:r>
          </w:p>
        </w:tc>
        <w:tc>
          <w:tcPr>
            <w:tcW w:w="4980" w:type="dxa"/>
          </w:tcPr>
          <w:p w:rsidR="002F1C5C" w:rsidRPr="00CF1E89" w:rsidRDefault="002F1C5C" w:rsidP="003D3AE6">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Prove whether mechanical ventilation with conventional tidal volume would aggravate multi-organ injuries induced by sepsis</w:t>
            </w:r>
          </w:p>
        </w:tc>
      </w:tr>
      <w:tr w:rsidR="002F1C5C" w:rsidRPr="00CF1E89" w:rsidTr="00173F66">
        <w:trPr>
          <w:cnfStyle w:val="000000100000"/>
          <w:trHeight w:val="579"/>
        </w:trPr>
        <w:tc>
          <w:tcPr>
            <w:cnfStyle w:val="001000000000"/>
            <w:tcW w:w="1418" w:type="dxa"/>
          </w:tcPr>
          <w:p w:rsidR="002F1C5C" w:rsidRPr="00CF1E89" w:rsidRDefault="002F1C5C" w:rsidP="00EC5B94">
            <w:pPr>
              <w:rPr>
                <w:rFonts w:ascii="Times New Roman" w:hAnsi="Times New Roman" w:cs="Times New Roman"/>
                <w:sz w:val="20"/>
                <w:szCs w:val="20"/>
                <w:vertAlign w:val="superscript"/>
              </w:rPr>
            </w:pPr>
            <w:proofErr w:type="spellStart"/>
            <w:r w:rsidRPr="00CF1E89">
              <w:rPr>
                <w:rFonts w:ascii="Times New Roman" w:hAnsi="Times New Roman" w:cs="Times New Roman"/>
                <w:sz w:val="20"/>
                <w:szCs w:val="20"/>
              </w:rPr>
              <w:t>Mella</w:t>
            </w:r>
            <w:proofErr w:type="spellEnd"/>
            <w:r w:rsidRPr="00CF1E89">
              <w:rPr>
                <w:rFonts w:ascii="Times New Roman" w:hAnsi="Times New Roman" w:cs="Times New Roman"/>
                <w:sz w:val="20"/>
                <w:szCs w:val="20"/>
              </w:rPr>
              <w:t xml:space="preserve"> JR</w:t>
            </w:r>
            <w:r w:rsidRPr="00CF1E89">
              <w:rPr>
                <w:rFonts w:ascii="Times New Roman" w:hAnsi="Times New Roman" w:cs="Times New Roman"/>
                <w:sz w:val="20"/>
                <w:szCs w:val="20"/>
                <w:vertAlign w:val="superscript"/>
              </w:rPr>
              <w:t>5</w:t>
            </w:r>
            <w:r w:rsidR="00253D1D" w:rsidRPr="00CF1E89">
              <w:rPr>
                <w:rFonts w:ascii="Times New Roman" w:hAnsi="Times New Roman" w:cs="Times New Roman"/>
                <w:sz w:val="20"/>
                <w:szCs w:val="20"/>
                <w:vertAlign w:val="superscript"/>
              </w:rPr>
              <w:t>1</w:t>
            </w:r>
          </w:p>
          <w:p w:rsidR="002F1C5C" w:rsidRPr="00CF1E89" w:rsidRDefault="002F1C5C" w:rsidP="00DC3E07">
            <w:pPr>
              <w:rPr>
                <w:rFonts w:ascii="Times New Roman" w:hAnsi="Times New Roman" w:cs="Times New Roman"/>
                <w:color w:val="000000"/>
                <w:sz w:val="20"/>
                <w:szCs w:val="20"/>
                <w:highlight w:val="yellow"/>
                <w:lang w:val="en-US"/>
              </w:rPr>
            </w:pPr>
            <w:r w:rsidRPr="00CF1E89">
              <w:rPr>
                <w:rFonts w:ascii="Times New Roman" w:hAnsi="Times New Roman" w:cs="Times New Roman"/>
                <w:color w:val="000000"/>
                <w:sz w:val="20"/>
                <w:szCs w:val="20"/>
                <w:highlight w:val="yellow"/>
                <w:lang w:val="en-US"/>
              </w:rPr>
              <w:t>2019</w:t>
            </w:r>
          </w:p>
        </w:tc>
        <w:tc>
          <w:tcPr>
            <w:tcW w:w="1966" w:type="dxa"/>
            <w:gridSpan w:val="2"/>
          </w:tcPr>
          <w:p w:rsidR="002F1C5C" w:rsidRPr="00CF1E89" w:rsidRDefault="002F1C5C" w:rsidP="00DC3E07">
            <w:pPr>
              <w:cnfStyle w:val="000000100000"/>
              <w:rPr>
                <w:rFonts w:ascii="Times New Roman" w:hAnsi="Times New Roman" w:cs="Times New Roman"/>
                <w:color w:val="000000"/>
                <w:sz w:val="20"/>
                <w:szCs w:val="20"/>
                <w:lang w:val="en-US"/>
              </w:rPr>
            </w:pPr>
            <w:proofErr w:type="spellStart"/>
            <w:r w:rsidRPr="00CF1E89">
              <w:rPr>
                <w:rFonts w:ascii="Times New Roman" w:hAnsi="Times New Roman" w:cs="Times New Roman"/>
                <w:sz w:val="20"/>
                <w:szCs w:val="20"/>
                <w:lang w:val="en-US"/>
              </w:rPr>
              <w:t>Imipenem</w:t>
            </w:r>
            <w:proofErr w:type="spellEnd"/>
            <w:r w:rsidRPr="00CF1E89">
              <w:rPr>
                <w:rFonts w:ascii="Times New Roman" w:hAnsi="Times New Roman" w:cs="Times New Roman"/>
                <w:sz w:val="20"/>
                <w:szCs w:val="20"/>
                <w:lang w:val="en-US"/>
              </w:rPr>
              <w:t xml:space="preserve"> 25 mg/kg </w:t>
            </w: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DC3E07">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Beginning 2 hours after CLP and continued every 12 hours for a total of 6 doses</w:t>
            </w:r>
          </w:p>
        </w:tc>
        <w:tc>
          <w:tcPr>
            <w:tcW w:w="4980" w:type="dxa"/>
          </w:tcPr>
          <w:p w:rsidR="002F1C5C" w:rsidRPr="00CF1E89" w:rsidRDefault="002F1C5C" w:rsidP="00173F66">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Hypothesize that NK-1R activation would contribute to the</w:t>
            </w:r>
            <w:r w:rsidRPr="00CF1E89">
              <w:rPr>
                <w:rFonts w:ascii="Times New Roman" w:hAnsi="Times New Roman" w:cs="Times New Roman"/>
                <w:sz w:val="20"/>
                <w:szCs w:val="20"/>
                <w:lang w:val="en-US"/>
              </w:rPr>
              <w:br/>
              <w:t>morbidity and mortality of sepsis in a model using mice genetically deficient in the NK-1R.</w:t>
            </w:r>
          </w:p>
        </w:tc>
      </w:tr>
      <w:tr w:rsidR="002F1C5C" w:rsidRPr="00CF1E89" w:rsidTr="00173F66">
        <w:trPr>
          <w:trHeight w:val="579"/>
        </w:trPr>
        <w:tc>
          <w:tcPr>
            <w:cnfStyle w:val="001000000000"/>
            <w:tcW w:w="1418" w:type="dxa"/>
          </w:tcPr>
          <w:p w:rsidR="002F1C5C" w:rsidRPr="00CF1E89" w:rsidRDefault="002F1C5C" w:rsidP="00EC5B94">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t>Naito</w:t>
            </w:r>
            <w:proofErr w:type="spellEnd"/>
            <w:r w:rsidRPr="00CF1E89">
              <w:rPr>
                <w:rFonts w:ascii="Times New Roman" w:hAnsi="Times New Roman" w:cs="Times New Roman"/>
                <w:color w:val="000000"/>
                <w:sz w:val="20"/>
                <w:szCs w:val="20"/>
                <w:highlight w:val="yellow"/>
              </w:rPr>
              <w:t xml:space="preserve"> Y</w:t>
            </w:r>
            <w:r w:rsidRPr="00CF1E89">
              <w:rPr>
                <w:rFonts w:ascii="Times New Roman" w:hAnsi="Times New Roman" w:cs="Times New Roman"/>
                <w:color w:val="000000"/>
                <w:sz w:val="20"/>
                <w:szCs w:val="20"/>
                <w:highlight w:val="yellow"/>
                <w:vertAlign w:val="superscript"/>
              </w:rPr>
              <w:t>5</w:t>
            </w:r>
            <w:r w:rsidR="00253D1D" w:rsidRPr="00CF1E89">
              <w:rPr>
                <w:rFonts w:ascii="Times New Roman" w:hAnsi="Times New Roman" w:cs="Times New Roman"/>
                <w:color w:val="000000"/>
                <w:sz w:val="20"/>
                <w:szCs w:val="20"/>
                <w:highlight w:val="yellow"/>
                <w:vertAlign w:val="superscript"/>
              </w:rPr>
              <w:t>2</w:t>
            </w:r>
          </w:p>
          <w:p w:rsidR="002F1C5C" w:rsidRPr="00CF1E89" w:rsidRDefault="002F1C5C" w:rsidP="00EC5B94">
            <w:pPr>
              <w:rPr>
                <w:rFonts w:ascii="Times New Roman" w:hAnsi="Times New Roman" w:cs="Times New Roman"/>
                <w:color w:val="000000"/>
                <w:sz w:val="20"/>
                <w:szCs w:val="20"/>
                <w:highlight w:val="yellow"/>
              </w:rPr>
            </w:pPr>
            <w:r w:rsidRPr="00CF1E89">
              <w:rPr>
                <w:rFonts w:ascii="Times New Roman" w:hAnsi="Times New Roman" w:cs="Times New Roman"/>
                <w:color w:val="000000"/>
                <w:sz w:val="20"/>
                <w:szCs w:val="20"/>
                <w:highlight w:val="yellow"/>
              </w:rPr>
              <w:t>2019</w:t>
            </w:r>
          </w:p>
          <w:p w:rsidR="002F1C5C" w:rsidRPr="00CF1E89" w:rsidRDefault="002F1C5C" w:rsidP="00DC3E07">
            <w:pPr>
              <w:rPr>
                <w:rFonts w:ascii="Times New Roman" w:hAnsi="Times New Roman" w:cs="Times New Roman"/>
                <w:color w:val="000000"/>
                <w:sz w:val="20"/>
                <w:szCs w:val="20"/>
                <w:highlight w:val="yellow"/>
              </w:rPr>
            </w:pPr>
          </w:p>
        </w:tc>
        <w:tc>
          <w:tcPr>
            <w:tcW w:w="1966" w:type="dxa"/>
            <w:gridSpan w:val="2"/>
          </w:tcPr>
          <w:p w:rsidR="002F1C5C" w:rsidRPr="00CF1E89" w:rsidRDefault="002F1C5C" w:rsidP="00DC3E07">
            <w:pPr>
              <w:cnfStyle w:val="0000000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Imipenem</w:t>
            </w:r>
            <w:proofErr w:type="spellEnd"/>
            <w:r w:rsidRPr="00CF1E89">
              <w:rPr>
                <w:rFonts w:ascii="Times New Roman" w:hAnsi="Times New Roman" w:cs="Times New Roman"/>
                <w:sz w:val="20"/>
                <w:szCs w:val="20"/>
                <w:lang w:val="en-US"/>
              </w:rPr>
              <w:t>/</w:t>
            </w:r>
            <w:proofErr w:type="spellStart"/>
            <w:r w:rsidRPr="00CF1E89">
              <w:rPr>
                <w:rFonts w:ascii="Times New Roman" w:hAnsi="Times New Roman" w:cs="Times New Roman"/>
                <w:sz w:val="20"/>
                <w:szCs w:val="20"/>
                <w:lang w:val="en-US"/>
              </w:rPr>
              <w:t>cilastatin</w:t>
            </w:r>
            <w:proofErr w:type="spellEnd"/>
            <w:r w:rsidRPr="00CF1E89">
              <w:rPr>
                <w:rFonts w:ascii="Times New Roman" w:hAnsi="Times New Roman" w:cs="Times New Roman"/>
                <w:sz w:val="20"/>
                <w:szCs w:val="20"/>
                <w:lang w:val="en-US"/>
              </w:rPr>
              <w:t xml:space="preserve"> </w:t>
            </w: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tc>
        <w:tc>
          <w:tcPr>
            <w:tcW w:w="2268" w:type="dxa"/>
          </w:tcPr>
          <w:p w:rsidR="002F1C5C" w:rsidRPr="00CF1E89" w:rsidRDefault="002F1C5C" w:rsidP="00DC3E07">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14  mg/kg 6 h after CLP AND repeated with 7 mg/kg  every 12 h for 4 d</w:t>
            </w:r>
          </w:p>
        </w:tc>
        <w:tc>
          <w:tcPr>
            <w:tcW w:w="4980" w:type="dxa"/>
          </w:tcPr>
          <w:p w:rsidR="002F1C5C" w:rsidRPr="00CF1E89" w:rsidRDefault="002F1C5C" w:rsidP="00EC5B94">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Identify candidate downstream factors of the TLR9 pathway that  lead to septic acute kidney injury</w:t>
            </w:r>
          </w:p>
          <w:p w:rsidR="002F1C5C" w:rsidRPr="00CF1E89" w:rsidRDefault="002F1C5C" w:rsidP="00173F66">
            <w:pPr>
              <w:cnfStyle w:val="000000000000"/>
              <w:rPr>
                <w:rFonts w:ascii="Times New Roman" w:hAnsi="Times New Roman" w:cs="Times New Roman"/>
                <w:sz w:val="20"/>
                <w:szCs w:val="20"/>
                <w:lang w:val="en-US"/>
              </w:rPr>
            </w:pPr>
          </w:p>
        </w:tc>
      </w:tr>
      <w:tr w:rsidR="002F1C5C" w:rsidRPr="00CF1E89" w:rsidTr="00173F66">
        <w:trPr>
          <w:cnfStyle w:val="000000100000"/>
          <w:trHeight w:val="579"/>
        </w:trPr>
        <w:tc>
          <w:tcPr>
            <w:cnfStyle w:val="001000000000"/>
            <w:tcW w:w="1418" w:type="dxa"/>
          </w:tcPr>
          <w:p w:rsidR="002F1C5C" w:rsidRPr="00CF1E89" w:rsidRDefault="002F1C5C" w:rsidP="00EC5B94">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O'Riordan</w:t>
            </w:r>
            <w:r w:rsidRPr="00CF1E89">
              <w:rPr>
                <w:rFonts w:ascii="Times New Roman" w:hAnsi="Times New Roman" w:cs="Times New Roman"/>
                <w:color w:val="000000"/>
                <w:sz w:val="20"/>
                <w:szCs w:val="20"/>
                <w:highlight w:val="yellow"/>
                <w:vertAlign w:val="superscript"/>
              </w:rPr>
              <w:t>5</w:t>
            </w:r>
            <w:r w:rsidR="00253D1D" w:rsidRPr="00CF1E89">
              <w:rPr>
                <w:rFonts w:ascii="Times New Roman" w:hAnsi="Times New Roman" w:cs="Times New Roman"/>
                <w:color w:val="000000"/>
                <w:sz w:val="20"/>
                <w:szCs w:val="20"/>
                <w:highlight w:val="yellow"/>
                <w:vertAlign w:val="superscript"/>
              </w:rPr>
              <w:t>3</w:t>
            </w:r>
          </w:p>
          <w:p w:rsidR="002F1C5C" w:rsidRPr="00CF1E89" w:rsidRDefault="002F1C5C" w:rsidP="00EC5B94">
            <w:pPr>
              <w:rPr>
                <w:rFonts w:ascii="Times New Roman" w:hAnsi="Times New Roman" w:cs="Times New Roman"/>
                <w:color w:val="000000"/>
                <w:sz w:val="20"/>
                <w:szCs w:val="20"/>
                <w:highlight w:val="yellow"/>
              </w:rPr>
            </w:pPr>
            <w:r w:rsidRPr="00CF1E89">
              <w:rPr>
                <w:rFonts w:ascii="Times New Roman" w:hAnsi="Times New Roman" w:cs="Times New Roman"/>
                <w:color w:val="000000"/>
                <w:sz w:val="20"/>
                <w:szCs w:val="20"/>
                <w:highlight w:val="yellow"/>
              </w:rPr>
              <w:t>2019</w:t>
            </w:r>
          </w:p>
          <w:p w:rsidR="002F1C5C" w:rsidRPr="00CF1E89" w:rsidRDefault="002F1C5C" w:rsidP="00DC3E07">
            <w:pPr>
              <w:rPr>
                <w:rFonts w:ascii="Times New Roman" w:hAnsi="Times New Roman" w:cs="Times New Roman"/>
                <w:color w:val="000000"/>
                <w:sz w:val="20"/>
                <w:szCs w:val="20"/>
                <w:highlight w:val="yellow"/>
                <w:lang w:val="en-US"/>
              </w:rPr>
            </w:pPr>
          </w:p>
        </w:tc>
        <w:tc>
          <w:tcPr>
            <w:tcW w:w="1966" w:type="dxa"/>
            <w:gridSpan w:val="2"/>
          </w:tcPr>
          <w:p w:rsidR="002F1C5C" w:rsidRPr="00CF1E89" w:rsidRDefault="002F1C5C" w:rsidP="00173F66">
            <w:pPr>
              <w:cnfStyle w:val="0000001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Imipenem</w:t>
            </w:r>
            <w:proofErr w:type="spellEnd"/>
            <w:r w:rsidRPr="00CF1E89">
              <w:rPr>
                <w:rFonts w:ascii="Times New Roman" w:hAnsi="Times New Roman" w:cs="Times New Roman"/>
                <w:sz w:val="20"/>
                <w:szCs w:val="20"/>
                <w:lang w:val="en-US"/>
              </w:rPr>
              <w:t>/</w:t>
            </w:r>
            <w:proofErr w:type="spellStart"/>
            <w:r w:rsidRPr="00CF1E89">
              <w:rPr>
                <w:rFonts w:ascii="Times New Roman" w:hAnsi="Times New Roman" w:cs="Times New Roman"/>
                <w:sz w:val="20"/>
                <w:szCs w:val="20"/>
                <w:lang w:val="en-US"/>
              </w:rPr>
              <w:t>cilastatin</w:t>
            </w:r>
            <w:proofErr w:type="spellEnd"/>
            <w:r w:rsidRPr="00CF1E89">
              <w:rPr>
                <w:rFonts w:ascii="Times New Roman" w:hAnsi="Times New Roman" w:cs="Times New Roman"/>
                <w:sz w:val="20"/>
                <w:szCs w:val="20"/>
                <w:lang w:val="en-US"/>
              </w:rPr>
              <w:t xml:space="preserve"> 20 mg/kg in saline </w:t>
            </w: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DC3E07">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6 and 18 h after surgery</w:t>
            </w:r>
          </w:p>
        </w:tc>
        <w:tc>
          <w:tcPr>
            <w:tcW w:w="4980" w:type="dxa"/>
          </w:tcPr>
          <w:p w:rsidR="002F1C5C" w:rsidRPr="00CF1E89" w:rsidRDefault="002F1C5C" w:rsidP="00173F66">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Investigate whether pharmacological inhibition of BTK (</w:t>
            </w:r>
            <w:proofErr w:type="spellStart"/>
            <w:r w:rsidRPr="00CF1E89">
              <w:rPr>
                <w:rFonts w:ascii="Times New Roman" w:hAnsi="Times New Roman" w:cs="Times New Roman"/>
                <w:sz w:val="20"/>
                <w:szCs w:val="20"/>
                <w:lang w:val="en-US"/>
              </w:rPr>
              <w:t>ibrutinib</w:t>
            </w:r>
            <w:proofErr w:type="spellEnd"/>
            <w:r w:rsidRPr="00CF1E89">
              <w:rPr>
                <w:rFonts w:ascii="Times New Roman" w:hAnsi="Times New Roman" w:cs="Times New Roman"/>
                <w:sz w:val="20"/>
                <w:szCs w:val="20"/>
                <w:lang w:val="en-US"/>
              </w:rPr>
              <w:t xml:space="preserve"> 30 mg/kg and </w:t>
            </w:r>
            <w:proofErr w:type="spellStart"/>
            <w:r w:rsidRPr="00CF1E89">
              <w:rPr>
                <w:rFonts w:ascii="Times New Roman" w:hAnsi="Times New Roman" w:cs="Times New Roman"/>
                <w:sz w:val="20"/>
                <w:szCs w:val="20"/>
                <w:lang w:val="en-US"/>
              </w:rPr>
              <w:t>acalabrutinib</w:t>
            </w:r>
            <w:proofErr w:type="spellEnd"/>
            <w:r w:rsidRPr="00CF1E89">
              <w:rPr>
                <w:rFonts w:ascii="Times New Roman" w:hAnsi="Times New Roman" w:cs="Times New Roman"/>
                <w:sz w:val="20"/>
                <w:szCs w:val="20"/>
                <w:lang w:val="en-US"/>
              </w:rPr>
              <w:t xml:space="preserve"> 3 mg/kg) attenuates sepsis associated cardiac dysfunction in mice</w:t>
            </w:r>
          </w:p>
        </w:tc>
      </w:tr>
      <w:tr w:rsidR="002F1C5C" w:rsidRPr="00CF1E89" w:rsidTr="00173F66">
        <w:trPr>
          <w:trHeight w:val="579"/>
        </w:trPr>
        <w:tc>
          <w:tcPr>
            <w:cnfStyle w:val="001000000000"/>
            <w:tcW w:w="1418" w:type="dxa"/>
          </w:tcPr>
          <w:p w:rsidR="002F1C5C" w:rsidRPr="00CF1E89" w:rsidRDefault="002F1C5C" w:rsidP="00EC5B94">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lastRenderedPageBreak/>
              <w:t>Pang</w:t>
            </w:r>
            <w:proofErr w:type="spellEnd"/>
            <w:r w:rsidRPr="00CF1E89">
              <w:rPr>
                <w:rFonts w:ascii="Times New Roman" w:hAnsi="Times New Roman" w:cs="Times New Roman"/>
                <w:color w:val="000000"/>
                <w:sz w:val="20"/>
                <w:szCs w:val="20"/>
                <w:highlight w:val="yellow"/>
              </w:rPr>
              <w:t xml:space="preserve"> D</w:t>
            </w:r>
            <w:r w:rsidRPr="00CF1E89">
              <w:rPr>
                <w:rFonts w:ascii="Times New Roman" w:hAnsi="Times New Roman" w:cs="Times New Roman"/>
                <w:color w:val="000000"/>
                <w:sz w:val="20"/>
                <w:szCs w:val="20"/>
                <w:highlight w:val="yellow"/>
                <w:vertAlign w:val="superscript"/>
              </w:rPr>
              <w:t>5</w:t>
            </w:r>
            <w:r w:rsidR="00253D1D" w:rsidRPr="00CF1E89">
              <w:rPr>
                <w:rFonts w:ascii="Times New Roman" w:hAnsi="Times New Roman" w:cs="Times New Roman"/>
                <w:color w:val="000000"/>
                <w:sz w:val="20"/>
                <w:szCs w:val="20"/>
                <w:highlight w:val="yellow"/>
                <w:vertAlign w:val="superscript"/>
              </w:rPr>
              <w:t>4</w:t>
            </w:r>
          </w:p>
          <w:p w:rsidR="002F1C5C" w:rsidRPr="00CF1E89" w:rsidRDefault="002F1C5C" w:rsidP="00DC3E07">
            <w:pPr>
              <w:rPr>
                <w:rFonts w:ascii="Times New Roman" w:hAnsi="Times New Roman" w:cs="Times New Roman"/>
                <w:color w:val="000000"/>
                <w:sz w:val="20"/>
                <w:szCs w:val="20"/>
                <w:highlight w:val="yellow"/>
                <w:lang w:val="en-US"/>
              </w:rPr>
            </w:pPr>
            <w:r w:rsidRPr="00CF1E89">
              <w:rPr>
                <w:rFonts w:ascii="Times New Roman" w:hAnsi="Times New Roman" w:cs="Times New Roman"/>
                <w:color w:val="000000"/>
                <w:sz w:val="20"/>
                <w:szCs w:val="20"/>
                <w:highlight w:val="yellow"/>
                <w:lang w:val="en-US"/>
              </w:rPr>
              <w:t>2019</w:t>
            </w:r>
          </w:p>
        </w:tc>
        <w:tc>
          <w:tcPr>
            <w:tcW w:w="1966" w:type="dxa"/>
            <w:gridSpan w:val="2"/>
          </w:tcPr>
          <w:p w:rsidR="002F1C5C" w:rsidRPr="00CF1E89" w:rsidRDefault="002F1C5C" w:rsidP="00DC3E07">
            <w:pPr>
              <w:cnfStyle w:val="0000000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Enrofloxacin</w:t>
            </w:r>
            <w:proofErr w:type="spellEnd"/>
            <w:r w:rsidRPr="00CF1E89">
              <w:rPr>
                <w:rFonts w:ascii="Times New Roman" w:hAnsi="Times New Roman" w:cs="Times New Roman"/>
                <w:sz w:val="20"/>
                <w:szCs w:val="20"/>
                <w:lang w:val="en-US"/>
              </w:rPr>
              <w:t xml:space="preserve"> 5 mg/kg  </w:t>
            </w: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DC3E07">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Twice daily during 4 days of the study</w:t>
            </w:r>
          </w:p>
        </w:tc>
        <w:tc>
          <w:tcPr>
            <w:tcW w:w="4980" w:type="dxa"/>
          </w:tcPr>
          <w:p w:rsidR="002F1C5C" w:rsidRPr="00CF1E89" w:rsidRDefault="002F1C5C" w:rsidP="00173F66">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Examine the time course and location of early </w:t>
            </w:r>
            <w:proofErr w:type="spellStart"/>
            <w:r w:rsidRPr="00CF1E89">
              <w:rPr>
                <w:rFonts w:ascii="Times New Roman" w:hAnsi="Times New Roman" w:cs="Times New Roman"/>
                <w:sz w:val="20"/>
                <w:szCs w:val="20"/>
                <w:lang w:val="en-US"/>
              </w:rPr>
              <w:t>microglial</w:t>
            </w:r>
            <w:proofErr w:type="spellEnd"/>
            <w:r w:rsidRPr="00CF1E89">
              <w:rPr>
                <w:rFonts w:ascii="Times New Roman" w:hAnsi="Times New Roman" w:cs="Times New Roman"/>
                <w:sz w:val="20"/>
                <w:szCs w:val="20"/>
                <w:lang w:val="en-US"/>
              </w:rPr>
              <w:t xml:space="preserve"> activation and its anatomic relationship to the development of acute cerebral edema</w:t>
            </w:r>
          </w:p>
        </w:tc>
      </w:tr>
      <w:tr w:rsidR="002F1C5C" w:rsidRPr="00CF1E89" w:rsidTr="00173F66">
        <w:trPr>
          <w:cnfStyle w:val="000000100000"/>
          <w:trHeight w:val="579"/>
        </w:trPr>
        <w:tc>
          <w:tcPr>
            <w:cnfStyle w:val="001000000000"/>
            <w:tcW w:w="1418" w:type="dxa"/>
          </w:tcPr>
          <w:p w:rsidR="002F1C5C" w:rsidRPr="00CF1E89" w:rsidRDefault="002F1C5C" w:rsidP="009E0A79">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Pereira PAT</w:t>
            </w:r>
            <w:r w:rsidRPr="00CF1E89">
              <w:rPr>
                <w:rFonts w:ascii="Times New Roman" w:hAnsi="Times New Roman" w:cs="Times New Roman"/>
                <w:color w:val="000000"/>
                <w:sz w:val="20"/>
                <w:szCs w:val="20"/>
                <w:highlight w:val="yellow"/>
                <w:vertAlign w:val="superscript"/>
              </w:rPr>
              <w:t>5</w:t>
            </w:r>
            <w:r w:rsidR="00253D1D" w:rsidRPr="00CF1E89">
              <w:rPr>
                <w:rFonts w:ascii="Times New Roman" w:hAnsi="Times New Roman" w:cs="Times New Roman"/>
                <w:color w:val="000000"/>
                <w:sz w:val="20"/>
                <w:szCs w:val="20"/>
                <w:highlight w:val="yellow"/>
                <w:vertAlign w:val="superscript"/>
              </w:rPr>
              <w:t>5</w:t>
            </w:r>
          </w:p>
          <w:p w:rsidR="002F1C5C" w:rsidRPr="00CF1E89" w:rsidRDefault="002F1C5C" w:rsidP="00DC3E07">
            <w:pPr>
              <w:rPr>
                <w:rFonts w:ascii="Times New Roman" w:hAnsi="Times New Roman" w:cs="Times New Roman"/>
                <w:color w:val="000000"/>
                <w:sz w:val="20"/>
                <w:szCs w:val="20"/>
                <w:highlight w:val="yellow"/>
                <w:lang w:val="en-US"/>
              </w:rPr>
            </w:pPr>
            <w:r w:rsidRPr="00CF1E89">
              <w:rPr>
                <w:rFonts w:ascii="Times New Roman" w:hAnsi="Times New Roman" w:cs="Times New Roman"/>
                <w:color w:val="000000"/>
                <w:sz w:val="20"/>
                <w:szCs w:val="20"/>
                <w:highlight w:val="yellow"/>
                <w:lang w:val="en-US"/>
              </w:rPr>
              <w:t>2019</w:t>
            </w:r>
          </w:p>
        </w:tc>
        <w:tc>
          <w:tcPr>
            <w:tcW w:w="1966" w:type="dxa"/>
            <w:gridSpan w:val="2"/>
          </w:tcPr>
          <w:p w:rsidR="002F1C5C" w:rsidRPr="00CF1E89" w:rsidRDefault="002F1C5C" w:rsidP="009E0A79">
            <w:pPr>
              <w:cnfStyle w:val="0000001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ErtapenemInc</w:t>
            </w:r>
            <w:proofErr w:type="spellEnd"/>
            <w:r w:rsidRPr="00CF1E89">
              <w:rPr>
                <w:rFonts w:ascii="Times New Roman" w:hAnsi="Times New Roman" w:cs="Times New Roman"/>
                <w:sz w:val="20"/>
                <w:szCs w:val="20"/>
                <w:lang w:val="en-US"/>
              </w:rPr>
              <w:t xml:space="preserve">., 75 mg/kg </w:t>
            </w:r>
          </w:p>
          <w:p w:rsidR="002F1C5C" w:rsidRPr="00CF1E89" w:rsidRDefault="002F1C5C" w:rsidP="00EC5B94">
            <w:pPr>
              <w:cnfStyle w:val="000000100000"/>
              <w:rPr>
                <w:rFonts w:ascii="Times New Roman" w:hAnsi="Times New Roman" w:cs="Times New Roman"/>
                <w:sz w:val="20"/>
                <w:szCs w:val="20"/>
                <w:lang w:val="en-US"/>
              </w:rPr>
            </w:pP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tc>
        <w:tc>
          <w:tcPr>
            <w:tcW w:w="2268" w:type="dxa"/>
          </w:tcPr>
          <w:p w:rsidR="002F1C5C" w:rsidRPr="00CF1E89" w:rsidRDefault="002F1C5C" w:rsidP="00DC3E07">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Beginning at 3 h after surgery and re-injected every 24 h until day 3 after surgery</w:t>
            </w:r>
          </w:p>
        </w:tc>
        <w:tc>
          <w:tcPr>
            <w:tcW w:w="4980" w:type="dxa"/>
          </w:tcPr>
          <w:p w:rsidR="002F1C5C" w:rsidRPr="00CF1E89" w:rsidRDefault="002F1C5C" w:rsidP="009E0A7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Investigate survival outcomes, and immunological and </w:t>
            </w:r>
            <w:proofErr w:type="spellStart"/>
            <w:r w:rsidRPr="00CF1E89">
              <w:rPr>
                <w:rFonts w:ascii="Times New Roman" w:hAnsi="Times New Roman" w:cs="Times New Roman"/>
                <w:sz w:val="20"/>
                <w:szCs w:val="20"/>
                <w:lang w:val="en-US"/>
              </w:rPr>
              <w:t>metabolomic</w:t>
            </w:r>
            <w:proofErr w:type="spellEnd"/>
            <w:r w:rsidRPr="00CF1E89">
              <w:rPr>
                <w:rFonts w:ascii="Times New Roman" w:hAnsi="Times New Roman" w:cs="Times New Roman"/>
                <w:sz w:val="20"/>
                <w:szCs w:val="20"/>
                <w:lang w:val="en-US"/>
              </w:rPr>
              <w:t xml:space="preserve"> </w:t>
            </w:r>
            <w:proofErr w:type="spellStart"/>
            <w:r w:rsidRPr="00CF1E89">
              <w:rPr>
                <w:rFonts w:ascii="Times New Roman" w:hAnsi="Times New Roman" w:cs="Times New Roman"/>
                <w:sz w:val="20"/>
                <w:szCs w:val="20"/>
                <w:lang w:val="en-US"/>
              </w:rPr>
              <w:t>efects</w:t>
            </w:r>
            <w:proofErr w:type="spellEnd"/>
            <w:r w:rsidRPr="00CF1E89">
              <w:rPr>
                <w:rFonts w:ascii="Times New Roman" w:hAnsi="Times New Roman" w:cs="Times New Roman"/>
                <w:sz w:val="20"/>
                <w:szCs w:val="20"/>
                <w:lang w:val="en-US"/>
              </w:rPr>
              <w:t xml:space="preserve"> of </w:t>
            </w:r>
            <w:proofErr w:type="spellStart"/>
            <w:r w:rsidRPr="00CF1E89">
              <w:rPr>
                <w:rFonts w:ascii="Times New Roman" w:hAnsi="Times New Roman" w:cs="Times New Roman"/>
                <w:sz w:val="20"/>
                <w:szCs w:val="20"/>
                <w:lang w:val="en-US"/>
              </w:rPr>
              <w:t>hyaluronidase</w:t>
            </w:r>
            <w:proofErr w:type="spellEnd"/>
          </w:p>
          <w:p w:rsidR="002F1C5C" w:rsidRPr="00CF1E89" w:rsidRDefault="002F1C5C" w:rsidP="008F128D">
            <w:pPr>
              <w:cnfStyle w:val="000000100000"/>
              <w:rPr>
                <w:rFonts w:ascii="Times New Roman" w:hAnsi="Times New Roman" w:cs="Times New Roman"/>
                <w:sz w:val="20"/>
                <w:szCs w:val="20"/>
                <w:lang w:val="en-US"/>
              </w:rPr>
            </w:pPr>
          </w:p>
        </w:tc>
      </w:tr>
      <w:tr w:rsidR="002F1C5C" w:rsidRPr="00CF1E89" w:rsidTr="00173F66">
        <w:trPr>
          <w:trHeight w:val="579"/>
        </w:trPr>
        <w:tc>
          <w:tcPr>
            <w:cnfStyle w:val="001000000000"/>
            <w:tcW w:w="1418" w:type="dxa"/>
          </w:tcPr>
          <w:p w:rsidR="002F1C5C" w:rsidRPr="00CF1E89" w:rsidRDefault="002F1C5C" w:rsidP="009E0A79">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Seymour CW</w:t>
            </w:r>
            <w:r w:rsidRPr="00CF1E89">
              <w:rPr>
                <w:rFonts w:ascii="Times New Roman" w:hAnsi="Times New Roman" w:cs="Times New Roman"/>
                <w:color w:val="000000"/>
                <w:sz w:val="20"/>
                <w:szCs w:val="20"/>
                <w:highlight w:val="yellow"/>
                <w:vertAlign w:val="superscript"/>
              </w:rPr>
              <w:t>5</w:t>
            </w:r>
            <w:r w:rsidR="00253D1D" w:rsidRPr="00CF1E89">
              <w:rPr>
                <w:rFonts w:ascii="Times New Roman" w:hAnsi="Times New Roman" w:cs="Times New Roman"/>
                <w:color w:val="000000"/>
                <w:sz w:val="20"/>
                <w:szCs w:val="20"/>
                <w:highlight w:val="yellow"/>
                <w:vertAlign w:val="superscript"/>
              </w:rPr>
              <w:t>6</w:t>
            </w:r>
          </w:p>
          <w:p w:rsidR="002F1C5C" w:rsidRPr="00CF1E89" w:rsidRDefault="002F1C5C" w:rsidP="009E0A79">
            <w:pPr>
              <w:rPr>
                <w:rFonts w:ascii="Times New Roman" w:hAnsi="Times New Roman" w:cs="Times New Roman"/>
                <w:color w:val="000000"/>
                <w:sz w:val="20"/>
                <w:szCs w:val="20"/>
                <w:highlight w:val="yellow"/>
              </w:rPr>
            </w:pPr>
            <w:r w:rsidRPr="00CF1E89">
              <w:rPr>
                <w:rFonts w:ascii="Times New Roman" w:hAnsi="Times New Roman" w:cs="Times New Roman"/>
                <w:color w:val="000000"/>
                <w:sz w:val="20"/>
                <w:szCs w:val="20"/>
                <w:highlight w:val="yellow"/>
              </w:rPr>
              <w:t>2019</w:t>
            </w:r>
          </w:p>
          <w:p w:rsidR="002F1C5C" w:rsidRPr="00CF1E89" w:rsidRDefault="002F1C5C" w:rsidP="00DC3E07">
            <w:pPr>
              <w:rPr>
                <w:rFonts w:ascii="Times New Roman" w:hAnsi="Times New Roman" w:cs="Times New Roman"/>
                <w:color w:val="000000"/>
                <w:sz w:val="20"/>
                <w:szCs w:val="20"/>
                <w:highlight w:val="yellow"/>
                <w:lang w:val="en-US"/>
              </w:rPr>
            </w:pPr>
          </w:p>
        </w:tc>
        <w:tc>
          <w:tcPr>
            <w:tcW w:w="1966" w:type="dxa"/>
            <w:gridSpan w:val="2"/>
          </w:tcPr>
          <w:p w:rsidR="002F1C5C" w:rsidRPr="00CF1E89" w:rsidRDefault="002F1C5C" w:rsidP="00EC5B94">
            <w:pPr>
              <w:cnfStyle w:val="0000000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Imipenem</w:t>
            </w:r>
            <w:proofErr w:type="spellEnd"/>
            <w:r w:rsidRPr="00CF1E89">
              <w:rPr>
                <w:rFonts w:ascii="Times New Roman" w:hAnsi="Times New Roman" w:cs="Times New Roman"/>
                <w:sz w:val="20"/>
                <w:szCs w:val="20"/>
                <w:lang w:val="en-US"/>
              </w:rPr>
              <w:t>/</w:t>
            </w:r>
            <w:proofErr w:type="spellStart"/>
            <w:r w:rsidRPr="00CF1E89">
              <w:rPr>
                <w:rFonts w:ascii="Times New Roman" w:hAnsi="Times New Roman" w:cs="Times New Roman"/>
                <w:sz w:val="20"/>
                <w:szCs w:val="20"/>
                <w:lang w:val="en-US"/>
              </w:rPr>
              <w:t>cilastatin</w:t>
            </w:r>
            <w:proofErr w:type="spellEnd"/>
            <w:r w:rsidRPr="00CF1E89">
              <w:rPr>
                <w:rFonts w:ascii="Times New Roman" w:hAnsi="Times New Roman" w:cs="Times New Roman"/>
                <w:sz w:val="20"/>
                <w:szCs w:val="20"/>
                <w:lang w:val="en-US"/>
              </w:rPr>
              <w:t xml:space="preserve">  25 mg/kg </w:t>
            </w: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tc>
        <w:tc>
          <w:tcPr>
            <w:tcW w:w="2268" w:type="dxa"/>
          </w:tcPr>
          <w:p w:rsidR="002F1C5C" w:rsidRPr="00CF1E89" w:rsidRDefault="002F1C5C" w:rsidP="00DC3E07">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Single dose </w:t>
            </w:r>
            <w:proofErr w:type="spellStart"/>
            <w:r w:rsidRPr="00CF1E89">
              <w:rPr>
                <w:rFonts w:ascii="Times New Roman" w:hAnsi="Times New Roman" w:cs="Times New Roman"/>
                <w:sz w:val="20"/>
                <w:szCs w:val="20"/>
                <w:lang w:val="en-US"/>
              </w:rPr>
              <w:t>i</w:t>
            </w:r>
            <w:proofErr w:type="spellEnd"/>
            <w:r w:rsidRPr="00CF1E89">
              <w:rPr>
                <w:rFonts w:ascii="Times New Roman" w:hAnsi="Times New Roman" w:cs="Times New Roman"/>
                <w:sz w:val="20"/>
                <w:szCs w:val="20"/>
                <w:lang w:val="en-US"/>
              </w:rPr>
              <w:t xml:space="preserve"> </w:t>
            </w:r>
            <w:proofErr w:type="spellStart"/>
            <w:r w:rsidRPr="00CF1E89">
              <w:rPr>
                <w:rFonts w:ascii="Times New Roman" w:hAnsi="Times New Roman" w:cs="Times New Roman"/>
                <w:sz w:val="20"/>
                <w:szCs w:val="20"/>
                <w:lang w:val="en-US"/>
              </w:rPr>
              <w:t>immediatly</w:t>
            </w:r>
            <w:proofErr w:type="spellEnd"/>
            <w:r w:rsidRPr="00CF1E89">
              <w:rPr>
                <w:rFonts w:ascii="Times New Roman" w:hAnsi="Times New Roman" w:cs="Times New Roman"/>
                <w:sz w:val="20"/>
                <w:szCs w:val="20"/>
                <w:lang w:val="en-US"/>
              </w:rPr>
              <w:t xml:space="preserve"> or 2h or 4h  after physiological </w:t>
            </w:r>
            <w:proofErr w:type="spellStart"/>
            <w:r w:rsidRPr="00CF1E89">
              <w:rPr>
                <w:rFonts w:ascii="Times New Roman" w:hAnsi="Times New Roman" w:cs="Times New Roman"/>
                <w:sz w:val="20"/>
                <w:szCs w:val="20"/>
                <w:lang w:val="en-US"/>
              </w:rPr>
              <w:t>détérioration</w:t>
            </w:r>
            <w:proofErr w:type="spellEnd"/>
          </w:p>
        </w:tc>
        <w:tc>
          <w:tcPr>
            <w:tcW w:w="4980" w:type="dxa"/>
          </w:tcPr>
          <w:p w:rsidR="002F1C5C" w:rsidRPr="00CF1E89" w:rsidRDefault="002F1C5C" w:rsidP="00173F66">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Determine phenotypes of </w:t>
            </w:r>
            <w:proofErr w:type="spellStart"/>
            <w:r w:rsidRPr="00CF1E89">
              <w:rPr>
                <w:rFonts w:ascii="Times New Roman" w:hAnsi="Times New Roman" w:cs="Times New Roman"/>
                <w:sz w:val="20"/>
                <w:szCs w:val="20"/>
                <w:lang w:val="en-US"/>
              </w:rPr>
              <w:t>polymicrobial</w:t>
            </w:r>
            <w:proofErr w:type="spellEnd"/>
            <w:r w:rsidRPr="00CF1E89">
              <w:rPr>
                <w:rFonts w:ascii="Times New Roman" w:hAnsi="Times New Roman" w:cs="Times New Roman"/>
                <w:sz w:val="20"/>
                <w:szCs w:val="20"/>
                <w:lang w:val="en-US"/>
              </w:rPr>
              <w:t xml:space="preserve"> sepsis prior to physiologic deterioration, and the association between phenotypes and outcome in a randomized trial of prompt or delayed antibiotics and fluids.</w:t>
            </w:r>
          </w:p>
        </w:tc>
      </w:tr>
      <w:tr w:rsidR="002F1C5C" w:rsidRPr="00CF1E89" w:rsidTr="00173F66">
        <w:trPr>
          <w:cnfStyle w:val="000000100000"/>
          <w:trHeight w:val="579"/>
        </w:trPr>
        <w:tc>
          <w:tcPr>
            <w:cnfStyle w:val="001000000000"/>
            <w:tcW w:w="1418" w:type="dxa"/>
          </w:tcPr>
          <w:p w:rsidR="002F1C5C" w:rsidRPr="00CF1E89" w:rsidRDefault="002F1C5C" w:rsidP="002019E1">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Silva JF</w:t>
            </w:r>
            <w:r w:rsidRPr="00CF1E89">
              <w:rPr>
                <w:rFonts w:ascii="Times New Roman" w:hAnsi="Times New Roman" w:cs="Times New Roman"/>
                <w:color w:val="000000"/>
                <w:sz w:val="20"/>
                <w:szCs w:val="20"/>
                <w:highlight w:val="yellow"/>
                <w:vertAlign w:val="superscript"/>
              </w:rPr>
              <w:t>5</w:t>
            </w:r>
            <w:r w:rsidR="00253D1D" w:rsidRPr="00CF1E89">
              <w:rPr>
                <w:rFonts w:ascii="Times New Roman" w:hAnsi="Times New Roman" w:cs="Times New Roman"/>
                <w:color w:val="000000"/>
                <w:sz w:val="20"/>
                <w:szCs w:val="20"/>
                <w:highlight w:val="yellow"/>
                <w:vertAlign w:val="superscript"/>
              </w:rPr>
              <w:t>7</w:t>
            </w:r>
          </w:p>
          <w:p w:rsidR="002F1C5C" w:rsidRPr="00CF1E89" w:rsidRDefault="002F1C5C" w:rsidP="00DC3E07">
            <w:pPr>
              <w:rPr>
                <w:rFonts w:ascii="Times New Roman" w:hAnsi="Times New Roman" w:cs="Times New Roman"/>
                <w:color w:val="000000"/>
                <w:sz w:val="20"/>
                <w:szCs w:val="20"/>
                <w:highlight w:val="yellow"/>
                <w:lang w:val="en-US"/>
              </w:rPr>
            </w:pPr>
            <w:r w:rsidRPr="00CF1E89">
              <w:rPr>
                <w:rFonts w:ascii="Times New Roman" w:hAnsi="Times New Roman" w:cs="Times New Roman"/>
                <w:color w:val="000000"/>
                <w:sz w:val="20"/>
                <w:szCs w:val="20"/>
                <w:highlight w:val="yellow"/>
                <w:lang w:val="en-US"/>
              </w:rPr>
              <w:t>2019</w:t>
            </w:r>
          </w:p>
        </w:tc>
        <w:tc>
          <w:tcPr>
            <w:tcW w:w="1966" w:type="dxa"/>
            <w:gridSpan w:val="2"/>
          </w:tcPr>
          <w:p w:rsidR="002F1C5C" w:rsidRPr="00CF1E89" w:rsidRDefault="002F1C5C" w:rsidP="002019E1">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 </w:t>
            </w:r>
            <w:proofErr w:type="spellStart"/>
            <w:r w:rsidRPr="00CF1E89">
              <w:rPr>
                <w:rFonts w:ascii="Times New Roman" w:hAnsi="Times New Roman" w:cs="Times New Roman"/>
                <w:sz w:val="20"/>
                <w:szCs w:val="20"/>
                <w:lang w:val="en-US"/>
              </w:rPr>
              <w:t>Ertapenem</w:t>
            </w:r>
            <w:proofErr w:type="spellEnd"/>
            <w:r w:rsidRPr="00CF1E89">
              <w:rPr>
                <w:rFonts w:ascii="Times New Roman" w:hAnsi="Times New Roman" w:cs="Times New Roman"/>
                <w:sz w:val="20"/>
                <w:szCs w:val="20"/>
                <w:lang w:val="en-US"/>
              </w:rPr>
              <w:t xml:space="preserve"> 30 mg/kg </w:t>
            </w:r>
          </w:p>
          <w:p w:rsidR="002F1C5C" w:rsidRPr="00CF1E89" w:rsidRDefault="002F1C5C" w:rsidP="00DC3E07">
            <w:pPr>
              <w:cnfStyle w:val="000000100000"/>
              <w:rPr>
                <w:rFonts w:ascii="Times New Roman" w:hAnsi="Times New Roman" w:cs="Times New Roman"/>
                <w:sz w:val="20"/>
                <w:szCs w:val="20"/>
                <w:lang w:val="en-US"/>
              </w:rPr>
            </w:pP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EC5B94">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1 h after CLP and every 12 h, for 3 days</w:t>
            </w:r>
          </w:p>
        </w:tc>
        <w:tc>
          <w:tcPr>
            <w:tcW w:w="4980" w:type="dxa"/>
          </w:tcPr>
          <w:p w:rsidR="002F1C5C" w:rsidRPr="00CF1E89" w:rsidRDefault="002F1C5C" w:rsidP="00173F66">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Investigate whether O-</w:t>
            </w:r>
            <w:proofErr w:type="spellStart"/>
            <w:r w:rsidRPr="00CF1E89">
              <w:rPr>
                <w:rFonts w:ascii="Times New Roman" w:hAnsi="Times New Roman" w:cs="Times New Roman"/>
                <w:sz w:val="20"/>
                <w:szCs w:val="20"/>
                <w:lang w:val="en-US"/>
              </w:rPr>
              <w:t>GlcNAc</w:t>
            </w:r>
            <w:proofErr w:type="spellEnd"/>
            <w:r w:rsidRPr="00CF1E89">
              <w:rPr>
                <w:rFonts w:ascii="Times New Roman" w:hAnsi="Times New Roman" w:cs="Times New Roman"/>
                <w:sz w:val="20"/>
                <w:szCs w:val="20"/>
                <w:lang w:val="en-US"/>
              </w:rPr>
              <w:t xml:space="preserve"> affects the inflammatory response and cardiovascular dysfunction associated with sepsis</w:t>
            </w:r>
          </w:p>
        </w:tc>
      </w:tr>
      <w:tr w:rsidR="00253D1D" w:rsidRPr="00CF1E89" w:rsidTr="00173F66">
        <w:trPr>
          <w:trHeight w:val="579"/>
        </w:trPr>
        <w:tc>
          <w:tcPr>
            <w:cnfStyle w:val="001000000000"/>
            <w:tcW w:w="1418" w:type="dxa"/>
          </w:tcPr>
          <w:p w:rsidR="002F1C5C" w:rsidRPr="00CF1E89" w:rsidRDefault="002F1C5C" w:rsidP="002019E1">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t>Skirecki</w:t>
            </w:r>
            <w:proofErr w:type="spellEnd"/>
            <w:r w:rsidRPr="00CF1E89">
              <w:rPr>
                <w:rFonts w:ascii="Times New Roman" w:hAnsi="Times New Roman" w:cs="Times New Roman"/>
                <w:color w:val="000000"/>
                <w:sz w:val="20"/>
                <w:szCs w:val="20"/>
                <w:highlight w:val="yellow"/>
              </w:rPr>
              <w:t xml:space="preserve"> T</w:t>
            </w:r>
            <w:r w:rsidRPr="00CF1E89">
              <w:rPr>
                <w:rFonts w:ascii="Times New Roman" w:hAnsi="Times New Roman" w:cs="Times New Roman"/>
                <w:color w:val="000000"/>
                <w:sz w:val="20"/>
                <w:szCs w:val="20"/>
                <w:highlight w:val="yellow"/>
                <w:vertAlign w:val="superscript"/>
              </w:rPr>
              <w:t>5</w:t>
            </w:r>
            <w:r w:rsidR="00253D1D" w:rsidRPr="00CF1E89">
              <w:rPr>
                <w:rFonts w:ascii="Times New Roman" w:hAnsi="Times New Roman" w:cs="Times New Roman"/>
                <w:color w:val="000000"/>
                <w:sz w:val="20"/>
                <w:szCs w:val="20"/>
                <w:highlight w:val="yellow"/>
                <w:vertAlign w:val="superscript"/>
              </w:rPr>
              <w:t>8</w:t>
            </w:r>
          </w:p>
          <w:p w:rsidR="002F1C5C" w:rsidRPr="00CF1E89" w:rsidRDefault="002F1C5C" w:rsidP="00DC3E07">
            <w:pPr>
              <w:rPr>
                <w:rFonts w:ascii="Times New Roman" w:hAnsi="Times New Roman" w:cs="Times New Roman"/>
                <w:color w:val="000000"/>
                <w:sz w:val="20"/>
                <w:szCs w:val="20"/>
                <w:highlight w:val="yellow"/>
                <w:lang w:val="en-US"/>
              </w:rPr>
            </w:pPr>
            <w:r w:rsidRPr="00CF1E89">
              <w:rPr>
                <w:rFonts w:ascii="Times New Roman" w:hAnsi="Times New Roman" w:cs="Times New Roman"/>
                <w:color w:val="000000"/>
                <w:sz w:val="20"/>
                <w:szCs w:val="20"/>
                <w:highlight w:val="yellow"/>
                <w:lang w:val="en-US"/>
              </w:rPr>
              <w:t>2019</w:t>
            </w:r>
          </w:p>
        </w:tc>
        <w:tc>
          <w:tcPr>
            <w:tcW w:w="1966" w:type="dxa"/>
            <w:gridSpan w:val="2"/>
          </w:tcPr>
          <w:p w:rsidR="002F1C5C" w:rsidRPr="00CF1E89" w:rsidRDefault="002F1C5C" w:rsidP="009E0A79">
            <w:pPr>
              <w:cnfStyle w:val="0000000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Imipenem</w:t>
            </w:r>
            <w:proofErr w:type="spellEnd"/>
            <w:r w:rsidRPr="00CF1E89">
              <w:rPr>
                <w:rFonts w:ascii="Times New Roman" w:hAnsi="Times New Roman" w:cs="Times New Roman"/>
                <w:sz w:val="20"/>
                <w:szCs w:val="20"/>
                <w:lang w:val="en-US"/>
              </w:rPr>
              <w:t xml:space="preserve"> 25 mg/kg, </w:t>
            </w: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9E0A7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From 2 h post-CLP Twice daily (approximately every 12 h) for 5 consecutive days post-CLP.</w:t>
            </w:r>
          </w:p>
        </w:tc>
        <w:tc>
          <w:tcPr>
            <w:tcW w:w="4980" w:type="dxa"/>
          </w:tcPr>
          <w:p w:rsidR="002F1C5C" w:rsidRPr="00CF1E89" w:rsidRDefault="002F1C5C" w:rsidP="002019E1">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Evaluate the early outcome-dependent </w:t>
            </w:r>
            <w:proofErr w:type="spellStart"/>
            <w:r w:rsidRPr="00CF1E89">
              <w:rPr>
                <w:rFonts w:ascii="Times New Roman" w:hAnsi="Times New Roman" w:cs="Times New Roman"/>
                <w:sz w:val="20"/>
                <w:szCs w:val="20"/>
                <w:lang w:val="en-US"/>
              </w:rPr>
              <w:t>immuno</w:t>
            </w:r>
            <w:proofErr w:type="spellEnd"/>
            <w:r w:rsidRPr="00CF1E89">
              <w:rPr>
                <w:rFonts w:ascii="Times New Roman" w:hAnsi="Times New Roman" w:cs="Times New Roman"/>
                <w:sz w:val="20"/>
                <w:szCs w:val="20"/>
                <w:lang w:val="en-US"/>
              </w:rPr>
              <w:t>-inflammatory response in humanized mice</w:t>
            </w:r>
          </w:p>
          <w:p w:rsidR="002F1C5C" w:rsidRPr="00CF1E89" w:rsidRDefault="002F1C5C" w:rsidP="00173F66">
            <w:pPr>
              <w:cnfStyle w:val="000000000000"/>
              <w:rPr>
                <w:rFonts w:ascii="Times New Roman" w:hAnsi="Times New Roman" w:cs="Times New Roman"/>
                <w:sz w:val="20"/>
                <w:szCs w:val="20"/>
                <w:lang w:val="en-US"/>
              </w:rPr>
            </w:pPr>
          </w:p>
        </w:tc>
      </w:tr>
      <w:tr w:rsidR="00253D1D" w:rsidRPr="00CF1E89" w:rsidTr="00173F66">
        <w:trPr>
          <w:cnfStyle w:val="000000100000"/>
          <w:trHeight w:val="579"/>
        </w:trPr>
        <w:tc>
          <w:tcPr>
            <w:cnfStyle w:val="001000000000"/>
            <w:tcW w:w="1418" w:type="dxa"/>
          </w:tcPr>
          <w:p w:rsidR="002F1C5C" w:rsidRPr="00CF1E89" w:rsidRDefault="002F1C5C" w:rsidP="002019E1">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t>Umakoshi</w:t>
            </w:r>
            <w:proofErr w:type="spellEnd"/>
            <w:r w:rsidRPr="00CF1E89">
              <w:rPr>
                <w:rFonts w:ascii="Times New Roman" w:hAnsi="Times New Roman" w:cs="Times New Roman"/>
                <w:color w:val="000000"/>
                <w:sz w:val="20"/>
                <w:szCs w:val="20"/>
                <w:highlight w:val="yellow"/>
              </w:rPr>
              <w:t xml:space="preserve"> K</w:t>
            </w:r>
            <w:r w:rsidR="00253D1D" w:rsidRPr="00CF1E89">
              <w:rPr>
                <w:rFonts w:ascii="Times New Roman" w:hAnsi="Times New Roman" w:cs="Times New Roman"/>
                <w:color w:val="000000"/>
                <w:sz w:val="20"/>
                <w:szCs w:val="20"/>
                <w:highlight w:val="yellow"/>
                <w:vertAlign w:val="superscript"/>
              </w:rPr>
              <w:t>59</w:t>
            </w:r>
          </w:p>
          <w:p w:rsidR="002F1C5C" w:rsidRPr="00CF1E89" w:rsidRDefault="002F1C5C" w:rsidP="00DC3E07">
            <w:pPr>
              <w:rPr>
                <w:rFonts w:ascii="Times New Roman" w:hAnsi="Times New Roman" w:cs="Times New Roman"/>
                <w:color w:val="000000"/>
                <w:sz w:val="20"/>
                <w:szCs w:val="20"/>
                <w:highlight w:val="yellow"/>
                <w:lang w:val="en-US"/>
              </w:rPr>
            </w:pPr>
            <w:r w:rsidRPr="00CF1E89">
              <w:rPr>
                <w:rFonts w:ascii="Times New Roman" w:hAnsi="Times New Roman" w:cs="Times New Roman"/>
                <w:color w:val="000000"/>
                <w:sz w:val="20"/>
                <w:szCs w:val="20"/>
                <w:highlight w:val="yellow"/>
                <w:lang w:val="en-US"/>
              </w:rPr>
              <w:t>2019</w:t>
            </w:r>
          </w:p>
        </w:tc>
        <w:tc>
          <w:tcPr>
            <w:tcW w:w="1966" w:type="dxa"/>
            <w:gridSpan w:val="2"/>
          </w:tcPr>
          <w:p w:rsidR="002F1C5C" w:rsidRPr="00CF1E89" w:rsidRDefault="002F1C5C" w:rsidP="00DC3E07">
            <w:pPr>
              <w:cnfStyle w:val="0000001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Meropenem</w:t>
            </w:r>
            <w:proofErr w:type="spellEnd"/>
            <w:r w:rsidRPr="00CF1E89">
              <w:rPr>
                <w:rFonts w:ascii="Times New Roman" w:hAnsi="Times New Roman" w:cs="Times New Roman"/>
                <w:sz w:val="20"/>
                <w:szCs w:val="20"/>
                <w:lang w:val="en-US"/>
              </w:rPr>
              <w:t xml:space="preserve"> 100 mg/kg </w:t>
            </w: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DC3E07">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 xml:space="preserve">3 h after CLP and the subsequent every 12 h </w:t>
            </w:r>
            <w:proofErr w:type="spellStart"/>
            <w:r w:rsidRPr="00CF1E89">
              <w:rPr>
                <w:rFonts w:ascii="Times New Roman" w:hAnsi="Times New Roman" w:cs="Times New Roman"/>
                <w:sz w:val="20"/>
                <w:szCs w:val="20"/>
                <w:lang w:val="en-US"/>
              </w:rPr>
              <w:t>durin</w:t>
            </w:r>
            <w:proofErr w:type="spellEnd"/>
            <w:r w:rsidRPr="00CF1E89">
              <w:rPr>
                <w:rFonts w:ascii="Times New Roman" w:hAnsi="Times New Roman" w:cs="Times New Roman"/>
                <w:sz w:val="20"/>
                <w:szCs w:val="20"/>
                <w:lang w:val="en-US"/>
              </w:rPr>
              <w:t xml:space="preserve"> 7 days</w:t>
            </w:r>
          </w:p>
        </w:tc>
        <w:tc>
          <w:tcPr>
            <w:tcW w:w="4980" w:type="dxa"/>
          </w:tcPr>
          <w:p w:rsidR="002F1C5C" w:rsidRPr="00CF1E89" w:rsidRDefault="002F1C5C" w:rsidP="002019E1">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investigate kinetic changes in the immune responses</w:t>
            </w:r>
          </w:p>
          <w:p w:rsidR="002F1C5C" w:rsidRPr="00CF1E89" w:rsidRDefault="002F1C5C" w:rsidP="00173F66">
            <w:pPr>
              <w:cnfStyle w:val="000000100000"/>
              <w:rPr>
                <w:rFonts w:ascii="Times New Roman" w:hAnsi="Times New Roman" w:cs="Times New Roman"/>
                <w:sz w:val="20"/>
                <w:szCs w:val="20"/>
                <w:lang w:val="en-US"/>
              </w:rPr>
            </w:pPr>
          </w:p>
        </w:tc>
      </w:tr>
      <w:tr w:rsidR="00253D1D" w:rsidRPr="00CF1E89" w:rsidTr="00173F66">
        <w:trPr>
          <w:trHeight w:val="579"/>
        </w:trPr>
        <w:tc>
          <w:tcPr>
            <w:cnfStyle w:val="001000000000"/>
            <w:tcW w:w="1418" w:type="dxa"/>
          </w:tcPr>
          <w:p w:rsidR="002F1C5C" w:rsidRPr="00CF1E89" w:rsidRDefault="002F1C5C" w:rsidP="002019E1">
            <w:pPr>
              <w:rPr>
                <w:rFonts w:ascii="Times New Roman" w:hAnsi="Times New Roman" w:cs="Times New Roman"/>
                <w:color w:val="000000"/>
                <w:sz w:val="20"/>
                <w:szCs w:val="20"/>
                <w:highlight w:val="yellow"/>
                <w:vertAlign w:val="superscript"/>
              </w:rPr>
            </w:pPr>
            <w:proofErr w:type="spellStart"/>
            <w:r w:rsidRPr="00CF1E89">
              <w:rPr>
                <w:rFonts w:ascii="Times New Roman" w:hAnsi="Times New Roman" w:cs="Times New Roman"/>
                <w:color w:val="000000"/>
                <w:sz w:val="20"/>
                <w:szCs w:val="20"/>
                <w:highlight w:val="yellow"/>
              </w:rPr>
              <w:t>Vandewalle</w:t>
            </w:r>
            <w:proofErr w:type="spellEnd"/>
            <w:r w:rsidRPr="00CF1E89">
              <w:rPr>
                <w:rFonts w:ascii="Times New Roman" w:hAnsi="Times New Roman" w:cs="Times New Roman"/>
                <w:color w:val="000000"/>
                <w:sz w:val="20"/>
                <w:szCs w:val="20"/>
                <w:highlight w:val="yellow"/>
              </w:rPr>
              <w:t xml:space="preserve"> J</w:t>
            </w:r>
            <w:r w:rsidRPr="00CF1E89">
              <w:rPr>
                <w:rFonts w:ascii="Times New Roman" w:hAnsi="Times New Roman" w:cs="Times New Roman"/>
                <w:color w:val="000000"/>
                <w:sz w:val="20"/>
                <w:szCs w:val="20"/>
                <w:highlight w:val="yellow"/>
                <w:vertAlign w:val="superscript"/>
              </w:rPr>
              <w:t>6</w:t>
            </w:r>
            <w:r w:rsidR="00253D1D" w:rsidRPr="00CF1E89">
              <w:rPr>
                <w:rFonts w:ascii="Times New Roman" w:hAnsi="Times New Roman" w:cs="Times New Roman"/>
                <w:color w:val="000000"/>
                <w:sz w:val="20"/>
                <w:szCs w:val="20"/>
                <w:highlight w:val="yellow"/>
                <w:vertAlign w:val="superscript"/>
              </w:rPr>
              <w:t>0</w:t>
            </w:r>
          </w:p>
          <w:p w:rsidR="002F1C5C" w:rsidRPr="00CF1E89" w:rsidRDefault="002F1C5C" w:rsidP="002019E1">
            <w:pPr>
              <w:rPr>
                <w:rFonts w:ascii="Times New Roman" w:hAnsi="Times New Roman" w:cs="Times New Roman"/>
                <w:color w:val="000000"/>
                <w:sz w:val="20"/>
                <w:szCs w:val="20"/>
                <w:highlight w:val="yellow"/>
              </w:rPr>
            </w:pPr>
            <w:r w:rsidRPr="00CF1E89">
              <w:rPr>
                <w:rFonts w:ascii="Times New Roman" w:hAnsi="Times New Roman" w:cs="Times New Roman"/>
                <w:color w:val="000000"/>
                <w:sz w:val="20"/>
                <w:szCs w:val="20"/>
                <w:highlight w:val="yellow"/>
              </w:rPr>
              <w:t>2019</w:t>
            </w:r>
          </w:p>
          <w:p w:rsidR="002F1C5C" w:rsidRPr="00CF1E89" w:rsidRDefault="002F1C5C" w:rsidP="00DC3E07">
            <w:pPr>
              <w:rPr>
                <w:rFonts w:ascii="Times New Roman" w:hAnsi="Times New Roman" w:cs="Times New Roman"/>
                <w:color w:val="000000"/>
                <w:sz w:val="20"/>
                <w:szCs w:val="20"/>
                <w:highlight w:val="yellow"/>
                <w:lang w:val="en-US"/>
              </w:rPr>
            </w:pPr>
          </w:p>
        </w:tc>
        <w:tc>
          <w:tcPr>
            <w:tcW w:w="1966" w:type="dxa"/>
            <w:gridSpan w:val="2"/>
          </w:tcPr>
          <w:p w:rsidR="002F1C5C" w:rsidRPr="00CF1E89" w:rsidRDefault="002F1C5C" w:rsidP="009E0A79">
            <w:pPr>
              <w:cnfStyle w:val="0000000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Ceftriaxone</w:t>
            </w:r>
            <w:proofErr w:type="spellEnd"/>
            <w:r w:rsidRPr="00CF1E89">
              <w:rPr>
                <w:rFonts w:ascii="Times New Roman" w:hAnsi="Times New Roman" w:cs="Times New Roman"/>
                <w:sz w:val="20"/>
                <w:szCs w:val="20"/>
                <w:lang w:val="en-US"/>
              </w:rPr>
              <w:t xml:space="preserve"> (25 mg/kg + </w:t>
            </w:r>
            <w:proofErr w:type="spellStart"/>
            <w:r w:rsidRPr="00CF1E89">
              <w:rPr>
                <w:rFonts w:ascii="Times New Roman" w:hAnsi="Times New Roman" w:cs="Times New Roman"/>
                <w:sz w:val="20"/>
                <w:szCs w:val="20"/>
                <w:lang w:val="en-US"/>
              </w:rPr>
              <w:t>metronidazole</w:t>
            </w:r>
            <w:proofErr w:type="spellEnd"/>
            <w:r w:rsidRPr="00CF1E89">
              <w:rPr>
                <w:rFonts w:ascii="Times New Roman" w:hAnsi="Times New Roman" w:cs="Times New Roman"/>
                <w:sz w:val="20"/>
                <w:szCs w:val="20"/>
                <w:lang w:val="en-US"/>
              </w:rPr>
              <w:t xml:space="preserve"> 12.5 mg/kg</w:t>
            </w: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IP</w:t>
            </w:r>
          </w:p>
        </w:tc>
        <w:tc>
          <w:tcPr>
            <w:tcW w:w="2268" w:type="dxa"/>
          </w:tcPr>
          <w:p w:rsidR="002F1C5C" w:rsidRPr="00CF1E89" w:rsidRDefault="002F1C5C" w:rsidP="00DC3E07">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Ten and 24 h after CLP</w:t>
            </w:r>
          </w:p>
        </w:tc>
        <w:tc>
          <w:tcPr>
            <w:tcW w:w="4980" w:type="dxa"/>
          </w:tcPr>
          <w:p w:rsidR="002F1C5C" w:rsidRPr="00CF1E89" w:rsidRDefault="002F1C5C" w:rsidP="00C61B70">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Hypothesize that TNF has a dual role in sepsis, namely a mediating and a protective role, and that protection might be obtained by TNFR1-specific inhibition.</w:t>
            </w:r>
          </w:p>
          <w:p w:rsidR="002F1C5C" w:rsidRPr="00CF1E89" w:rsidRDefault="002F1C5C" w:rsidP="00173F66">
            <w:pPr>
              <w:cnfStyle w:val="000000000000"/>
              <w:rPr>
                <w:rFonts w:ascii="Times New Roman" w:hAnsi="Times New Roman" w:cs="Times New Roman"/>
                <w:sz w:val="20"/>
                <w:szCs w:val="20"/>
                <w:lang w:val="en-US"/>
              </w:rPr>
            </w:pPr>
          </w:p>
        </w:tc>
      </w:tr>
      <w:tr w:rsidR="002F1C5C" w:rsidRPr="00CF1E89" w:rsidTr="00173F66">
        <w:trPr>
          <w:cnfStyle w:val="000000100000"/>
          <w:trHeight w:val="579"/>
        </w:trPr>
        <w:tc>
          <w:tcPr>
            <w:cnfStyle w:val="001000000000"/>
            <w:tcW w:w="1418" w:type="dxa"/>
          </w:tcPr>
          <w:p w:rsidR="002F1C5C" w:rsidRPr="00CF1E89" w:rsidRDefault="002F1C5C" w:rsidP="00C61B70">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Vu CTB</w:t>
            </w:r>
            <w:r w:rsidRPr="00CF1E89">
              <w:rPr>
                <w:rFonts w:ascii="Times New Roman" w:hAnsi="Times New Roman" w:cs="Times New Roman"/>
                <w:color w:val="000000"/>
                <w:sz w:val="20"/>
                <w:szCs w:val="20"/>
                <w:highlight w:val="yellow"/>
                <w:vertAlign w:val="superscript"/>
              </w:rPr>
              <w:t>6</w:t>
            </w:r>
            <w:r w:rsidR="00253D1D" w:rsidRPr="00CF1E89">
              <w:rPr>
                <w:rFonts w:ascii="Times New Roman" w:hAnsi="Times New Roman" w:cs="Times New Roman"/>
                <w:color w:val="000000"/>
                <w:sz w:val="20"/>
                <w:szCs w:val="20"/>
                <w:highlight w:val="yellow"/>
                <w:vertAlign w:val="superscript"/>
              </w:rPr>
              <w:t>1</w:t>
            </w:r>
          </w:p>
          <w:p w:rsidR="002F1C5C" w:rsidRPr="00CF1E89" w:rsidRDefault="002F1C5C" w:rsidP="00DC3E07">
            <w:pPr>
              <w:rPr>
                <w:rFonts w:ascii="Times New Roman" w:hAnsi="Times New Roman" w:cs="Times New Roman"/>
                <w:color w:val="000000"/>
                <w:sz w:val="20"/>
                <w:szCs w:val="20"/>
                <w:highlight w:val="yellow"/>
                <w:lang w:val="en-US"/>
              </w:rPr>
            </w:pPr>
            <w:r w:rsidRPr="00CF1E89">
              <w:rPr>
                <w:rFonts w:ascii="Times New Roman" w:hAnsi="Times New Roman" w:cs="Times New Roman"/>
                <w:color w:val="000000"/>
                <w:sz w:val="20"/>
                <w:szCs w:val="20"/>
                <w:highlight w:val="yellow"/>
              </w:rPr>
              <w:t>2019</w:t>
            </w:r>
          </w:p>
        </w:tc>
        <w:tc>
          <w:tcPr>
            <w:tcW w:w="1966" w:type="dxa"/>
            <w:gridSpan w:val="2"/>
          </w:tcPr>
          <w:p w:rsidR="002F1C5C" w:rsidRPr="00CF1E89" w:rsidRDefault="002F1C5C" w:rsidP="00DC3E07">
            <w:pPr>
              <w:cnfStyle w:val="0000001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imipénem-cilastatine</w:t>
            </w:r>
            <w:proofErr w:type="spellEnd"/>
            <w:r w:rsidRPr="00CF1E89">
              <w:rPr>
                <w:rFonts w:ascii="Times New Roman" w:hAnsi="Times New Roman" w:cs="Times New Roman"/>
                <w:sz w:val="20"/>
                <w:szCs w:val="20"/>
                <w:lang w:val="en-US"/>
              </w:rPr>
              <w:t xml:space="preserve"> 10mg/kg  </w:t>
            </w:r>
          </w:p>
        </w:tc>
        <w:tc>
          <w:tcPr>
            <w:tcW w:w="1153" w:type="dxa"/>
          </w:tcPr>
          <w:p w:rsidR="002F1C5C" w:rsidRPr="00CF1E89" w:rsidRDefault="002F1C5C" w:rsidP="00673D39">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IV</w:t>
            </w:r>
          </w:p>
        </w:tc>
        <w:tc>
          <w:tcPr>
            <w:tcW w:w="2268" w:type="dxa"/>
          </w:tcPr>
          <w:p w:rsidR="002F1C5C" w:rsidRPr="00CF1E89" w:rsidRDefault="002F1C5C" w:rsidP="00DC3E07">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Immediately after the operation, and at 6 h and</w:t>
            </w:r>
            <w:r w:rsidRPr="00CF1E89">
              <w:rPr>
                <w:rFonts w:ascii="Times New Roman" w:hAnsi="Times New Roman" w:cs="Times New Roman"/>
                <w:sz w:val="20"/>
                <w:szCs w:val="20"/>
                <w:lang w:val="en-US"/>
              </w:rPr>
              <w:br/>
              <w:t>24 h later.</w:t>
            </w:r>
          </w:p>
        </w:tc>
        <w:tc>
          <w:tcPr>
            <w:tcW w:w="4980" w:type="dxa"/>
          </w:tcPr>
          <w:p w:rsidR="002F1C5C" w:rsidRPr="00CF1E89" w:rsidRDefault="002F1C5C" w:rsidP="00173F66">
            <w:pPr>
              <w:cnfStyle w:val="000000100000"/>
              <w:rPr>
                <w:rFonts w:ascii="Times New Roman" w:hAnsi="Times New Roman" w:cs="Times New Roman"/>
                <w:sz w:val="20"/>
                <w:szCs w:val="20"/>
                <w:lang w:val="en-US"/>
              </w:rPr>
            </w:pPr>
            <w:r w:rsidRPr="00CF1E89">
              <w:rPr>
                <w:rFonts w:ascii="Times New Roman" w:hAnsi="Times New Roman" w:cs="Times New Roman"/>
                <w:sz w:val="20"/>
                <w:szCs w:val="20"/>
                <w:lang w:val="en-US"/>
              </w:rPr>
              <w:t>Determine kinetic changes in the immune phenotype by determining the proportion of T cells, B cells and macrophages, and especially the expression of an immune exhaustion marker PD</w:t>
            </w:r>
          </w:p>
        </w:tc>
      </w:tr>
      <w:tr w:rsidR="002F1C5C" w:rsidRPr="00CF1E89" w:rsidTr="00173F66">
        <w:trPr>
          <w:trHeight w:val="579"/>
        </w:trPr>
        <w:tc>
          <w:tcPr>
            <w:cnfStyle w:val="001000000000"/>
            <w:tcW w:w="1418" w:type="dxa"/>
          </w:tcPr>
          <w:p w:rsidR="002F1C5C" w:rsidRPr="00CF1E89" w:rsidRDefault="002F1C5C" w:rsidP="006D5651">
            <w:pPr>
              <w:rPr>
                <w:rFonts w:ascii="Times New Roman" w:hAnsi="Times New Roman" w:cs="Times New Roman"/>
                <w:color w:val="000000"/>
                <w:sz w:val="20"/>
                <w:szCs w:val="20"/>
                <w:highlight w:val="yellow"/>
                <w:vertAlign w:val="superscript"/>
              </w:rPr>
            </w:pPr>
            <w:r w:rsidRPr="00CF1E89">
              <w:rPr>
                <w:rFonts w:ascii="Times New Roman" w:hAnsi="Times New Roman" w:cs="Times New Roman"/>
                <w:color w:val="000000"/>
                <w:sz w:val="20"/>
                <w:szCs w:val="20"/>
                <w:highlight w:val="yellow"/>
              </w:rPr>
              <w:t>Zhang Z</w:t>
            </w:r>
            <w:r w:rsidRPr="00CF1E89">
              <w:rPr>
                <w:rFonts w:ascii="Times New Roman" w:hAnsi="Times New Roman" w:cs="Times New Roman"/>
                <w:color w:val="000000"/>
                <w:sz w:val="20"/>
                <w:szCs w:val="20"/>
                <w:highlight w:val="yellow"/>
                <w:vertAlign w:val="superscript"/>
              </w:rPr>
              <w:t>6</w:t>
            </w:r>
            <w:r w:rsidR="00253D1D" w:rsidRPr="00CF1E89">
              <w:rPr>
                <w:rFonts w:ascii="Times New Roman" w:hAnsi="Times New Roman" w:cs="Times New Roman"/>
                <w:color w:val="000000"/>
                <w:sz w:val="20"/>
                <w:szCs w:val="20"/>
                <w:highlight w:val="yellow"/>
                <w:vertAlign w:val="superscript"/>
              </w:rPr>
              <w:t>2</w:t>
            </w:r>
          </w:p>
          <w:p w:rsidR="002F1C5C" w:rsidRPr="00CF1E89" w:rsidRDefault="002F1C5C" w:rsidP="00DC3E07">
            <w:pPr>
              <w:rPr>
                <w:rFonts w:ascii="Times New Roman" w:hAnsi="Times New Roman" w:cs="Times New Roman"/>
                <w:color w:val="000000"/>
                <w:sz w:val="20"/>
                <w:szCs w:val="20"/>
                <w:highlight w:val="yellow"/>
                <w:lang w:val="en-US"/>
              </w:rPr>
            </w:pPr>
            <w:r w:rsidRPr="00CF1E89">
              <w:rPr>
                <w:rFonts w:ascii="Times New Roman" w:hAnsi="Times New Roman" w:cs="Times New Roman"/>
                <w:color w:val="000000"/>
                <w:sz w:val="20"/>
                <w:szCs w:val="20"/>
                <w:highlight w:val="yellow"/>
                <w:lang w:val="en-US"/>
              </w:rPr>
              <w:t>2019</w:t>
            </w:r>
          </w:p>
        </w:tc>
        <w:tc>
          <w:tcPr>
            <w:tcW w:w="1966" w:type="dxa"/>
            <w:gridSpan w:val="2"/>
          </w:tcPr>
          <w:p w:rsidR="002F1C5C" w:rsidRPr="00CF1E89" w:rsidRDefault="002F1C5C" w:rsidP="002019E1">
            <w:pPr>
              <w:cnfStyle w:val="0000000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ceftriaxone</w:t>
            </w:r>
            <w:proofErr w:type="spellEnd"/>
            <w:r w:rsidRPr="00CF1E89">
              <w:rPr>
                <w:rFonts w:ascii="Times New Roman" w:hAnsi="Times New Roman" w:cs="Times New Roman"/>
                <w:sz w:val="20"/>
                <w:szCs w:val="20"/>
                <w:lang w:val="en-US"/>
              </w:rPr>
              <w:t xml:space="preserve"> 30 mg/kg + </w:t>
            </w:r>
            <w:proofErr w:type="spellStart"/>
            <w:r w:rsidRPr="00CF1E89">
              <w:rPr>
                <w:rFonts w:ascii="Times New Roman" w:hAnsi="Times New Roman" w:cs="Times New Roman"/>
                <w:sz w:val="20"/>
                <w:szCs w:val="20"/>
                <w:lang w:val="en-US"/>
              </w:rPr>
              <w:t>clindamycin</w:t>
            </w:r>
            <w:proofErr w:type="spellEnd"/>
            <w:r w:rsidRPr="00CF1E89">
              <w:rPr>
                <w:rFonts w:ascii="Times New Roman" w:hAnsi="Times New Roman" w:cs="Times New Roman"/>
                <w:sz w:val="20"/>
                <w:szCs w:val="20"/>
                <w:lang w:val="en-US"/>
              </w:rPr>
              <w:t xml:space="preserve">  25 mg/kg </w:t>
            </w:r>
          </w:p>
        </w:tc>
        <w:tc>
          <w:tcPr>
            <w:tcW w:w="1153" w:type="dxa"/>
          </w:tcPr>
          <w:p w:rsidR="002F1C5C" w:rsidRPr="00CF1E89" w:rsidRDefault="002F1C5C" w:rsidP="00673D39">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SC</w:t>
            </w:r>
          </w:p>
        </w:tc>
        <w:tc>
          <w:tcPr>
            <w:tcW w:w="2268" w:type="dxa"/>
          </w:tcPr>
          <w:p w:rsidR="002F1C5C" w:rsidRPr="00CF1E89" w:rsidRDefault="002F1C5C" w:rsidP="00DC3E07">
            <w:pPr>
              <w:cnfStyle w:val="000000000000"/>
              <w:rPr>
                <w:rFonts w:ascii="Times New Roman" w:hAnsi="Times New Roman" w:cs="Times New Roman"/>
                <w:sz w:val="20"/>
                <w:szCs w:val="20"/>
                <w:lang w:val="en-US"/>
              </w:rPr>
            </w:pPr>
            <w:r w:rsidRPr="00CF1E89">
              <w:rPr>
                <w:rFonts w:ascii="Times New Roman" w:hAnsi="Times New Roman" w:cs="Times New Roman"/>
                <w:sz w:val="20"/>
                <w:szCs w:val="20"/>
                <w:lang w:val="en-US"/>
              </w:rPr>
              <w:t>Every 12 h for a total of 3 days</w:t>
            </w:r>
          </w:p>
        </w:tc>
        <w:tc>
          <w:tcPr>
            <w:tcW w:w="4980" w:type="dxa"/>
          </w:tcPr>
          <w:p w:rsidR="002F1C5C" w:rsidRPr="00CF1E89" w:rsidRDefault="002F1C5C" w:rsidP="00173F66">
            <w:pPr>
              <w:cnfStyle w:val="000000000000"/>
              <w:rPr>
                <w:rFonts w:ascii="Times New Roman" w:hAnsi="Times New Roman" w:cs="Times New Roman"/>
                <w:sz w:val="20"/>
                <w:szCs w:val="20"/>
                <w:lang w:val="en-US"/>
              </w:rPr>
            </w:pPr>
            <w:proofErr w:type="spellStart"/>
            <w:r w:rsidRPr="00CF1E89">
              <w:rPr>
                <w:rFonts w:ascii="Times New Roman" w:hAnsi="Times New Roman" w:cs="Times New Roman"/>
                <w:sz w:val="20"/>
                <w:szCs w:val="20"/>
                <w:lang w:val="en-US"/>
              </w:rPr>
              <w:t>Probenecid</w:t>
            </w:r>
            <w:proofErr w:type="spellEnd"/>
            <w:r w:rsidRPr="00CF1E89">
              <w:rPr>
                <w:rFonts w:ascii="Times New Roman" w:hAnsi="Times New Roman" w:cs="Times New Roman"/>
                <w:sz w:val="20"/>
                <w:szCs w:val="20"/>
                <w:lang w:val="en-US"/>
              </w:rPr>
              <w:t xml:space="preserve"> administration CAN inhibit PANX1-mediated release of cellular ATP and ameliorate cognitive impairment</w:t>
            </w:r>
          </w:p>
        </w:tc>
      </w:tr>
    </w:tbl>
    <w:p w:rsidR="00B84297" w:rsidRPr="000F713B" w:rsidRDefault="00B84297" w:rsidP="00A521B9">
      <w:pPr>
        <w:ind w:left="-709"/>
        <w:rPr>
          <w:rFonts w:ascii="Times New Roman" w:hAnsi="Times New Roman" w:cs="Times New Roman"/>
          <w:sz w:val="20"/>
          <w:szCs w:val="20"/>
          <w:lang w:val="en-US"/>
        </w:rPr>
      </w:pPr>
    </w:p>
    <w:p w:rsidR="00A521B9" w:rsidRDefault="001D545E" w:rsidP="00A521B9">
      <w:pPr>
        <w:ind w:left="-709"/>
        <w:rPr>
          <w:rFonts w:ascii="Times New Roman" w:hAnsi="Times New Roman" w:cs="Times New Roman"/>
          <w:lang w:val="en-US"/>
        </w:rPr>
      </w:pPr>
      <w:r w:rsidRPr="001D545E">
        <w:rPr>
          <w:rFonts w:ascii="Times New Roman" w:hAnsi="Times New Roman" w:cs="Times New Roman"/>
          <w:lang w:val="en-US"/>
        </w:rPr>
        <w:t xml:space="preserve">IP: </w:t>
      </w:r>
      <w:proofErr w:type="spellStart"/>
      <w:r w:rsidRPr="001D545E">
        <w:rPr>
          <w:rFonts w:ascii="Times New Roman" w:hAnsi="Times New Roman" w:cs="Times New Roman"/>
          <w:lang w:val="en-US"/>
        </w:rPr>
        <w:t>intraperitoneal</w:t>
      </w:r>
      <w:proofErr w:type="spellEnd"/>
      <w:r>
        <w:rPr>
          <w:rFonts w:ascii="Times New Roman" w:hAnsi="Times New Roman" w:cs="Times New Roman"/>
          <w:lang w:val="en-US"/>
        </w:rPr>
        <w:t>;</w:t>
      </w:r>
      <w:r w:rsidR="00C61B70">
        <w:rPr>
          <w:rFonts w:ascii="Times New Roman" w:hAnsi="Times New Roman" w:cs="Times New Roman"/>
          <w:lang w:val="en-US"/>
        </w:rPr>
        <w:t xml:space="preserve"> IV: intravenous</w:t>
      </w:r>
      <w:r w:rsidRPr="001D545E">
        <w:rPr>
          <w:rFonts w:ascii="Times New Roman" w:hAnsi="Times New Roman" w:cs="Times New Roman"/>
          <w:lang w:val="en-US"/>
        </w:rPr>
        <w:t xml:space="preserve"> SC: subcutaneous</w:t>
      </w:r>
      <w:r w:rsidR="00C61B70">
        <w:rPr>
          <w:rFonts w:ascii="Times New Roman" w:hAnsi="Times New Roman" w:cs="Times New Roman"/>
          <w:lang w:val="en-US"/>
        </w:rPr>
        <w:t>;</w:t>
      </w:r>
      <w:r w:rsidRPr="001D545E">
        <w:rPr>
          <w:rFonts w:ascii="Times New Roman" w:hAnsi="Times New Roman" w:cs="Times New Roman"/>
          <w:lang w:val="en-US"/>
        </w:rPr>
        <w:t xml:space="preserve">   </w:t>
      </w:r>
      <w:r w:rsidR="00F632C9">
        <w:rPr>
          <w:rFonts w:ascii="Times New Roman" w:hAnsi="Times New Roman" w:cs="Times New Roman"/>
          <w:lang w:val="en-US"/>
        </w:rPr>
        <w:t>PO: per</w:t>
      </w:r>
      <w:r>
        <w:rPr>
          <w:rFonts w:ascii="Times New Roman" w:hAnsi="Times New Roman" w:cs="Times New Roman"/>
          <w:lang w:val="en-US"/>
        </w:rPr>
        <w:t xml:space="preserve"> </w:t>
      </w:r>
      <w:proofErr w:type="spellStart"/>
      <w:r>
        <w:rPr>
          <w:rFonts w:ascii="Times New Roman" w:hAnsi="Times New Roman" w:cs="Times New Roman"/>
          <w:lang w:val="en-US"/>
        </w:rPr>
        <w:t>os</w:t>
      </w:r>
      <w:proofErr w:type="spellEnd"/>
    </w:p>
    <w:p w:rsidR="004712C1" w:rsidRDefault="00CC0695" w:rsidP="00A521B9">
      <w:pPr>
        <w:ind w:left="-709"/>
        <w:rPr>
          <w:rFonts w:ascii="Times New Roman" w:hAnsi="Times New Roman" w:cs="Times New Roman"/>
          <w:lang w:val="en-US"/>
        </w:rPr>
      </w:pPr>
      <w:r>
        <w:rPr>
          <w:rFonts w:ascii="Times New Roman" w:hAnsi="Times New Roman" w:cs="Times New Roman"/>
          <w:lang w:val="en-US"/>
        </w:rPr>
        <w:fldChar w:fldCharType="begin"/>
      </w:r>
      <w:r w:rsidR="005137FA">
        <w:rPr>
          <w:rFonts w:ascii="Times New Roman" w:hAnsi="Times New Roman" w:cs="Times New Roman"/>
          <w:lang w:val="en-US"/>
        </w:rPr>
        <w:instrText xml:space="preserve"> ADDIN ZOTERO_ITEM CSL_CITATION {"citationID":"wtAdgwxS","properties":{"unsorted":true,"formattedCitation":"[1\\uc0\\u8211{}62]","plainCitation":"[1–62]","noteIndex":0},"citationItems":[{"id":1722,"uris":["http://zotero.org/users/2835461/items/U5QASSUZ"],"uri":["http://zotero.org/users/2835461/items/U5QASSUZ"],"itemData":{"id":1722,"type":"article-journal","abstract":"The mortality rate of patients who develop sepsis-related cardiac dysfunction is high. Many disease conditions (e.g., diabetes) increase the susceptibility to infections and subsequently sepsis. Activation of the NF-κB pathway plays a crucial role in the pathophysiology of sepsis-associated cardiac dysfunction and diabetic cardiomyopathy. The effect of diabetes on outcomes in patients with sepsis is still highly controversial. We here hypothesized that type 2 diabetes (T2DM) augments the cardiac (organ) dysfunction associated with sepsis, and that inhibition of the NF-κB pathway with linagliptin attenuates the cardiac (organ) dysfunction in mice with T2DM/sepsis. To investigate this, 10-week old male C57BL/6 mice were randomized to receive normal chow or high fat diet (HFD), 60% of calories derived from fat). After 12 weeks, mice were subjected to sham surgery or cecal ligation and puncture (CLP) for 24 h. At 1 hour after surgery, mice were treated with linagliptin (10 mg/kg, i.v.), IKK-16 (1 mg/kg, i.v.), or vehicle (2% DMSO, 3 ml/kg, i.v.). Mice also received analgesia, fluids and antibiotics at 6 and 18 h after surgery. Mice that received HFD showed a significant increase in body weight, impairment in glucose tolerance, reduction in ejection fraction (%EF), and increase in alanine aminotransferase (ALT). Mice on HFD subjected to CLP showed further reduction in %EF, increase in ALT, developed acute kidney dysfunction and lung injury. They also showed significant increase in NF-κB pathway, iNOS expression, and serum inflammatory cytokines compared to sham surgery group. Treatment of HFD-CLP mice with linagliptin or IKK-16 resulted in significant reductions in (i) cardiac, liver, kidney, and lung injury associated with CLP-sepsis, (ii) NF-κB activation and iNOS expression in the heart, and (iii) serum inflammatory cytokine levels compared to HFD-CLP mice treated with vehicle. Our data show that pre-existing type 2 diabetes phenotype worsens the organ dysfunction/injury associated with CLP-sepsis in mice. Most notably, inhibition of NF-κB reduces the organ dysfunction/injury associated with sepsis in mice with pre-existing T2DM.","container-title":"Frontiers in Immunology","DOI":"10.3389/fimmu.2018.02996","ISSN":"1664-3224","journalAbbreviation":"Front Immunol","language":"eng","note":"PMID: 30619349\nPMCID: PMC6305440","page":"2996","source":"PubMed","title":"Linagliptin Attenuates the Cardiac Dysfunction Associated With Experimental Sepsis in Mice With Pre-existing Type 2 Diabetes by Inhibiting NF-κB","volume":"9","author":[{"family":"Al Zoubi","given":"Sura"},{"family":"Chen","given":"Jianmin"},{"family":"Murphy","given":"Catherine"},{"family":"Martin","given":"Lukas"},{"family":"Chiazza","given":"Fausto"},{"family":"Collotta","given":"Debora"},{"family":"Yaqoob","given":"Muhammad M."},{"family":"Collino","given":"Massimo"},{"family":"Thiemermann","given":"Christoph"}],"issued":{"date-parts":[["2018"]]}},"label":"page"},{"id":1723,"uris":["http://zotero.org/users/2835461/items/A7T9HCT4"],"uri":["http://zotero.org/users/2835461/items/A7T9HCT4"],"itemData":{"id":1723,"type":"article-journal","abstract":"BACKGROUND/AIM: Perioperative intra-abdominal infection has been reported as a risk factor for metastasis. The aim of this study was to investigate the mechanism by which peritonitis induces immunosuppression in the lung, which in turn promotes lung metastasis.\nMATERIALS AND METHODS: C57BL/6 mice were intravenously administered B16F10 melanoma cells to induce lung metastasis and subsequently subjected to cecal ligation and puncture (CLP) to induce peritonitis or sham surgery. The number of lung metastatic nodules was evaluated. Cell fractions in lungs and serum cytokines after CLP were investigated.\nRESULTS: CLP mice showed an increased number of lung metastases compared to sham-treated mice. The fraction and number of natural killer (NK) cells in lungs of CLP mice were significantly reduced in early post-CLP phase. Myeloid-derived suppressor cells (MDSCs) in lungs were significantly decreased in CLP mice. Serum IL-6 and TNF levels were significantly elevated in CLP mice.\nCONCLUSION: Peritonitis promoted lung metastasis in a murine model, which may be attributable to the impact of NK cells and MDSCs in the lungs.","container-title":"Anticancer Research","DOI":"10.21873/anticanres.12733","ISSN":"1791-7530","issue":"7","journalAbbreviation":"Anticancer Res.","language":"eng","note":"PMID: 29970570","page":"4333-4338","source":"PubMed","title":"Immunosuppression Induced by Perioperative Peritonitis Promotes Lung Metastasis","volume":"38","author":[{"family":"Arimoto","given":"Akira"},{"family":"Yamashita","given":"Kimihiro"},{"family":"Hasegawa","given":"Hiroshi"},{"family":"Sugita","given":"Yutaka"},{"family":"Fukuoka","given":"Eiji"},{"family":"Tanaka","given":"Tomoko"},{"family":"Suzuki","given":"Satoshi"},{"family":"Kakeji","given":"Yoshihiro"}],"issued":{"date-parts":[["2018",7]]}},"label":"page"},{"id":1724,"uris":["http://zotero.org/users/2835461/items/Q86EAHVP"],"uri":["http://zotero.org/users/2835461/items/Q86EAHVP"],"itemData":{"id":1724,"type":"article-journal","abstract":"Severe sepsis and septic shock are the biggest cause of mortality in critically ill patients. Obesity today is one of the world's greatest health challenges. Little is known about the extent of involvement of the white adipose tissue (WAT) in sepsis and how it is being modified by obesity. We sought to explore the involvement of the WAT in sepsis. We hypothesize that sepsis induces browning of the WAT and that obesity alters the response of WAT to sepsis. Six-week-old C57BL/6 mice were randomized to a high-fat diet to induce obesity (obese group) or control diet (nonobese group). After 6 to 11 weeks of feeding, polymicrobial sepsis was induced by cecal ligation and puncture (CLP). Mice were sacrificed at 0, 18, and 72 h after CLP and epididymal WAT (eWAT), inguinal WAT, and brown adipose tissue (BAT) harvested. Both types of WAT were processed for light microscopy and transmission electron microscopy to assess for morphological changes in both obese and nonobese mice. Tissues were processed for immunohistochemistry, image analyses, and molecular analyses. BATs were used as a positive control. Nonobese mice have an extensive breakdown of the unilocular lipid droplet and smaller adipocytes in WAT compared with obese mice after sepsis. Neutrophil infiltration increases in eWAT in nonobese mice after sepsis but not in obese mice. Nonobese septic mice have an increase in mitochondrial density compared with obese septic mice. Furthermore, nonobese septic mice have an increase in uncoupling protein-1 expression. Although the WAT of nonobese mice have multiple changes characteristic of browning during sepsis, these changes are markedly blunted in obesity.","container-title":"Shock (Augusta, Ga.)","DOI":"10.1097/SHK.0000000000001076","ISSN":"1540-0514","issue":"5","journalAbbreviation":"Shock","language":"eng","note":"PMID: 30325342\nPMCID: PMC6190805","page":"557-564","source":"PubMed","title":"Sepsis Induces Adipose Tissue Browning in Nonobese Mice But Not in Obese Mice","volume":"50","author":[{"family":"Ayalon","given":"Itay"},{"family":"Shen","given":"Hui"},{"family":"Williamson","given":"Lauren"},{"family":"Stringer","given":"Keith"},{"family":"Zingarelli","given":"Basilia"},{"family":"Kaplan","given":"Jennifer M."}],"issued":{"date-parts":[["2018"]]}},"label":"page"},{"id":1732,"uris":["http://zotero.org/users/2835461/items/65H8BFBI"],"uri":["http://zotero.org/users/2835461/items/65H8BFBI"],"itemData":{"id":1732,"type":"article-journal","abstract":"Activation of peroxisome proliferator-activated receptor (PPAR)-β/δ reduces tissue injury in murine endotoxemia. We hypothesized that the PPAR-β/δ-agonist GW0742 improves long-term outcome after sepsis caused by cecal ligation and puncture (CLP). Fifty-one CD-1 female mice underwent CLP and received either vehicle (control), GW0742 (0.03 mg/kg/injection; five post-CLP i.v. injections), GSK0660 (PPAR-β/δ-antagonist) or both and were monitored for 28 d. Another 20 CLP mice treated with GW0742 and vehicle were sacrificed 24 h post-CLP to assess coagulopathy. Compared to vehicle, survival of CLP-mice treated with GW0742 was higher by 35% at d 7 and by 50% at d 28. CLP mice treated with GW0742 had 60% higher IFN-γ but circulating monocyte chemoattractant protein-1 and chemokine ligand were lower at 48 h post-CLP. Compared to vehicle, CLP mice treated with GW0742 exhibited a 50% reduction in the circulating plasminogen activator inhibitor-1 associated with an increase in platelet number at 24 h post-CLP (but no changes occurred in anti-thrombin-III, plasminogen, fibrinogen and clotting-times). CLP mice treated with GW0742 exhibited a similar increase in most of the biochemical markers of organ injury/dysfunction (lactate dehydrogenase, alanine aminotransferase, creatine kinase, creatinine, blood urea nitrogen, and triglycerides) measured. Treatment with GW0742 consistently improved long-term survival in septic CD-1 mice by partially modulating the post-CLP systemic cytokine response and coagulation systems.","container-title":"Innate Immunity","DOI":"10.1177/1753425918771748","ISSN":"1753-4267","issue":"4","journalAbbreviation":"Innate Immun","language":"eng","note":"PMID: 29697010\nPMCID: PMC6830926","page":"262-273","source":"PubMed","title":"Delayed activation of PPAR-β/δ improves long-term survival in mouse sepsis: effects on organ inflammation and coagulation","title-short":"Delayed activation of PPAR-β/δ improves long-term survival in mouse sepsis","volume":"24","author":[{"family":"Busch","given":"Daniel"},{"family":"Kapoor","given":"Amar"},{"family":"Rademann","given":"Pia"},{"family":"Hildebrand","given":"Frank"},{"family":"Bahrami","given":"Soheyl"},{"family":"Thiemermann","given":"Christoph"},{"family":"Osuchowski","given":"Marcin F."}],"issued":{"date-parts":[["2018"]]}},"label":"page"},{"id":1735,"uris":["http://zotero.org/users/2835461/items/SQ5HEATT"],"uri":["http://zotero.org/users/2835461/items/SQ5HEATT"],"itemData":{"id":1735,"type":"article-journal","abstract":"Sepsis is a systemic inflammatory response as a result of uncontrolled infections. Neutrophils are the first cells to reach the primary sites of infection, and chemokines play a key role in recruiting neutrophils. However, in sepsis chemokines could also contribute to neutrophil infiltration to vital organs leading to multiple organ failure. ACKR2 is an atypical chemokine receptor, which can remove and degrade inflammatory CC chemokines. The role of ACK2 in sepsis is unknown. Using a model of cecal ligation and puncture (CLP), we demonstrate here that ACKR2 deficient () mice exhibited a significant reduction in the survival rate compared with similarly treated wild-type (WT) mice. However, neutrophil migration to the peritoneal cavity and bacterial load were similar between WT and ACKR2 mice during CLP. In contrast, ACKR2 mice showed increased neutrophil infiltration and elevated CC chemokine levels in the lung, kidney, and heart compared with the WT mice. In addition, ACKR2 mice also showed more severe lesions in the lung and kidney than those in the WT mice. Consistent with these results, WT mice under nonsevere sepsis (90% survival) had higher expression of ACKR2 in these organs than mice under severe sepsis (no survival). Finally, the lungs from septic patients showed increased number of ACKR2 cells compared with those of nonseptic patients. Our data indicate that ACKR2 may have a protective role during sepsis, and the absence of ACKR2 leads to exacerbated chemokine accumulation, neutrophil infiltration, and damage to vital organs.","container-title":"Shock (Augusta, Ga.)","DOI":"10.1097/SHK.0000000000000969","ISSN":"1540-0514","issue":"6","journalAbbreviation":"Shock","language":"eng","note":"PMID: 29589840","page":"682-689","source":"PubMed","title":"The Atypical Chemokine Receptor ACKR2 is Protective Against Sepsis","volume":"49","author":[{"family":"Castanheira","given":"Fernanda V. E. Silva"},{"family":"Borges","given":"Vanessa"},{"family":"Sônego","given":"Fabiane"},{"family":"Kanashiro","given":"Alexandre"},{"family":"Donate","given":"Paula B."},{"family":"Melo","given":"Paulo H."},{"family":"Pallas","given":"Kenneth"},{"family":"Russo","given":"Remo C."},{"family":"Amaral","given":"Flávio A."},{"family":"Teixeira","given":"Mauro M."},{"family":"Ramalho","given":"Fernando S."},{"family":"Cunha","given":"Thiago M."},{"family":"Liew","given":"Foo Y."},{"family":"Alves-Filho","given":"José C."},{"family":"Graham","given":"Gerard J."},{"family":"Cunha","given":"Fernando Q."}],"issued":{"date-parts":[["2018"]]}},"label":"page"},{"id":1738,"uris":["http://zotero.org/users/2835461/items/PC3R34LR"],"uri":["http://zotero.org/users/2835461/items/PC3R34LR"],"itemData":{"id":1738,"type":"article-journal","abstract":"The intestinal epithelial barrier is important to mucosal immunity, although how it is maintained after damage is unclear. Here, we show that G protein-coupled receptor 109A (GPR109A) supports barrier integrity and decreases mortality in a mouse cecum ligation and puncture (CLP) sepsis model. Data from 16S RNA sequencing showed that the intestinal microbiota of WT and Gpr109a-/- mice clustered differently and their compositions were disrupted after CLP surgery. GPR109A-deficient mice showed increased mortality, intestinal permeability, altered inflammation, and lower tight junction gene expression. After eliminating the intestinal flora with antibiotics, all experimental mice died within 48 h of CLP surgery. This demonstrates the critical role of the gut microbiota in CLP-induced sepsis. Importantly, mortality and other pathologies in the model were decreased after Gpr109a-/- mice received WT gut microbiota. These findings indicate that GPR109A regulates the gut microbiota, contributing to intestinal epithelial barrier integrity and decreased mortality in CLP-induced sepsis.","container-title":"Frontiers in Immunology","DOI":"10.3389/fimmu.2018.02079","ISSN":"1664-3224","journalAbbreviation":"Front Immunol","language":"eng","note":"PMID: 30271409\nPMCID: PMC6146091","page":"2079","source":"PubMed","title":"G Protein-Coupled Receptor 109A and Host Microbiota Modulate Intestinal Epithelial Integrity During Sepsis","volume":"9","author":[{"family":"Chen","given":"Guangxin"},{"family":"Huang","given":"Bingxu"},{"family":"Fu","given":"Shoupeng"},{"family":"Li","given":"Bai"},{"family":"Ran","given":"Xin"},{"family":"He","given":"Dewei"},{"family":"Jiang","given":"Liqiang"},{"family":"Li","given":"Yuhang"},{"family":"Liu","given":"Bingdong"},{"family":"Xie","given":"Liwei"},{"family":"Liu","given":"Juxiong"},{"family":"Wang","given":"Wei"}],"issued":{"date-parts":[["2018"]]}},"label":"page"},{"id":1741,"uris":["http://zotero.org/users/2835461/items/ATT3ETCA"],"uri":["http://zotero.org/users/2835461/items/ATT3ETCA"],"itemData":{"id":1741,"type":"article-journal","abstract":"Sepsis is a systemic disease with life-threatening potential and is characterized by a dysregulated immune response from the host to an infection. The organic dysfunction in sepsis is associated with the production of inflammatory cascades and oxidative stress. Previous studies showed that Aedes aegypti saliva has anti-inflammatory, immunomodulatory, and antioxidant properties. Considering inflammation and the role of oxidative stress in sepsis, we investigated the effect of pretreatment with salivary gland extract (SGE) from Ae. aegypti in the induction of inflammatory and oxidative processes in a murine cecum ligation and puncture (CLP) model. Here, we evaluated animal survival for 16 days, as well as bacterial load, leukocyte migration, and oxidative parameters. We found that the SGE pretreatment improved the survival of septic mice, reduced bacterial load and neutrophil influx, and increased nitric oxide (NO) production in the peritoneal cavity. With regard to oxidative status, SGE increased antioxidant defenses as measured by Trolox equivalent antioxidant capacity (TEAC) and glutathione (GSH), while reducing levels of the oxidative stress marker malondialdehyde (MDA). Altogether, these data suggest that SGE plays a protective role in septic animals, contributing to oxidative and inflammatory balance during sepsis. Therefore, Ae. aegypti SGE is a potential source for new therapeutic molecule(s) in polymicrobial sepsis, and this effect seems to be mediated by the control of inflammation and oxidative damage.","container-title":"Cells","DOI":"10.3390/cells7110182","ISSN":"2073-4409","issue":"11","journalAbbreviation":"Cells","language":"eng","note":"PMID: 30360497\nPMCID: PMC6262460","source":"PubMed","title":"Salivary Gland Extract from Aedes aegypti Improves Survival in Murine Polymicrobial Sepsis through Oxidative Mechanisms","volume":"7","author":[{"family":"Souza Gomes","given":"Rafaelli","non-dropping-particle":"de"},{"family":"Navegantes-Lima","given":"Kely Campos"},{"family":"Monteiro","given":"Valter Vinícius Silva"},{"family":"Brito Oliveira","given":"Ana Lígia","non-dropping-particle":"de"},{"family":"Rodrigues","given":"Dávila Valentina Silva"},{"family":"Reis","given":"Jordano Ferreira"},{"family":"Gomes","given":"Antônio Rafael Quadros"},{"family":"Prophiro","given":"Josiane Somariva"},{"family":"Silva","given":"Onilda Santos","non-dropping-particle":"da"},{"family":"Romão","given":"Pedro Roosevelt Torres"},{"family":"Estrada","given":"Jorge Eduardo Chang"},{"family":"Monteiro","given":"Marta Chagas"}],"issued":{"date-parts":[["2018",10,23]]}},"label":"page"},{"id":1744,"uris":["http://zotero.org/users/2835461/items/JVG5MFHB"],"uri":["http://zotero.org/users/2835461/items/JVG5MFHB"],"itemData":{"id":1744,"type":"article-journal","abstract":"In polytrauma patients, the impact of splenectomy is equivocal, ranging from negative to protective. We investigated the impact of splenectomy on immune responses in the 1st-hit polytrauma alone and on survival in the post-traumatic sepsis (2nd hit). Female BALB/c mice underwent polytrauma (1st hit) consisting of either a) TH: femur fracture, hemorrhagic shock or b) TSH: splenectomy, femur fracture, hemorrhagic shock. Additionally, the polytrauma hit was followed by cecal ligation and puncture (CLP) 48 h later and compared to CLP alone. Splenectomy improved the 28-day survival in secondary sepsis to 92% (from 62%), while TH lowered it to 46% (p &lt; 0.05). The improved survival was concurrent with lower release of inflammatory cytokines (IL-6, CXCL-1, MCP-1) and increase of C5a post-CLP. In the polytrauma hit alone, TSH induced stronger neutrophilia (1.9 fold) and lymphocytosis (1.7 fold) when compared to TH mice. Moreover, TSH resulted in a 41% rise of regulatory T-cells and reduced the median fluorescence intensity of MHC-2 on monocytes by 55% within 48 h (p &lt; 0.05). Conversely, leukocyte phagocytic capacity was significantly increased by 4-fold after TSH despite a similar M1/M2 macrophage profile in both groups. Summarizing, splenectomy provoked both immuno-suppressive and immuno-stimulatory responses but was life-saving in secondary sepsis. Additionally, the polytrauma components in 2-hit models should be tested for their effects on outcome; the presumed end-effect of the 1st hit solely based on the common immuno-inflammatory parameters could be misleading.","container-title":"Scientific Reports","DOI":"10.1038/s41598-018-33232-1","ISSN":"2045-2322","issue":"1","journalAbbreviation":"Sci Rep","language":"eng","note":"PMID: 30291296\nPMCID: PMC6173732","page":"14890","source":"PubMed","title":"Splenectomy modulates early immuno-inflammatory responses to trauma-hemorrhage and protects mice against secondary sepsis","volume":"8","author":[{"family":"Drechsler","given":"S."},{"family":"Zipperle","given":"J."},{"family":"Rademann","given":"P."},{"family":"Jafarmadar","given":"M."},{"family":"Klotz","given":"A."},{"family":"Bahrami","given":"S."},{"family":"Osuchowski","given":"M. F."}],"issued":{"date-parts":[["2018"]],"season":"05"}},"label":"page"},{"id":1747,"uris":["http://zotero.org/users/2835461/items/XMBN4KEU"],"uri":["http://zotero.org/users/2835461/items/XMBN4KEU"],"itemData":{"id":1747,"type":"article-journal","abstract":"CD43 is a large transmembrane protein involved in T cell activation. Previous studies of CD43-/- mice in viral models have demonstrated a role for CD43 in Th1/Th2 skewing, activation of Foxp3+ Treg, and T cell apoptosis. However, the role of CD43 during sepsis has never been tested. Thus, we interrogated the role of CD43 during sepsis using a murine cecal ligation and puncture (CLP) model, and found that CD43-/- mice demonstrated significantly worsened mortality compared to B6 mice following CLP. Phenotypic analysis of splenocytes isolated 24 h after septic insult revealed significantly increased apoptosis of central memory cells in both CD4+ and CD8+ T cell compartments in CD43-/- septic mice compared to WT septic mice. Furthermore, CD43-/-septic mice exhibited a prominent Th2 skewing following sepsis relative to WT septic mice, as evidenced by a significant decrease in the frequency of IL-2+ CXCR3+ TH1 cells as a significant increase in the frequency of IL-4+ CCR4+ TH2 cells. Finally, septic CD43-/- animals contained significantly fewer CD25+ Foxp3+ TReg cells as compared to WT septic animals. Importantly, depleting CD25+ Treg eliminated the increased mortality observed in CD43-/- mice. Taken together, these data demonstrate an important role of CD43 in modulating immune dysregulation and mortality following sepsis.","container-title":"PloS One","DOI":"10.1371/journal.pone.0202656","ISSN":"1932-6203","issue":"9","journalAbbreviation":"PLoS ONE","language":"eng","note":"PMID: 30226896\nPMCID: PMC6143188","page":"e0202656","source":"PubMed","title":"Increased mortality in CD43-deficient mice during sepsis","volume":"13","author":[{"family":"Fay","given":"Katherine T."},{"family":"Chihade","given":"Deena B."},{"family":"Chen","given":"Ching-Wen"},{"family":"Klingensmith","given":"Nathan J."},{"family":"Lyons","given":"John D."},{"family":"Ramonell","given":"Kimberly"},{"family":"Liang","given":"Zhe"},{"family":"Coopersmith","given":"Craig M."},{"family":"Ford","given":"Mandy L."}],"issued":{"date-parts":[["2018"]]}},"label":"page"},{"id":1750,"uris":["http://zotero.org/users/2835461/items/ZKUT97XE"],"uri":["http://zotero.org/users/2835461/items/ZKUT97XE"],"itemData":{"id":1750,"type":"article-journal","abstract":"Sepsis is an overwhelming systemic inflammation resulting from an uncontrolled infection that causes extensive tissue damage, organ dysfunction and eventually death. A growing body of evidence indicates that impaired neutrophil migration to the site of infection is associated with poor outcome in sepsis. Here we show that galectin-3 (Gal-3), an endogenous glycan-binding protein, plays a critical role in sepsis outcome. We found that serum Gal-3 concentration increased in patients with septic shock and mice undergoing sepsis induced by cecal ligation and puncture (CLP). Mice deficient in Gal-3 (Gal-3 KO) are more resistant to sepsis induced by CLP, showing lower levels of biochemical markers and neutrophil infiltration for organ injury/dysfunction than those observed in wild-type mice (WT). Furthermore, Gal-3 KO mice show an increased number of neutrophils in the primary focus of infection and reduced bacterial loads in the peritoneal cavity, blood, and lungs. Mechanistically, blood neutrophils from septic mice show higher levels of surface-bound Gal-3 than neutrophils from naive mice. The deficiency of Gal-3 was associated with increased rolling and adhesion of these cells in mesenteric venules. Our results indicate that Gal-3, secreted during sepsis, inhibits neutrophil migration into the infectious focus, which promotes the bacterial spread and worsens the outcome of sepsis.","container-title":"The Journal of Infection","DOI":"10.1016/j.jinf.2018.06.010","ISSN":"1532-2742","issue":"5","journalAbbreviation":"J. Infect.","language":"eng","note":"PMID: 30226191","page":"391-397","source":"PubMed","title":"Galectin-3 aggravates experimental polymicrobial sepsis by impairing neutrophil recruitment to the infectious focus","volume":"77","author":[{"family":"Ferreira","given":"Raphael G."},{"family":"Rodrigues","given":"Lilian C."},{"family":"Nascimento","given":"Daniele C."},{"family":"Kanashiro","given":"Alexandre"},{"family":"Melo","given":"Paulo H."},{"family":"Borges","given":"Vanessa F."},{"family":"Gozzi","given":"Aline"},{"family":"Silva Prado","given":"Douglas","non-dropping-particle":"da"},{"family":"Borges","given":"Marcos C."},{"family":"Ramalho","given":"Fernando S."},{"family":"Stowell","given":"Sean R."},{"family":"Cummings","given":"Richard D."},{"family":"Dias-Baruffi","given":"Marcelo"},{"family":"Cunha","given":"Fernando Q."},{"family":"Alves-Filho","given":"Jose C."}],"issued":{"date-parts":[["2018"]]}},"label":"page"},{"id":1752,"uris":["http://zotero.org/users/2835461/items/I24NYWBP"],"uri":["http://zotero.org/users/2835461/items/I24NYWBP"],"itemData":{"id":1752,"type":"article-journal","abstract":"Acute brain dysfunction is a frequent complication in sepsis patients and is associated with long‑term neurocognitive consequences and increased mortality, yet the underlying mechanism remains unclear. Emerging evidence has suggested that β2‑microglobulin [a component of major histocompatibility complex (MHC) class I molecules] is involved in cognitive dysfunction in various neurological diseases. Therefore, the present study tested the hypothesis that β2‑microglobulin in the brain also mediates sepsis‑induced cognitive impairment. In the present study, wild‑type and antigen processing 1 (Tap1)‑deficient mice (Tap1‑/‑) were subjected to cecal ligation and puncture (CLP). Survival rate, cognitive function, and biochemical analysis were performed at the indicated time points. The data revealed that CLP induced anxiety‑like behavior and impaired hippocampal‑dependent contextual memory in wild‑type mice, which was accompanied by hippocampal microglial activation, increased level of interleukin‑1β, and decreased concentrations of brain derived neurotrophic factor and postsynaptic density protein 95. Notably, it was demonstrated that Tap1‑/‑ mice with reduced cell surface expression of MHC I protected mice from anxiety‑like behavior and impaired hippocampal‑dependent contextual memory and reversed most of these biochemical parameters following sepsis development. In summary, the results of the present study suggest that β2‑microglobulin negatively regulates cognitive impairment in an animal model of sepsis induced by CLP.","container-title":"Molecular Medicine Reports","DOI":"10.3892/mmr.2018.8858","ISSN":"1791-3004","issue":"6","journalAbbreviation":"Mol Med Rep","language":"eng","note":"PMID: 29620245","page":"7813-7820","source":"PubMed","title":"Hippocampal β2‑microglobulin mediates sepsis‑induced cognitive impairment","volume":"17","author":[{"family":"Gao","given":"Rong"},{"family":"Li","given":"Guomin"},{"family":"Yang","given":"Runhua"},{"family":"Yuan","given":"Hongmei"},{"family":"Zhang","given":"Shaogang"}],"issued":{"date-parts":[["2018",6]]}},"label":"page"},{"id":"Sko5NVg4/BeAm5Vct","uris":["http://zotero.org/users/2835461/items/E9RFIK5Q"],"uri":["http://zotero.org/users/2835461/items/E9RFIK5Q"],"itemData":{"id":1754,"type":"article-journal","abstract":"Aims: Clinical studies showed that the use of probiotics during critical illness reduced nosocomial infection and improved clinical outcome. However, the functional mechanisms of probiotics is remains unclear. Therefore the aim of current study is to explore the protective effects and understand the underlying mechanisms for the beneficial effects of live combined Bacillus subtilis and Enterococcus faecium (LCBE) in cecal ligation puncture (CLP)-induced sepsis. Methods and Results: Seven-week-old C57BL/6J mice were divided into three groups: sham group (6 mice), CLP-control group (20 mice, pretreatment with saline for 7 days before CLP surgery) and CLP-probiotics group (14 mice, pretreatment with LCBE enteric-coated capsules for 7 days before CLP surgery). In survival experiment, mice were monitored for 7 days after CLP. After the procedure, mice were sacrificed, and, serum, and peritoneal lavage fluid were collected and intestinal ileal samples were harvested. Results: Our results showed that the mortality was significantly reduced in mice CLP-probiotics group vs. CLP-control group (P &lt; 0.05). Also, treatment CLP-probiotics group decreased the injury scores CLP-probiotics group when compared to CLP-control group. Additionally, levels of pro-inflammatory cytokines IL-6 and TNF-α levels in the serum and intestinal ileal tissues of CLP-probiotics group were reduced when compared to CLP-control group (P &lt; 0.05). However, no significant differences in anti-inflammatory levels of IL-10 and TGF-β1 were observed between CLP-control and CLP-probiotic groups. Furthermore, our experiments showed that that probiotic treatment suppressed the macrophage activation and transformation from M-type to M1-type, inhibited the mast cells (MCs) degranulation, and activation of AKT (kinase B) pathway. Conclusion: In conclusion, our data shows that probiotics have a protective role in CLP septic mice through reducing intestinal inflammation, altering macrophage polarization and MCs degranulation, and regulating AKT signaling. Significance and Impact of Study: This study demonstrated the protective effects and mechanisms involved in the protective role of live combined Bacillus subtilis and Enterococcus faecium (LCBE) in CLP-induced septic mice model.","container-title":"Frontiers in Pharmacology","DOI":"10.3389/fphar.2018.01506","ISSN":"1663-9812","journalAbbreviation":"Front Pharmacol","language":"eng","note":"PMID: 30719003\nPMCID: PMC6348999","page":"1506","source":"PubMed","title":"Protective Effects of Live Combined B. subtilis and E. faecium in Polymicrobial Sepsis Through Modulating Activation and Transformation of Macrophages and Mast Cells","volume":"9","author":[{"family":"Guo","given":"Lisha"},{"family":"Meng","given":"Mei"},{"family":"Wei","given":"Yaping"},{"family":"Lin","given":"Feixue"},{"family":"Jiang","given":"Ying"},{"family":"Cui","given":"Xianzhen"},{"family":"Wang","given":"Guirong"},{"family":"Wang","given":"Chunting"},{"family":"Guo","given":"Xiaosun"}],"issued":{"date-parts":[["2018"]]}},"label":"page"},{"id":1757,"uris":["http://zotero.org/users/2835461/items/75P7VN2T"],"uri":["http://zotero.org/users/2835461/items/75P7VN2T"],"itemData":{"id":1757,"type":"article-journal","abstract":"BACKGROUND: Sepsis is a severe inflammatory response to infection. Excessive compensation to inflammation leads to dysregulated immune response that ultimately results in organ damage and lethality of sepsis. This study administered glutamine (GLN) in the early or late phase of sepsis to investigate its effects on regulating leukocyte programmed cell death 1 (PD-1) and its ligand (programmed cell death ligand 1 [PD-L1]) expression, macrophage function, inflammation, and acute kidney injury in sepsis.\nMETHODS: Mice were randomly assigned to cecal ligation and puncture (CLP) or sham-operated groups. Septic mice were respectively injected once with saline or 0.75 g GLN/kg body weight at 3 or 10 hours post-CLP via tail vein. All mice were sacrificed 24 hours after CLP.\nRESULTS: Sepsis enhanced the percentage of interferon-γ-expressing and interleukin (IL)-17A-expressing CD4+ T cells, expression of PD-1 on T cells, and PD-L1 on B cells and monocytes. Inflammatory mediator messenger RNA (mRNA) expression in kidney tissues and proapoptotic caspase-3 mRNA expression in mesenteric lymph nodes were also upregulated. GLN administration decreased plasma IL-6 level, downregulated the percentage of IL-17A-expressing CD4+ T cells, attenuated macrophage dysfunction, decreased caspase-3 mRNA expression, and reduced PD-1/PD-L1 expression by T and B cells. Histological findings also showed that kidney damage was attenuated. GLN administered at 3 and 10 hours after CLP offered nearly equal effects on PD-1/PD-L1 and inflammatory mediator expression after CLP.\nCONCLUSIONS: These findings suggest that a single dose of GLN administration in either the early or late phase during sepsis promotes a more balanced immune regulation and reduced systemic and kidney inflammatory responses in mice.","container-title":"JPEN. Journal of parenteral and enteral nutrition","DOI":"10.1177/0148607117695245","ISSN":"1941-2444","issue":"3","journalAbbreviation":"JPEN J Parenter Enteral Nutr","language":"eng","note":"PMID: 28633555","page":"538-549","source":"PubMed","title":"Glutamine Administration in Early or Late Septic Phase Downregulates Lymphocyte PD-1/PD-L1 Expression and the Inflammatory Response in Mice With Polymicrobial Sepsis","volume":"42","author":[{"family":"Hu","given":"Ya-Mei"},{"family":"Hsiung","given":"Yuan-Chin"},{"family":"Pai","given":"Man-Hui"},{"family":"Yeh","given":"Sung-Ling"}],"issued":{"date-parts":[["2018"]]}},"label":"page"},{"id":1761,"uris":["http://zotero.org/users/2835461/items/9F6U9A3Y"],"uri":["http://zotero.org/users/2835461/items/9F6U9A3Y"],"itemData":{"id":1761,"type":"article-journal","abstract":"Immune dysfunction contributes to secondary infection and worse outcomes in sepsis. Regulatory T cells (Tregs) have been implicated in sepsis-induced immunosuppression. Nevertheless, the role of Tregs in secondary infection after sepsis remains to be determined. In the present study, a two-hit model which mimics clinical conditions was used and the potential role of Tregs in secondary Pseudomonas aeruginosa infection post-sepsis was investigated. Results showed that mice were susceptible to secondary P. aeruginosa infection 3 days, but not 7 days, post-cecal ligation and puncture (CLP). The levels of IL-17A, IL-1β, and IL-6 remained low in CLP mice after P. aeruginosa infection, while the levels of IL-10 increased significantly. Additionally, increased number of Tregs in both lung and spleen was observed in \"two-hit\" mice. Injection with PC61 (anti-CD25) mAb reduced the number of Tregs by 50% in spleen and 60% in lung of septic mice. This partial depletion of Tregs elevated IL-17A, IL-1β, and IL-6 production and decreased IL-10 levels in septic mice with P. aeruginosa infection, leading to lower bacterial load, attenuation of lung injury, and improvement of survival. The present findings demonstrate that Tregs play a crucial role in secondary P. aeruginosa infection after sepsis by modulating the inflammatory response.","container-title":"Inflammation","DOI":"10.1007/s10753-018-0821-8","ISSN":"1573-2576","issue":"5","journalAbbreviation":"Inflammation","language":"eng","note":"PMID: 29956070","page":"1780-1790","source":"PubMed","title":"Partial Depletion of Regulatory T Cells Enhances Host Inflammatory Response Against Acute Pseudomonas aeruginosa Infection After Sepsis","volume":"41","author":[{"family":"Hu","given":"Zhi-Qiang"},{"family":"Yao","given":"Yong-Ming"},{"family":"Chen","given":"Wei"},{"family":"Bian","given":"Jia-Lan"},{"family":"Zhao","given":"Lin-Jun"},{"family":"Chen","given":"Long-Wang"},{"family":"Hong","given":"Guang-Liang"},{"family":"Lu","given":"Zhong-Qiu"},{"family":"Zhao","given":"Guang-Ju"}],"issued":{"date-parts":[["2018",10]]}},"label":"page"},{"id":1763,"uris":["http://zotero.org/users/2835461/items/L8QATXDW"],"uri":["http://zotero.org/users/2835461/items/L8QATXDW"],"itemData":{"id":1763,"type":"article-journal","abstract":"Systemic inflammation induces cognitive impairment, yet the mechanism involved in this process is unclear. Neurotrophin receptor p75 (p75NTR) signaling is a key pathological factor contributing to neurobehavioral abnormalities in many neurodegenerative diseases. However, the role of p75NTR signaling in the regulation of sepsis-induced cognitive impairment remains largely to be elucidated. In this study, systemic inflammation was induced by cecal ligation and puncture (CLP). Neurobehavioral performances were evaluated by open field, novel object recognition, and fear conditioning tests. The expressions of proinflammatory cytokines (tumor necrosis factor (TNF-α), interleukin-1β (IL-1β), IL-6, IL-10), apoptosis marker cleaved caspase-3, ionized calcium binding adaptor molecule 1 (IBA1), proBDNF, p75NTR, c-Jun N-terminal kinase (JNK), and pJNK in the hippocampus were determined by enzyme-linked immunosorbent assay, western blot analysis, and immunofluorescence. The synaptic marker in the CA1 region of the hippocampus was assessed by Golgi staining. In the present study, we showed that systemic inflammation induced cognitive impairment, which was accompanied by increased expressions of hippocampcal proBDNF and p75NTR. Of note, we found that LM11A-31, an orally available, blood-brain barrier-permeant small-molecule p75NTR signaling modulator significantly reversed the sepsis-induced cognitive impairment and restored most of the abnormal biochemical parameters. Taken together, our study suggests that proBDNF/p75NTR signaling pathway might play a key role in the development of sepsis-induced cognitive impairment, whereas specific p75NTR inhibitor may provide a novel therapeutic approach for this disorder and possible other neurodegenerative diseases.","container-title":"Behavioural Brain Research","DOI":"10.1016/j.bbr.2018.03.042","ISSN":"1872-7549","journalAbbreviation":"Behav. Brain Res.","language":"eng","note":"PMID: 29604364","page":"339-349","source":"PubMed","title":"The p75 neurotrophin receptor might mediate sepsis-induced synaptic and cognitive impairments","volume":"347","author":[{"family":"Ji","given":"Muhuo"},{"family":"Yuan","given":"Hongmei"},{"family":"Yuan","given":"Shanwu"},{"family":"Xia","given":"Jiangyan"},{"family":"Yang","given":"Jianjun"}],"issued":{"date-parts":[["2018"]],"season":"16"}},"label":"page"},{"id":1765,"uris":["http://zotero.org/users/2835461/items/UJJM5Y4U"],"uri":["http://zotero.org/users/2835461/items/UJJM5Y4U"],"itemData":{"id":1765,"type":"article-journal","abstract":"Brain dysfunction is a common complication after sepsis and is an independent risk factor for a poor prognosis, which is partly attributed to the dysregulated inflammatory response and oxidative damage. Melatonin regulates the sleep-wake cycle and also has potent anti-inflammatory and antioxidant properties, yet the protective effects of melatonin on sepsis-induced neurobehavioral dysfunction remain to be elucidated. In the present study, melatonin was administered intraperitoneally daily at a dose of 10 mg/kg for three consecutive days immediately (early treatment) or 7 days (delayed treatment) after sham operation or cecal ligation and puncture (CLP), followed by an additional treatment in drinking water until the end of behavioral tests. The concentrations of pro-inflammatory cytokines (tumor necrosis factor (TNF-α), interleukin-1β (IL-1β), IL-6, IL-10), malondialdehyde (MDA), superoxide dismutase (SOD), reactive oxygen species (ROS), brain-derived neurotrophic factor (BDNF), and glial cell line-derived neurotrophic factor (GDNF) were determined at the indicated time points. Compared with the CLP + vehicle group, we found that early melatonin treatment resulted in increased survival rate but not improvement in measures of neurobehavioral outcomes, which was accompanied by significantly lower plasma level of IL-1β. Intriguingly, delayed melatonin treatment improved neurobehavioral dysfunction by normalization of hippocampal BDNF and GDNF expressions. In conclusion, our study suggests the beneficial effects of both early and delayed melatonin treatment after sepsis development, which implicates melatonin has a potential therapeutic value in sepsis-associated organ damage including brain dysfunction.","container-title":"Inflammation","DOI":"10.1007/s10753-017-0708-0","ISSN":"1573-2576","issue":"2","journalAbbreviation":"Inflammation","language":"eng","note":"PMID: 29198013","page":"515-529","source":"PubMed","title":"Short- and Long-Term Protective Effects of Melatonin in a Mouse Model of Sepsis-Associated Encephalopathy","volume":"41","author":[{"family":"Ji","given":"Mu-Huo"},{"family":"Xia","given":"De-Guo"},{"family":"Zhu","given":"Lan-Yue"},{"family":"Zhu","given":"Xia"},{"family":"Zhou","given":"Xiao-Yan"},{"family":"Xia","given":"Jiang-Yan"},{"family":"Yang","given":"Jian-Jun"}],"issued":{"date-parts":[["2018",3]]}},"label":"page"},{"id":1767,"uris":["http://zotero.org/users/2835461/items/3WC2WGQ9"],"uri":["http://zotero.org/users/2835461/items/3WC2WGQ9"],"itemData":{"id":1767,"type":"article-journal","abstract":"Sepsis-induced organ failure is characterized by a massive inflammatory response and oxidative stress. Acute kidney injury (AKI) occurs in approximately half of patients in septic shock, and the mortality associated with sepsis-induced AKI is unacceptably high. Klotho is a protein expressed by renal cells and has anti-senescence properties. Klotho has also been shown to protect the kidneys in ischemia-reperfusion injury and to have antioxidant properties. To analyze the role of Klotho in sepsis-related organ dysfunction and AKI, we used a cecal ligation and puncture (CLP) model of sepsis in heterozygous Klotho-haploinsufficient mice and their wild-type littermates (CLP- Kl/+ and CLP-WT mice, respectively). In comparison with the CLP-WT mice, CLP- Kl/+ mice showed lower survival, impaired renal function, impaired hepatic function, greater oxidative stress, upregulation of inflammatory pathways (at the systemic and kidney tissue levels), and increased NF-κB activation. It is noteworthy that CLP- Kl/+ mice also showed lower heart-rate variability, less sympathetic activity, impaired baroreflex sensitivity to sodium nitroprusside, and a blunted blood pressure response to phenylephrine. We also demonstrated that sepsis creates a state of acute Klotho deficiency. Given that low Klotho expression exacerbates sepsis and multiple organ dysfunction, Klotho might play a protective role in sepsis, especially in elderly individuals in whom Klotho expression is naturally reduced.","container-title":"American Journal of Physiology. Renal Physiology","DOI":"10.1152/ajprenal.00625.2017","ISSN":"1522-1466","issue":"3","journalAbbreviation":"Am. J. Physiol. Renal Physiol.","language":"eng","note":"PMID: 30516423","page":"F438-F448","source":"PubMed","title":"Klotho deficiency aggravates sepsis-related multiple organ dysfunction","volume":"316","author":[{"family":"Jorge","given":"Lectícia B."},{"family":"Coelho","given":"Fernanda O."},{"family":"Sanches","given":"Talita R."},{"family":"Malheiros","given":"Denise M. A. C."},{"family":"Ezaquiel de Souza","given":"Leandro"},{"family":"Dos Santos","given":"Fernando"},{"family":"Sá Lima","given":"Larissa","non-dropping-particle":"de"},{"family":"Scavone","given":"Cristóforo"},{"family":"Irigoyen","given":"Maria"},{"family":"Kuro-O","given":"Makoto"},{"family":"Andrade","given":"Lucia"}],"issued":{"date-parts":[["2019"]],"season":"01"}}},{"id":1769,"uris":["http://zotero.org/users/2835461/items/BGUUXZCE"],"uri":["http://zotero.org/users/2835461/items/BGUUXZCE"],"itemData":{"id":1769,"type":"article-journal","abstract":"Specific therapies targeting cellular and molecular events of sepsis induced Acute Lung Injury (ALI) pathogenesis are lacking. We have reported a pivotal role for Nuclear Factors of Activated T cells (NFATc3) in regulating macrophage phenotype during sepsis induced ALI and subsequent studies demonstrate that NFATc3 transcriptionally regulates macrophage CCR2 and TNFα gene expression. Mouse pulmonary microvascular endothelial cell monolayer maintained a tighter barrier function when co-cultured with LPS stimulated NFATc3 deficient macrophages whereas wild type macrophages caused leaky monolayer barrier. More importantly, NFATc3 deficient mice showed decreased neutrophilic lung inflammation, improved alveolar capillary barrier function, arterial oxygen saturation and survival benefit in lethal CLP sepsis mouse models. In addition, survival of wild type mice subjected to the lethal CLP sepsis was not improved with broad-spectrum antibiotics, whereas the survival of NFATc3 deficient mice was improved to 40-60% when treated with imipenem. Passive adoptive transfer of NFATc3 deficient macrophages conferred protection against LPS induced ALI in wild type mice. Furthermore, CP9-ZIZIT, a highly potent, cell-permeable peptide inhibitor of Calcineurin inhibited NFATc3 activation. CP9-ZIZIT effectively reduced sepsis induced inflammatory cytokines and pulmonary edema in mice. Thus, this study demonstrates that inhibition of NFATc3 activation by CP9-ZIZIT provides a potential therapeutic option for attenuating sepsis induced ALI/pulmonary edema.","container-title":"Oncotarget","DOI":"10.18632/oncotarget.24320","ISSN":"1949-2553","issue":"12","journalAbbreviation":"Oncotarget","language":"eng","note":"PMID: 29535830\nPMCID: PMC5828182","page":"10606-10620","source":"PubMed","title":"Inhibition of nuclear factor of activated T cells (NFAT) c3 activation attenuates acute lung injury and pulmonary edema in murine models of sepsis","volume":"9","author":[{"family":"Karpurapu","given":"Manjula"},{"family":"Lee","given":"Yong Gyu"},{"family":"Qian","given":"Ziqing"},{"family":"Wen","given":"Jin"},{"family":"Ballinger","given":"Megan N."},{"family":"Rusu","given":"Luiza"},{"family":"Chung","given":"Sangwoon"},{"family":"Deng","given":"Jing"},{"family":"Qian","given":"Feng"},{"family":"Reader","given":"Brenda F."},{"family":"Nirujogi","given":"Teja Srinivas"},{"family":"Park","given":"Gye Young"},{"family":"Pei","given":"Dehua"},{"family":"Christman","given":"John W."}],"issued":{"date-parts":[["2018",2,13]]}}},{"id":1772,"uris":["http://zotero.org/users/2835461/items/44ICSUGB"],"uri":["http://zotero.org/users/2835461/items/44ICSUGB"],"itemData":{"id":1772,"type":"article-journal","abstract":"Given the inherent heterogeneity of the septic patient population and possible comorbid conditions, it is not surprising that the influence of gender on incidence and outcomes are still unclear. The goal of this study was to use a clinically relevant murine model of sepsis, cecal ligation and puncture (CLP) in CD1 mice, with and without uniphrectomy as a comorbid condition to investigate possible gender differences in renal mitochondrial function and dynamics. High resolution respirometry on fresh kidney biopsies was used to measure renal respiratory complex activities. At 18h post-CLP with nephrectomy male mice showed significant reductions in complex I, II, and III activities, while females were less effected; only complex I was significantly reduced from sham mice. Taken together, our studies revealed, for the first time, gender differences in mitochondrial respiratory activity even in the absence of sepsis. We also examined expression of key mitochondrial fission and fusion proteins. In both genders and in both CLP models, protein expression of the primary fission protein, DRP1 was significantly decreased. No changes were observed in female mice in either CLP model; whereas, male mice demonstrated a slight reduction in MFN1 and the short form of OPA1 after CLP, and modest increase in MFN2 with CLP plus nephrectomy. In both genders CLP with nephrectomy produced a greater increase in serum blood urea nitrogen, a biomarker of renal injury, than without nephrectomy. However, CLP with nephrectomy produced significantly lower 96-hour survival in females. Our results suggest that the CLP nephrectomy comorbid model of sepsis may be an appropriate model to study gender differences a select group of predisposed individuals.","container-title":"Internal Medicine Review (Washington, D.C.: Online)","DOI":"10.18103/imr.v4i10.768","ISSN":"2470-3524","issue":"10","journalAbbreviation":"Intern Med Rev (Wash D C)","language":"eng","note":"PMID: 30506014\nPMCID: PMC6261321","source":"PubMed","title":"Female mice exhibit less renal mitochondrial injury but greater mortality using a comorbid model of experimental sepsis","volume":"4","author":[{"family":"MacMillan-Crow","given":"Lee Ann"},{"family":"Mayeux","given":"Philip R."}],"issued":{"date-parts":[["2018",10]]}},"label":"page"},{"id":1774,"uris":["http://zotero.org/users/2835461/items/LGLB6LK5"],"uri":["http://zotero.org/users/2835461/items/LGLB6LK5"],"itemData":{"id":1774,"type":"article-journal","abstract":"During sepsis, systemic inflammation is observed and is associated with multiple organ failure. Activation of NF-κB is crucial for inducing inflammation, which is controlled by degradation of inhibitor molecules (IκB). The ubiquitination proteasome pathway is responsible for the regulation of protein turnover. In this study, we hypothesized that administration of 4[4-(5-nitro-furan-2-ylmethylene)-3, -dioxo-pyrazolidin-1-yl]-benzoic acid ethyl ester (PYR-41), an inhibitor of ubiquitination, could reduce inflammation and organ injury in septic mice. PYR-41 prevented the reduction of IκB protein levels and inhibited release of tumor necrosis factor (TNF)-α in mouse macrophage RAW264.7 cells at 4 h after lipopolysaccharide stimulation dose-dependently. Male C57BL/6 mice were subjected to cecal ligation and puncture (CLP) to induce sepsis. PYR-41 (5 mg/kg) or dimethyl sulfoxide in saline (vehicle) was injected intravenously immediately after CLP. At 20 h after CLP, PYR-41 treatment significantly decreased serum levels of proinflammatory cytokines (TNF-α, interleukin [IL]-1β, and IL-6) and organ injury markers (aspartate aminotransferase, alanine aminotransferase, and lactate dehydrogenase). PYR-41 significantly improved microscopic structure, and reduced myeloperoxidase activity, number of apoptotic cells and caspase-3 degradation in the lungs of septic mice. The reduced protein levels of IκB in the lungs after CLP were restored by PYR-41 treatment. PYR-41 inhibited the expression of cytokines (IL-1β and IL-6), chemokines (keratinocyte-derived chemokine and macrophage inflammatory protein 2), and inflammatory mediators (cyclooxygenase-2 and inducible nitric oxide synthase) in the lungs of septic mice. Importantly, PYR-41 significantly increased 10-day survival in septic mice from 42% to 83%. Therefore, targeting ubiquitination by PYR-41 to inhibit NF-κB activation may represent a potential strategy of sepsis therapeutics.","container-title":"Shock (Augusta, Ga.)","DOI":"10.1097/SHK.0000000000000931","ISSN":"1540-0514","issue":"4","journalAbbreviation":"Shock","language":"eng","note":"PMID: 28661933\nPMCID: PMC5745315","page":"442-450","source":"PubMed","title":"PYR-41, A Ubiquitin-Activating Enzyme E1 Inhibitor, Attenuates Lung Injury in Sepsis","volume":"49","author":[{"family":"Matsuo","given":"Shingo"},{"family":"Sharma","given":"Archna"},{"family":"Wang","given":"Ping"},{"family":"Yang","given":"Weng-Lang"}],"issued":{"date-parts":[["2018"]]}},"label":"page"},{"id":1777,"uris":["http://zotero.org/users/2835461/items/7J8PQIDI"],"uri":["http://zotero.org/users/2835461/items/7J8PQIDI"],"itemData":{"id":1777,"type":"article-journal","abstract":"The Mediterranean diet, rich in olive oil, is beneficial, reducing the risk of cardiovascular diseases and cancer. Olive oil is mostly composed of the monounsaturated fatty acid omega-9. We showed omega-9 protects septic mice modulating lipid metabolism. Sepsis is initiated by the host response to infection with organ damage, increased plasma free fatty acids, high levels of cortisol, massive cytokine production, leukocyte activation, and endothelial dysfunction. We aimed to analyze the effect of omega-9 supplementation on corticosteroid unbalance, inflammation, bacterial elimination, and peroxisome proliferator-activated receptor (PPAR) gamma expression, an omega-9 receptor and inflammatory modulator. We treated mice for 14 days with omega-9 and induced sepsis by cecal ligation and puncture (CLP). We measured systemic corticosterone levels, cytokine production, leukocyte and bacterial counts in the peritoneum, and the expression of PPAR gamma in both liver and adipose tissues during experimental sepsis. We further studied omega-9 effects on leukocyte rolling in mouse cremaster muscle-inflamed postcapillary venules and in the cerebral microcirculation of septic mice. Here, we demonstrate that omega-9 treatment is associated with increased levels of the anti-inflammatory cytokine IL-10 and decreased levels of the proinflammatory cytokines TNF-α and IL-1β in peritoneal lavage fluid of mice with sepsis. Omega-9 treatment also decreased systemic corticosterone levels. Neutrophil migration from circulation to the peritoneal cavity and leukocyte rolling on the endothelium were decreased by omega-9 treatment. Omega-9 also decreased bacterial load in the peritoneal lavage and restored liver and adipose tissue PPAR gamma expression in septic animals. Our data suggest a beneficial anti-inflammatory role of omega-9 in sepsis, mitigating leukocyte rolling and leukocyte influx, balancing cytokine production, and controlling bacterial growth possibly through a PPAR gamma expression-dependent mechanism. The significant reduction of inflammation detected after omega-9 enteral injection can further contribute to the already known beneficial properties facilitated by unsaturated fatty acid-enriched diets.","container-title":"Oxidative Medicine and Cellular Longevity","DOI":"10.1155/2018/6053492","ISSN":"1942-0994","journalAbbreviation":"Oxid Med Cell Longev","language":"eng","note":"PMID: 30538802\nPMCID: PMC6260523","page":"6053492","source":"PubMed","title":"Omega-9 Oleic Acid, the Main Compound of Olive Oil, Mitigates Inflammation during Experimental Sepsis","volume":"2018","author":[{"family":"Medeiros-de-Moraes","given":"Isabel Matos"},{"family":"Gonçalves-de-Albuquerque","given":"Cassiano Felippe"},{"family":"Kurz","given":"Angela R. M."},{"family":"Oliveira","given":"Flora Magno de Jesus"},{"family":"Abreu","given":"Victor Hugo Pereira","non-dropping-particle":"de"},{"family":"Torres","given":"Rafael Carvalho"},{"family":"Carvalho","given":"Vinícius Frias"},{"family":"Estato","given":"Vanessa"},{"family":"Bozza","given":"Patrícia Torres"},{"family":"Sperandio","given":"Markus"},{"family":"Castro-Faria-Neto","given":"Hugo Caire","non-dropping-particle":"de"},{"family":"Silva","given":"Adriana Ribeiro"}],"issued":{"date-parts":[["2018"]]}},"label":"page"},{"id":1780,"uris":["http://zotero.org/users/2835461/items/VYH43ZVT"],"uri":["http://zotero.org/users/2835461/items/VYH43ZVT"],"itemData":{"id":1780,"type":"article-journal","abstract":"Sepsis survivors frequently develop late cognitive impairment. Because little is known on the mechanisms of post-septic memory deficits, there are no current effective approaches to prevent or treat such symptoms. Here, we subjected mice to severe sepsis induced by cecal ligation and puncture (CLP) and evaluated the sepsis-surviving animals in the open field, novel object recognition (NOR), and step-down inhibitory avoidance (IA) task at different times after surgery. Post-septic mice (30 days post-surgery) failed in the NOR and IA tests but exhibited normal performance when re-evaluated 45 days after surgery. Cognitive impairment in post-septic mice was accompanied by reduced hippocampal levels of proteins involved in synaptic plasticity, including synaptophysin, cAMP response element-binding protein (CREB), CREB phosphorylated at serine residue 133 (CREBpSer133), and GluA1 phosphorylated at serine residue 845 (GluA1pSer845). Expression of tumor necrosis factor α (TNF-α) was increased and brain insulin signaling was disrupted, as indicated by increased hippocampal IRS-1 phosphorylation at serine 636 (IRS-1pSer636) and decreased phosphorylation of IRS-1 at tyrosine 465 (IRS-1pTyr465), in the hippocampus 30 days after CLP. Phosphorylation of Akt at serine 473 (AktpSer473) and of GSK3 at serine 9 (GSK3βpSer9) were also decreased in hippocampi of post-septic animals, further indicating that brain insulin signaling is disrupted by sepsis. We then treated post-septic mice with liraglutide, a GLP-1 receptor agonist with insulinotropic activity, or TDZD-8, a GSK3β inhibitor, which rescued NOR memory. In conclusion, these results establish that hippocampal inflammation and disrupted insulin signaling are induced by sepsis and are linked to late memory impairment in sepsis survivors.","container-title":"Molecular Neurobiology","DOI":"10.1007/s12035-016-0307-3","ISSN":"1559-1182","issue":"1","journalAbbreviation":"Mol. Neurobiol.","language":"eng","note":"PMID: 27966074","page":"435-444","source":"PubMed","title":"Brain-Defective Insulin Signaling Is Associated to Late Cognitive Impairment in Post-Septic Mice","volume":"55","author":[{"family":"Neves","given":"Fernanda S."},{"family":"Marques","given":"Patrícia T."},{"family":"Barros-Aragão","given":"Fernanda"},{"family":"Nunes","given":"José Bruno"},{"family":"Venancio","given":"Aline M."},{"family":"Cozachenco","given":"Danielle"},{"family":"Frozza","given":"Rudimar L."},{"family":"Passos","given":"Giselle F."},{"family":"Costa","given":"Robson"},{"family":"Oliveira","given":"Jade","non-dropping-particle":"de"},{"family":"Engel","given":"Daiane F."},{"family":"De Bem","given":"Andreza F."},{"family":"Benjamim","given":"Claudia F."},{"family":"De Felice","given":"Fernanda G."},{"family":"Ferreira","given":"Sergio T."},{"family":"Clarke","given":"Julia R."},{"family":"Figueiredo","given":"Claudia P."}],"issued":{"date-parts":[["2018"]]}},"label":"page"},{"id":1782,"uris":["http://zotero.org/users/2835461/items/VYGF2TRZ"],"uri":["http://zotero.org/users/2835461/items/VYGF2TRZ"],"itemData":{"id":1782,"type":"article-journal","abstract":"Sepsis represents uncontrolled inflammation due to an infection. Cold-inducible RNA-binding protein (CIRP) is a stress-induced damage-associated molecular pattern (DAMP). A subset of neutrophils expressing ICAM-1+ neutrophils was previously shown to produce high levels of reactive oxygen species. The role of CIRP for the development and function of ICAM-1+ neutrophils during sepsis is unknown. We hypothesize that CIRP induces ICAM-1 expression in neutrophils causing injury to the lungs during sepsis. Using a mouse model of cecal ligation and puncture (CLP)-induced sepsis, we found increased expression of CIRP and higher frequencies and numbers of ICAM-1+ neutrophils in the lungs. Conversely, the CIRP-/- mice showed significant inhibition in the frequencies and numbers of ICAM-1+ neutrophils in the lungs compared to wild-type (WT) mice in sepsis. In vitro treatment of bone marrow-derived neutrophils (BMDN) with recombinant murine CIRP (rmCIRP) significantly increased ICAM-1+ phenotype in a time- and dose-dependent manner. The effect of rmCIRP on increasing frequencies of ICAM-1+ neutrophils was significantly attenuated in BMDN treated with anti-TLR4 Ab or NF-κB inhibitor compared, respectively, with BMDN treated with isotype IgG or DMSO. The frequencies of iNOS producing and neutrophil extracellular traps (NETs) forming phenotypes in rmCIRP-treated ICAM-1+ BMDN were significantly higher than those in ICAM-1- BMDN. Following sepsis the ICAM-1+ neutrophils in the lungs showed significantly higher levels of iNOS and NETs compared to ICAM-1- neutrophils. We further revealed that ICAM-1 and NETs were co-localized in the neutrophils treated with rmCIRP. CIRP-/- mice showed significant improvement in their survival outcome (78% survival) over that of WT mice (48% survival) in sepsis. Thus, CIRP could be a novel therapeutic target for regulating iNOS producing and NETs forming ICAM-1+ neutrophils in the lungs during sepsis.","container-title":"Journal of Leukocyte Biology","DOI":"10.1002/JLB.3A0817-327RR","ISSN":"1938-3673","issue":"4","journalAbbreviation":"J. Leukoc. Biol.","language":"eng","note":"PMID: 29345380\nPMCID: PMC6139256","page":"693-707","source":"PubMed","title":"CIRP increases ICAM-1+ phenotype of neutrophils exhibiting elevated iNOS and NETs in sepsis","volume":"103","author":[{"family":"Ode","given":"Yasumasa"},{"family":"Aziz","given":"Monowar"},{"family":"Wang","given":"Ping"}],"issued":{"date-parts":[["2018"]]}},"label":"page"},{"id":1785,"uris":["http://zotero.org/users/2835461/items/GF5L6JJK"],"uri":["http://zotero.org/users/2835461/items/GF5L6JJK"],"itemData":{"id":1785,"type":"article-journal","abstract":"The role of intestinal Candida albicans in bacterial sepsis, in the absence of candidemia, was investigated in murine models. Live C albicans or normal saline solution (NSS) was administered orally once, followed by 5 days of daily oral antibiotic-mixtures (ATB). Cecal ligation and puncture (CLP) was then performed to induce sepsis.Fecal Candida was detected by culture only in models with Candida administration. Oral Candida administration with/without ATB enhanced gut-pathogenic bacteria as determined by microbiome analysis. Despite negative candidemia, serum (1→3)-β-D-glucan (BG) was higher in CLP with Candida preconditioning models than in CLP-controls (NSS-preconditioning) at 6 and/or 18 h post-CLP. Blood bacterial burdens were not increased with Candida administration.Additionally, CLP with high-dose Candida (10 colony forming units) induced higher levels of fecal Candida, serum BG, serum IL-6, and mortality than the lowest dose (100 colony forming units). Interestingly, fluconazole attenuated fecal Candida and improved survival in mice with live-Candida administration, but not in the CLP-controls. Heat-killed Candida preparations or their supernatants reduced bone marrow-derived macrophage killing activity in vitro but enhanced cytokine production.In conclusion, intestinal abundance of fungi and/or fungal-molecules was associated with increased bacterial sepsis severity, perhaps through cytokine storm induction and/or decreased macrophage killing activity. These observations suggest that further investigation of the potential role of intestinal fungal burdens in sepsis is warranted.","container-title":"Shock (Augusta, Ga.)","DOI":"10.1097/SHK.0000000000000896","ISSN":"1540-0514","issue":"1","journalAbbreviation":"Shock","language":"eng","note":"PMID: 28498297","page":"62-70","source":"PubMed","title":"Gastrointestinal Colonization of Candida Albicans Increases Serum (1→3)-β-D-Glucan, without Candidemia, and Worsens Cecal Ligation and Puncture Sepsis in Murine Model","volume":"49","author":[{"family":"Panpetch","given":"Wimonrat"},{"family":"Somboonna","given":"Naraporn"},{"family":"Bulan","given":"Dewi Embong"},{"family":"Issara-Amphorn","given":"Jiraphorn"},{"family":"Worasilchai","given":"Navaporn"},{"family":"Finkelman","given":"Malcolm"},{"family":"Chindamporn","given":"Ariya"},{"family":"Palaga","given":"Tanapat"},{"family":"Tumwasorn","given":"Somying"},{"family":"Leelahavanichkul","given":"Asada"}],"issued":{"date-parts":[["2018",1]]}},"label":"page"},{"id":1787,"uris":["http://zotero.org/users/2835461/items/RG2WU2YV"],"uri":["http://zotero.org/users/2835461/items/RG2WU2YV"],"itemData":{"id":1787,"type":"article-journal","abstract":"Sepsis is a life-threatening systemic inflammatory condition triggered as a result of an excessive host immune response to infection. In the past, immunomodulators have demonstrated a protective effect in sepsis. Azithromycin (a macrolide antibiotic) has immunomodulatory activity and was therefore evaluated in combination with ceftriaxone in a clinically relevant murine model of sepsis induced by cecal ligation and puncture (CLP). First, mice underwent CLP and 3 h later were administered the vehicle or a subprotective dose of ceftriaxone (100 mg/kg of body weight subcutaneously) alone or in combination with an immunomodulatory dose of azithromycin (100 mg/kg intraperitoneally). Survival was monitored for 5 days. In order to assess the immunomodulatory activity, parameters such as plasma and lung cytokine (interleukin-6 [IL-6], IL-1β, tumor necrosis factor alpha) concentrations, the plasma glutathione (GSH) concentration, plasma and lung myeloperoxidase (MPO) concentrations, body temperature, blood glucose concentration, and total white blood cell count, along with the bacterial load in blood, peritoneal lavage fluid, and lung homogenate, were measured 18 h after CLP challenge. Azithromycin in the presence of ceftriaxone significantly improved the survival of CLP-challenged mice. Further, the combination attenuated the elevated levels of inflammatory cytokines and MPO in plasma and lung tissue and increased the body temperature and blood glucose and GSH concentrations, which were otherwise markedly decreased in CLP-challenged mice. Ceftriaxone produced a significant reduction in the bacterial load, while coadministration of azithromycin did not produce a further reduction. Therefore, the survival benefit offered by azithromycin was due to immunomodulation and not its antibacterial action. The findings of this study indicate that azithromycin, in conjunction with appropriate antibacterial agents, could provide clinical benefits in sepsis.","container-title":"Antimicrobial Agents and Chemotherapy","DOI":"10.1128/AAC.00752-18","ISSN":"1098-6596","issue":"9","journalAbbreviation":"Antimicrob. Agents Chemother.","language":"eng","note":"PMID: 29967025\nPMCID: PMC6125560","source":"PubMed","title":"Azithromycin in Combination with Ceftriaxone Reduces Systemic Inflammation and Provides Survival Benefit in a Murine Model of Polymicrobial Sepsis","volume":"62","author":[{"family":"Patel","given":"Anasuya"},{"family":"Joseph","given":"Jiji"},{"family":"Periasamy","given":"Hariharan"},{"family":"Mokale","given":"Santosh"}],"issued":{"date-parts":[["2018"]]}},"label":"page"},{"id":1790,"uris":["http://zotero.org/users/2835461/items/8PJCKGMS"],"uri":["http://zotero.org/users/2835461/items/8PJCKGMS"],"itemData":{"id":1790,"type":"article-journal","abstract":"Patients surviving a septic episode exhibit persistent immune impairment and increased mortality due to enhanced vulnerability to infections. In the present study, using the cecal ligation and puncture (CLP) model of polymicrobial sepsis, we addressed the hypothesis that altered vagus nerve activity contributes to immune impairment in sepsis survivors. CLP-surviving mice exhibited less TNFα in serum following administration of LPS, a surrogate for an infectious challenge, than control-operated (control) mice. To evaluate the role of the vagus nerve in the diminished response to LPS, mice were subjected to bilateral subdiaphragmatic vagotomy at 2 weeks post-CLP. CLP-surviving vagotomized mice exhibited increased serum and tissue TNFα levels in response to LPS-challenge compared to CLP-surviving, non-vagotomized mice. Moreover, vagus nerve stimulation in control mice diminished the LPS-induced TNFα responses while having no effect in CLP mice, suggesting constitutive activation of vagus nerve signaling in CLP-survivors. The percentage of splenic CD4+ ChAT-EGFP+ T cells that relay vagus signals to macrophages was increased in CLP-survivors compared to control mice, and vagotomy in CLP-survivors resulted in a reduced percentage of ChAT-EGFP+ cells. Moreover, CD4 knockout CLP-surviving mice exhibited an enhanced LPS-induced TNFα response compared to wild-type mice, supporting a functional role for CD4+ ChAT+ T cells in mediating inhibition of LPS-induced TNFα responses in CLP-survivors. Blockade of the cholinergic anti-inflammatory pathway with methyllcaconitine, an α7 nicotinic acetylcholine receptor antagonist, restored LPS-induced TNFα responses in CLP-survivors. Our study demonstrates that the vagus nerve is constitutively active in CLP-survivors and contributes to the immune impairment.","container-title":"Frontiers in Immunology","DOI":"10.3389/fimmu.2018.02032","ISSN":"1664-3224","journalAbbreviation":"Front Immunol","language":"eng","note":"PMID: 30237803\nPMCID: PMC6135874","page":"2032","source":"PubMed","title":"Constitutive Vagus Nerve Activation Modulates Immune Suppression in Sepsis Survivors","volume":"9","author":[{"family":"Rana","given":"Minakshi"},{"family":"Fei-Bloom","given":"Yurong"},{"family":"Son","given":"Myoungsun"},{"family":"La Bella","given":"Andrea"},{"family":"Ochani","given":"Mahendar"},{"family":"Levine","given":"Yaakov A."},{"family":"Chiu","given":"Pui Yan"},{"family":"Wang","given":"Ping"},{"family":"Chavan","given":"Sangeeta S."},{"family":"Volpe","given":"Bruce T."},{"family":"Sherry","given":"Barbara"},{"family":"Diamond","given":"Betty"}],"issued":{"date-parts":[["2018"]]}},"label":"page"},{"id":1793,"uris":["http://zotero.org/users/2835461/items/9F96H9I8"],"uri":["http://zotero.org/users/2835461/items/9F96H9I8"],"itemData":{"id":1793,"type":"article-journal","abstract":"OBJECTIVES: Sepsis causes very high mortality and morbidity rates and remains one of the biggest medical challenges. This study investigates whether plasma levels of both matrix metalloproteinase 8 and tumor necrosis factor receptor 1 are associated with sepsis severity and also investigates the therapeutic applicability of simultaneous inhibition of the two molecules in sepsis.\nDESIGN: Observational human pilot study-prospective controlled animal study.\nSETTING: University hospital and research laboratory.\nSUBJECTS: Sepsis patients and C57BL/6 mice deficient for matrix metalloproteinase 8 and/or tumor necrosis factor receptor 1.\nINTERVENTION: Plasma and whole blood RNA were collected from 13 sepsis patients for 7 consecutive days and within 24 hours of admission to ICU. Matrix metalloproteinase 8 and tumor necrosis factor receptor 1 plasma and expression levels were determined in these patients. Mice deficient for both matrix metalloproteinase 8 and tumor necrosis factor receptor 1 were generated and subjected to endotoxemia and cecal ligation and puncture. Additionally, a bispecific Nanobody that simultaneously blocks matrix metalloproteinase 8 and tumor necrosis factor receptor 1 was created.\nMEASUREMENTS AND MAIN RESULTS: Plasma levels of matrix metalloproteinase 8 and tumor necrosis factor receptor 1 were positively correlated with the Sequential Organ Failure Assessment score (r, 0.51 and 0.58) and interleukin 6 levels (r, 0.59 and 0.52) in 13 sepsis patients. Combined elimination of tumor necrosis factor receptor 1 and matrix metalloproteinase 8 in double knockout mice resulted in superior survival in endotoxemia and CLP compared with single knockouts and wild-type mice. Cotreatment with our bispecific Nanobody in CLP resulted in improved survival rates (28% vs 19%) compared with untreated mice.\nCONCLUSIONS: Inhibition of matrix metalloproteinase 8 and tumor necrosis factor receptor 1 might have therapeutic potential to treat sepsis and proof-of-principle was provided as therapeutics that inhibit both tumor necrosis factor receptor 1 and matrix metalloproteinase 8 are effective in CLP.","container-title":"Critical Care Medicine","DOI":"10.1097/CCM.0000000000002813","ISSN":"1530-0293","issue":"1","journalAbbreviation":"Crit. Care Med.","language":"eng","note":"PMID: 29095202","page":"e67-e75","source":"PubMed","title":"Simultaneous Inhibition of Tumor Necrosis Factor Receptor 1 and Matrix Metalloproteinase 8 Completely Protects Against Acute Inflammation and Sepsis","volume":"46","author":[{"family":"Steeland","given":"Sophie"},{"family":"Van Ryckeghem","given":"Sara"},{"family":"Vandewalle","given":"Jolien"},{"family":"Ballegeer","given":"Marlies"},{"family":"Van Wonterghem","given":"Elien"},{"family":"Eggermont","given":"Melanie"},{"family":"Decruyenaere","given":"Johan"},{"family":"De Bus","given":"Liesbet"},{"family":"Libert","given":"Claude"},{"family":"Vandenbroucke","given":"Roosmarijn E."}],"issued":{"date-parts":[["2018"]]}},"label":"page"},{"id":1795,"uris":["http://zotero.org/users/2835461/items/EI4FKS5I"],"uri":["http://zotero.org/users/2835461/items/EI4FKS5I"],"itemData":{"id":1795,"type":"article-journal","abstract":"BACKGROUND: Gold nanoparticles (AuNP) have several biochemical advantageous properties especially for a candidate of drug carrier. However, the non-conjugated AuNP has a higher rate of cellular uptake than the conjugated ones. Spherical AuNP in a proper size (20-30 nm) is non-toxic to mice and shows anti-inflammatory properties. We tested if the administration of AuNP, as an adjuvant to antibiotics, could attenuate bacterial sepsis in cecal ligation and puncture (CLP) mouse model with antibiotic (imipenem/cilastatin).\nRESULTS: Indeed, AuNP administration at the time of CLP improved the survival, blood bacterial burdens, kidney function, liver injury and inflammatory cytokines (TNF-α, IL-6, IL-1β and IL-10). AuNP also decreased M1 macrophages (CD86 + ve in F4/80 + ve cells) and increased M2 macrophages (CD206 + ve in F4/80 + ve cells) in the spleens of sepsis mice. The weak antibiotic effect of AuNP was demonstrated as the reduction of E. coli colony after 4 h incubation. In addition, AuNP altered cytokine production of bone-marrow-derived macrophages including reduced TNF-α, IL-6 and IL-1β but increased IL-10 at 6 and 24 h. Moreover, AuNP induced macrophage polarization toward anti-inflammatory responses (M2) as presented by increased Arg1 (Arginase 1) and PPARγ with decreased Nos2 (inducible nitric oxide synthase, iNos) and Nur77 at 3 h after incubation in vitro.\nCONCLUSIONS: The adjuvant therapy of AuNP, with a proper antibiotic, attenuated CLP-induced bacterial sepsis in mice, at least in part, through the antibiotic effect and the induction of macrophage function toward the anti-inflammatory responses.","container-title":"BMC microbiology","DOI":"10.1186/s12866-018-1227-3","ISSN":"1471-2180","issue":"1","journalAbbreviation":"BMC Microbiol.","language":"eng","note":"PMID: 30119646\nPMCID: PMC6098657","page":"85","source":"PubMed","title":"Gold nanoparticles attenuates bacterial sepsis in cecal ligation and puncture mouse model through the induction of M2 macrophage polarization","volume":"18","author":[{"family":"Taratummarat","given":"Sujittra"},{"family":"Sangphech","given":"Naunpun"},{"family":"Vu","given":"Chau Tran Bao"},{"family":"Palaga","given":"Tanapat"},{"family":"Ondee","given":"Thunnicha"},{"family":"Surawut","given":"Saowapha"},{"family":"Sereemaspun","given":"Amornpun"},{"family":"Ritprajak","given":"Patcharee"},{"family":"Leelahavanichkul","given":"Asada"}],"issued":{"date-parts":[["2018"]],"season":"17"}},"label":"page"},{"id":1798,"uris":["http://zotero.org/users/2835461/items/4XKIRNVD"],"uri":["http://zotero.org/users/2835461/items/4XKIRNVD"],"itemData":{"id":1798,"type":"article-journal","abstract":"The presence of pre-existing malignancy in murine hosts results in increased immune dysregulation and risk of mortality following a septic insult. Based on the known systemic immunologic changes that occur in cancer hosts, we hypothesized that the presence of pre-existing malignancy would result in phenotypic and functional changes in CD4+ T cell responses following sepsis. In order to conduct a non-biased, unsupervised analysis of phenotypic differences between CD4+ T cell compartments, cohorts of mice were injected with LLC1 tumor cells and tumors were allowed to grow for 3 weeks. These cancer hosts and age-matched non-cancer controls were then subjected to CLP. Splenocytes were harvested at 24h post CLP and flow cytometry and SPADE (Spanning-tree Progression Analysis of Density-normalized Events) were used to analyze populations of CD4+ cells most different between the two groups. Results indicated that relative to non-cancer controls, cancer mice contained more resting memory CD4+ T cells, more activated CD4+ effectors, and fewer naïve CD4+ T cells during sepsis, suggesting that the CD4+ T cell compartment in cancer septic hosts is one of increased activation and differentiation. Moreover, cancer septic animals exhibited expansion of two distinct subsets of CD4+ T cells relative to previously healthy septic controls. Specifically, we identified increases in both a PD-1hi population and a distinct 2B4hi BTLAhi LAG-3hi population in cancer septic animals. By combining phenotypic analysis of exhaustion markers with functional analysis of cytokine production, we found that PD-1+ CD4+ cells in cancer hosts failed to make any cytokines following CLP, while the 2B4+ PD-1lo cells in cancer mice secreted increased TNF during sepsis. In sum, the immunophenotypic landscape of cancer septic animals is characterized by both increased CD4+ T cell activation and exhaustion, findings that may underlie the observed increased mortality in mice with pre-existing malignancy following sepsis.","container-title":"PloS One","DOI":"10.1371/journal.pone.0191065","ISSN":"1932-6203","issue":"1","journalAbbreviation":"PLoS ONE","language":"eng","note":"PMID: 29338031\nPMCID: PMC5770055","page":"e0191065","source":"PubMed","title":"Pre-existing malignancy results in increased prevalence of distinct populations of CD4+ T cells during sepsis","volume":"13","author":[{"family":"Xie","given":"Jianfeng"},{"family":"Robertson","given":"Jennifer M."},{"family":"Chen","given":"Ching-Wen"},{"family":"Zhang","given":"Wenxiao"},{"family":"Coopersmith","given":"Craig M."},{"family":"Ford","given":"Mandy L."}],"issued":{"date-parts":[["2018"]]}},"label":"page"},{"id":1800,"uris":["http://zotero.org/users/2835461/items/VFK4U5JG"],"uri":["http://zotero.org/users/2835461/items/VFK4U5JG"],"itemData":{"id":1800,"type":"article-journal","abstract":"BACKGROUND Whey acidic protein/four-disulfide core domain 21 (Wfdc21), also known as Lnc-DC, it has been reported to be correlated with immune response. However, the role of Wfdc21 in the pathogenesis of sepsis is still unknown. In the present study, we aimed to investigate the role of Wfdc21 in the pathogenesis of sepsis. MATERIAL AND METHODS The cecal ligation and puncture (CLP)-induced sepsis model was established in Balb/c mice. Animals were euthanized 4, 8, 16, or 24 h after CLP. The glycogen distribution in the kidney and liver was checked by Periodic acid-Schiff (PAS) staining. Changes in the serum interleukin-1β (IL-1β) and tumor necrosis factor-α (TNF-α) concentrations were monitored with ELISA, and Wdfc21 expression was determined by qPCR. Mouse macrophage-like RAW264.7 cells were treated with different doses of lipopolysaccharide (LPS) from Escherichia coli to mimic sepsis in vitro. Western blot analysis was performed to confirm whether LPS-induced in vitro sepsis was correlated with the involvement of the Stat3/TLR4 signaling pathway. In addition, RAW 264.7 cells were infected with lentiviruses containing Wfdc21 shRNA to further confirm the role of Wfdc21 in the pathogenesis of sepsis. RESULTS We found that Wfdc21 level was elevated in the CLP-induced animal model and LPS-treated RAW264.7 cells. Furthermore, the downregulation of Wfdc21 modulated the concentration of pro-inflammatory factors in LPS-treated macrophages, such as IL-1β and TNF-α, in LPS-treated macrophages. This regulatory effect was mediated through the Stat3/TLR4 signaling pathway, since Wfdc21 can regulate p-Stat3 and TLR4 levels in LPS-treated macrophages. CONCLUSIONS Wfdc21 plays a critical role in the pathogenesis of sepsis and may provide a therapeutic target for sepsis treatment.","container-title":"Medical Science Monitor: International Medical Journal of Experimental and Clinical Research","DOI":"10.12659/MSM.907176","ISSN":"1643-3750","journalAbbreviation":"Med. Sci. Monit.","language":"eng","note":"PMID: 29900929\nPMCID: PMC6032796","page":"4054-4063","source":"PubMed","title":"Whey Acidic Protein/Four-Disulfide Core Domain 21 Regulate Sepsis Pathogenesis in a Mouse Model and a Macrophage Cell Line via the Stat3/Toll-Like Receptor 4 (TLR4) Signaling Pathway","volume":"24","author":[{"family":"Xie","given":"Zhixiang"},{"family":"Guo","given":"Zhuangbo"},{"family":"Liu","given":"Jianfeng"}],"issued":{"date-parts":[["2018",6,14]]}},"label":"page"},{"id":1804,"uris":["http://zotero.org/users/2835461/items/KT5ZRVMV"],"uri":["http://zotero.org/users/2835461/items/KT5ZRVMV"],"itemData":{"id":1804,"type":"article-journal","abstract":"Sepsis is defined as infection with organ dysfunction due to a dysregulated immune response. The lung is one of the most vulnerable organs at the onset of sepsis. Interleukin (IL)-33 can be released by injured epithelial and endothelial cells in the lung and regulate immune activation and infiltration. Therefore, we postulated that IL-33 would contribute to the immune response in the lung during sepsis. Using the cecal ligation and puncture (CLP) sepsis model, we show here that IL-33 contributes significantly to both sepsis-induced inflammation in the lung and systemic inflammatory response in the early phase of sepsis. Despite the higher intra-peritoneal bacterial burden, the absence of IL-33 resulted in less infiltration of neutrophils and monocytes into the lungs in association with lower circulating, lung and liver cytokine levels as well as reduced lung injury at 6 h after sepsis. IL-33 was required for the upregulation of IL-5 in type 2 Innate Lymphoid Cells (ILC2), while IL-5 neutralization suppressed neutrophil and monocyte infiltration in the lungs during CLP sepsis. This reduction in leukocyte infiltration in IL-33-deficient mice was reversed by administration of recombinant IL-5. These results indicate that IL-33 plays a major role in the local inflammatory changes in the lung, in part, by regulating IL-5 and this axis contributes to lung injury early after the onset of sepsis.","container-title":"Immunology and Cell Biology","DOI":"10.1111/imcb.12159","ISSN":"1440-1711","issue":"9","journalAbbreviation":"Immunol. Cell Biol.","language":"eng","note":"PMID: 29672927","page":"935-947","source":"PubMed","title":"Interleukin-33 contributes to ILC2 activation and early inflammation-associated lung injury during abdominal sepsis","volume":"96","author":[{"family":"Xu","given":"Hui"},{"family":"Xu","given":"Jing"},{"family":"Xu","given":"Li"},{"family":"Jin","given":"Shuqing"},{"family":"Turnquist","given":"Heth R."},{"family":"Hoffman","given":"Rosemary"},{"family":"Loughran","given":"Patricia"},{"family":"Billiar","given":"Timothy R."},{"family":"Deng","given":"Meihong"}],"issued":{"date-parts":[["2018"]]}},"label":"page"},{"id":1809,"uris":["http://zotero.org/users/2835461/items/ZXH2JZM6"],"uri":["http://zotero.org/users/2835461/items/ZXH2JZM6"],"itemData":{"id":1809,"type":"article-journal","abstract":"Cardiovascular dysfunction is a major complication associated with sepsis induced mortality. Cardiac fibrosis plays a critical role in sepsis induced cardiac dysfunction. The mechanisms of the activation of cardiac fibrosis is unclarified. In this study, we found that microRNA-23b (miR-23b) was up-regulated in heart tissue during cecal ligation and puncture (CLP)-induced sepsis and transfection of miR-23b inhibitor improved survival in late sepsis. Inhibition of miR-23b in the myocardium protected against cardiac output and enhanced left ventricular systolic function. miR-23b inhibitor also alleviated cardiac fibrosis in late sepsis. MiR-23b mediates the activation of TGF-β1/Smad2/3 signaling to promote the differentiation of cardiac fibroblasts through suppression of 5'TG3'-interacting factor 1 (TGIF1). MiR-23b also induces AKT/N-Cadherin signaling to contribute to the deposition of extracellular matrix by inhibiting phosphatase and tensin homologue (PTEN). TGIF1 and PTEN were confirmed as the targets of miR-23b in vitro by Dual-Glo Luciferase assay. miR-23b inhibitor blocked the activation of adhesive molecules and restored the imbalance of pro-fibrotic and anti-fibrotic factors. These data provide direct evidence that miR-23b is a critical contributor to the activation of cardiac fibrosis to mediate the development of myocardial dysfunction in late sepsis. Blockade of miR-23b expression may be an effective approach for prevention sepsis-induced cardiac dysfunction.","container-title":"Biomedicine &amp; Pharmacotherapy = Biomedecine &amp; Pharmacotherapie","DOI":"10.1016/j.biopha.2018.04.092","ISSN":"1950-6007","journalAbbreviation":"Biomed. Pharmacother.","language":"eng","note":"PMID: 29710503","page":"869-878","source":"PubMed","title":"Inhibition of microRNA-23b prevents polymicrobial sepsis-induced cardiac dysfunction by modulating TGIF1 and PTEN","volume":"103","author":[{"family":"Zhang","given":"Haiju"},{"family":"Caudle","given":"Yi"},{"family":"Shaikh","given":"Aamir"},{"family":"Yao","given":"Baozhen"},{"family":"Yin","given":"Deling"}],"issued":{"date-parts":[["2018",7]]}},"label":"page"},{"id":1806,"uris":["http://zotero.org/users/2835461/items/HEV9WKBE"],"uri":["http://zotero.org/users/2835461/items/HEV9WKBE"],"itemData":{"id":1806,"type":"article-journal","abstract":"Background: microRNA-23b (miR-23b) is a multiple functional miRNA. We hypothesize that miR-23b plays a role in the pathogenesis of sepsis. Our study investigated the effect of miR-23b on sepsis-induced immunosuppression.\nMethods: Mice were treated with miR-23b inhibitors by tail vein injection 2 days after cecal ligation puncture (CLP)-induced sepsis. Apoptosis in spleens and apoptotic signals were investigated, and survival was monitored. T-cell immunoreactivities were examined during late sepsis. Nuclear factor κB (NF-κB)-inducing kinase (NIK), tumor necrosis factor (TNF)-receptor associated factor 1 (TRAF1), and X-linked inhibitor of apoptosis protein (XIAP), the putative targets of miR-23b, were identified by a dual-luciferase reporter assay.\nResults: miR-23b expression is upregulated and sustained during sepsis. The activation of the TLR4/TLR9/p38 MAPK/STAT3 signal pathway contributes to the production of miR-23b in CLP-induced sepsis. miR-23b inhibitor decreased the number of spleen cells positive by terminal deoxynucleotidyl transferase dUTP nick-end labeling and improved survival. miR-23b inhibitor restored the immunoreactivity by alleviating the development of T-cell exhaustion and producing smaller amounts of immunosuppressive interleukin 10 and interleukin 4 during late sepsis. We demonstrated that miR-23b mediated immunosuppression during late sepsis by inhibiting the noncanonical NF-κB signal and promoting the proapoptotic signal pathway by targeting NIK, TRAF1, and XIAP.\nConclusions: Inhibition of miR-23b reduces late-sepsis-induced immunosuppression and improves survival. miR-23b might be a target for immunosuppression.","container-title":"The Journal of Infectious Diseases","DOI":"10.1093/infdis/jiy116","ISSN":"1537-6613","issue":"2","journalAbbreviation":"J. Infect. Dis.","language":"eng","note":"PMID: 29506272\nPMCID: PMC6009583","page":"300-311","source":"PubMed","title":"Inhibition of MicroRNA-23b Attenuates Immunosuppression During Late Sepsis Through NIK, TRAF1, and XIAP","volume":"218","author":[{"family":"Zhang","given":"Haiju"},{"family":"Li","given":"Hui"},{"family":"Shaikh","given":"Aamir"},{"family":"Caudle","given":"Yi"},{"family":"Yao","given":"Baozhen"},{"family":"Yin","given":"Deling"}],"issued":{"date-parts":[["2018"]],"season":"20"}},"label":"page"},{"id":1811,"uris":["http://zotero.org/users/2835461/items/MZANFD3P"],"uri":["http://zotero.org/users/2835461/items/MZANFD3P"],"itemData":{"id":1811,"type":"article-journal","abstract":"Decrease of CD4 T cell numbers causes immunosuppression in sepsis. We previously showed the beneficial role of ghrelin in sepsis. We hypothesize that the protective outcome of ghrelin in sepsis is mediated partially through the restoration of CD4 T cells' proliferation. Sepsis was induced in mice by cecal ligation and puncture (CLP). The percentage of CD4 T cells in spleen was assessed by flow cytometry and their proliferation was determined by carboxyfluorescein succinimidyl ester (CSFE). Compared to sham mice, the percentages of splenic CD4 T cells were reduced by 20%, 21%, and 29% at day 1, 2 and 3 after CLP, respectively. Human ghrelin was given to 3 day septic mice by s.c. injection at 5 and 24 h after CLP. Treatment with ghrelin restored the loss of CD4 T cells by increasing their proliferation in septic mice. The expression of cyclin D1 and B1 was significantly increased, while the expression of p57 was decreased in ghrelin-treated mice compared to vehicle-treated mice in sepsis. Treatment with human ghrelin significantly increased the p-AKT levels in the spleen compared to vehicle-treated septic mice. Human ghrelin plays an important role in reestablishing the proliferation of CD4 T cells and serves as a promising therapeutic agent in sepsis.","container-title":"PloS One","DOI":"10.1371/journal.pone.0201139","ISSN":"1932-6203","issue":"7","journalAbbreviation":"PLoS ONE","language":"eng","note":"PMID: 30052667\nPMCID: PMC6063405","page":"e0201139","source":"PubMed","title":"The protective role of human ghrelin in sepsis: Restoration of CD4 T cell proliferation","title-short":"The protective role of human ghrelin in sepsis","volume":"13","author":[{"family":"Zhou","given":"Mian"},{"family":"Aziz","given":"Monowar"},{"family":"Ochani","given":"Manhendar"},{"family":"Yang","given":"Weng-Lang"},{"family":"Sharma","given":"Archna"},{"family":"Wang","given":"Ping"}],"issued":{"date-parts":[["2018"]]}},"label":"page"},{"id":1813,"uris":["http://zotero.org/users/2835461/items/3LTCV3AN"],"uri":["http://zotero.org/users/2835461/items/3LTCV3AN"],"itemData":{"id":1813,"type":"article-journal","abstract":"Microvascular dysfunction leads to multi-organ failure and mortality in sepsis. Our previous studies demonstrated that administration of exogenous endothelial progenitor cells (EPCs) confers protection in sepsis as evidenced by reduced vascular leakage, improved organ function, and increased survival. We hypothesize that EPCs protect the microvasculature through the exosomes-mediated transfer of microRNAs (miRNAs). Mice were rendered septic by cecal ligation and puncture (CLP), and EPC exosomes were administered intravenously at 4 hr after CLP. EPC exosomes treatment improved survival, suppressing lung and renal vascular leakage, and reducing liver and kidney dysfunction in septic mice. EPC exosomes attenuated sepsis-induced increases in plasma levels of cytokines and chemokine. Moreover, we determined miRNA contents of EPC exosomes with next-generation sequencing and found abundant miR-126-3p and 5p. We demonstrated that exosomal miR-126-5p and 3p suppressed LPS-induced high mobility group box 1 (HMGB1) and vascular cell adhesion molecule 1 (VCAM1) levels, respectively, in human microvascular endothelial cells (HMVECs). Inhibition of microRNA-126-5p and 3p through transfection with microRNA-126-5p and 3p inhibitors abrogated the beneficial effect of EPC exosomes. The inhibition of exosomal microRNA-126 failed to block LPS-induced increase in HMGB1 and VCAM1 protein levels in HMVECs and negated the protective effect of exosomes on sepsis survival. Thus, EPC exosomes prevent microvascular dysfunction and improve sepsis outcomes potentially through the delivery of miR-126.","container-title":"Molecular Therapy: The Journal of the American Society of Gene Therapy","DOI":"10.1016/j.ymthe.2018.02.020","ISSN":"1525-0024","issue":"5","journalAbbreviation":"Mol. Ther.","language":"eng","note":"PMID: 29599080\nPMCID: PMC5993985","page":"1375-1384","source":"PubMed","title":"Exosomes from Endothelial Progenitor Cells Improve the Outcome of a Murine Model of Sepsis","volume":"26","author":[{"family":"Zhou","given":"Yue"},{"family":"Li","given":"Pengfei"},{"family":"Goodwin","given":"Andrew J."},{"family":"Cook","given":"James A."},{"family":"Halushka","given":"Perry V."},{"family":"Chang","given":"Eugene"},{"family":"Fan","given":"Hongkuan"}],"issued":{"date-parts":[["2018"]],"season":"02"}},"label":"page"},{"id":1817,"uris":["http://zotero.org/users/2835461/items/9SYIYVQ8"],"uri":["http://zotero.org/users/2835461/items/9SYIYVQ8"],"itemData":{"id":1817,"type":"article-journal","abstract":"Sepsis in humans and experimental animals is characterized by an acute inflammatory response. glucocorticoids (GCs) are widely used for the treatment of many inflammatory disorders, yet their effectiveness in sepsis is debatable. One of the major anti-inflammatory proteins induced by GCs is glucocorticoid-induced leucine zipper (GILZ, coded by the TSC22D3 gene). We found that TSC22D3 mRNA expression is downregulated in white blood cells of human sepsis patients. Interestingly, transgenic GILZ-overexpressing mice (GILZ-tg) showed better survival rates in the cecal ligation and puncture (CLP) model of mouse sepsis. To our surprise, GILZ had only mild anti-inflammatory effects in this model, as the systemic proinflammatory response was not significantly reduced in GILZ-tg mice compared with control mice. During CLP, we observed reduced bacterial counts in blood of GILZ-tg mice compared with control mice. We found increased expression of Tsc22d3 mRNA specifically in peritoneal exudate cells in the CLP model, as well as increased capacity for bacterial phagocytosis of CD45 GILZ-tg cells compared with CD45 GILZ-wt cells. Hence, we believe that the protective effects of GILZ in the CLP model can be linked to a more efficient phagocytosis.","container-title":"Shock (Augusta, Ga.)","DOI":"10.1097/SHK.0000000000001252","ISSN":"1540-0514","issue":"2","journalAbbreviation":"Shock","language":"eng","note":"PMID: 30124596","page":"208-214","source":"PubMed","title":"Overexpression of Gilz Protects Mice Against Lethal Septic Peritonitis","volume":"52","author":[{"family":"Ballegeer","given":"Marlies"},{"family":"Vandewalle","given":"Jolien"},{"family":"Eggermont","given":"Melanie"},{"family":"Van Isterdael","given":"Gert"},{"family":"Dejager","given":"Lien"},{"family":"De Bus","given":"Liesbet"},{"family":"Decruyenaere","given":"Johan"},{"family":"Vandenbroucke","given":"Roosmarijn E."},{"family":"Libert","given":"Claude"}],"issued":{"date-parts":[["2019"]]}}},{"id":1819,"uris":["http://zotero.org/users/2835461/items/G6SSKBIN"],"uri":["http://zotero.org/users/2835461/items/G6SSKBIN"],"itemData":{"id":1819,"type":"article-journal","abstract":"Although in-hospital mortality rates for sepsis have decreased, survivors often experience lasting physical and cognitive deficits. Moreover, older adults are more vulnerable to long-term complications associated with sepsis. We employed a murine model to examine the influence of age and sex on the brain's response and recovery following sepsis. Young (~ 4 months) and old (~ 20 months) mice (C57BL/6) of both sexes underwent cecal ligation and puncture (CLP) with restraint stress. The hippocampal transcriptome was examined in age- and sex-matched controls at 1 and 4 days post-CLP. In general, immune- and stress-related genes increased, while neuronal, synaptic, and glial genes decreased 1 day after CLP-induced sepsis. However, specific age and sex differences were observed for the initial responsiveness to sepsis as well as the rate of recovery examined on day 4. Young females exhibited a muted transcriptional response relative to young males and old females. Old females exhibited a robust shift in gene transcription on day 1, and while most genes recovered, genes linked to neurogenesis and myelination continued to be downregulated by day 4. In contrast, old males exhibited a more delayed or prolonged response to sepsis, such that neuronal and synaptic genes continued to decrease while immune response genes continued to increase on day 4. These results suggest that aging is associated with delayed recovery from sepsis, which is particularly evident in males.","container-title":"Molecular Neurobiology","DOI":"10.1007/s12035-019-01681-y","ISSN":"1559-1182","issue":"12","journalAbbreviation":"Mol. Neurobiol.","language":"eng","note":"PMID: 31278440\nPMCID: PMC6834928","page":"8557-8572","source":"PubMed","title":"Age and Sex Influence the Hippocampal Response and Recovery Following Sepsis","volume":"56","author":[{"family":"Barter","given":"Jolie"},{"family":"Kumar","given":"Ashok"},{"family":"Stortz","given":"Julie A."},{"family":"Hollen","given":"McKenzie"},{"family":"Nacionales","given":"Dina"},{"family":"Efron","given":"Philip A."},{"family":"Moldawer","given":"Lyle L."},{"family":"Foster","given":"Thomas C."}],"issued":{"date-parts":[["2019",12]]}}},{"id":1822,"uris":["http://zotero.org/users/2835461/items/9NGDVY6Q"],"uri":["http://zotero.org/users/2835461/items/9NGDVY6Q"],"itemData":{"id":1822,"type":"article-journal","abstract":"Sepsis can be simulated in animals by perforating the cecum via a surgical procedure termed \"cecal ligation and puncture\" (CLP), which induces similar inflammatory responses as observed during the clinical course of human sepsis. In addition to anesthetic agents, many Institutional Animal Care and Use Committees often recommend the use of additional analgesic agents (such as opioid) to further augment the initial anesthetic effects. However, emerging evidence suggest that a commonly recommended opioid, buprenorphine, dramatically elevated circulating interleukin (IL)-6 levels, and reduced animal survival in male C57BL/6 mice, but not in female mice possibly due to the complex interference of estrous cycles, fueling an ongoing debate regarding the possible impact of analgesic administration on the sepsis-induced systemic inflammation. As per the recommendation of a local government agency, we performed a pilot study and confirmed that repetitive administration of buprenorphine indeed markedly elevated circulating levels of four sepsis surrogate markers (e.g., IL-6, KC, monocyte chemoattractant protein-1, and granulocyte-colony stimulating factor) in 20% to 60% of septic animals. This complication may adversely jeopardize our ability to use the CLP model to reliably simulate human sepsis, and to understand the complex mechanism underlying the pathogenesis of lethal sepsis. Thus, for experimental sepsis studies set to survey systemic inflammation and animal lethality at relatively later stages (e.g., at 24 h post CLP and beyond), we strongly recommend not to repetitively administer buprenorphine to eliminate its potential complication to animal sepsis models.","container-title":"Shock (Augusta, Ga.)","DOI":"10.1097/SHK.0000000000001361","ISSN":"1540-0514","issue":"5","journalAbbreviation":"Shock","language":"eng","note":"PMID: 31486774\nPMCID: PMC6791512","page":"550-553","source":"PubMed","title":"Buprenorphine Markedly Elevates a Panel of Surrogate Markers in a Murine Model of Sepsis","volume":"52","author":[{"family":"Chen","given":"Weiqiang"},{"family":"Brenner","given":"Max"},{"family":"Aziz","given":"Monowar"},{"family":"Chavan","given":"Sangeeta S."},{"family":"Deutschman","given":"Clifford S."},{"family":"Diamond","given":"Betty"},{"family":"Pavlov","given":"Valentin A."},{"family":"Sherry","given":"Barbara"},{"family":"Wang","given":"Ping"},{"family":"Tracey","given":"Kevin J."},{"family":"Wang","given":"Haichao"}],"issued":{"date-parts":[["2019"]]}}},{"id":1883,"uris":["http://zotero.org/users/2835461/items/WNG4GBKA"],"uri":["http://zotero.org/users/2835461/items/WNG4GBKA"],"itemData":{"id":1883,"type":"article-journal","abstract":"In Gram-negative bacterial sepsis, production of excess pro-inflammatory cytokines results in hyperinflammation and tissue injury. Anti-inflammatory cytokines such as IL-10 inhibit inflammation and enhance tissue healing. Here, we report a novel approach to treat septicemia associated with intra-abdominal infection in a murine model by delicately balancing pro- and anti-inflammatory cytokines. A novel oligosaccharide compound AVR-25 selectively binds to the TLR4 protein (IC50 = 0.15 µM) in human peripheral blood monocytes and stimulates IL-10 production. Following the cecal ligation and puncture (CLP) procedure, intravenous dosing of AVR-25 (10 mg/kg, 6-12 h post-CLP) alone and in combination with antibiotic imipenem protected both young adult (10-12 week old) and aged (16-18 month old) mice against polymicrobial infection, organ dysfunction, and death. Proinflammatory cytokines (TNF-α, MIP-1, i-NOS) were decreased significantly and restoration of tissue damage was observed in all organs. A decrease in serum C-reactive protein (CRP) and bacterial colony forming unit (CFU) confirmed improved bacterial clearance. Together, these findings demonstrate the therapeutic ability of AVR-25 to mitigate the storm of inflammation and minimize tissue injury with high potential for adjunctive therapy in intra-abdominal sepsis.","container-title":"Scientific Reports","DOI":"10.1038/s41598-019-38731-3","ISSN":"2045-2322","issue":"1","journalAbbreviation":"Sci Rep","language":"eng","note":"PMID: 30814582\nPMCID: PMC6393422","page":"2904","source":"PubMed","title":"Novel Chitohexaose Analog Protects Young and Aged mice from CLP Induced Polymicrobial Sepsis","volume":"9","author":[{"family":"Das","given":"Pragnya"},{"family":"Panda","given":"Santosh K."},{"family":"Agarwal","given":"Beamon"},{"family":"Behera","given":"Sumita"},{"family":"Ali","given":"Syed M."},{"family":"Pulse","given":"Mark E."},{"family":"Solomkin","given":"Joseph S."},{"family":"Opal","given":"Steven M."},{"family":"Bhandari","given":"Vineet"},{"family":"Acharya","given":"Suchismita"}],"issued":{"date-parts":[["2019"]],"season":"27"}}},{"id":1825,"uris":["http://zotero.org/users/2835461/items/HRRQ32DK"],"uri":["http://zotero.org/users/2835461/items/HRRQ32DK"],"itemData":{"id":1825,"type":"article-journal","abstract":"Mechanical ventilation (MV) is frequently employed to manage respiratory failure in sepsis patients and is required for the surgical management of intra-abdominal sepsis. The impact of MV varies dramatically depending on tidal volume, with even moderate tidal volume (MTV) ventilation leading to ventilator-induced lung injury, whereas low tidal volume (LTV) ventilation protects against sepsis-induced acute respiratory distress syndrome. Interleukin (IL)-33 is known to contribute to lung injury in sepsis and its release can be induced by mechanical stress. To determine the relationship between the IL-33-suppression of tumorigenicity 2 (ST2) pathway and patterns of lung injury associated with MV in sepsis, mice were subjected to cecal ligation and puncture (CLP) followed 6 h later by either MTV (10 mL/kg) or LTV (6 mL/kg) ventilation for 4 h. MTV and LTV ventilation alone for 4 h had no impact on lung injury. MTV markedly exacerbated lung injury and inflammation, while LTV significantly suppressed these parameters in septic mice. Lung and plasma levels of IL-33 ST2 were significantly elevated by CLP alone at 10 h. MTV caused further and significant increases in IL-33 and sST2 levels, while LTV significantly suppressed levels induced by CLP. Deletion of IL-33 or ST2 prevented the increase in lung injury and inflammation induced by MTV in septic mice, while administration of recombinant IL-33 in the airway reversed the protection seen with LTV. Taken together, these findings implicate the IL-33-ST2 pathway in the pro-inflammatory changes induced by the mechanical ventilation that leads to lung injury in the setting of intra-abdominal sepsis in a tidal volume-dependent manner.","container-title":"Shock (Augusta, Ga.)","DOI":"10.1097/SHK.0000000000001260","ISSN":"1540-0514","issue":"3","journalAbbreviation":"Shock","language":"eng","note":"PMID: 30192340","page":"e1-e11","source":"PubMed","title":"The IL-33-ST2 Pathway Contributes to Ventilator-Induced Lung Injury in Septic Mice in a Tidal Volume-Dependent Manner","volume":"52","author":[{"family":"Ding","given":"Xibing"},{"family":"Jin","given":"Shuqing"},{"family":"Shao","given":"Zhenzhen"},{"family":"Xu","given":"Li"},{"family":"Yu","given":"Zhuang"},{"family":"Tong","given":"Yao"},{"family":"Chen","given":"Zhixia"},{"family":"Turnquist","given":"Heth"},{"family":"Pitt","given":"Bruce R."},{"family":"Billiar","given":"Timothy R."},{"family":"Zhang","given":"Li-Ming"},{"family":"Li","given":"Quan"}],"issued":{"date-parts":[["2019"]]}}},{"id":1827,"uris":["http://zotero.org/users/2835461/items/43HVBR5X"],"uri":["http://zotero.org/users/2835461/items/43HVBR5X"],"itemData":{"id":1827,"type":"article-journal","abstract":"Despite advances in intensive care unit interventions, including the use of specific antibiotics and anti-inflammation treatment, sepsis with concomitant multiple organ failure is the most common cause of death in many acute care units. In order to understand the mechanisms of clinical sepsis and develop effective therapeutic modalities, there is a need to use effective experimental models that faithfully replicate what occurs in patients with sepsis. Several models are commonly used to study sepsis, including intravenous endotoxin challenge, injection of live organisms into the peritoneal cavity, establishing abscesses in the extremities, and the induction of experimental polymicrobial peritonitis via cecal ligation and puncture (CLP). Here, we describe the surgical procedure of CLP in mice, which has been demonstrated to closely replicate the nature and course of clinical sepsis in human subjects.","container-title":"Methods in Molecular Biology (Clifton, N.J.)","DOI":"10.1007/978-1-4939-9167-9_22","ISSN":"1940-6029","journalAbbreviation":"Methods Mol. Biol.","language":"eng","note":"PMID: 30798538","page":"249-255","source":"PubMed","title":"Sepsis Induced by Cecal Ligation and Puncture","volume":"1960","author":[{"family":"Gong","given":"Wei"},{"family":"Wen","given":"Haitao"}],"issued":{"date-parts":[["2019"]]}}},{"id":1833,"uris":["http://zotero.org/users/2835461/items/3TLCY4SQ"],"uri":["http://zotero.org/users/2835461/items/3TLCY4SQ"],"itemData":{"id":1833,"type":"article-journal","abstract":"Background Sepsis is the overwhelming host response to infection leading to shock and multiple organ dysfunction. Cardiovascular complications greatly increase sepsis-associated mortality. Although murine models are routinely used for preclinical studies, the benefit of using genetically engineered mice in sepsis is countered by discrepancies between human and mouse sepsis pathophysiology. Therefore, recent guidelines have called for standardization of preclinical methods to document organ dysfunction. We investigated the course of cardiac dysfunction and myocardial load in different mouse models of sepsis to identify the optimal measurements for early systolic and diastolic dysfunction. Methods and Results We performed speckle-tracking echocardiography and assessed blood pressure, plasma inflammatory cytokines, lactate, B-type natriuretic peptide, and survival in mouse models of endotoxemia or polymicrobial infection (cecal ligation and puncture, [ CLP ]) of moderate and high severity. We observed that myocardial strain and cardiac output were consistently impaired early in both sepsis models. Suppression of cardiac output was associated with systolic dysfunction in endotoxemia or combined systolic dysfunction and reduced preload in the CLP model. We found that cardiac output at 2 hours post- CLP is a negative prognostic indicator with high sensitivity and specificity that predicts mortality at 48 hours. Using a known antibiotic (ertapenem) treatment, we confirmed that this approach can document recovery. Conclusions We propose a non-invasive approach for assessment of cardiac function in sepsis and myocardial strain and strain rate as preferable measures for monitoring cardiovascular function in sepsis mouse models. We further show that the magnitude of cardiac output suppression 2 hours post- CLP can be used to predict mortality.","container-title":"Journal of the American Heart Association","DOI":"10.1161/JAHA.119.012260","ISSN":"2047-9980","issue":"10","journalAbbreviation":"J Am Heart Assoc","language":"eng","note":"PMID: 31112430\nPMCID: PMC6585345","page":"e012260","source":"PubMed","title":"Myocardial Strain and Cardiac Output are Preferable Measurements for Cardiac Dysfunction and Can Predict Mortality in Septic Mice","volume":"8","author":[{"family":"Hoffman","given":"Matthew"},{"family":"Kyriazis","given":"Ioannis D."},{"family":"Lucchese","given":"Anna M."},{"family":"Lucia","given":"Claudio","non-dropping-particle":"de"},{"family":"Piedepalumbo","given":"Michela"},{"family":"Bauer","given":"Michael"},{"family":"Schulze","given":"P. Christian"},{"family":"Bonios","given":"Michael J."},{"family":"Koch","given":"Walter J."},{"family":"Drosatos","given":"Konstantinos"}],"issued":{"date-parts":[["2019"]],"season":"21"}}},{"id":1836,"uris":["http://zotero.org/users/2835461/items/RVDPB9HA"],"uri":["http://zotero.org/users/2835461/items/RVDPB9HA"],"itemData":{"id":1836,"type":"article-journal","abstract":"BACKGROUND: Gut integrity is compromised in abdominal sepsis with increased cellular apoptosis and altered barrier permeability. Intestinal epithelial cells (IEC) form a physiochemical barrier that separates the intestinal lumen from the host's internal milieu and is strongly involved in the mucosal inflammatory response and immune response. Recent research indicates the involvement of the stimulator of interferons genes (STING) pathway in uncontrolled inflammation and gut mucosal immune response.\nMETHODS: We investigated the role of STING signaling in sepsis and intestinal barrier function using intestinal biopsies from human patients with abdominal sepsis and with an established model of abdominal sepsis in mice.\nFINDINGS: In human abdominal sepsis, STING expression was elevated in peripheral blood mononuclear cells and intestinal biopsies compared with healthy controls, and the degree of STING expression in the human intestinal lamina propria correlated with the intestinal inflammation in septic patients. Moreover, elevated STING expression was associated with high levels of serum intestinal fatty acid binding protein that served as a marker of enterocyte damage. In mice, the intestinal STING signaling pathway was markedly activated following the induction of sepsis induced by cecal ligation perforation (CLP). STING knockout mice showed an alleviated inflammatory response, attenuated gut permeability, and decreased bacterial translocation. Whereas mice treated with a STING agonist (DMXAA) following CLP developed greater intestinal apoptosis and a more severe systemic inflammatory response. We demonstrated that mitochondrial DNA (mtDNA) was released during sepsis, inducing the intestinal inflammatory response through activating the STING pathway. We finally investigated DNase I administration at 5 hours post CLP surgery, showing that it reduced systemic mtDNA and inflammatory cytokines levels, organ damage, and bacterial translocation, suggesting that inhibition of mtDNA-STING signaling pathway protects against CLP-induced intestinal barrier dysfunction.\nINTERPRETATION: Our results indicate that the STING signaling pathway can contribute to lethal sepsis by promoting IEC apoptosis and through disrupting the intestinal barrier. Our findings suggest that regulation of the mtDNA-STING pathway may be a promising therapeutic strategy to promote mucosal healing and protect the intestinal barrier in septic patients. FUND: National Natural Science Foundation of China.","container-title":"EBioMedicine","DOI":"10.1016/j.ebiom.2019.02.055","ISSN":"2352-3964","journalAbbreviation":"EBioMedicine","language":"eng","note":"PMID: 30878597\nPMCID: PMC6443583","page":"497-508","source":"PubMed","title":"STING-mediated intestinal barrier dysfunction contributes to lethal sepsis","volume":"41","author":[{"family":"Hu","given":"Qiongyuan"},{"family":"Ren","given":"Huajian"},{"family":"Li","given":"Guanwei"},{"family":"Wang","given":"Dingyu"},{"family":"Zhou","given":"Quan"},{"family":"Wu","given":"Jie"},{"family":"Zheng","given":"Jiashuo"},{"family":"Huang","given":"Jinjian"},{"family":"Slade","given":"Dominic A."},{"family":"Wu","given":"Xiuwen"},{"family":"Ren","given":"Jianan"}],"issued":{"date-parts":[["2019",3]]}}},{"id":1839,"uris":["http://zotero.org/users/2835461/items/W4G2WGHY"],"uri":["http://zotero.org/users/2835461/items/W4G2WGHY"],"itemData":{"id":1839,"type":"article-journal","abstract":"Sepsis is an acute inflammatory syndrome in response to infection. In some cases, excessive inflammation from sepsis results in endothelial dysfunction and subsequent increased vascular permeability leading to organ failure. We previously showed that treatment with endothelial progenitor cells, which highly express microRNA-126 (miR-126), improved survival in mice subjected to cecal ligation and puncture (CLP) sepsis. miRNAs are important regulators of gene expression and cell function, play a major role in endothelial homeostasis, and may represent an emerging therapeutic modality. However, delivery of miRNAs to cells in vitro and in vivo is challenging due to rapid degradation by ubiquitous RNases. Herein, we developed a nanoparticle delivery system separately combining deacetylated poly-N-acetyl glucosamine (DEAC-pGlcNAc) polymers with miRNA-126-3p and miRNA-126-5p and testing these combinations in vitro and in vivo. Our results demonstrate that DEAC-pGlcNAc polymers have an appropriate size and zeta potential for cellular uptake and when complexed, DEAC-pGlcNAc protects miRNA from RNase A degradation. Further, DEAC-pGlcNAc efficiently encapsulates miRNAs as evidenced by preventing their migration in an agarose gel. The DEAC-pGlcNAc-miRNA complexes were taken up by multiple cell types and the delivered miRNAs had biological effects on their targets in vitro including pERK and DLK-1. In addition, we found that delivery of DEAC-pGlcNAc alone or DEAC-pGlcNAc:miRNA-126-5p nanoparticles to septic animals significantly improved survival, preserved vascular integrity, and modulated cytokine production. These composite studies support the concept that DEAC-pGlcNAc nanoparticles are an effective platform for delivering miRNAs and that they may provide therapeutic benefit in sepsis.","container-title":"Inflammation","DOI":"10.1007/s10753-018-0882-8","ISSN":"1573-2576","issue":"1","journalAbbreviation":"Inflammation","language":"eng","note":"PMID: 30244405\nPMCID: PMC6380957","page":"170-184","source":"PubMed","title":"Application of Deacetylated Poly-N-Acetyl Glucosamine Nanoparticles for the Delivery of miR-126 for the Treatment of Cecal Ligation and Puncture-Induced Sepsis","volume":"42","author":[{"family":"Jones Buie","given":"Joy N."},{"family":"Zhou","given":"Yue"},{"family":"Goodwin","given":"Andrew J."},{"family":"Cook","given":"James A."},{"family":"Vournakis","given":"John"},{"family":"Demcheva","given":"Marina"},{"family":"Broome","given":"Ann-Marie"},{"family":"Dixit","given":"Suraj"},{"family":"Halushka","given":"Perry V."},{"family":"Fan","given":"Hongkuan"}],"issued":{"date-parts":[["2019",2]]}}},{"id":1847,"uris":["http://zotero.org/users/2835461/items/R2VG58IS"],"uri":["http://zotero.org/users/2835461/items/R2VG58IS"],"itemData":{"id":1847,"type":"article-journal","abstract":"A serious consequence of sepsis is acute lung injury, whose severity is particularly impacted by the age of the patient. AMP-activated protein kinase (AMPK) is a crucial regulator of cellular metabolism, which controls mitochondrial biogenesis and autophagy. Here, we investigated the effect of pharmacological activation of AMPK with A769662 on lung injury by using a model that would preferably mimic the clinical condition of adult patients. Male C57BL/6 retired breeder mice (7-9 months old) were subjected to sepsis by cecal ligation and puncture (CLP). Mice received vehicle or A769662 (10 mg/kg) intraperitoneally at 1 h after CLP. At 6 h after CLP, vehicle-treated mice exhibited severe lung injury and elevation of plasma pro-inflammatory cytokines when compared with control mice. At molecular analysis, lung injury was associated with downregulation of AMPKα1/α2 catalytic subunits and reduced phosphorylation of AMPKβ1 regulatory subunit. Treatment with A769662 ameliorated lung architecture, reduced bacterial load in lung and blood, and attenuated plasma levels of interleukin-6. This protective effect was associated with nuclear phosphorylation of AMPKα1/α2 and AMPKβ1, increased nuclear expression of peroxisome proliferator-activated receptor γ co-activator-α and increased autophagy, as evaluated by the light-chain (LC)3B-I and LC3B-II content, without changes in sirtuin-1 cellular dynamics. Treatment with A769662 alone or in combination with the antimicrobial agent imipenem (25 mg/kg) increased survival rate (29% and 51%, respectively) when compared with vehicle treatment (10%) at 7 days after CLP. These data suggest that pharmacological activation of AMPK might be a beneficial approach for the treatment of sepsis in adult population.","container-title":"Shock (Augusta, Ga.)","DOI":"10.1097/SHK.0000000000001303","ISSN":"1540-0514","issue":"5","journalAbbreviation":"Shock","language":"eng","note":"PMID: 30562237","page":"540-549","source":"PubMed","title":"Activation of AMP-Activated Protein Kinase by A769662 Ameliorates Sepsis-Induced Acute Lung Injury in Adult Mice","volume":"52","author":[{"family":"Kitzmiller","given":"Laura"},{"family":"Ledford","given":"John R."},{"family":"Hake","given":"Paul W."},{"family":"O'Connor","given":"Michael"},{"family":"Piraino","given":"Giovanna"},{"family":"Zingarelli","given":"Basilia"}],"issued":{"date-parts":[["2019"]]}}},{"id":1844,"uris":["http://zotero.org/users/2835461/items/WNAUMHB3"],"uri":["http://zotero.org/users/2835461/items/WNAUMHB3"],"itemData":{"id":1844,"type":"article-journal","abstract":"Sepsis is the overwhelming systemic immune response to infection, which can result in multiple organ dysfunction and septic shock. Myocardial dysfunction during sepsis is associated with advanced disease and significantly increased in-hospital mortality. Our group has shown that energetic failure and excess reactive oxygen species (ROS) generation constitute major components of myocardial dysfunction in sepsis. Because ROS production is central to cellular metabolic health, we tested if the synthetic anti-oxidant lignan secoisolariciresinol diglucoside (SDG; LGM2605) would alleviate septic cardiac dysfunction and investigated the underlying mechanism. Using the cecal ligation and puncture (CLP) mouse model of peritonitis-induced sepsis, we observed impairment of cardiac function beginning at 4 h post-CLP surgery. Treatment of mice with LGM2605 (100 mg/kg body weight, i.p.) 6 h post-CLP surgery reduced cardiac ROS accumulation and restored cardiac function. Assessment of mitochondrial respiration (Seahorse XF) in primary cardiomyocytes obtained from adult C57BL/6 mice that had undergone CLP and treatment with LGM2605 showed restored basal and maximal respiration, as well as preserved oxygen consumption rate (OCR) associated with spare capacity. Further analyses aiming to identify the cellular mechanisms that may account for improved cardiac function showed that LGM2605 restored mitochondria abundance, increased mitochondrial calcium uptake and preserved mitochondrial membrane potential. In addition to protecting against cardiac dysfunction, daily treatment with LGM2605 and antibiotic ertapenem (70 mg/kg) protected against CLP-associated mortality and reversed hypothermia when compared against mice receiving ertapenem and saline. Therefore, treatment of septic mice with LGM2605 emerges as a novel pharmacological approach that reduces cardiac ROS accumulation, protects cardiac mitochondrial function, alleviates cardiac dysfunction, and improves survival.","container-title":"Journal of Molecular and Cellular Cardiology","DOI":"10.1016/j.yjmcc.2018.12.016","ISSN":"1095-8584","journalAbbreviation":"J. Mol. Cell. Cardiol.","language":"eng","note":"PMID: 30611795\nPMCID: PMC6359996","page":"232-245","source":"PubMed","title":"Chemically synthesized Secoisolariciresinol diglucoside (LGM2605) improves mitochondrial function in cardiac myocytes and alleviates septic cardiomyopathy","volume":"127","author":[{"family":"Kokkinaki","given":"Dimitra"},{"family":"Hoffman","given":"Matthew"},{"family":"Kalliora","given":"Charikleia"},{"family":"Kyriazis","given":"Ioannis D."},{"family":"Maning","given":"Jennifer"},{"family":"Lucchese","given":"Anna Maria"},{"family":"Shanmughapriya","given":"Santhanam"},{"family":"Tomar","given":"Dhanendra"},{"family":"Park","given":"Joon Young"},{"family":"Wang","given":"Hong"},{"family":"Yang","given":"Xiao-Feng"},{"family":"Madesh","given":"Muniswamy"},{"family":"Lymperopoulos","given":"Anastasios"},{"family":"Koch","given":"Walter J."},{"family":"Christofidou-Solomidou","given":"Melpo"},{"family":"Drosatos","given":"Konstantinos"}],"issued":{"date-parts":[["2019"]]}}},{"id":1849,"uris":["http://zotero.org/users/2835461/items/US83NII3"],"uri":["http://zotero.org/users/2835461/items/US83NII3"],"itemData":{"id":1849,"type":"article-journal","abstract":"BACKGROUND: The use of mesenchymal stem cells (MSCs) is being extensively studied in clinical trials in the setting of various diseases including diabetes, stroke, and progressive multiple sclerosis. The unique immunomodulatory properties of MSCs also point them as a possible therapeutic tool during sepsis and septic shock, a devastating syndrome associated with 30-35% mortality. However, MSCs are not equal regarding their activity, depending on their tissue origin. Here, we aimed at comparing the in vivo properties of MSCs according to their tissue source (bone marrow (BM) versus Wharton's jelly (WJ)) in a murine cecal ligation and puncture (CLP) model of sepsis that mimics a human peritonitis. We hypothesized that MSC properties may vary depending on their tissue source in the setting of sepsis.\nMETHODS: CLP, adult, male, C57BL/6 mice were randomized in 3 groups receiving respectively 0.25 × 106 BM-MSCs, 0.25 × 106 WJ-MSCs, or 150 μL phosphate-buffered saline (PBS) intravenously 24 h after the CLP procedure.\nRESULTS: We observed that both types of MSCs regulated leukocyte trafficking and reduced organ dysfunction, while only WJ-MSCs were able to improve bacterial clearance and survival.\nCONCLUSION: This study highlights the importance to determine the most appropriate source of MSCs for a given therapeutic indication and suggests a better profile for WJ-MSCs during sepsis.","container-title":"Stem Cell Research &amp; Therapy","DOI":"10.1186/s13287-019-1295-9","ISSN":"1757-6512","issue":"1","journalAbbreviation":"Stem Cell Res Ther","language":"eng","note":"PMID: 31248453\nPMCID: PMC6598309","page":"192","source":"PubMed","title":"Bone marrow vs Wharton's jelly mesenchymal stem cells in experimental sepsis: a comparative study","title-short":"Bone marrow vs Wharton's jelly mesenchymal stem cells in experimental sepsis","volume":"10","author":[{"family":"Laroye","given":"Caroline"},{"family":"Boufenzer","given":"Amir"},{"family":"Jolly","given":"Lucie"},{"family":"Cunat","given":"Lisiane"},{"family":"Alauzet","given":"Corentine"},{"family":"Merlin","given":"Jean-Louis"},{"family":"Yguel","given":"Clémence"},{"family":"Bensoussan","given":"Danièle"},{"family":"Reppel","given":"Loïc"},{"family":"Gibot","given":"Sébastien"}],"issued":{"date-parts":[["2019"]],"season":"27"}}},{"id":1852,"uris":["http://zotero.org/users/2835461/items/L6ZACNTR"],"uri":["http://zotero.org/users/2835461/items/L6ZACNTR"],"itemData":{"id":1852,"type":"article-journal","abstract":"Patients with cancer who develop sepsis have a markedly higher mortality than patients who were healthy prior to the onset of sepsis. Potential mechanisms underlying this difference have previously been examined in two preclinical models of cancer followed by sepsis. Both pancreatic cancer/pneumonia and lung cancer/cecal ligation and puncture (CLP) increase murine mortality, associated with alterations in lymphocyte apoptosis and intestinal integrity. However, pancreatic cancer/pneumonia decreases lymphocyte apoptosis and increases gut apoptosis while lung cancer/CLP increases lymphocyte apoptosis and decreases intestinal proliferation. These results cannot distinguish the individual roles of cancer versus sepsis since different models of each were used. We therefore created a new cancer/sepsis model to standardize each variable. Mice were injected with a pancreatic cancer cell line and 3 weeks later cancer mice and healthy mice were subjected to CLP. Cancer septic mice had a significantly higher 10-day mortality than previously healthy septic mice. Cancer septic mice had increased CD4 T cells and CD8 T cells, associated with decreased CD4 T cell apoptosis 24 h after CLP. Further, splenic CD8+ T cell activation was decreased in cancer septic mice. In contrast, no differences were noted in intestinal apoptosis, proliferation, or permeability, nor were changes noted in local bacterial burden, renal, liver, or pulmonary injury. Cancer septic mice thus have consistently reduced survival compared with previously healthy septic mice, independent of the cancer or sepsis model utilized. Changes in lymphocyte apoptosis are common to cancer model and independent of sepsis model, whereas gut apoptosis is common to sepsis model and independent of cancer model. The host response to the combination of cancer and sepsis is dependent, at least in part, on both chronic comorbidity and acute illness.","container-title":"Shock (Augusta, Ga.)","DOI":"10.1097/SHK.0000000000001203","ISSN":"1540-0514","issue":"6","journalAbbreviation":"Shock","language":"eng","note":"PMID: 29889816\nPMCID: PMC6309343","page":"731-739","source":"PubMed","title":"Murine Pancreatic Cancer Alters T Cell Activation and Apoptosis and Worsens Survival After Cecal Ligation and Puncture","volume":"51","author":[{"family":"Lyons","given":"John D."},{"family":"Chen","given":"Ching-Wen"},{"family":"Liang","given":"Zhe"},{"family":"Zhang","given":"Wenxiao"},{"family":"Chihade","given":"Deena B."},{"family":"Burd","given":"Eileen M."},{"family":"Farris","given":"Alton B."},{"family":"Ford","given":"Mandy L."},{"family":"Coopersmith","given":"Craig M."}],"issued":{"date-parts":[["2019"]]}}},{"id":1854,"uris":["http://zotero.org/users/2835461/items/SKRUHP9T"],"uri":["http://zotero.org/users/2835461/items/SKRUHP9T"],"itemData":{"id":1854,"type":"article-journal","abstract":"OBJECTIVE: To investigate the role of long non-coding RNA (lncRNA) Lethe in mediating autophagy of cortical neurons in mice with sepsis-induced brain injury (SIBI).\nMATERIALS AND METHODS: A total of 60 wild-type C57BL/6 mice were divided into sham-operated wild-type (SWT) group and wild-type model (MWT) group. Sixty Lethe-/- mice were divided into sham-operated knockout (SKO) group and model knockout (MKO) group. Each group had 30 mice. Sepsis model in mice was established by cecal ligation and puncture (CLP). Neurobiological score was recorded at 6 h after CLP. Mice with lower than 6 scores of neurobehavioral tests were diagnosed with SIBI. Quantitative Real-time polymerase chain reaction (qRT-PCR) was performed to determine mRNA levels of Lethe and interferon-γ (INF-γ) in cortical neurons of SIBI mice. Western blot was conducted to detect protein levels of LC3-II, LC3-I and SQSTM1 in mice. Neuronal impairment in mouse brain was evaluated by hematoxylin and eosin (HE) staining.\nRESULTS: Expressions of LC3-I and LC3-II in cerebral cortex of MWT group began to increase at 6 h after CLP, and remained at high levels until 96 h. On the contrary, SQSTM1 expression in cerebral cortex of MWT group began to decrease at 6 h after CLP. Compared with SWT group, expressions of Lethe and IFN-γ were remarkably upregulated in cortex of MWT group at 12 h after CLP. Expression of LC3-II in MWT group was remarkably upregulated, while SQSTM1 was downregulated at 12 h after CLP, which were contrary to those in MKO group. At 12 h after CLP, the neurobiological scores of the MKO group (4.97±0.71) were markedly lower than those of the MWT group (5.43±0.86). HE staining showed worse damage in cerebral cortex and fewer neurons of MKO group relative to MWT group.\nCONCLUSIONS: Lethe has a protective effect on SIBI mice by regulating autophagy in mouse cortical neurons.","container-title":"European Review for Medical and Pharmacological Sciences","DOI":"10.26355/eurrev_201906_18073","ISSN":"2284-0729","issue":"11","journalAbbreviation":"Eur Rev Med Pharmacol Sci","language":"eng","note":"PMID: 31210319","page":"4858-4864","source":"PubMed","title":"LncRNA Lethe protects sepsis-induced brain injury via regulating autophagy of cortical neurons","volume":"23","author":[{"family":"Mai","given":"C."},{"family":"Qiu","given":"L."},{"family":"Zeng","given":"Y."},{"family":"Jian","given":"H.-G."}],"issued":{"date-parts":[["2019",6]]}}},{"id":1856,"uris":["http://zotero.org/users/2835461/items/WPV9HKB6"],"uri":["http://zotero.org/users/2835461/items/WPV9HKB6"],"itemData":{"id":1856,"type":"article-journal","abstract":"Mechanical ventilation (MV) can augment sepsis-induced organ injury. Previous studies indicate that human mesenchymal stem cells (hMSCs) have immune-modulatory effect. We hypothesize that human adipose tissue-derived stromal cells (hADSCs) could attenuate MV and sepsis-induced organ injury. Male C57BL/6 mice were randomized to five groups: Sham group; MV group; cecal ligation and puncture (CLP) group; CLP + MV group; and CLP + MV + hADSC group. Anesthetized mice were subjected to cecal ligation and puncture surgery. The mice then received mechanical ventilation (12 ml/kg), with or without the intervention of hADSCs. The survival rate, organ injury of the liver and kidney, total protein and cells in bronchoalveolar lavage fluid (BALF), and histological changes of the lung and liver were examined. The level of IL-6 in BALF was measured by ELISA. Real-time quantitative PCR was used to analyze mRNA of IL-6 and tumor necrosis factor-α (TNF-α). hADSC treatment increased survival rate of septic mice with MV. hADSCs attenuated dysfunction of the liver and kidney and decreased lung inflammation and tissue injury of the liver and lung. IL-6 level in BALF and TNF-α and IL-6 mRNA expression in the tissue of the lung, liver, and kidney were significantly reduced by hADSC treatment. MV with conventional tidal volume aggravates CLP-induced multiple organ injuries. hADSCs inhibited the compound injuries possibly through modulation of immune responses.","container-title":"Inflammation","DOI":"10.1007/s10753-018-0905-5","ISSN":"1573-2576","issue":"2","journalAbbreviation":"Inflammation","language":"eng","note":"PMID: 30317531","page":"485-495","source":"PubMed","title":"Human Adipose Tissue-Derived Stromal Cells Attenuate the Multiple Organ Injuries Induced by Sepsis and Mechanical Ventilation in Mice","volume":"42","author":[{"family":"Mei","given":"Shuya"},{"family":"Wang","given":"Shuang"},{"family":"Jin","given":"Shuqing"},{"family":"Zhao","given":"Xiang"},{"family":"Shao","given":"Zhenzhen"},{"family":"Zhang","given":"Renlingzi"},{"family":"Yu","given":"Xiangsheng"},{"family":"Tong","given":"Yao"},{"family":"Chen","given":"Shibiao"},{"family":"Chen","given":"Zhixia"},{"family":"Li","given":"Quan"}],"issued":{"date-parts":[["2019",4]]}}},{"id":1858,"uris":["http://zotero.org/users/2835461/items/BBT22V28"],"uri":["http://zotero.org/users/2835461/items/BBT22V28"],"itemData":{"id":1858,"type":"article-journal","abstract":"OBJECTIVE: Substance P (SP) is a neuropeptide that contributes to a proinflammatory state by binding to the neurokinin 1 receptor (NK-1R). Limiting this interaction has been shown to attenuate the acute inflammation. Our hypothesis was that NK-1R activation would contribute to the morbidity and mortality of sepsis in a model using mice genetically deficient in the NK-1R.\nMETHODS: To investigate the role of the SP/NK-1R axis in a murine model of sepsis, cecal ligation and puncture (CLP) in NK-1R deficient and wild type (WT) aged mice was performed. Acute inflammation was assessed by measuring circulating cytokines and clinical parameters.\nRESULTS: Deletion of the NK-1R results in improved survival following CLP (NK-1R knockout mice survival = 100% vs. WT = 14%). A reduction in the inflammatory cytokines interleukin (IL) 6, macrophage inflammatory peptide 2, and IL-1 receptor antagonist, improved hemodynamic parameters, and increased neutrophilia were present in the NK-1R-deficient mice after CLP compared with WT mice.\nCONCLUSIONS: These data confirm the hypothesis that eliminating the SP/NK-1R interaction in a highly lethal murine model of sepsis leads to decreased morbidity and mortality through multiple mechanisms.","container-title":"Shock (Augusta, Ga.)","DOI":"10.1097/SHK.0000000000001248","ISSN":"1540-0514","issue":"1","journalAbbreviation":"Shock","language":"eng","note":"PMID: 30095600\nPMCID: PMC6367059","page":"61-66","source":"PubMed","title":"Neurokinin-1 Receptor Deficiency Improves Survival in Murine Polymicrobial Sepsis Through Multiple Mechanisms in Aged Mice","volume":"52","author":[{"family":"Mella","given":"Juan R."},{"family":"Stucchi","given":"Arthur F."},{"family":"Duffy","given":"Elizabeth R."},{"family":"Remick","given":"Daniel G."}],"issued":{"date-parts":[["2019"]]}}},{"id":1860,"uris":["http://zotero.org/users/2835461/items/645RMH9H"],"uri":["http://zotero.org/users/2835461/items/645RMH9H"],"itemData":{"id":1860,"type":"article-journal","abstract":"Toll-like receptor 9 (TLR9), which is activated by endogenously released mtDNA during sepsis, contributes to the development of polymicrobial septic acute kidney injury (AKI). However, downstream factors of TLR9 to AKI remain unknown. We hypothesized that IL-17A activated by TLR9 may play a critical role in septic AKI development. To determine the effects of TLR9 on IL-17A production in septic AKI, we used a cecal ligation and puncture (CLP) model in Tlr9 knockout (Tlr9KO) mice and wild-type (WT) littermates. We also investigated the pathway from TLR9 activation in dendritic cells (DCs) to IL-17A production by γδT cells in vitro. To elucidate the effects of IL-17A on septic AKI, Il-17a knockout (Il-17aKO) mice and WT littermates were subjected to CLP. We further investigated the relationship between the TLR9-IL-17A axis and septic AKI by intravenously administering recombinant IL-17A or vehicle into Tlr9KO mice and assessing kidney function. IL-17A levels in both plasma and the peritoneal cavity and mRNA levels of IL-23 in the spleen were significantly higher in WT mice after CLP than in Tlr9KO mice. Bone marrow-derived DCs activated by TLR9 induced IL-23 and consequently promoted IL-17A production in γδT cells in vitro. Knockout of Il-17a improved survival, functional and morphological aspects of AKI, and splenic apoptosis after CLP. Exogenous IL-17A administration aggravated CLP-induced AKI attenuated by knockout of Tlr9. TLR9 in DCs mediated IL-17A production in γδT cells during sepsis and contributed to the development of septic AKI.","container-title":"American Journal of Physiology. Renal Physiology","DOI":"10.1152/ajprenal.00313.2019","ISSN":"1522-1466","issue":"1","journalAbbreviation":"Am. J. Physiol. Renal Physiol.","language":"eng","note":"PMID: 31760767","page":"F238-F247","source":"PubMed","title":"IL-17A activated by Toll-like receptor 9 contributes to the development of septic acute kidney injury","volume":"318","author":[{"family":"Naito","given":"Yoshitaka"},{"family":"Tsuji","given":"Takayuki"},{"family":"Nagata","given":"Soichiro"},{"family":"Tsuji","given":"Naoko"},{"family":"Fujikura","given":"Tomoyuki"},{"family":"Ohashi","given":"Naro"},{"family":"Kato","given":"Akihiko"},{"family":"Miyajima","given":"Hiroaki"},{"family":"Yasuda","given":"Hideo"}],"issued":{"date-parts":[["2020"]],"season":"01"}}},{"id":1862,"uris":["http://zotero.org/users/2835461/items/GKKE2J77"],"uri":["http://zotero.org/users/2835461/items/GKKE2J77"],"itemData":{"id":1862,"type":"article-journal","abstract":"Sepsis is one of the most prevalent diseases in the world. The development of cardiac dysfunction in sepsis results in an increase of mortality. It is known that Bruton's tyrosine kinase (BTK) plays a role in toll-like receptor signaling and NLRP3 inflammasome activation, two key components in the pathophysiology of sepsis and sepsis-associated cardiac dysfunction. In this study we investigated whether pharmacological inhibition of BTK (ibrutinib 30 mg/kg and acalabrutinib 3 mg/kg) attenuates sepsis associated cardiac dysfunction in mice. 10-week old male C57BL/6 mice underwent CLP or sham surgery. One hour after surgery mice received either vehicle (5% DMSO + 30% cyclodextrin i.v.), ibrutinib (30 mg/kg i.v.), or acalabrutinib (3 mg/kg i.v.). Mice also received antibiotics and an analgesic at 6 and 18 h. After 24 h, cardiac function was assessed by echocardiography in vivo. Cardiac tissue underwent western blot analysis to determine the activation of BTK, NLRP3 inflammasome and NF-κB pathway. Serum analysis of 33 cytokines was conducted by a multiplex assay. When compared to sham-operated animals, mice subjected to CLP demonstrated a significant reduction in ejection fraction (EF), fractional shortening (FS), and fractional area change (FAC). The cardiac tissue from CLP mice showed significant increases of BTK, NF-κB, and NLRP3 inflammasome activation. CLP animals resulted in a significant increase of serum cytokines and chemokines (TNF-α, IL-6, IFN-γ, KC, eotaxin-1, eotaxin-2, IL-10, IL-4, CXCL10, and CXCL11). Delayed administration of ibrutinib and acalabrutinib attenuated the decline of EF, FS, and FAC caused by CLP and also reduced the activation of BTK, NF-κB, and NLRP3 inflammasome. Both ibrutinib and acalabrutinib significantly suppressed the release of cytokines and chemokines. Our study revealed that delayed intravenous administration of ibrutinib or acalabrutinib attenuated the cardiac dysfunction associated with sepsis by inhibiting BTK, reducing NF-κB activation and the activation of the inflammasome. Cytokines associated with sepsis were significantly reduced by both BTK inhibitors. Acalabrutinib is found to be more potent than ibrutinib and could potentially prove to be a novel therapeutic in sepsis. Thus, the FDA-approved BTK inhibitors ibrutinib and acalabrutinib may be repurposed for the use in sepsis.","container-title":"Frontiers in Immunology","DOI":"10.3389/fimmu.2019.02129","ISSN":"1664-3224","journalAbbreviation":"Front Immunol","language":"eng","note":"PMID: 31552054\nPMCID: PMC6743418","page":"2129","source":"PubMed","title":"Bruton's Tyrosine Kinase Inhibition Attenuates the Cardiac Dysfunction Caused by Cecal Ligation and Puncture in Mice","volume":"10","author":[{"family":"O'Riordan","given":"Caroline E."},{"family":"Purvis","given":"Gareth S. D."},{"family":"Collotta","given":"Debora"},{"family":"Chiazza","given":"Fausto"},{"family":"Wissuwa","given":"Bianka"},{"family":"Al Zoubi","given":"Sura"},{"family":"Stiehler","given":"Lara"},{"family":"Martin","given":"Lukas"},{"family":"Coldewey","given":"Sina M."},{"family":"Collino","given":"Massimo"},{"family":"Thiemermann","given":"Christoph"}],"issued":{"date-parts":[["2019"]]}}},{"id":1865,"uris":["http://zotero.org/users/2835461/items/N6S5WDHG"],"uri":["http://zotero.org/users/2835461/items/N6S5WDHG"],"itemData":{"id":1865,"type":"article-journal","abstract":"Sepsis-induced brain injury is associated with an acute deterioration of mental status resulting in cognitive impairment and acquisition of new functional limitations in sepsis survivors. However, the exact nature of brain injury in this setting is often subtle and remains to be fully characterized both in pre-clinical studies and at the bedside. Given the translation potential for the use of magnetic resonance imaging (MRI)1 to define sepsis-induced brain injury, we sought to determine and correlate the cellular changes with neuroradiographic presentations in a classic murine model of sepsis induced by cecal ligation and puncture (CLP)2. Sepsis was induced in 6-10-week-old male C57/BL6 mice by CLP. We used immunohistochemistry (IHC)3 to define neuropathology in a mouse model of sepsis along with parallel studies using MRI, focusing on cerebral edema, blood-brain barrier (BBB)4 disruption, and microglial activation on days 1 and 4 days after CLP. We demonstrate that septic mice had evidence of early axonal injury, inflammation and robust microglial activation on day 1 followed by cytotoxic edema on day 4 in the cortex, thalamus, and hippocampus in the absence of BBB disruption. We note the superiority of the MRI to detect subtle brain injury and cytotoxic cerebral edema in comparison to the traditional gold standard assessment, i.e., percent brain water (wet-dry weight method). We conclude that inflammatory changes in the septic brain can be detected in real-time, and further studies are needed to understand axonal injury and the impact of inhibition of microglial activation on the development of cerebral edema.","container-title":"Shock (Augusta, Ga.)","DOI":"10.1097/SHK.0000000000001446","ISSN":"1540-0514","journalAbbreviation":"Shock","language":"eng","note":"PMID: 31513049\nPMCID: PMC7062563","source":"PubMed","title":"Early Axonal Injury and Delayed Cytotoxic Cerebral Edema are Associated With Microglial Activation in a Mouse Model of Sepsis","author":[{"family":"Pang","given":"Diana"},{"family":"Wu","given":"Yijen L."},{"family":"Alcamo","given":"Alicia M."},{"family":"Cummings","given":"Jessica"},{"family":"Di Caro","given":"Valentina"},{"family":"Walko","given":"Thomas"},{"family":"Hsue","given":"Victor"},{"family":"Clark","given":"Robert S. B."},{"family":"Panigrahy","given":"Ashok"},{"family":"Kochanek","given":"Patrick M."},{"family":"Aneja","given":"Rajesh K."}],"issued":{"date-parts":[["2019",9,10]]}}},{"id":1867,"uris":["http://zotero.org/users/2835461/items/L4S85TTA"],"uri":["http://zotero.org/users/2835461/items/L4S85TTA"],"itemData":{"id":1867,"type":"article-journal","abstract":"OBJECTIVE AND DESIGN: Investigate survival outcomes, and immunological and metabolomic effects of hyaluronidase (Hz) treatment during mouse models of acute inflammation and sepsis.\nMETHODS: Survival of C57Bl/6 mice was monitored after lethal challenge with lipopolysaccharide (LPS) or cecal and ligation puncture (CLP)-induced sepsis and treated with Hz or saline. Mice were also challenged with LPS and treated with Hz for leukocyte counting, cytokine quantification and determination of metabolomic profiles in the peritoneal fluid.\nRESULTS: Hz treatment improved survival outcomes after lethal challenge with LPS or CLP-induced sepsis. LPS challenge promoted acute neutrophil accumulation and production of interleukin-1β (IL-1β) and IL-6 in the peritoneum, whereas Hz treatment suppressed neutrophil infiltration and cytokine production. We further characterized the metabolomic alterations caused by LPS challenge, which predicted activity of metabolic pathways related to fatty acids and eicosanoids. Hz treatment had a profound effect over the metabolic response, reflected by reductions of the relative levels of fatty acids.\nCONCLUSION: Collectively, these data demonstrate that Hz treatment is associated with metabolic reprogramming of pathways that sustain the inflammatory response.","container-title":"Inflammation Research: Official Journal of the European Histamine Research Society ... [et Al.]","DOI":"10.1007/s00011-019-01297-x","ISSN":"1420-908X","issue":"1","journalAbbreviation":"Inflamm. Res.","language":"eng","note":"PMID: 31754736","page":"105-113","source":"PubMed","title":"Immunomodulatory activity of hyaluronidase is associated with metabolic adaptations during acute inflammation","volume":"69","author":[{"family":"Pereira","given":"Priscilla A. T."},{"family":"Bitencourt","given":"Claudia S."},{"family":"Reis","given":"Mouzarllem B."},{"family":"Frantz","given":"Fabiani G."},{"family":"Sorgi","given":"Carlos A."},{"family":"Souza","given":"Camila O. S."},{"family":"Silva","given":"Célio L."},{"family":"Gardinassi","given":"Luiz G."},{"family":"Faccioli","given":"Lúcia H."}],"issued":{"date-parts":[["2020",1]]}}},{"id":1869,"uris":["http://zotero.org/users/2835461/items/2TTLJGF2"],"uri":["http://zotero.org/users/2835461/items/2TTLJGF2"],"itemData":{"id":1869,"type":"article-journal","abstract":"BACKGROUND: Clinical and biologic phenotypes of sepsis are proposed in human studies, yet it is unknown whether prognostic or drug response phenotypes are present in animal models of sepsis. Using a biotelemetry-enhanced, murine cecal ligation and puncture (CLP) model, we determined phenotypes of polymicrobial sepsis prior to physiologic deterioration, and the association between phenotypes and outcome in a randomized trial of prompt or delayed antibiotics and fluids.\nMETHODS: We performed a secondary analysis of male C57BL/6J mice in two observational cohorts and two randomized, laboratory animal experimental trials. In cohort 1, mice (n = 118) underwent biotelemetry-enhanced CLP, and we applied latent class mixed models to determine optimal number of phenotypes using clinical data collected between injury and physiologic deterioration. In cohort 2 (N = 73 mice), inflammatory cytokines measured at 24 h after deterioration were explored by phenotype. In a subset of 46 mice enrolled in two trials from cohort 1, we tested the association of phenotypes with the response to immediate (0 h) vs. delayed (2 to 4 h) antibiotics or fluids initiated after physiologic deterioration.\nRESULTS: Latent class mixture modeling derived a two-class model in cohort 1. Class 2 (N = 97) demonstrated a shorter time to deterioration (mean SD 7.3 (0.9) vs. 9.7 (3.2) h, p &lt; 0.001) and lower heart rate at 7 h after injury (mean (SD) 564 (55) vs. 626 (35) beats per minute, p &lt; 0.001). Overall mortality was similar between phenotypes (p = 0.75). In cohort 2 used for biomarker measurement, class 2 mice had greater plasma concentrations of IL6 and IL10 at 24 h after CLP (p = 0.05). In pilot randomized trials, the effects of sepsis treatment (immediate vs. delayed antibiotics) differed by phenotype (p = 0.03), with immediate treatment associated with greater survival in class 2 mice only. Similar differential treatment effect by class was observed in the trial of immediate vs. delayed fluids (p = 0.02).\nCONCLUSIONS: We identified two sepsis phenotypes in a murine cecal ligation and puncture model, one of which is characterized by faster deterioration and more severe inflammation. Response to treatment in a randomized trial of immediate versus delayed antibiotics and fluids differed on the basis of phenotype.","container-title":"Critical Care (London, England)","DOI":"10.1186/s13054-019-2655-7","ISSN":"1466-609X","issue":"1","journalAbbreviation":"Crit Care","language":"eng","note":"PMID: 31779663\nPMCID: PMC6883631","page":"384","source":"PubMed","title":"Murine sepsis phenotypes and differential treatment effects in a randomized trial of prompt antibiotics and fluids","volume":"23","author":[{"family":"Seymour","given":"Christopher W."},{"family":"Kerti","given":"Samantha J."},{"family":"Lewis","given":"Anthony J."},{"family":"Kennedy","given":"Jason"},{"family":"Brant","given":"Emily"},{"family":"Griepentrog","given":"John E."},{"family":"Zhang","given":"Xianghong"},{"family":"Angus","given":"Derek C."},{"family":"Chang","given":"Chung-Chou H."},{"family":"Rosengart","given":"Matthew R."}],"issued":{"date-parts":[["2019"]],"season":"28"}}},{"id":1872,"uris":["http://zotero.org/users/2835461/items/9JGU56N8"],"uri":["http://zotero.org/users/2835461/items/9JGU56N8"],"itemData":{"id":1872,"type":"article-journal","abstract":"Sepsis is a systemic inflammatory response syndrome (SIRS) resulting from a severe infection that is characterized by immune dysregulation, cardiovascular derangements, and end-organ dysfunction. The modification of proteins by O-linked N-acetylglucosamine (O-GlcNAcylation) influences many of the key processes that are altered during sepsis, including the production of inflammatory mediators and vascular contractility. Here, we investigated whether O-GlcNAc affects the inflammatory response and cardiovascular dysfunction associated with sepsis. Mice received an intraperitoneal injection of lipopolysaccharide (LPS, 20 mg/Kg) to induce endotoxic shock and systemic inflammation, resembling sepsis-induced SIRS. The effects of an acute increase in O-GlcNAcylation, by treatment of mice with glucosamine (GlcN, 300 mg/Kg, i.v.) or thiamet-G (ThG, 150 μg/Kg, i.v.), on LPS-associated mortality, production and release of cytokines by macrophages and vascular cells, vascular responsiveness to constrictors and blood pressure were then determined. Mice under LPS-induced SIRS exhibited a systemic and local inflammatory response with increased levels of interleukin-1β (IL-1β), interleukin-6 (IL-6) and tumor necrosis factor (TNF-α), as well as severe hypotension and vascular hyporesponsiveness, characterized by reduced vasoconstriction to phenylephrine. In addition, LPS increased neutrophil infiltration in lungs and produced significant lethality. Treatment with GlcN and ThG reduced systemic inflammation and attenuated hypotension and the vascular refractoriness to phenylephrine, improving survival. GlcN and ThG also decreased LPS-induced production of inflammatory cytokines by bone marrow-derived macrophages and nuclear transcription factor-kappa B (NF-κB) activation in RAW 264.7 NF-κB promoter macrophages. Treatment of mice with ThG increased O-glycosylation of NF-κB p65 subunit in mesenteric arteries, which was associated with reduced Ser536 phosphorylation of NF-κB p65. Finally, GlcN also increased survival rates in mice submitted to cecal ligation and puncture (CLP), a sepsis model. In conclusion, increased O-GlcNAc reduces systemic inflammation and cardiovascular disfunction in experimental sepsis models, pointing this pathway as a potential target for therapeutic intervention.","container-title":"Frontiers in Physiology","DOI":"10.3389/fphys.2019.01614","ISSN":"1664-042X","journalAbbreviation":"Front Physiol","language":"eng","note":"PMID: 32038294\nPMCID: PMC6985589","page":"1614","source":"PubMed","title":"Acute Increase in O-GlcNAc Improves Survival in Mice With LPS-Induced Systemic Inflammatory Response Syndrome","volume":"10","author":[{"family":"Silva","given":"Josiane Fernandes"},{"family":"Olivon","given":"Vania C."},{"family":"Mestriner","given":"Fabiola Leslie A. C."},{"family":"Zanotto","given":"Camila Ziliotto"},{"family":"Ferreira","given":"Raphael Gomes"},{"family":"Ferreira","given":"Nathanne Santos"},{"family":"Silva","given":"Carlos Alberto Aguiar"},{"family":"Luiz","given":"João Paulo Mesquita"},{"family":"Alves","given":"Juliano Vilela"},{"family":"Fazan","given":"Rubens"},{"family":"Cunha","given":"Fernando Queiróz"},{"family":"Alves-Filho","given":"Jose Carlos"},{"family":"Tostes","given":"Rita C."}],"issued":{"date-parts":[["2019"]]}}},{"id":1875,"uris":["http://zotero.org/users/2835461/items/2JHDKPE3"],"uri":["http://zotero.org/users/2835461/items/2JHDKPE3"],"itemData":{"id":1875,"type":"article-journal","abstract":"Sepsis remains a major challenge in translational research given its heterogeneous pathophysiology and the lack of specific therapeutics. The use of humanized mouse chimeras with transplanted human hematopoietic cells may improve the clinical relevance of pre-clinical studies. However, knowledge of the human immuno-inflammatory response during sepsis in humanized mice is scarce; it is unclear how similar or divergent mouse and human-origin immuno-inflammatory responses in sepsis are. In this study, we evaluated the early outcome-dependent immuno-inflammatory response in humanized mice generated in the NSG strain after cecal ligation and puncture (CLP) sepsis. Mice were observed for 32 h post-CLP and were assigned to either predicted-to-die (P-DIE) or predicted-to-survive (P-SUR) groups for retrospective comparisons. Blood samples were collected at baseline, 6 and 24 h, whereas the bone marrow and spleen were collected between 24 and 32 h post-CLP. In comparison to P-SUR, P-DIE humanized mice had a 3-fold higher frequency of human splenic monocytes and their CD80 expression was reduced by 1.3-fold; there was no difference in the HLA-DR expression. Similarly, the expression of CD80 on the bone marrow monocytes from P-DIE mice was decreased by 32% (p &lt; 0.05). Sepsis induced a generalized up-regulation of both human and murine plasma cytokines (TNFα, IL-6, IL-10, IL-8/KC, MCP-1); it was additionally aggravated in P-DIE vs. P-SUR. Human cytokines were strongly overridden by the murine ones (approx. ratio 1:9) but human TNFα was 7-fold higher than mouse TNFα. Interestingly, transplantation of human cells did not influence murine cytokine response in NSG mice, but humanized NSG mice were more susceptible to sepsis in comparison with NSG mice (79 vs. 33% mortality; p &lt; 0.05). In conclusion, our results show that humanized mice reflect selected aspects of human immune responses in sepsis and therefore may be a feasible alternative in preclinical immunotherapy modeling.","container-title":"Frontiers in Immunology","DOI":"10.3389/fimmu.2019.01427","ISSN":"1664-3224","journalAbbreviation":"Front Immunol","language":"eng","note":"PMID: 31297113\nPMCID: PMC6607920","page":"1427","source":"PubMed","title":"The Fluctuations of Leukocytes and Circulating Cytokines in Septic Humanized Mice Vary With Outcome","volume":"10","author":[{"family":"Skirecki","given":"Tomasz"},{"family":"Drechsler","given":"Susanne"},{"family":"Hoser","given":"Grazyna"},{"family":"Jafarmadar","given":"Mohammad"},{"family":"Siennicka","given":"Katarzyna"},{"family":"Pojda","given":"Zygmunt"},{"family":"Kawiak","given":"Jerzy"},{"family":"Osuchowski","given":"Marcin F."}],"issued":{"date-parts":[["2019"]]}}},{"id":1881,"uris":["http://zotero.org/users/2835461/items/4ZBAS8BJ"],"uri":["http://zotero.org/users/2835461/items/4ZBAS8BJ"],"itemData":{"id":1881,"type":"article-journal","abstract":"Sepsis is a leading cause of mortality in intensive care units due to multi-organ failure caused by dysregulated immune reactions. In this study, kinetic changes in the immune system were analyzed for 72 h in cecal ligation and puncture (CLP)-induced septic mice while preventing animal death by keeping body temperature. Increase of myeloid cells and decrease of B cells in circulation at 6 h after CLP were markedly observed. At the same time point, interleukin (IL)-10 expressing CD5+ regulatory B cells (Bregs) appeared. IL-10 and programmed death-ligand 1 (PD-L1) mRNA as well as IL-1β, IL-6 and interferon γ (IFNγ) mRNA was increased in the spleen at 6 h. A gradual decrease in Bcl-2 and abrupt increase of Bim expression in the spleen at the late phase were also found. These results showed that B lymphocytopenia with the appearance of Bregs is the earliest event, likely leading to immunoparalysis in sepsis.","container-title":"Biochemical and Biophysical Research Communications","DOI":"10.1016/j.bbrc.2019.12.041","ISSN":"1090-2104","issue":"1","journalAbbreviation":"Biochem. Biophys. Res. Commun.","language":"eng","note":"PMID: 31843193","page":"202-207","source":"PubMed","title":"B lymphocytopenia and Bregs in a not-to-die murine sepsis model","volume":"523","author":[{"family":"Umakoshi","given":"Kensuke"},{"family":"Choudhury","given":"Mohammed E."},{"family":"Nishioka","given":"Ryutaro"},{"family":"Matsumoto","given":"Hironori"},{"family":"Abe","given":"Naoki"},{"family":"Nishikawa","given":"Yuki"},{"family":"Kikuchi","given":"Satoshi"},{"family":"Takeba","given":"Jun"},{"family":"Yano","given":"Hajime"},{"family":"Yorozuya","given":"Toshihiro"},{"family":"Sato","given":"Norio"},{"family":"Aibiki","given":"Mayuki"},{"family":"Tanaka","given":"Junya"}],"issued":{"date-parts":[["2020",2,26]]}}},{"id":1878,"uris":["http://zotero.org/users/2835461/items/KTB3QPVY"],"uri":["http://zotero.org/users/2835461/items/KTB3QPVY"],"itemData":{"id":1878,"type":"article-journal","abstract":"Sepsis is a complex syndrome resulting from a dysregulated immune response to an infection. Due to the high prevalence, morbidity, and mortality, there is a lot of interest in understanding pathways that play a role in sepsis, with a focus on the immune system. Tumor necrosis factor (TNF) is a pleiotropic pro-inflammatory cytokine and a master regulator of the immune system but clinical trials with TNF blockers in sepsis have failed to demonstrate significant protection. Since TNF stimulates two different receptors, TNF receptor 1 (TNFR1) and TNFR2, pan-TNF inhibition might be suboptimal since both receptors have opposite functions in polymicrobial sepsis. Therefore, we hypothesized that TNF has a dual role in sepsis, namely a mediating and a protective role, and that protection might be obtained by TNFR1-specific inhibition. We here confirmed that TNFR1-/- mice are protected in the sterile endotoxemia model, whereas TNFR1 deficiency did not protect in the cecal ligation and puncture (CLP)-induced polymicrobial sepsis model. Since whole body TNFR1 blockage might be deleterious because of the antibacterial function of TNF/TNFR1 signaling, we focused on the potential devastating role of TNF/TNFR1 signaling in specific cell types. We were interested in the gut epithelium, the endothelium, and hepatocytes using conditional TNFR1-/- mice, as these cell types have been shown to play a role in sepsis. However, none of these conditional knockout mice showed improved survival in the CLP model. We conclude that cell-specific targeting of TNFR1 to these cell types has no therapeutic future in septic peritonitis.","container-title":"Frontiers in Immunology","DOI":"10.3389/fimmu.2019.02574","ISSN":"1664-3224","journalAbbreviation":"Front Immunol","language":"eng","note":"PMID: 31787972\nPMCID: PMC6856143","page":"2574","source":"PubMed","title":"A Study of Cecal Ligation and Puncture-Induced Sepsis in Tissue-Specific Tumor Necrosis Factor Receptor 1-Deficient Mice","volume":"10","author":[{"family":"Vandewalle","given":"Jolien"},{"family":"Steeland","given":"Sophie"},{"family":"Van Ryckeghem","given":"Sara"},{"family":"Eggermont","given":"Melanie"},{"family":"Van Wonterghem","given":"Elien"},{"family":"Vandenbroucke","given":"Roosmarijn E."},{"family":"Libert","given":"Claude"}],"issued":{"date-parts":[["2019"]]}}},{"id":1886,"uris":["http://zotero.org/users/2835461/items/GXW5JZ92"],"uri":["http://zotero.org/users/2835461/items/GXW5JZ92"],"itemData":{"id":1886,"type":"article-journal","abstract":"BACKGROUND: Secondary fungal infection is a major complication in patients with sepsis-associated immunosuppression. However, sepsis-induced immune alterations related to fungal susceptibility have not been well characterized.\nOBJECTIVES: To determine kinetic changes in the immune phenotype by determining the proportion of T cells, B cells and macrophages, and especially the expression of an immune exhaustion marker PD-1, in murine sepsis. In addition, sepsis -induced alterations of these immune cells were assessed in relation to susceptibility to secondary fungal infection.\nMETHODS: Cecal ligation and puncture (CLP) was used as a mouse sepsis model, with Candida albicans as the secondary systemic fungal infection. Splenic T cells, B cells and macrophages were assessed by flow cytometry.\nRESULTS: Alterations in T cell and B cell numbers and the proportion of PD-1 expressing T cells and B cells in CLP mice were not clearly related to susceptibility to secondary Candida infection. By contrast, changes in levels of CD86+-activated macrophages, and the proportion of the PD-1+ population among the CD86+ macrophages in CLP mice were found to be related to secondary fungal infection susceptibility.\nCONCLUSIONS: Macrophage activation and exhaustion might be a significant determinant in susceptibility to fungal infection, and outcomes of infection. This study provided more comprehensive knowledge pertinent to patient evaluation and therapeutics design in restoring host defenses against secondary fungal infection in those with sepsis.","container-title":"Asian Pacific Journal of Allergy and Immunology","DOI":"10.12932/AP-170519-0565","ISSN":"0125-877X","journalAbbreviation":"Asian Pac. J. Allergy Immunol.","language":"eng","note":"PMID: 31586490","source":"PubMed","title":"Alteration of macrophage immune phenotype in a murine sepsis model is associated with susceptibility to secondary fungal infection","author":[{"family":"Vu","given":"Chau Tran Bao"},{"family":"Thammahong","given":"Arsa"},{"family":"Leelahavanichkul","given":"Asada"},{"family":"Ritprajak","given":"Patcharee"}],"issued":{"date-parts":[["2019",10,6]]}}},{"id":1892,"uris":["http://zotero.org/users/2835461/items/MPDADBEK"],"uri":["http://zotero.org/users/2835461/items/MPDADBEK"],"itemData":{"id":1892,"type":"article-journal","abstract":"Acute brain dysfunction and the following neurological manifestation are common complications in septic patients, which are associated with increased morbidity and mortality. However, the therapeutic strategy of this disorder remains a major challenge. Given the emerging role of a clinically approved drug, probenecid (PRB) has been recently identified as an inhibitor of pannexin 1 (PANX1) channel, which restrains extracellular ATP release-induced purinergic pathway activation and inflammatory response contributing to diverse pathological processes. In this study, we explored whether PRB administration attenuated neuroinflammatory response and cognitive impairment during sepsis. In mice suffered from cecal ligation and puncture (CLP)-induced sepsis, treatment with PRB improved memory retention and lessened behavioral deficits. This neuroprotective effect was coupled with restricted overproduction of tumor necrosis factor-α (TNF-α), interleukin (IL)-6, and interleukin (IL)-1β in the hippocampus. Since this damped neuroinflammation was replicated by inhibition of ATP release, it suggested that PANX1 channel modulates a purinergic-related pathway contributing to the neurohistological damage. Therefore, we identified PRB could be a promising therapeutic approach for the therapy of cerebral dysfunction of sepsis.","container-title":"Inflammation","DOI":"10.1007/s10753-019-00969-4","ISSN":"1573-2576","issue":"3","journalAbbreviation":"Inflammation","language":"eng","note":"PMID: 30725252","page":"1082-1092","source":"PubMed","title":"Probenecid Relieves Cerebral Dysfunction of Sepsis by Inhibiting Pannexin 1-Dependent ATP Release","volume":"42","author":[{"family":"Zhang","given":"Zhanqin"},{"family":"Lei","given":"Yi"},{"family":"Yan","given":"Chaoying"},{"family":"Mei","given":"Xiaopeng"},{"family":"Jiang","given":"Tao"},{"family":"Ma","given":"Zhi"},{"family":"Wang","given":"Qiang"}],"issued":{"date-parts":[["2019",6]]}}}],"schema":"https://github.com/citation-style-language/schema/raw/master/csl-citation.json"} </w:instrText>
      </w:r>
      <w:r>
        <w:rPr>
          <w:rFonts w:ascii="Times New Roman" w:hAnsi="Times New Roman" w:cs="Times New Roman"/>
          <w:lang w:val="en-US"/>
        </w:rPr>
        <w:fldChar w:fldCharType="separate"/>
      </w:r>
      <w:r w:rsidR="005137FA" w:rsidRPr="00682CAB">
        <w:rPr>
          <w:rFonts w:ascii="Times New Roman" w:hAnsi="Times New Roman" w:cs="Times New Roman"/>
          <w:szCs w:val="24"/>
          <w:lang w:val="en-US"/>
        </w:rPr>
        <w:t>[1–62]</w:t>
      </w:r>
      <w:r>
        <w:rPr>
          <w:rFonts w:ascii="Times New Roman" w:hAnsi="Times New Roman" w:cs="Times New Roman"/>
          <w:lang w:val="en-US"/>
        </w:rPr>
        <w:fldChar w:fldCharType="end"/>
      </w:r>
    </w:p>
    <w:p w:rsidR="007C20A5" w:rsidRDefault="007C20A5" w:rsidP="00A521B9">
      <w:pPr>
        <w:ind w:left="-709"/>
        <w:rPr>
          <w:rFonts w:ascii="Times New Roman" w:hAnsi="Times New Roman" w:cs="Times New Roman"/>
          <w:lang w:val="en-US"/>
        </w:rPr>
      </w:pPr>
    </w:p>
    <w:p w:rsidR="00320C40" w:rsidRPr="00320C40" w:rsidRDefault="00CC0695" w:rsidP="00320C40">
      <w:pPr>
        <w:pStyle w:val="Bibliographie"/>
        <w:rPr>
          <w:rFonts w:ascii="Times New Roman" w:hAnsi="Times New Roman" w:cs="Times New Roman"/>
          <w:lang w:val="en-US"/>
        </w:rPr>
      </w:pPr>
      <w:r w:rsidRPr="00CC0695">
        <w:rPr>
          <w:lang w:val="en-US"/>
        </w:rPr>
        <w:fldChar w:fldCharType="begin"/>
      </w:r>
      <w:r w:rsidR="00320C40">
        <w:rPr>
          <w:lang w:val="en-US"/>
        </w:rPr>
        <w:instrText xml:space="preserve"> ADDIN ZOTERO_BIBL {"uncited":[],"omitted":[],"custom":[]} CSL_BIBLIOGRAPHY </w:instrText>
      </w:r>
      <w:r w:rsidRPr="00CC0695">
        <w:rPr>
          <w:lang w:val="en-US"/>
        </w:rPr>
        <w:fldChar w:fldCharType="separate"/>
      </w:r>
      <w:r w:rsidR="00320C40" w:rsidRPr="00320C40">
        <w:rPr>
          <w:rFonts w:ascii="Times New Roman" w:hAnsi="Times New Roman" w:cs="Times New Roman"/>
          <w:lang w:val="en-US"/>
        </w:rPr>
        <w:t xml:space="preserve">1. </w:t>
      </w:r>
      <w:r w:rsidR="00320C40" w:rsidRPr="00320C40">
        <w:rPr>
          <w:rFonts w:ascii="Times New Roman" w:hAnsi="Times New Roman" w:cs="Times New Roman"/>
          <w:lang w:val="en-US"/>
        </w:rPr>
        <w:tab/>
        <w:t>Al Zoubi S, Chen J, Murphy C, et al (2018) Linagliptin Attenuates the Cardiac Dysfunction Associated With Experimental Sepsis in Mice With Pre-existing Type 2 Diabetes by Inhibiting NF-</w:t>
      </w:r>
      <w:r w:rsidR="00320C40" w:rsidRPr="00320C40">
        <w:rPr>
          <w:rFonts w:ascii="Times New Roman" w:hAnsi="Times New Roman" w:cs="Times New Roman"/>
        </w:rPr>
        <w:t>κ</w:t>
      </w:r>
      <w:r w:rsidR="00320C40" w:rsidRPr="00320C40">
        <w:rPr>
          <w:rFonts w:ascii="Times New Roman" w:hAnsi="Times New Roman" w:cs="Times New Roman"/>
          <w:lang w:val="en-US"/>
        </w:rPr>
        <w:t>B. Front Immunol 9:2996. https://doi.org/10.3389/fimmu.2018.02996</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2. </w:t>
      </w:r>
      <w:r w:rsidRPr="00320C40">
        <w:rPr>
          <w:rFonts w:ascii="Times New Roman" w:hAnsi="Times New Roman" w:cs="Times New Roman"/>
          <w:lang w:val="en-US"/>
        </w:rPr>
        <w:tab/>
        <w:t>Arimoto A, Yamashita K, Hasegawa H, et al (2018) Immunosuppression Induced by Perioperative Peritonitis Promotes Lung Metastasis. Anticancer Res 38:4333–4338. https://doi.org/10.21873/anticanres.12733</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3. </w:t>
      </w:r>
      <w:r w:rsidRPr="00320C40">
        <w:rPr>
          <w:rFonts w:ascii="Times New Roman" w:hAnsi="Times New Roman" w:cs="Times New Roman"/>
          <w:lang w:val="en-US"/>
        </w:rPr>
        <w:tab/>
        <w:t>Ayalon I, Shen H, Williamson L, et al (2018) Sepsis Induces Adipose Tissue Browning in Nonobese Mice But Not in Obese Mice. Shock 50:557–564. https://doi.org/10.1097/SHK.0000000000001076</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4. </w:t>
      </w:r>
      <w:r w:rsidRPr="00320C40">
        <w:rPr>
          <w:rFonts w:ascii="Times New Roman" w:hAnsi="Times New Roman" w:cs="Times New Roman"/>
          <w:lang w:val="en-US"/>
        </w:rPr>
        <w:tab/>
        <w:t>Busch D, Kapoor A, Rademann P, et al (2018) Delayed activation of PPAR-</w:t>
      </w:r>
      <w:r w:rsidRPr="00320C40">
        <w:rPr>
          <w:rFonts w:ascii="Times New Roman" w:hAnsi="Times New Roman" w:cs="Times New Roman"/>
        </w:rPr>
        <w:t>β</w:t>
      </w:r>
      <w:r w:rsidRPr="00320C40">
        <w:rPr>
          <w:rFonts w:ascii="Times New Roman" w:hAnsi="Times New Roman" w:cs="Times New Roman"/>
          <w:lang w:val="en-US"/>
        </w:rPr>
        <w:t>/</w:t>
      </w:r>
      <w:r w:rsidRPr="00320C40">
        <w:rPr>
          <w:rFonts w:ascii="Times New Roman" w:hAnsi="Times New Roman" w:cs="Times New Roman"/>
        </w:rPr>
        <w:t>δ</w:t>
      </w:r>
      <w:r w:rsidRPr="00320C40">
        <w:rPr>
          <w:rFonts w:ascii="Times New Roman" w:hAnsi="Times New Roman" w:cs="Times New Roman"/>
          <w:lang w:val="en-US"/>
        </w:rPr>
        <w:t xml:space="preserve"> improves long-term survival in mouse sepsis: effects on organ inflammation and coagulation. Innate Immun 24:262–273. https://doi.org/10.1177/1753425918771748</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lastRenderedPageBreak/>
        <w:t xml:space="preserve">5. </w:t>
      </w:r>
      <w:r w:rsidRPr="00320C40">
        <w:rPr>
          <w:rFonts w:ascii="Times New Roman" w:hAnsi="Times New Roman" w:cs="Times New Roman"/>
          <w:lang w:val="en-US"/>
        </w:rPr>
        <w:tab/>
        <w:t>Castanheira FVES, Borges V, Sônego F, et al (2018) The Atypical Chemokine Receptor ACKR2 is Protective Against Sepsis. Shock 49:682–689. https://doi.org/10.1097/SHK.0000000000000969</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6. </w:t>
      </w:r>
      <w:r w:rsidRPr="00320C40">
        <w:rPr>
          <w:rFonts w:ascii="Times New Roman" w:hAnsi="Times New Roman" w:cs="Times New Roman"/>
          <w:lang w:val="en-US"/>
        </w:rPr>
        <w:tab/>
        <w:t>Chen G, Huang B, Fu S, et al (2018) G Protein-Coupled Receptor 109A and Host Microbiota Modulate Intestinal Epithelial Integrity During Sepsis. Front Immunol 9:2079. https://doi.org/10.3389/fimmu.2018.02079</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7. </w:t>
      </w:r>
      <w:r w:rsidRPr="00320C40">
        <w:rPr>
          <w:rFonts w:ascii="Times New Roman" w:hAnsi="Times New Roman" w:cs="Times New Roman"/>
          <w:lang w:val="en-US"/>
        </w:rPr>
        <w:tab/>
        <w:t>de Souza Gomes R, Navegantes-Lima KC, Monteiro VVS, et al (2018) Salivary Gland Extract from Aedes aegypti Improves Survival in Murine Polymicrobial Sepsis through Oxidative Mechanisms. Cells 7:. https://doi.org/10.3390/cells7110182</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8. </w:t>
      </w:r>
      <w:r w:rsidRPr="00320C40">
        <w:rPr>
          <w:rFonts w:ascii="Times New Roman" w:hAnsi="Times New Roman" w:cs="Times New Roman"/>
          <w:lang w:val="en-US"/>
        </w:rPr>
        <w:tab/>
        <w:t>Drechsler S, Zipperle J, Rademann P, et al (2018) Splenectomy modulates early immuno-inflammatory responses to trauma-hemorrhage and protects mice against secondary sepsis. Sci Rep 8:14890. https://doi.org/10.1038/s41598-018-33232-1</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9. </w:t>
      </w:r>
      <w:r w:rsidRPr="00320C40">
        <w:rPr>
          <w:rFonts w:ascii="Times New Roman" w:hAnsi="Times New Roman" w:cs="Times New Roman"/>
          <w:lang w:val="en-US"/>
        </w:rPr>
        <w:tab/>
        <w:t>Fay KT, Chihade DB, Chen C-W, et al (2018) Increased mortality in CD43-deficient mice during sepsis. PLoS ONE 13:e0202656. https://doi.org/10.1371/journal.pone.0202656</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10. </w:t>
      </w:r>
      <w:r w:rsidRPr="00320C40">
        <w:rPr>
          <w:rFonts w:ascii="Times New Roman" w:hAnsi="Times New Roman" w:cs="Times New Roman"/>
          <w:lang w:val="en-US"/>
        </w:rPr>
        <w:tab/>
        <w:t>Ferreira RG, Rodrigues LC, Nascimento DC, et al (2018) Galectin-3 aggravates experimental polymicrobial sepsis by impairing neutrophil recruitment to the infectious focus. J Infect 77:391–397. https://doi.org/10.1016/j.jinf.2018.06.010</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11. </w:t>
      </w:r>
      <w:r w:rsidRPr="00320C40">
        <w:rPr>
          <w:rFonts w:ascii="Times New Roman" w:hAnsi="Times New Roman" w:cs="Times New Roman"/>
          <w:lang w:val="en-US"/>
        </w:rPr>
        <w:tab/>
        <w:t xml:space="preserve">Gao R, Li G, Yang R, et al (2018) Hippocampal </w:t>
      </w:r>
      <w:r w:rsidRPr="00320C40">
        <w:rPr>
          <w:rFonts w:ascii="Times New Roman" w:hAnsi="Times New Roman" w:cs="Times New Roman"/>
        </w:rPr>
        <w:t>β</w:t>
      </w:r>
      <w:r w:rsidRPr="00320C40">
        <w:rPr>
          <w:rFonts w:ascii="Times New Roman" w:hAnsi="Times New Roman" w:cs="Times New Roman"/>
          <w:lang w:val="en-US"/>
        </w:rPr>
        <w:t>2‑microglobulin mediates sepsis‑induced cognitive impairment. Mol Med Rep 17:7813–7820. https://doi.org/10.3892/mmr.2018.8858</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12. </w:t>
      </w:r>
      <w:r w:rsidRPr="00320C40">
        <w:rPr>
          <w:rFonts w:ascii="Times New Roman" w:hAnsi="Times New Roman" w:cs="Times New Roman"/>
          <w:lang w:val="en-US"/>
        </w:rPr>
        <w:tab/>
        <w:t>Guo L, Meng M, Wei Y, et al (2018) Protective Effects of Live Combined B. subtilis and E. faecium in Polymicrobial Sepsis Through Modulating Activation and Transformation of Macrophages and Mast Cells. Front Pharmacol 9:1506. https://doi.org/10.3389/fphar.2018.01506</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13. </w:t>
      </w:r>
      <w:r w:rsidRPr="00320C40">
        <w:rPr>
          <w:rFonts w:ascii="Times New Roman" w:hAnsi="Times New Roman" w:cs="Times New Roman"/>
          <w:lang w:val="en-US"/>
        </w:rPr>
        <w:tab/>
        <w:t>Hu Y-M, Hsiung Y-C, Pai M-H, Yeh S-L (2018) Glutamine Administration in Early or Late Septic Phase Downregulates Lymphocyte PD-1/PD-L1 Expression and the Inflammatory Response in Mice With Polymicrobial Sepsis. JPEN J Parenter Enteral Nutr 42:538–549. https://doi.org/10.1177/0148607117695245</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14. </w:t>
      </w:r>
      <w:r w:rsidRPr="00320C40">
        <w:rPr>
          <w:rFonts w:ascii="Times New Roman" w:hAnsi="Times New Roman" w:cs="Times New Roman"/>
          <w:lang w:val="en-US"/>
        </w:rPr>
        <w:tab/>
        <w:t>Hu Z-Q, Yao Y-M, Chen W, et al (2018) Partial Depletion of Regulatory T Cells Enhances Host Inflammatory Response Against Acute Pseudomonas aeruginosa Infection After Sepsis. Inflammation 41:1780–1790. https://doi.org/10.1007/s10753-018-0821-8</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15. </w:t>
      </w:r>
      <w:r w:rsidRPr="00320C40">
        <w:rPr>
          <w:rFonts w:ascii="Times New Roman" w:hAnsi="Times New Roman" w:cs="Times New Roman"/>
          <w:lang w:val="en-US"/>
        </w:rPr>
        <w:tab/>
        <w:t>Ji M, Yuan H, Yuan S, et al (2018) The p75 neurotrophin receptor might mediate sepsis-induced synaptic and cognitive impairments. Behav Brain Res 347:339–349. https://doi.org/10.1016/j.bbr.2018.03.042</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16. </w:t>
      </w:r>
      <w:r w:rsidRPr="00320C40">
        <w:rPr>
          <w:rFonts w:ascii="Times New Roman" w:hAnsi="Times New Roman" w:cs="Times New Roman"/>
          <w:lang w:val="en-US"/>
        </w:rPr>
        <w:tab/>
        <w:t>Ji M-H, Xia D-G, Zhu L-Y, et al (2018) Short- and Long-Term Protective Effects of Melatonin in a Mouse Model of Sepsis-Associated Encephalopathy. Inflammation 41:515–529. https://doi.org/10.1007/s10753-017-0708-0</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17. </w:t>
      </w:r>
      <w:r w:rsidRPr="00320C40">
        <w:rPr>
          <w:rFonts w:ascii="Times New Roman" w:hAnsi="Times New Roman" w:cs="Times New Roman"/>
          <w:lang w:val="en-US"/>
        </w:rPr>
        <w:tab/>
        <w:t>Jorge LB, Coelho FO, Sanches TR, et al (2019) Klotho deficiency aggravates sepsis-related multiple organ dysfunction. Am J Physiol Renal Physiol 316:F438–F448. https://doi.org/10.1152/ajprenal.00625.2017</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18. </w:t>
      </w:r>
      <w:r w:rsidRPr="00320C40">
        <w:rPr>
          <w:rFonts w:ascii="Times New Roman" w:hAnsi="Times New Roman" w:cs="Times New Roman"/>
          <w:lang w:val="en-US"/>
        </w:rPr>
        <w:tab/>
        <w:t>Karpurapu M, Lee YG, Qian Z, et al (2018) Inhibition of nuclear factor of activated T cells (NFAT) c3 activation attenuates acute lung injury and pulmonary edema in murine models of sepsis. Oncotarget 9:10606–10620. https://doi.org/10.18632/oncotarget.24320</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lastRenderedPageBreak/>
        <w:t xml:space="preserve">19. </w:t>
      </w:r>
      <w:r w:rsidRPr="00320C40">
        <w:rPr>
          <w:rFonts w:ascii="Times New Roman" w:hAnsi="Times New Roman" w:cs="Times New Roman"/>
          <w:lang w:val="en-US"/>
        </w:rPr>
        <w:tab/>
        <w:t>MacMillan-Crow LA, Mayeux PR (2018) Female mice exhibit less renal mitochondrial injury but greater mortality using a comorbid model of experimental sepsis. Intern Med Rev (Wash D C) 4:. https://doi.org/10.18103/imr.v4i10.768</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20. </w:t>
      </w:r>
      <w:r w:rsidRPr="00320C40">
        <w:rPr>
          <w:rFonts w:ascii="Times New Roman" w:hAnsi="Times New Roman" w:cs="Times New Roman"/>
          <w:lang w:val="en-US"/>
        </w:rPr>
        <w:tab/>
        <w:t>Matsuo S, Sharma A, Wang P, Yang W-L (2018) PYR-41, A Ubiquitin-Activating Enzyme E1 Inhibitor, Attenuates Lung Injury in Sepsis. Shock 49:442–450. https://doi.org/10.1097/SHK.0000000000000931</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21. </w:t>
      </w:r>
      <w:r w:rsidRPr="00320C40">
        <w:rPr>
          <w:rFonts w:ascii="Times New Roman" w:hAnsi="Times New Roman" w:cs="Times New Roman"/>
          <w:lang w:val="en-US"/>
        </w:rPr>
        <w:tab/>
        <w:t>Medeiros-de-Moraes IM, Gonçalves-de-Albuquerque CF, Kurz ARM, et al (2018) Omega-9 Oleic Acid, the Main Compound of Olive Oil, Mitigates Inflammation during Experimental Sepsis. Oxid Med Cell Longev 2018:6053492. https://doi.org/10.1155/2018/6053492</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22. </w:t>
      </w:r>
      <w:r w:rsidRPr="00320C40">
        <w:rPr>
          <w:rFonts w:ascii="Times New Roman" w:hAnsi="Times New Roman" w:cs="Times New Roman"/>
          <w:lang w:val="en-US"/>
        </w:rPr>
        <w:tab/>
        <w:t>Neves FS, Marques PT, Barros-Aragão F, et al (2018) Brain-Defective Insulin Signaling Is Associated to Late Cognitive Impairment in Post-Septic Mice. Mol Neurobiol 55:435–444. https://doi.org/10.1007/s12035-016-0307-3</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23. </w:t>
      </w:r>
      <w:r w:rsidRPr="00320C40">
        <w:rPr>
          <w:rFonts w:ascii="Times New Roman" w:hAnsi="Times New Roman" w:cs="Times New Roman"/>
          <w:lang w:val="en-US"/>
        </w:rPr>
        <w:tab/>
        <w:t>Ode Y, Aziz M, Wang P (2018) CIRP increases ICAM-1+ phenotype of neutrophils exhibiting elevated iNOS and NETs in sepsis. J Leukoc Biol 103:693–707. https://doi.org/10.1002/JLB.3A0817-327RR</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24. </w:t>
      </w:r>
      <w:r w:rsidRPr="00320C40">
        <w:rPr>
          <w:rFonts w:ascii="Times New Roman" w:hAnsi="Times New Roman" w:cs="Times New Roman"/>
          <w:lang w:val="en-US"/>
        </w:rPr>
        <w:tab/>
        <w:t>Panpetch W, Somboonna N, Bulan DE, et al (2018) Gastrointestinal Colonization of Candida Albicans Increases Serum (1→3)-</w:t>
      </w:r>
      <w:r w:rsidRPr="00320C40">
        <w:rPr>
          <w:rFonts w:ascii="Times New Roman" w:hAnsi="Times New Roman" w:cs="Times New Roman"/>
        </w:rPr>
        <w:t>β</w:t>
      </w:r>
      <w:r w:rsidRPr="00320C40">
        <w:rPr>
          <w:rFonts w:ascii="Times New Roman" w:hAnsi="Times New Roman" w:cs="Times New Roman"/>
          <w:lang w:val="en-US"/>
        </w:rPr>
        <w:t>-D-Glucan, without Candidemia, and Worsens Cecal Ligation and Puncture Sepsis in Murine Model. Shock 49:62–70. https://doi.org/10.1097/SHK.0000000000000896</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25. </w:t>
      </w:r>
      <w:r w:rsidRPr="00320C40">
        <w:rPr>
          <w:rFonts w:ascii="Times New Roman" w:hAnsi="Times New Roman" w:cs="Times New Roman"/>
          <w:lang w:val="en-US"/>
        </w:rPr>
        <w:tab/>
        <w:t>Patel A, Joseph J, Periasamy H, Mokale S (2018) Azithromycin in Combination with Ceftriaxone Reduces Systemic Inflammation and Provides Survival Benefit in a Murine Model of Polymicrobial Sepsis. Antimicrob Agents Chemother 62:. https://doi.org/10.1128/AAC.00752-18</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26. </w:t>
      </w:r>
      <w:r w:rsidRPr="00320C40">
        <w:rPr>
          <w:rFonts w:ascii="Times New Roman" w:hAnsi="Times New Roman" w:cs="Times New Roman"/>
          <w:lang w:val="en-US"/>
        </w:rPr>
        <w:tab/>
        <w:t>Rana M, Fei-Bloom Y, Son M, et al (2018) Constitutive Vagus Nerve Activation Modulates Immune Suppression in Sepsis Survivors. Front Immunol 9:2032. https://doi.org/10.3389/fimmu.2018.02032</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27. </w:t>
      </w:r>
      <w:r w:rsidRPr="00320C40">
        <w:rPr>
          <w:rFonts w:ascii="Times New Roman" w:hAnsi="Times New Roman" w:cs="Times New Roman"/>
          <w:lang w:val="en-US"/>
        </w:rPr>
        <w:tab/>
        <w:t>Steeland S, Van Ryckeghem S, Vandewalle J, et al (2018) Simultaneous Inhibition of Tumor Necrosis Factor Receptor 1 and Matrix Metalloproteinase 8 Completely Protects Against Acute Inflammation and Sepsis. Crit Care Med 46:e67–e75. https://doi.org/10.1097/CCM.0000000000002813</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28. </w:t>
      </w:r>
      <w:r w:rsidRPr="00320C40">
        <w:rPr>
          <w:rFonts w:ascii="Times New Roman" w:hAnsi="Times New Roman" w:cs="Times New Roman"/>
          <w:lang w:val="en-US"/>
        </w:rPr>
        <w:tab/>
        <w:t>Taratummarat S, Sangphech N, Vu CTB, et al (2018) Gold nanoparticles attenuates bacterial sepsis in cecal ligation and puncture mouse model through the induction of M2 macrophage polarization. BMC Microbiol 18:85. https://doi.org/10.1186/s12866-018-1227-3</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29. </w:t>
      </w:r>
      <w:r w:rsidRPr="00320C40">
        <w:rPr>
          <w:rFonts w:ascii="Times New Roman" w:hAnsi="Times New Roman" w:cs="Times New Roman"/>
          <w:lang w:val="en-US"/>
        </w:rPr>
        <w:tab/>
        <w:t>Xie J, Robertson JM, Chen C-W, et al (2018) Pre-existing malignancy results in increased prevalence of distinct populations of CD4+ T cells during sepsis. PLoS ONE 13:e0191065. https://doi.org/10.1371/journal.pone.0191065</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30. </w:t>
      </w:r>
      <w:r w:rsidRPr="00320C40">
        <w:rPr>
          <w:rFonts w:ascii="Times New Roman" w:hAnsi="Times New Roman" w:cs="Times New Roman"/>
          <w:lang w:val="en-US"/>
        </w:rPr>
        <w:tab/>
        <w:t>Xie Z, Guo Z, Liu J (2018) Whey Acidic Protein/Four-Disulfide Core Domain 21 Regulate Sepsis Pathogenesis in a Mouse Model and a Macrophage Cell Line via the Stat3/Toll-Like Receptor 4 (TLR4) Signaling Pathway. Med Sci Monit 24:4054–4063. https://doi.org/10.12659/MSM.907176</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31. </w:t>
      </w:r>
      <w:r w:rsidRPr="00320C40">
        <w:rPr>
          <w:rFonts w:ascii="Times New Roman" w:hAnsi="Times New Roman" w:cs="Times New Roman"/>
          <w:lang w:val="en-US"/>
        </w:rPr>
        <w:tab/>
        <w:t>Xu H, Xu J, Xu L, et al (2018) Interleukin-33 contributes to ILC2 activation and early inflammation-associated lung injury during abdominal sepsis. Immunol Cell Biol 96:935–947. https://doi.org/10.1111/imcb.12159</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lastRenderedPageBreak/>
        <w:t xml:space="preserve">32. </w:t>
      </w:r>
      <w:r w:rsidRPr="00320C40">
        <w:rPr>
          <w:rFonts w:ascii="Times New Roman" w:hAnsi="Times New Roman" w:cs="Times New Roman"/>
          <w:lang w:val="en-US"/>
        </w:rPr>
        <w:tab/>
        <w:t>Zhang H, Caudle Y, Shaikh A, et al (2018) Inhibition of microRNA-23b prevents polymicrobial sepsis-induced cardiac dysfunction by modulating TGIF1 and PTEN. Biomed Pharmacother 103:869–878. https://doi.org/10.1016/j.biopha.2018.04.092</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33. </w:t>
      </w:r>
      <w:r w:rsidRPr="00320C40">
        <w:rPr>
          <w:rFonts w:ascii="Times New Roman" w:hAnsi="Times New Roman" w:cs="Times New Roman"/>
          <w:lang w:val="en-US"/>
        </w:rPr>
        <w:tab/>
        <w:t>Zhang H, Li H, Shaikh A, et al (2018) Inhibition of MicroRNA-23b Attenuates Immunosuppression During Late Sepsis Through NIK, TRAF1, and XIAP. J Infect Dis 218:300–311. https://doi.org/10.1093/infdis/jiy116</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34. </w:t>
      </w:r>
      <w:r w:rsidRPr="00320C40">
        <w:rPr>
          <w:rFonts w:ascii="Times New Roman" w:hAnsi="Times New Roman" w:cs="Times New Roman"/>
          <w:lang w:val="en-US"/>
        </w:rPr>
        <w:tab/>
        <w:t>Zhou M, Aziz M, Ochani M, et al (2018) The protective role of human ghrelin in sepsis: Restoration of CD4 T cell proliferation. PLoS ONE 13:e0201139. https://doi.org/10.1371/journal.pone.0201139</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35. </w:t>
      </w:r>
      <w:r w:rsidRPr="00320C40">
        <w:rPr>
          <w:rFonts w:ascii="Times New Roman" w:hAnsi="Times New Roman" w:cs="Times New Roman"/>
          <w:lang w:val="en-US"/>
        </w:rPr>
        <w:tab/>
        <w:t>Zhou Y, Li P, Goodwin AJ, et al (2018) Exosomes from Endothelial Progenitor Cells Improve the Outcome of a Murine Model of Sepsis. Mol Ther 26:1375–1384. https://doi.org/10.1016/j.ymthe.2018.02.020</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36. </w:t>
      </w:r>
      <w:r w:rsidRPr="00320C40">
        <w:rPr>
          <w:rFonts w:ascii="Times New Roman" w:hAnsi="Times New Roman" w:cs="Times New Roman"/>
          <w:lang w:val="en-US"/>
        </w:rPr>
        <w:tab/>
        <w:t>Ballegeer M, Vandewalle J, Eggermont M, et al (2019) Overexpression of Gilz Protects Mice Against Lethal Septic Peritonitis. Shock 52:208–214. https://doi.org/10.1097/SHK.0000000000001252</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37. </w:t>
      </w:r>
      <w:r w:rsidRPr="00320C40">
        <w:rPr>
          <w:rFonts w:ascii="Times New Roman" w:hAnsi="Times New Roman" w:cs="Times New Roman"/>
          <w:lang w:val="en-US"/>
        </w:rPr>
        <w:tab/>
        <w:t>Barter J, Kumar A, Stortz JA, et al (2019) Age and Sex Influence the Hippocampal Response and Recovery Following Sepsis. Mol Neurobiol 56:8557–8572. https://doi.org/10.1007/s12035-019-01681-y</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38. </w:t>
      </w:r>
      <w:r w:rsidRPr="00320C40">
        <w:rPr>
          <w:rFonts w:ascii="Times New Roman" w:hAnsi="Times New Roman" w:cs="Times New Roman"/>
          <w:lang w:val="en-US"/>
        </w:rPr>
        <w:tab/>
        <w:t>Chen W, Brenner M, Aziz M, et al (2019) Buprenorphine Markedly Elevates a Panel of Surrogate Markers in a Murine Model of Sepsis. Shock 52:550–553. https://doi.org/10.1097/SHK.0000000000001361</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39. </w:t>
      </w:r>
      <w:r w:rsidRPr="00320C40">
        <w:rPr>
          <w:rFonts w:ascii="Times New Roman" w:hAnsi="Times New Roman" w:cs="Times New Roman"/>
          <w:lang w:val="en-US"/>
        </w:rPr>
        <w:tab/>
        <w:t>Das P, Panda SK, Agarwal B, et al (2019) Novel Chitohexaose Analog Protects Young and Aged mice from CLP Induced Polymicrobial Sepsis. Sci Rep 9:2904. https://doi.org/10.1038/s41598-019-38731-3</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40. </w:t>
      </w:r>
      <w:r w:rsidRPr="00320C40">
        <w:rPr>
          <w:rFonts w:ascii="Times New Roman" w:hAnsi="Times New Roman" w:cs="Times New Roman"/>
          <w:lang w:val="en-US"/>
        </w:rPr>
        <w:tab/>
        <w:t>Ding X, Jin S, Shao Z, et al (2019) The IL-33-ST2 Pathway Contributes to Ventilator-Induced Lung Injury in Septic Mice in a Tidal Volume-Dependent Manner. Shock 52:e1–e11. https://doi.org/10.1097/SHK.0000000000001260</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41. </w:t>
      </w:r>
      <w:r w:rsidRPr="00320C40">
        <w:rPr>
          <w:rFonts w:ascii="Times New Roman" w:hAnsi="Times New Roman" w:cs="Times New Roman"/>
          <w:lang w:val="en-US"/>
        </w:rPr>
        <w:tab/>
        <w:t>Gong W, Wen H (2019) Sepsis Induced by Cecal Ligation and Puncture. Methods Mol Biol 1960:249–255. https://doi.org/10.1007/978-1-4939-9167-9_22</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42. </w:t>
      </w:r>
      <w:r w:rsidRPr="00320C40">
        <w:rPr>
          <w:rFonts w:ascii="Times New Roman" w:hAnsi="Times New Roman" w:cs="Times New Roman"/>
          <w:lang w:val="en-US"/>
        </w:rPr>
        <w:tab/>
        <w:t>Hoffman M, Kyriazis ID, Lucchese AM, et al (2019) Myocardial Strain and Cardiac Output are Preferable Measurements for Cardiac Dysfunction and Can Predict Mortality in Septic Mice. J Am Heart Assoc 8:e012260. https://doi.org/10.1161/JAHA.119.012260</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43. </w:t>
      </w:r>
      <w:r w:rsidRPr="00320C40">
        <w:rPr>
          <w:rFonts w:ascii="Times New Roman" w:hAnsi="Times New Roman" w:cs="Times New Roman"/>
          <w:lang w:val="en-US"/>
        </w:rPr>
        <w:tab/>
        <w:t>Hu Q, Ren H, Li G, et al (2019) STING-mediated intestinal barrier dysfunction contributes to lethal sepsis. EBioMedicine 41:497–508. https://doi.org/10.1016/j.ebiom.2019.02.055</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44. </w:t>
      </w:r>
      <w:r w:rsidRPr="00320C40">
        <w:rPr>
          <w:rFonts w:ascii="Times New Roman" w:hAnsi="Times New Roman" w:cs="Times New Roman"/>
          <w:lang w:val="en-US"/>
        </w:rPr>
        <w:tab/>
        <w:t>Jones Buie JN, Zhou Y, Goodwin AJ, et al (2019) Application of Deacetylated Poly-N-Acetyl Glucosamine Nanoparticles for the Delivery of miR-126 for the Treatment of Cecal Ligation and Puncture-Induced Sepsis. Inflammation 42:170–184. https://doi.org/10.1007/s10753-018-0882-8</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45. </w:t>
      </w:r>
      <w:r w:rsidRPr="00320C40">
        <w:rPr>
          <w:rFonts w:ascii="Times New Roman" w:hAnsi="Times New Roman" w:cs="Times New Roman"/>
          <w:lang w:val="en-US"/>
        </w:rPr>
        <w:tab/>
        <w:t>Kitzmiller L, Ledford JR, Hake PW, et al (2019) Activation of AMP-Activated Protein Kinase by A769662 Ameliorates Sepsis-Induced Acute Lung Injury in Adult Mice. Shock 52:540–549. https://doi.org/10.1097/SHK.0000000000001303</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46. </w:t>
      </w:r>
      <w:r w:rsidRPr="00320C40">
        <w:rPr>
          <w:rFonts w:ascii="Times New Roman" w:hAnsi="Times New Roman" w:cs="Times New Roman"/>
          <w:lang w:val="en-US"/>
        </w:rPr>
        <w:tab/>
        <w:t xml:space="preserve">Kokkinaki D, Hoffman M, Kalliora C, et al (2019) Chemically synthesized Secoisolariciresinol diglucoside (LGM2605) improves mitochondrial function in cardiac myocytes and alleviates </w:t>
      </w:r>
      <w:r w:rsidRPr="00320C40">
        <w:rPr>
          <w:rFonts w:ascii="Times New Roman" w:hAnsi="Times New Roman" w:cs="Times New Roman"/>
          <w:lang w:val="en-US"/>
        </w:rPr>
        <w:lastRenderedPageBreak/>
        <w:t>septic cardiomyopathy. J Mol Cell Cardiol 127:232–245. https://doi.org/10.1016/j.yjmcc.2018.12.016</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47. </w:t>
      </w:r>
      <w:r w:rsidRPr="00320C40">
        <w:rPr>
          <w:rFonts w:ascii="Times New Roman" w:hAnsi="Times New Roman" w:cs="Times New Roman"/>
          <w:lang w:val="en-US"/>
        </w:rPr>
        <w:tab/>
        <w:t>Laroye C, Boufenzer A, Jolly L, et al (2019) Bone marrow vs Wharton’s jelly mesenchymal stem cells in experimental sepsis: a comparative study. Stem Cell Res Ther 10:192. https://doi.org/10.1186/s13287-019-1295-9</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48. </w:t>
      </w:r>
      <w:r w:rsidRPr="00320C40">
        <w:rPr>
          <w:rFonts w:ascii="Times New Roman" w:hAnsi="Times New Roman" w:cs="Times New Roman"/>
          <w:lang w:val="en-US"/>
        </w:rPr>
        <w:tab/>
        <w:t>Lyons JD, Chen C-W, Liang Z, et al (2019) Murine Pancreatic Cancer Alters T Cell Activation and Apoptosis and Worsens Survival After Cecal Ligation and Puncture. Shock 51:731–739. https://doi.org/10.1097/SHK.0000000000001203</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49. </w:t>
      </w:r>
      <w:r w:rsidRPr="00320C40">
        <w:rPr>
          <w:rFonts w:ascii="Times New Roman" w:hAnsi="Times New Roman" w:cs="Times New Roman"/>
          <w:lang w:val="en-US"/>
        </w:rPr>
        <w:tab/>
        <w:t>Mai C, Qiu L, Zeng Y, Jian H-G (2019) LncRNA Lethe protects sepsis-induced brain injury via regulating autophagy of cortical neurons. Eur Rev Med Pharmacol Sci 23:4858–4864. https://doi.org/10.26355/eurrev_201906_18073</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50. </w:t>
      </w:r>
      <w:r w:rsidRPr="00320C40">
        <w:rPr>
          <w:rFonts w:ascii="Times New Roman" w:hAnsi="Times New Roman" w:cs="Times New Roman"/>
          <w:lang w:val="en-US"/>
        </w:rPr>
        <w:tab/>
        <w:t>Mei S, Wang S, Jin S, et al (2019) Human Adipose Tissue-Derived Stromal Cells Attenuate the Multiple Organ Injuries Induced by Sepsis and Mechanical Ventilation in Mice. Inflammation 42:485–495. https://doi.org/10.1007/s10753-018-0905-5</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51. </w:t>
      </w:r>
      <w:r w:rsidRPr="00320C40">
        <w:rPr>
          <w:rFonts w:ascii="Times New Roman" w:hAnsi="Times New Roman" w:cs="Times New Roman"/>
          <w:lang w:val="en-US"/>
        </w:rPr>
        <w:tab/>
        <w:t>Mella JR, Stucchi AF, Duffy ER, Remick DG (2019) Neurokinin-1 Receptor Deficiency Improves Survival in Murine Polymicrobial Sepsis Through Multiple Mechanisms in Aged Mice. Shock 52:61–66. https://doi.org/10.1097/SHK.0000000000001248</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52. </w:t>
      </w:r>
      <w:r w:rsidRPr="00320C40">
        <w:rPr>
          <w:rFonts w:ascii="Times New Roman" w:hAnsi="Times New Roman" w:cs="Times New Roman"/>
          <w:lang w:val="en-US"/>
        </w:rPr>
        <w:tab/>
        <w:t>Naito Y, Tsuji T, Nagata S, et al (2020) IL-17A activated by Toll-like receptor 9 contributes to the development of septic acute kidney injury. Am J Physiol Renal Physiol 318:F238–F247. https://doi.org/10.1152/ajprenal.00313.2019</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53. </w:t>
      </w:r>
      <w:r w:rsidRPr="00320C40">
        <w:rPr>
          <w:rFonts w:ascii="Times New Roman" w:hAnsi="Times New Roman" w:cs="Times New Roman"/>
          <w:lang w:val="en-US"/>
        </w:rPr>
        <w:tab/>
        <w:t>O’Riordan CE, Purvis GSD, Collotta D, et al (2019) Bruton’s Tyrosine Kinase Inhibition Attenuates the Cardiac Dysfunction Caused by Cecal Ligation and Puncture in Mice. Front Immunol 10:2129. https://doi.org/10.3389/fimmu.2019.02129</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54. </w:t>
      </w:r>
      <w:r w:rsidRPr="00320C40">
        <w:rPr>
          <w:rFonts w:ascii="Times New Roman" w:hAnsi="Times New Roman" w:cs="Times New Roman"/>
          <w:lang w:val="en-US"/>
        </w:rPr>
        <w:tab/>
        <w:t>Pang D, Wu YL, Alcamo AM, et al (2019) Early Axonal Injury and Delayed Cytotoxic Cerebral Edema are Associated With Microglial Activation in a Mouse Model of Sepsis. Shock. https://doi.org/10.1097/SHK.0000000000001446</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55. </w:t>
      </w:r>
      <w:r w:rsidRPr="00320C40">
        <w:rPr>
          <w:rFonts w:ascii="Times New Roman" w:hAnsi="Times New Roman" w:cs="Times New Roman"/>
          <w:lang w:val="en-US"/>
        </w:rPr>
        <w:tab/>
        <w:t>Pereira PAT, Bitencourt CS, Reis MB, et al (2020) Immunomodulatory activity of hyaluronidase is associated with metabolic adaptations during acute inflammation. Inflamm Res 69:105–113. https://doi.org/10.1007/s00011-019-01297-x</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56. </w:t>
      </w:r>
      <w:r w:rsidRPr="00320C40">
        <w:rPr>
          <w:rFonts w:ascii="Times New Roman" w:hAnsi="Times New Roman" w:cs="Times New Roman"/>
          <w:lang w:val="en-US"/>
        </w:rPr>
        <w:tab/>
        <w:t>Seymour CW, Kerti SJ, Lewis AJ, et al (2019) Murine sepsis phenotypes and differential treatment effects in a randomized trial of prompt antibiotics and fluids. Crit Care 23:384. https://doi.org/10.1186/s13054-019-2655-7</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57. </w:t>
      </w:r>
      <w:r w:rsidRPr="00320C40">
        <w:rPr>
          <w:rFonts w:ascii="Times New Roman" w:hAnsi="Times New Roman" w:cs="Times New Roman"/>
          <w:lang w:val="en-US"/>
        </w:rPr>
        <w:tab/>
        <w:t>Silva JF, Olivon VC, Mestriner FLAC, et al (2019) Acute Increase in O-GlcNAc Improves Survival in Mice With LPS-Induced Systemic Inflammatory Response Syndrome. Front Physiol 10:1614. https://doi.org/10.3389/fphys.2019.01614</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58. </w:t>
      </w:r>
      <w:r w:rsidRPr="00320C40">
        <w:rPr>
          <w:rFonts w:ascii="Times New Roman" w:hAnsi="Times New Roman" w:cs="Times New Roman"/>
          <w:lang w:val="en-US"/>
        </w:rPr>
        <w:tab/>
        <w:t>Skirecki T, Drechsler S, Hoser G, et al (2019) The Fluctuations of Leukocytes and Circulating Cytokines in Septic Humanized Mice Vary With Outcome. Front Immunol 10:1427. https://doi.org/10.3389/fimmu.2019.01427</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59. </w:t>
      </w:r>
      <w:r w:rsidRPr="00320C40">
        <w:rPr>
          <w:rFonts w:ascii="Times New Roman" w:hAnsi="Times New Roman" w:cs="Times New Roman"/>
          <w:lang w:val="en-US"/>
        </w:rPr>
        <w:tab/>
        <w:t>Umakoshi K, Choudhury ME, Nishioka R, et al (2020) B lymphocytopenia and Bregs in a not-to-die murine sepsis model. Biochem Biophys Res Commun 523:202–207. https://doi.org/10.1016/j.bbrc.2019.12.041</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lastRenderedPageBreak/>
        <w:t xml:space="preserve">60. </w:t>
      </w:r>
      <w:r w:rsidRPr="00320C40">
        <w:rPr>
          <w:rFonts w:ascii="Times New Roman" w:hAnsi="Times New Roman" w:cs="Times New Roman"/>
          <w:lang w:val="en-US"/>
        </w:rPr>
        <w:tab/>
        <w:t>Vandewalle J, Steeland S, Van Ryckeghem S, et al (2019) A Study of Cecal Ligation and Puncture-Induced Sepsis in Tissue-Specific Tumor Necrosis Factor Receptor 1-Deficient Mice. Front Immunol 10:2574. https://doi.org/10.3389/fimmu.2019.02574</w:t>
      </w:r>
    </w:p>
    <w:p w:rsidR="00320C40" w:rsidRPr="00320C40" w:rsidRDefault="00320C40" w:rsidP="00320C40">
      <w:pPr>
        <w:pStyle w:val="Bibliographie"/>
        <w:rPr>
          <w:rFonts w:ascii="Times New Roman" w:hAnsi="Times New Roman" w:cs="Times New Roman"/>
          <w:lang w:val="en-US"/>
        </w:rPr>
      </w:pPr>
      <w:r w:rsidRPr="00320C40">
        <w:rPr>
          <w:rFonts w:ascii="Times New Roman" w:hAnsi="Times New Roman" w:cs="Times New Roman"/>
          <w:lang w:val="en-US"/>
        </w:rPr>
        <w:t xml:space="preserve">61. </w:t>
      </w:r>
      <w:r w:rsidRPr="00320C40">
        <w:rPr>
          <w:rFonts w:ascii="Times New Roman" w:hAnsi="Times New Roman" w:cs="Times New Roman"/>
          <w:lang w:val="en-US"/>
        </w:rPr>
        <w:tab/>
        <w:t>Vu CTB, Thammahong A, Leelahavanichkul A, Ritprajak P (2019) Alteration of macrophage immune phenotype in a murine sepsis model is associated with susceptibility to secondary fungal infection. Asian Pac J Allergy Immunol. https://doi.org/10.12932/AP-170519-0565</w:t>
      </w:r>
    </w:p>
    <w:p w:rsidR="00320C40" w:rsidRPr="00320C40" w:rsidRDefault="00320C40" w:rsidP="00320C40">
      <w:pPr>
        <w:pStyle w:val="Bibliographie"/>
        <w:rPr>
          <w:rFonts w:ascii="Times New Roman" w:hAnsi="Times New Roman" w:cs="Times New Roman"/>
        </w:rPr>
      </w:pPr>
      <w:r w:rsidRPr="00320C40">
        <w:rPr>
          <w:rFonts w:ascii="Times New Roman" w:hAnsi="Times New Roman" w:cs="Times New Roman"/>
          <w:lang w:val="en-US"/>
        </w:rPr>
        <w:t xml:space="preserve">62. </w:t>
      </w:r>
      <w:r w:rsidRPr="00320C40">
        <w:rPr>
          <w:rFonts w:ascii="Times New Roman" w:hAnsi="Times New Roman" w:cs="Times New Roman"/>
          <w:lang w:val="en-US"/>
        </w:rPr>
        <w:tab/>
        <w:t xml:space="preserve">Zhang Z, Lei Y, Yan C, et al (2019) Probenecid Relieves Cerebral Dysfunction of Sepsis by Inhibiting Pannexin 1-Dependent ATP Release. </w:t>
      </w:r>
      <w:r w:rsidRPr="00320C40">
        <w:rPr>
          <w:rFonts w:ascii="Times New Roman" w:hAnsi="Times New Roman" w:cs="Times New Roman"/>
        </w:rPr>
        <w:t>Inflammation 42:1082–1092. https://doi.org/10.1007/s10753-019-00969-4</w:t>
      </w:r>
    </w:p>
    <w:p w:rsidR="00253D1D" w:rsidRPr="00687EDF" w:rsidRDefault="00CC0695" w:rsidP="00A521B9">
      <w:pPr>
        <w:ind w:left="-709"/>
        <w:rPr>
          <w:rFonts w:ascii="Times New Roman" w:hAnsi="Times New Roman" w:cs="Times New Roman"/>
          <w:lang w:val="en-US"/>
        </w:rPr>
      </w:pPr>
      <w:r>
        <w:rPr>
          <w:rFonts w:ascii="Times New Roman" w:hAnsi="Times New Roman" w:cs="Times New Roman"/>
          <w:lang w:val="en-US"/>
        </w:rPr>
        <w:fldChar w:fldCharType="end"/>
      </w:r>
    </w:p>
    <w:sectPr w:rsidR="00253D1D" w:rsidRPr="00687EDF" w:rsidSect="005C0E3D">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E0BA2" w:rsidRDefault="002E0BA2" w:rsidP="00A521B9">
      <w:pPr>
        <w:spacing w:after="0" w:line="240" w:lineRule="auto"/>
      </w:pPr>
      <w:r>
        <w:separator/>
      </w:r>
    </w:p>
  </w:endnote>
  <w:endnote w:type="continuationSeparator" w:id="0">
    <w:p w:rsidR="002E0BA2" w:rsidRDefault="002E0BA2" w:rsidP="00A521B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E0BA2" w:rsidRDefault="002E0BA2" w:rsidP="00A521B9">
      <w:pPr>
        <w:spacing w:after="0" w:line="240" w:lineRule="auto"/>
      </w:pPr>
      <w:r>
        <w:separator/>
      </w:r>
    </w:p>
  </w:footnote>
  <w:footnote w:type="continuationSeparator" w:id="0">
    <w:p w:rsidR="002E0BA2" w:rsidRDefault="002E0BA2" w:rsidP="00A521B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89B4F41"/>
    <w:multiLevelType w:val="hybridMultilevel"/>
    <w:tmpl w:val="26A27968"/>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trackRevisions/>
  <w:defaultTabStop w:val="708"/>
  <w:hyphenationZone w:val="425"/>
  <w:characterSpacingControl w:val="doNotCompress"/>
  <w:footnotePr>
    <w:footnote w:id="-1"/>
    <w:footnote w:id="0"/>
  </w:footnotePr>
  <w:endnotePr>
    <w:endnote w:id="-1"/>
    <w:endnote w:id="0"/>
  </w:endnotePr>
  <w:compat/>
  <w:rsids>
    <w:rsidRoot w:val="00A04A2C"/>
    <w:rsid w:val="00077421"/>
    <w:rsid w:val="000A6208"/>
    <w:rsid w:val="000F713B"/>
    <w:rsid w:val="00101989"/>
    <w:rsid w:val="00160698"/>
    <w:rsid w:val="001636CB"/>
    <w:rsid w:val="00173F66"/>
    <w:rsid w:val="001D545E"/>
    <w:rsid w:val="002019E1"/>
    <w:rsid w:val="00253D1D"/>
    <w:rsid w:val="002811F8"/>
    <w:rsid w:val="002C205F"/>
    <w:rsid w:val="002E0BA2"/>
    <w:rsid w:val="002F1C5C"/>
    <w:rsid w:val="00320C40"/>
    <w:rsid w:val="00342C79"/>
    <w:rsid w:val="00383053"/>
    <w:rsid w:val="0039511B"/>
    <w:rsid w:val="003A0813"/>
    <w:rsid w:val="003B310B"/>
    <w:rsid w:val="003D3AE6"/>
    <w:rsid w:val="0043224E"/>
    <w:rsid w:val="00462C14"/>
    <w:rsid w:val="004712C1"/>
    <w:rsid w:val="004D6952"/>
    <w:rsid w:val="005137FA"/>
    <w:rsid w:val="005C0E3D"/>
    <w:rsid w:val="00604646"/>
    <w:rsid w:val="00627520"/>
    <w:rsid w:val="00673D39"/>
    <w:rsid w:val="00682CAB"/>
    <w:rsid w:val="00687EDF"/>
    <w:rsid w:val="006D5651"/>
    <w:rsid w:val="006F1972"/>
    <w:rsid w:val="00705EEE"/>
    <w:rsid w:val="00720623"/>
    <w:rsid w:val="00725964"/>
    <w:rsid w:val="00783E6D"/>
    <w:rsid w:val="007A2902"/>
    <w:rsid w:val="007C20A5"/>
    <w:rsid w:val="007C4339"/>
    <w:rsid w:val="00832AC0"/>
    <w:rsid w:val="00856032"/>
    <w:rsid w:val="0087115E"/>
    <w:rsid w:val="008F128D"/>
    <w:rsid w:val="009166A3"/>
    <w:rsid w:val="0099152E"/>
    <w:rsid w:val="00993494"/>
    <w:rsid w:val="009D4003"/>
    <w:rsid w:val="009E0A79"/>
    <w:rsid w:val="009E5AF7"/>
    <w:rsid w:val="00A04A2C"/>
    <w:rsid w:val="00A521B9"/>
    <w:rsid w:val="00A57017"/>
    <w:rsid w:val="00A67E86"/>
    <w:rsid w:val="00AC6E33"/>
    <w:rsid w:val="00B019FB"/>
    <w:rsid w:val="00B82DEC"/>
    <w:rsid w:val="00B83E70"/>
    <w:rsid w:val="00B84297"/>
    <w:rsid w:val="00B964E9"/>
    <w:rsid w:val="00BC0FDB"/>
    <w:rsid w:val="00C32EE0"/>
    <w:rsid w:val="00C61B70"/>
    <w:rsid w:val="00CA2D74"/>
    <w:rsid w:val="00CC0695"/>
    <w:rsid w:val="00CD3D91"/>
    <w:rsid w:val="00CF1E89"/>
    <w:rsid w:val="00D40567"/>
    <w:rsid w:val="00D60B0E"/>
    <w:rsid w:val="00DA582E"/>
    <w:rsid w:val="00DC3E07"/>
    <w:rsid w:val="00DE0858"/>
    <w:rsid w:val="00E37EF7"/>
    <w:rsid w:val="00E664F8"/>
    <w:rsid w:val="00EC5B94"/>
    <w:rsid w:val="00EF2D82"/>
    <w:rsid w:val="00F632C9"/>
    <w:rsid w:val="00FF725A"/>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0E3D"/>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Listemoyenne2-Accent2">
    <w:name w:val="Medium List 2 Accent 2"/>
    <w:basedOn w:val="TableauNormal"/>
    <w:uiPriority w:val="66"/>
    <w:rsid w:val="00A04A2C"/>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3">
    <w:name w:val="Medium List 2 Accent 3"/>
    <w:basedOn w:val="TableauNormal"/>
    <w:uiPriority w:val="66"/>
    <w:rsid w:val="00A521B9"/>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paragraph" w:styleId="En-tte">
    <w:name w:val="header"/>
    <w:basedOn w:val="Normal"/>
    <w:link w:val="En-tteCar"/>
    <w:uiPriority w:val="99"/>
    <w:semiHidden/>
    <w:unhideWhenUsed/>
    <w:rsid w:val="00A521B9"/>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A521B9"/>
  </w:style>
  <w:style w:type="paragraph" w:styleId="Pieddepage">
    <w:name w:val="footer"/>
    <w:basedOn w:val="Normal"/>
    <w:link w:val="PieddepageCar"/>
    <w:uiPriority w:val="99"/>
    <w:semiHidden/>
    <w:unhideWhenUsed/>
    <w:rsid w:val="00A521B9"/>
    <w:pPr>
      <w:tabs>
        <w:tab w:val="center" w:pos="4536"/>
        <w:tab w:val="right" w:pos="9072"/>
      </w:tabs>
      <w:spacing w:after="0" w:line="240" w:lineRule="auto"/>
    </w:pPr>
  </w:style>
  <w:style w:type="character" w:customStyle="1" w:styleId="PieddepageCar">
    <w:name w:val="Pied de page Car"/>
    <w:basedOn w:val="Policepardfaut"/>
    <w:link w:val="Pieddepage"/>
    <w:uiPriority w:val="99"/>
    <w:semiHidden/>
    <w:rsid w:val="00A521B9"/>
  </w:style>
  <w:style w:type="paragraph" w:styleId="Bibliographie">
    <w:name w:val="Bibliography"/>
    <w:basedOn w:val="Normal"/>
    <w:next w:val="Normal"/>
    <w:uiPriority w:val="37"/>
    <w:unhideWhenUsed/>
    <w:rsid w:val="00A521B9"/>
    <w:pPr>
      <w:tabs>
        <w:tab w:val="left" w:pos="504"/>
      </w:tabs>
      <w:spacing w:after="240" w:line="240" w:lineRule="auto"/>
      <w:ind w:left="504" w:hanging="504"/>
    </w:pPr>
  </w:style>
  <w:style w:type="paragraph" w:styleId="Textedebulles">
    <w:name w:val="Balloon Text"/>
    <w:basedOn w:val="Normal"/>
    <w:link w:val="TextedebullesCar"/>
    <w:uiPriority w:val="99"/>
    <w:semiHidden/>
    <w:unhideWhenUsed/>
    <w:rsid w:val="00783E6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83E6D"/>
    <w:rPr>
      <w:rFonts w:ascii="Tahoma" w:hAnsi="Tahoma" w:cs="Tahoma"/>
      <w:sz w:val="16"/>
      <w:szCs w:val="16"/>
    </w:rPr>
  </w:style>
  <w:style w:type="paragraph" w:styleId="Paragraphedeliste">
    <w:name w:val="List Paragraph"/>
    <w:basedOn w:val="Normal"/>
    <w:uiPriority w:val="34"/>
    <w:qFormat/>
    <w:rsid w:val="003D3AE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6154623">
      <w:bodyDiv w:val="1"/>
      <w:marLeft w:val="0"/>
      <w:marRight w:val="0"/>
      <w:marTop w:val="0"/>
      <w:marBottom w:val="0"/>
      <w:divBdr>
        <w:top w:val="none" w:sz="0" w:space="0" w:color="auto"/>
        <w:left w:val="none" w:sz="0" w:space="0" w:color="auto"/>
        <w:bottom w:val="none" w:sz="0" w:space="0" w:color="auto"/>
        <w:right w:val="none" w:sz="0" w:space="0" w:color="auto"/>
      </w:divBdr>
    </w:div>
    <w:div w:id="17894478">
      <w:bodyDiv w:val="1"/>
      <w:marLeft w:val="0"/>
      <w:marRight w:val="0"/>
      <w:marTop w:val="0"/>
      <w:marBottom w:val="0"/>
      <w:divBdr>
        <w:top w:val="none" w:sz="0" w:space="0" w:color="auto"/>
        <w:left w:val="none" w:sz="0" w:space="0" w:color="auto"/>
        <w:bottom w:val="none" w:sz="0" w:space="0" w:color="auto"/>
        <w:right w:val="none" w:sz="0" w:space="0" w:color="auto"/>
      </w:divBdr>
    </w:div>
    <w:div w:id="33502573">
      <w:bodyDiv w:val="1"/>
      <w:marLeft w:val="0"/>
      <w:marRight w:val="0"/>
      <w:marTop w:val="0"/>
      <w:marBottom w:val="0"/>
      <w:divBdr>
        <w:top w:val="none" w:sz="0" w:space="0" w:color="auto"/>
        <w:left w:val="none" w:sz="0" w:space="0" w:color="auto"/>
        <w:bottom w:val="none" w:sz="0" w:space="0" w:color="auto"/>
        <w:right w:val="none" w:sz="0" w:space="0" w:color="auto"/>
      </w:divBdr>
    </w:div>
    <w:div w:id="33509020">
      <w:bodyDiv w:val="1"/>
      <w:marLeft w:val="0"/>
      <w:marRight w:val="0"/>
      <w:marTop w:val="0"/>
      <w:marBottom w:val="0"/>
      <w:divBdr>
        <w:top w:val="none" w:sz="0" w:space="0" w:color="auto"/>
        <w:left w:val="none" w:sz="0" w:space="0" w:color="auto"/>
        <w:bottom w:val="none" w:sz="0" w:space="0" w:color="auto"/>
        <w:right w:val="none" w:sz="0" w:space="0" w:color="auto"/>
      </w:divBdr>
    </w:div>
    <w:div w:id="33892879">
      <w:bodyDiv w:val="1"/>
      <w:marLeft w:val="0"/>
      <w:marRight w:val="0"/>
      <w:marTop w:val="0"/>
      <w:marBottom w:val="0"/>
      <w:divBdr>
        <w:top w:val="none" w:sz="0" w:space="0" w:color="auto"/>
        <w:left w:val="none" w:sz="0" w:space="0" w:color="auto"/>
        <w:bottom w:val="none" w:sz="0" w:space="0" w:color="auto"/>
        <w:right w:val="none" w:sz="0" w:space="0" w:color="auto"/>
      </w:divBdr>
    </w:div>
    <w:div w:id="57939908">
      <w:bodyDiv w:val="1"/>
      <w:marLeft w:val="0"/>
      <w:marRight w:val="0"/>
      <w:marTop w:val="0"/>
      <w:marBottom w:val="0"/>
      <w:divBdr>
        <w:top w:val="none" w:sz="0" w:space="0" w:color="auto"/>
        <w:left w:val="none" w:sz="0" w:space="0" w:color="auto"/>
        <w:bottom w:val="none" w:sz="0" w:space="0" w:color="auto"/>
        <w:right w:val="none" w:sz="0" w:space="0" w:color="auto"/>
      </w:divBdr>
    </w:div>
    <w:div w:id="77412830">
      <w:bodyDiv w:val="1"/>
      <w:marLeft w:val="0"/>
      <w:marRight w:val="0"/>
      <w:marTop w:val="0"/>
      <w:marBottom w:val="0"/>
      <w:divBdr>
        <w:top w:val="none" w:sz="0" w:space="0" w:color="auto"/>
        <w:left w:val="none" w:sz="0" w:space="0" w:color="auto"/>
        <w:bottom w:val="none" w:sz="0" w:space="0" w:color="auto"/>
        <w:right w:val="none" w:sz="0" w:space="0" w:color="auto"/>
      </w:divBdr>
    </w:div>
    <w:div w:id="77682316">
      <w:bodyDiv w:val="1"/>
      <w:marLeft w:val="0"/>
      <w:marRight w:val="0"/>
      <w:marTop w:val="0"/>
      <w:marBottom w:val="0"/>
      <w:divBdr>
        <w:top w:val="none" w:sz="0" w:space="0" w:color="auto"/>
        <w:left w:val="none" w:sz="0" w:space="0" w:color="auto"/>
        <w:bottom w:val="none" w:sz="0" w:space="0" w:color="auto"/>
        <w:right w:val="none" w:sz="0" w:space="0" w:color="auto"/>
      </w:divBdr>
    </w:div>
    <w:div w:id="91291938">
      <w:bodyDiv w:val="1"/>
      <w:marLeft w:val="0"/>
      <w:marRight w:val="0"/>
      <w:marTop w:val="0"/>
      <w:marBottom w:val="0"/>
      <w:divBdr>
        <w:top w:val="none" w:sz="0" w:space="0" w:color="auto"/>
        <w:left w:val="none" w:sz="0" w:space="0" w:color="auto"/>
        <w:bottom w:val="none" w:sz="0" w:space="0" w:color="auto"/>
        <w:right w:val="none" w:sz="0" w:space="0" w:color="auto"/>
      </w:divBdr>
    </w:div>
    <w:div w:id="91901226">
      <w:bodyDiv w:val="1"/>
      <w:marLeft w:val="0"/>
      <w:marRight w:val="0"/>
      <w:marTop w:val="0"/>
      <w:marBottom w:val="0"/>
      <w:divBdr>
        <w:top w:val="none" w:sz="0" w:space="0" w:color="auto"/>
        <w:left w:val="none" w:sz="0" w:space="0" w:color="auto"/>
        <w:bottom w:val="none" w:sz="0" w:space="0" w:color="auto"/>
        <w:right w:val="none" w:sz="0" w:space="0" w:color="auto"/>
      </w:divBdr>
    </w:div>
    <w:div w:id="99423956">
      <w:bodyDiv w:val="1"/>
      <w:marLeft w:val="0"/>
      <w:marRight w:val="0"/>
      <w:marTop w:val="0"/>
      <w:marBottom w:val="0"/>
      <w:divBdr>
        <w:top w:val="none" w:sz="0" w:space="0" w:color="auto"/>
        <w:left w:val="none" w:sz="0" w:space="0" w:color="auto"/>
        <w:bottom w:val="none" w:sz="0" w:space="0" w:color="auto"/>
        <w:right w:val="none" w:sz="0" w:space="0" w:color="auto"/>
      </w:divBdr>
    </w:div>
    <w:div w:id="102381115">
      <w:bodyDiv w:val="1"/>
      <w:marLeft w:val="0"/>
      <w:marRight w:val="0"/>
      <w:marTop w:val="0"/>
      <w:marBottom w:val="0"/>
      <w:divBdr>
        <w:top w:val="none" w:sz="0" w:space="0" w:color="auto"/>
        <w:left w:val="none" w:sz="0" w:space="0" w:color="auto"/>
        <w:bottom w:val="none" w:sz="0" w:space="0" w:color="auto"/>
        <w:right w:val="none" w:sz="0" w:space="0" w:color="auto"/>
      </w:divBdr>
    </w:div>
    <w:div w:id="109252418">
      <w:bodyDiv w:val="1"/>
      <w:marLeft w:val="0"/>
      <w:marRight w:val="0"/>
      <w:marTop w:val="0"/>
      <w:marBottom w:val="0"/>
      <w:divBdr>
        <w:top w:val="none" w:sz="0" w:space="0" w:color="auto"/>
        <w:left w:val="none" w:sz="0" w:space="0" w:color="auto"/>
        <w:bottom w:val="none" w:sz="0" w:space="0" w:color="auto"/>
        <w:right w:val="none" w:sz="0" w:space="0" w:color="auto"/>
      </w:divBdr>
    </w:div>
    <w:div w:id="126362635">
      <w:bodyDiv w:val="1"/>
      <w:marLeft w:val="0"/>
      <w:marRight w:val="0"/>
      <w:marTop w:val="0"/>
      <w:marBottom w:val="0"/>
      <w:divBdr>
        <w:top w:val="none" w:sz="0" w:space="0" w:color="auto"/>
        <w:left w:val="none" w:sz="0" w:space="0" w:color="auto"/>
        <w:bottom w:val="none" w:sz="0" w:space="0" w:color="auto"/>
        <w:right w:val="none" w:sz="0" w:space="0" w:color="auto"/>
      </w:divBdr>
    </w:div>
    <w:div w:id="138424446">
      <w:bodyDiv w:val="1"/>
      <w:marLeft w:val="0"/>
      <w:marRight w:val="0"/>
      <w:marTop w:val="0"/>
      <w:marBottom w:val="0"/>
      <w:divBdr>
        <w:top w:val="none" w:sz="0" w:space="0" w:color="auto"/>
        <w:left w:val="none" w:sz="0" w:space="0" w:color="auto"/>
        <w:bottom w:val="none" w:sz="0" w:space="0" w:color="auto"/>
        <w:right w:val="none" w:sz="0" w:space="0" w:color="auto"/>
      </w:divBdr>
    </w:div>
    <w:div w:id="150758651">
      <w:bodyDiv w:val="1"/>
      <w:marLeft w:val="0"/>
      <w:marRight w:val="0"/>
      <w:marTop w:val="0"/>
      <w:marBottom w:val="0"/>
      <w:divBdr>
        <w:top w:val="none" w:sz="0" w:space="0" w:color="auto"/>
        <w:left w:val="none" w:sz="0" w:space="0" w:color="auto"/>
        <w:bottom w:val="none" w:sz="0" w:space="0" w:color="auto"/>
        <w:right w:val="none" w:sz="0" w:space="0" w:color="auto"/>
      </w:divBdr>
    </w:div>
    <w:div w:id="158619607">
      <w:bodyDiv w:val="1"/>
      <w:marLeft w:val="0"/>
      <w:marRight w:val="0"/>
      <w:marTop w:val="0"/>
      <w:marBottom w:val="0"/>
      <w:divBdr>
        <w:top w:val="none" w:sz="0" w:space="0" w:color="auto"/>
        <w:left w:val="none" w:sz="0" w:space="0" w:color="auto"/>
        <w:bottom w:val="none" w:sz="0" w:space="0" w:color="auto"/>
        <w:right w:val="none" w:sz="0" w:space="0" w:color="auto"/>
      </w:divBdr>
    </w:div>
    <w:div w:id="163979508">
      <w:bodyDiv w:val="1"/>
      <w:marLeft w:val="0"/>
      <w:marRight w:val="0"/>
      <w:marTop w:val="0"/>
      <w:marBottom w:val="0"/>
      <w:divBdr>
        <w:top w:val="none" w:sz="0" w:space="0" w:color="auto"/>
        <w:left w:val="none" w:sz="0" w:space="0" w:color="auto"/>
        <w:bottom w:val="none" w:sz="0" w:space="0" w:color="auto"/>
        <w:right w:val="none" w:sz="0" w:space="0" w:color="auto"/>
      </w:divBdr>
    </w:div>
    <w:div w:id="168184182">
      <w:bodyDiv w:val="1"/>
      <w:marLeft w:val="0"/>
      <w:marRight w:val="0"/>
      <w:marTop w:val="0"/>
      <w:marBottom w:val="0"/>
      <w:divBdr>
        <w:top w:val="none" w:sz="0" w:space="0" w:color="auto"/>
        <w:left w:val="none" w:sz="0" w:space="0" w:color="auto"/>
        <w:bottom w:val="none" w:sz="0" w:space="0" w:color="auto"/>
        <w:right w:val="none" w:sz="0" w:space="0" w:color="auto"/>
      </w:divBdr>
    </w:div>
    <w:div w:id="168641833">
      <w:bodyDiv w:val="1"/>
      <w:marLeft w:val="0"/>
      <w:marRight w:val="0"/>
      <w:marTop w:val="0"/>
      <w:marBottom w:val="0"/>
      <w:divBdr>
        <w:top w:val="none" w:sz="0" w:space="0" w:color="auto"/>
        <w:left w:val="none" w:sz="0" w:space="0" w:color="auto"/>
        <w:bottom w:val="none" w:sz="0" w:space="0" w:color="auto"/>
        <w:right w:val="none" w:sz="0" w:space="0" w:color="auto"/>
      </w:divBdr>
    </w:div>
    <w:div w:id="184176458">
      <w:bodyDiv w:val="1"/>
      <w:marLeft w:val="0"/>
      <w:marRight w:val="0"/>
      <w:marTop w:val="0"/>
      <w:marBottom w:val="0"/>
      <w:divBdr>
        <w:top w:val="none" w:sz="0" w:space="0" w:color="auto"/>
        <w:left w:val="none" w:sz="0" w:space="0" w:color="auto"/>
        <w:bottom w:val="none" w:sz="0" w:space="0" w:color="auto"/>
        <w:right w:val="none" w:sz="0" w:space="0" w:color="auto"/>
      </w:divBdr>
    </w:div>
    <w:div w:id="190807617">
      <w:bodyDiv w:val="1"/>
      <w:marLeft w:val="0"/>
      <w:marRight w:val="0"/>
      <w:marTop w:val="0"/>
      <w:marBottom w:val="0"/>
      <w:divBdr>
        <w:top w:val="none" w:sz="0" w:space="0" w:color="auto"/>
        <w:left w:val="none" w:sz="0" w:space="0" w:color="auto"/>
        <w:bottom w:val="none" w:sz="0" w:space="0" w:color="auto"/>
        <w:right w:val="none" w:sz="0" w:space="0" w:color="auto"/>
      </w:divBdr>
    </w:div>
    <w:div w:id="198976333">
      <w:bodyDiv w:val="1"/>
      <w:marLeft w:val="0"/>
      <w:marRight w:val="0"/>
      <w:marTop w:val="0"/>
      <w:marBottom w:val="0"/>
      <w:divBdr>
        <w:top w:val="none" w:sz="0" w:space="0" w:color="auto"/>
        <w:left w:val="none" w:sz="0" w:space="0" w:color="auto"/>
        <w:bottom w:val="none" w:sz="0" w:space="0" w:color="auto"/>
        <w:right w:val="none" w:sz="0" w:space="0" w:color="auto"/>
      </w:divBdr>
    </w:div>
    <w:div w:id="204221049">
      <w:bodyDiv w:val="1"/>
      <w:marLeft w:val="0"/>
      <w:marRight w:val="0"/>
      <w:marTop w:val="0"/>
      <w:marBottom w:val="0"/>
      <w:divBdr>
        <w:top w:val="none" w:sz="0" w:space="0" w:color="auto"/>
        <w:left w:val="none" w:sz="0" w:space="0" w:color="auto"/>
        <w:bottom w:val="none" w:sz="0" w:space="0" w:color="auto"/>
        <w:right w:val="none" w:sz="0" w:space="0" w:color="auto"/>
      </w:divBdr>
    </w:div>
    <w:div w:id="204953205">
      <w:bodyDiv w:val="1"/>
      <w:marLeft w:val="0"/>
      <w:marRight w:val="0"/>
      <w:marTop w:val="0"/>
      <w:marBottom w:val="0"/>
      <w:divBdr>
        <w:top w:val="none" w:sz="0" w:space="0" w:color="auto"/>
        <w:left w:val="none" w:sz="0" w:space="0" w:color="auto"/>
        <w:bottom w:val="none" w:sz="0" w:space="0" w:color="auto"/>
        <w:right w:val="none" w:sz="0" w:space="0" w:color="auto"/>
      </w:divBdr>
    </w:div>
    <w:div w:id="207373842">
      <w:bodyDiv w:val="1"/>
      <w:marLeft w:val="0"/>
      <w:marRight w:val="0"/>
      <w:marTop w:val="0"/>
      <w:marBottom w:val="0"/>
      <w:divBdr>
        <w:top w:val="none" w:sz="0" w:space="0" w:color="auto"/>
        <w:left w:val="none" w:sz="0" w:space="0" w:color="auto"/>
        <w:bottom w:val="none" w:sz="0" w:space="0" w:color="auto"/>
        <w:right w:val="none" w:sz="0" w:space="0" w:color="auto"/>
      </w:divBdr>
    </w:div>
    <w:div w:id="227039523">
      <w:bodyDiv w:val="1"/>
      <w:marLeft w:val="0"/>
      <w:marRight w:val="0"/>
      <w:marTop w:val="0"/>
      <w:marBottom w:val="0"/>
      <w:divBdr>
        <w:top w:val="none" w:sz="0" w:space="0" w:color="auto"/>
        <w:left w:val="none" w:sz="0" w:space="0" w:color="auto"/>
        <w:bottom w:val="none" w:sz="0" w:space="0" w:color="auto"/>
        <w:right w:val="none" w:sz="0" w:space="0" w:color="auto"/>
      </w:divBdr>
    </w:div>
    <w:div w:id="231669978">
      <w:bodyDiv w:val="1"/>
      <w:marLeft w:val="0"/>
      <w:marRight w:val="0"/>
      <w:marTop w:val="0"/>
      <w:marBottom w:val="0"/>
      <w:divBdr>
        <w:top w:val="none" w:sz="0" w:space="0" w:color="auto"/>
        <w:left w:val="none" w:sz="0" w:space="0" w:color="auto"/>
        <w:bottom w:val="none" w:sz="0" w:space="0" w:color="auto"/>
        <w:right w:val="none" w:sz="0" w:space="0" w:color="auto"/>
      </w:divBdr>
    </w:div>
    <w:div w:id="236865359">
      <w:bodyDiv w:val="1"/>
      <w:marLeft w:val="0"/>
      <w:marRight w:val="0"/>
      <w:marTop w:val="0"/>
      <w:marBottom w:val="0"/>
      <w:divBdr>
        <w:top w:val="none" w:sz="0" w:space="0" w:color="auto"/>
        <w:left w:val="none" w:sz="0" w:space="0" w:color="auto"/>
        <w:bottom w:val="none" w:sz="0" w:space="0" w:color="auto"/>
        <w:right w:val="none" w:sz="0" w:space="0" w:color="auto"/>
      </w:divBdr>
    </w:div>
    <w:div w:id="242571752">
      <w:bodyDiv w:val="1"/>
      <w:marLeft w:val="0"/>
      <w:marRight w:val="0"/>
      <w:marTop w:val="0"/>
      <w:marBottom w:val="0"/>
      <w:divBdr>
        <w:top w:val="none" w:sz="0" w:space="0" w:color="auto"/>
        <w:left w:val="none" w:sz="0" w:space="0" w:color="auto"/>
        <w:bottom w:val="none" w:sz="0" w:space="0" w:color="auto"/>
        <w:right w:val="none" w:sz="0" w:space="0" w:color="auto"/>
      </w:divBdr>
    </w:div>
    <w:div w:id="261454101">
      <w:bodyDiv w:val="1"/>
      <w:marLeft w:val="0"/>
      <w:marRight w:val="0"/>
      <w:marTop w:val="0"/>
      <w:marBottom w:val="0"/>
      <w:divBdr>
        <w:top w:val="none" w:sz="0" w:space="0" w:color="auto"/>
        <w:left w:val="none" w:sz="0" w:space="0" w:color="auto"/>
        <w:bottom w:val="none" w:sz="0" w:space="0" w:color="auto"/>
        <w:right w:val="none" w:sz="0" w:space="0" w:color="auto"/>
      </w:divBdr>
    </w:div>
    <w:div w:id="261573960">
      <w:bodyDiv w:val="1"/>
      <w:marLeft w:val="0"/>
      <w:marRight w:val="0"/>
      <w:marTop w:val="0"/>
      <w:marBottom w:val="0"/>
      <w:divBdr>
        <w:top w:val="none" w:sz="0" w:space="0" w:color="auto"/>
        <w:left w:val="none" w:sz="0" w:space="0" w:color="auto"/>
        <w:bottom w:val="none" w:sz="0" w:space="0" w:color="auto"/>
        <w:right w:val="none" w:sz="0" w:space="0" w:color="auto"/>
      </w:divBdr>
    </w:div>
    <w:div w:id="262766400">
      <w:bodyDiv w:val="1"/>
      <w:marLeft w:val="0"/>
      <w:marRight w:val="0"/>
      <w:marTop w:val="0"/>
      <w:marBottom w:val="0"/>
      <w:divBdr>
        <w:top w:val="none" w:sz="0" w:space="0" w:color="auto"/>
        <w:left w:val="none" w:sz="0" w:space="0" w:color="auto"/>
        <w:bottom w:val="none" w:sz="0" w:space="0" w:color="auto"/>
        <w:right w:val="none" w:sz="0" w:space="0" w:color="auto"/>
      </w:divBdr>
    </w:div>
    <w:div w:id="267977282">
      <w:bodyDiv w:val="1"/>
      <w:marLeft w:val="0"/>
      <w:marRight w:val="0"/>
      <w:marTop w:val="0"/>
      <w:marBottom w:val="0"/>
      <w:divBdr>
        <w:top w:val="none" w:sz="0" w:space="0" w:color="auto"/>
        <w:left w:val="none" w:sz="0" w:space="0" w:color="auto"/>
        <w:bottom w:val="none" w:sz="0" w:space="0" w:color="auto"/>
        <w:right w:val="none" w:sz="0" w:space="0" w:color="auto"/>
      </w:divBdr>
    </w:div>
    <w:div w:id="285505713">
      <w:bodyDiv w:val="1"/>
      <w:marLeft w:val="0"/>
      <w:marRight w:val="0"/>
      <w:marTop w:val="0"/>
      <w:marBottom w:val="0"/>
      <w:divBdr>
        <w:top w:val="none" w:sz="0" w:space="0" w:color="auto"/>
        <w:left w:val="none" w:sz="0" w:space="0" w:color="auto"/>
        <w:bottom w:val="none" w:sz="0" w:space="0" w:color="auto"/>
        <w:right w:val="none" w:sz="0" w:space="0" w:color="auto"/>
      </w:divBdr>
    </w:div>
    <w:div w:id="293366925">
      <w:bodyDiv w:val="1"/>
      <w:marLeft w:val="0"/>
      <w:marRight w:val="0"/>
      <w:marTop w:val="0"/>
      <w:marBottom w:val="0"/>
      <w:divBdr>
        <w:top w:val="none" w:sz="0" w:space="0" w:color="auto"/>
        <w:left w:val="none" w:sz="0" w:space="0" w:color="auto"/>
        <w:bottom w:val="none" w:sz="0" w:space="0" w:color="auto"/>
        <w:right w:val="none" w:sz="0" w:space="0" w:color="auto"/>
      </w:divBdr>
    </w:div>
    <w:div w:id="305208898">
      <w:bodyDiv w:val="1"/>
      <w:marLeft w:val="0"/>
      <w:marRight w:val="0"/>
      <w:marTop w:val="0"/>
      <w:marBottom w:val="0"/>
      <w:divBdr>
        <w:top w:val="none" w:sz="0" w:space="0" w:color="auto"/>
        <w:left w:val="none" w:sz="0" w:space="0" w:color="auto"/>
        <w:bottom w:val="none" w:sz="0" w:space="0" w:color="auto"/>
        <w:right w:val="none" w:sz="0" w:space="0" w:color="auto"/>
      </w:divBdr>
    </w:div>
    <w:div w:id="306520294">
      <w:bodyDiv w:val="1"/>
      <w:marLeft w:val="0"/>
      <w:marRight w:val="0"/>
      <w:marTop w:val="0"/>
      <w:marBottom w:val="0"/>
      <w:divBdr>
        <w:top w:val="none" w:sz="0" w:space="0" w:color="auto"/>
        <w:left w:val="none" w:sz="0" w:space="0" w:color="auto"/>
        <w:bottom w:val="none" w:sz="0" w:space="0" w:color="auto"/>
        <w:right w:val="none" w:sz="0" w:space="0" w:color="auto"/>
      </w:divBdr>
    </w:div>
    <w:div w:id="312569342">
      <w:bodyDiv w:val="1"/>
      <w:marLeft w:val="0"/>
      <w:marRight w:val="0"/>
      <w:marTop w:val="0"/>
      <w:marBottom w:val="0"/>
      <w:divBdr>
        <w:top w:val="none" w:sz="0" w:space="0" w:color="auto"/>
        <w:left w:val="none" w:sz="0" w:space="0" w:color="auto"/>
        <w:bottom w:val="none" w:sz="0" w:space="0" w:color="auto"/>
        <w:right w:val="none" w:sz="0" w:space="0" w:color="auto"/>
      </w:divBdr>
    </w:div>
    <w:div w:id="318851000">
      <w:bodyDiv w:val="1"/>
      <w:marLeft w:val="0"/>
      <w:marRight w:val="0"/>
      <w:marTop w:val="0"/>
      <w:marBottom w:val="0"/>
      <w:divBdr>
        <w:top w:val="none" w:sz="0" w:space="0" w:color="auto"/>
        <w:left w:val="none" w:sz="0" w:space="0" w:color="auto"/>
        <w:bottom w:val="none" w:sz="0" w:space="0" w:color="auto"/>
        <w:right w:val="none" w:sz="0" w:space="0" w:color="auto"/>
      </w:divBdr>
    </w:div>
    <w:div w:id="320357948">
      <w:bodyDiv w:val="1"/>
      <w:marLeft w:val="0"/>
      <w:marRight w:val="0"/>
      <w:marTop w:val="0"/>
      <w:marBottom w:val="0"/>
      <w:divBdr>
        <w:top w:val="none" w:sz="0" w:space="0" w:color="auto"/>
        <w:left w:val="none" w:sz="0" w:space="0" w:color="auto"/>
        <w:bottom w:val="none" w:sz="0" w:space="0" w:color="auto"/>
        <w:right w:val="none" w:sz="0" w:space="0" w:color="auto"/>
      </w:divBdr>
    </w:div>
    <w:div w:id="322973685">
      <w:bodyDiv w:val="1"/>
      <w:marLeft w:val="0"/>
      <w:marRight w:val="0"/>
      <w:marTop w:val="0"/>
      <w:marBottom w:val="0"/>
      <w:divBdr>
        <w:top w:val="none" w:sz="0" w:space="0" w:color="auto"/>
        <w:left w:val="none" w:sz="0" w:space="0" w:color="auto"/>
        <w:bottom w:val="none" w:sz="0" w:space="0" w:color="auto"/>
        <w:right w:val="none" w:sz="0" w:space="0" w:color="auto"/>
      </w:divBdr>
    </w:div>
    <w:div w:id="323629498">
      <w:bodyDiv w:val="1"/>
      <w:marLeft w:val="0"/>
      <w:marRight w:val="0"/>
      <w:marTop w:val="0"/>
      <w:marBottom w:val="0"/>
      <w:divBdr>
        <w:top w:val="none" w:sz="0" w:space="0" w:color="auto"/>
        <w:left w:val="none" w:sz="0" w:space="0" w:color="auto"/>
        <w:bottom w:val="none" w:sz="0" w:space="0" w:color="auto"/>
        <w:right w:val="none" w:sz="0" w:space="0" w:color="auto"/>
      </w:divBdr>
    </w:div>
    <w:div w:id="338776507">
      <w:bodyDiv w:val="1"/>
      <w:marLeft w:val="0"/>
      <w:marRight w:val="0"/>
      <w:marTop w:val="0"/>
      <w:marBottom w:val="0"/>
      <w:divBdr>
        <w:top w:val="none" w:sz="0" w:space="0" w:color="auto"/>
        <w:left w:val="none" w:sz="0" w:space="0" w:color="auto"/>
        <w:bottom w:val="none" w:sz="0" w:space="0" w:color="auto"/>
        <w:right w:val="none" w:sz="0" w:space="0" w:color="auto"/>
      </w:divBdr>
    </w:div>
    <w:div w:id="342048219">
      <w:bodyDiv w:val="1"/>
      <w:marLeft w:val="0"/>
      <w:marRight w:val="0"/>
      <w:marTop w:val="0"/>
      <w:marBottom w:val="0"/>
      <w:divBdr>
        <w:top w:val="none" w:sz="0" w:space="0" w:color="auto"/>
        <w:left w:val="none" w:sz="0" w:space="0" w:color="auto"/>
        <w:bottom w:val="none" w:sz="0" w:space="0" w:color="auto"/>
        <w:right w:val="none" w:sz="0" w:space="0" w:color="auto"/>
      </w:divBdr>
    </w:div>
    <w:div w:id="353073094">
      <w:bodyDiv w:val="1"/>
      <w:marLeft w:val="0"/>
      <w:marRight w:val="0"/>
      <w:marTop w:val="0"/>
      <w:marBottom w:val="0"/>
      <w:divBdr>
        <w:top w:val="none" w:sz="0" w:space="0" w:color="auto"/>
        <w:left w:val="none" w:sz="0" w:space="0" w:color="auto"/>
        <w:bottom w:val="none" w:sz="0" w:space="0" w:color="auto"/>
        <w:right w:val="none" w:sz="0" w:space="0" w:color="auto"/>
      </w:divBdr>
    </w:div>
    <w:div w:id="373971877">
      <w:bodyDiv w:val="1"/>
      <w:marLeft w:val="0"/>
      <w:marRight w:val="0"/>
      <w:marTop w:val="0"/>
      <w:marBottom w:val="0"/>
      <w:divBdr>
        <w:top w:val="none" w:sz="0" w:space="0" w:color="auto"/>
        <w:left w:val="none" w:sz="0" w:space="0" w:color="auto"/>
        <w:bottom w:val="none" w:sz="0" w:space="0" w:color="auto"/>
        <w:right w:val="none" w:sz="0" w:space="0" w:color="auto"/>
      </w:divBdr>
    </w:div>
    <w:div w:id="382485279">
      <w:bodyDiv w:val="1"/>
      <w:marLeft w:val="0"/>
      <w:marRight w:val="0"/>
      <w:marTop w:val="0"/>
      <w:marBottom w:val="0"/>
      <w:divBdr>
        <w:top w:val="none" w:sz="0" w:space="0" w:color="auto"/>
        <w:left w:val="none" w:sz="0" w:space="0" w:color="auto"/>
        <w:bottom w:val="none" w:sz="0" w:space="0" w:color="auto"/>
        <w:right w:val="none" w:sz="0" w:space="0" w:color="auto"/>
      </w:divBdr>
    </w:div>
    <w:div w:id="388962726">
      <w:bodyDiv w:val="1"/>
      <w:marLeft w:val="0"/>
      <w:marRight w:val="0"/>
      <w:marTop w:val="0"/>
      <w:marBottom w:val="0"/>
      <w:divBdr>
        <w:top w:val="none" w:sz="0" w:space="0" w:color="auto"/>
        <w:left w:val="none" w:sz="0" w:space="0" w:color="auto"/>
        <w:bottom w:val="none" w:sz="0" w:space="0" w:color="auto"/>
        <w:right w:val="none" w:sz="0" w:space="0" w:color="auto"/>
      </w:divBdr>
    </w:div>
    <w:div w:id="391119316">
      <w:bodyDiv w:val="1"/>
      <w:marLeft w:val="0"/>
      <w:marRight w:val="0"/>
      <w:marTop w:val="0"/>
      <w:marBottom w:val="0"/>
      <w:divBdr>
        <w:top w:val="none" w:sz="0" w:space="0" w:color="auto"/>
        <w:left w:val="none" w:sz="0" w:space="0" w:color="auto"/>
        <w:bottom w:val="none" w:sz="0" w:space="0" w:color="auto"/>
        <w:right w:val="none" w:sz="0" w:space="0" w:color="auto"/>
      </w:divBdr>
    </w:div>
    <w:div w:id="391272613">
      <w:bodyDiv w:val="1"/>
      <w:marLeft w:val="0"/>
      <w:marRight w:val="0"/>
      <w:marTop w:val="0"/>
      <w:marBottom w:val="0"/>
      <w:divBdr>
        <w:top w:val="none" w:sz="0" w:space="0" w:color="auto"/>
        <w:left w:val="none" w:sz="0" w:space="0" w:color="auto"/>
        <w:bottom w:val="none" w:sz="0" w:space="0" w:color="auto"/>
        <w:right w:val="none" w:sz="0" w:space="0" w:color="auto"/>
      </w:divBdr>
    </w:div>
    <w:div w:id="409229478">
      <w:bodyDiv w:val="1"/>
      <w:marLeft w:val="0"/>
      <w:marRight w:val="0"/>
      <w:marTop w:val="0"/>
      <w:marBottom w:val="0"/>
      <w:divBdr>
        <w:top w:val="none" w:sz="0" w:space="0" w:color="auto"/>
        <w:left w:val="none" w:sz="0" w:space="0" w:color="auto"/>
        <w:bottom w:val="none" w:sz="0" w:space="0" w:color="auto"/>
        <w:right w:val="none" w:sz="0" w:space="0" w:color="auto"/>
      </w:divBdr>
    </w:div>
    <w:div w:id="414521683">
      <w:bodyDiv w:val="1"/>
      <w:marLeft w:val="0"/>
      <w:marRight w:val="0"/>
      <w:marTop w:val="0"/>
      <w:marBottom w:val="0"/>
      <w:divBdr>
        <w:top w:val="none" w:sz="0" w:space="0" w:color="auto"/>
        <w:left w:val="none" w:sz="0" w:space="0" w:color="auto"/>
        <w:bottom w:val="none" w:sz="0" w:space="0" w:color="auto"/>
        <w:right w:val="none" w:sz="0" w:space="0" w:color="auto"/>
      </w:divBdr>
    </w:div>
    <w:div w:id="416171321">
      <w:bodyDiv w:val="1"/>
      <w:marLeft w:val="0"/>
      <w:marRight w:val="0"/>
      <w:marTop w:val="0"/>
      <w:marBottom w:val="0"/>
      <w:divBdr>
        <w:top w:val="none" w:sz="0" w:space="0" w:color="auto"/>
        <w:left w:val="none" w:sz="0" w:space="0" w:color="auto"/>
        <w:bottom w:val="none" w:sz="0" w:space="0" w:color="auto"/>
        <w:right w:val="none" w:sz="0" w:space="0" w:color="auto"/>
      </w:divBdr>
    </w:div>
    <w:div w:id="418017103">
      <w:bodyDiv w:val="1"/>
      <w:marLeft w:val="0"/>
      <w:marRight w:val="0"/>
      <w:marTop w:val="0"/>
      <w:marBottom w:val="0"/>
      <w:divBdr>
        <w:top w:val="none" w:sz="0" w:space="0" w:color="auto"/>
        <w:left w:val="none" w:sz="0" w:space="0" w:color="auto"/>
        <w:bottom w:val="none" w:sz="0" w:space="0" w:color="auto"/>
        <w:right w:val="none" w:sz="0" w:space="0" w:color="auto"/>
      </w:divBdr>
    </w:div>
    <w:div w:id="422146282">
      <w:bodyDiv w:val="1"/>
      <w:marLeft w:val="0"/>
      <w:marRight w:val="0"/>
      <w:marTop w:val="0"/>
      <w:marBottom w:val="0"/>
      <w:divBdr>
        <w:top w:val="none" w:sz="0" w:space="0" w:color="auto"/>
        <w:left w:val="none" w:sz="0" w:space="0" w:color="auto"/>
        <w:bottom w:val="none" w:sz="0" w:space="0" w:color="auto"/>
        <w:right w:val="none" w:sz="0" w:space="0" w:color="auto"/>
      </w:divBdr>
    </w:div>
    <w:div w:id="428281772">
      <w:bodyDiv w:val="1"/>
      <w:marLeft w:val="0"/>
      <w:marRight w:val="0"/>
      <w:marTop w:val="0"/>
      <w:marBottom w:val="0"/>
      <w:divBdr>
        <w:top w:val="none" w:sz="0" w:space="0" w:color="auto"/>
        <w:left w:val="none" w:sz="0" w:space="0" w:color="auto"/>
        <w:bottom w:val="none" w:sz="0" w:space="0" w:color="auto"/>
        <w:right w:val="none" w:sz="0" w:space="0" w:color="auto"/>
      </w:divBdr>
    </w:div>
    <w:div w:id="434835025">
      <w:bodyDiv w:val="1"/>
      <w:marLeft w:val="0"/>
      <w:marRight w:val="0"/>
      <w:marTop w:val="0"/>
      <w:marBottom w:val="0"/>
      <w:divBdr>
        <w:top w:val="none" w:sz="0" w:space="0" w:color="auto"/>
        <w:left w:val="none" w:sz="0" w:space="0" w:color="auto"/>
        <w:bottom w:val="none" w:sz="0" w:space="0" w:color="auto"/>
        <w:right w:val="none" w:sz="0" w:space="0" w:color="auto"/>
      </w:divBdr>
    </w:div>
    <w:div w:id="440297807">
      <w:bodyDiv w:val="1"/>
      <w:marLeft w:val="0"/>
      <w:marRight w:val="0"/>
      <w:marTop w:val="0"/>
      <w:marBottom w:val="0"/>
      <w:divBdr>
        <w:top w:val="none" w:sz="0" w:space="0" w:color="auto"/>
        <w:left w:val="none" w:sz="0" w:space="0" w:color="auto"/>
        <w:bottom w:val="none" w:sz="0" w:space="0" w:color="auto"/>
        <w:right w:val="none" w:sz="0" w:space="0" w:color="auto"/>
      </w:divBdr>
    </w:div>
    <w:div w:id="473718061">
      <w:bodyDiv w:val="1"/>
      <w:marLeft w:val="0"/>
      <w:marRight w:val="0"/>
      <w:marTop w:val="0"/>
      <w:marBottom w:val="0"/>
      <w:divBdr>
        <w:top w:val="none" w:sz="0" w:space="0" w:color="auto"/>
        <w:left w:val="none" w:sz="0" w:space="0" w:color="auto"/>
        <w:bottom w:val="none" w:sz="0" w:space="0" w:color="auto"/>
        <w:right w:val="none" w:sz="0" w:space="0" w:color="auto"/>
      </w:divBdr>
    </w:div>
    <w:div w:id="479856663">
      <w:bodyDiv w:val="1"/>
      <w:marLeft w:val="0"/>
      <w:marRight w:val="0"/>
      <w:marTop w:val="0"/>
      <w:marBottom w:val="0"/>
      <w:divBdr>
        <w:top w:val="none" w:sz="0" w:space="0" w:color="auto"/>
        <w:left w:val="none" w:sz="0" w:space="0" w:color="auto"/>
        <w:bottom w:val="none" w:sz="0" w:space="0" w:color="auto"/>
        <w:right w:val="none" w:sz="0" w:space="0" w:color="auto"/>
      </w:divBdr>
    </w:div>
    <w:div w:id="499153714">
      <w:bodyDiv w:val="1"/>
      <w:marLeft w:val="0"/>
      <w:marRight w:val="0"/>
      <w:marTop w:val="0"/>
      <w:marBottom w:val="0"/>
      <w:divBdr>
        <w:top w:val="none" w:sz="0" w:space="0" w:color="auto"/>
        <w:left w:val="none" w:sz="0" w:space="0" w:color="auto"/>
        <w:bottom w:val="none" w:sz="0" w:space="0" w:color="auto"/>
        <w:right w:val="none" w:sz="0" w:space="0" w:color="auto"/>
      </w:divBdr>
    </w:div>
    <w:div w:id="513686345">
      <w:bodyDiv w:val="1"/>
      <w:marLeft w:val="0"/>
      <w:marRight w:val="0"/>
      <w:marTop w:val="0"/>
      <w:marBottom w:val="0"/>
      <w:divBdr>
        <w:top w:val="none" w:sz="0" w:space="0" w:color="auto"/>
        <w:left w:val="none" w:sz="0" w:space="0" w:color="auto"/>
        <w:bottom w:val="none" w:sz="0" w:space="0" w:color="auto"/>
        <w:right w:val="none" w:sz="0" w:space="0" w:color="auto"/>
      </w:divBdr>
    </w:div>
    <w:div w:id="519782633">
      <w:bodyDiv w:val="1"/>
      <w:marLeft w:val="0"/>
      <w:marRight w:val="0"/>
      <w:marTop w:val="0"/>
      <w:marBottom w:val="0"/>
      <w:divBdr>
        <w:top w:val="none" w:sz="0" w:space="0" w:color="auto"/>
        <w:left w:val="none" w:sz="0" w:space="0" w:color="auto"/>
        <w:bottom w:val="none" w:sz="0" w:space="0" w:color="auto"/>
        <w:right w:val="none" w:sz="0" w:space="0" w:color="auto"/>
      </w:divBdr>
    </w:div>
    <w:div w:id="543059702">
      <w:bodyDiv w:val="1"/>
      <w:marLeft w:val="0"/>
      <w:marRight w:val="0"/>
      <w:marTop w:val="0"/>
      <w:marBottom w:val="0"/>
      <w:divBdr>
        <w:top w:val="none" w:sz="0" w:space="0" w:color="auto"/>
        <w:left w:val="none" w:sz="0" w:space="0" w:color="auto"/>
        <w:bottom w:val="none" w:sz="0" w:space="0" w:color="auto"/>
        <w:right w:val="none" w:sz="0" w:space="0" w:color="auto"/>
      </w:divBdr>
    </w:div>
    <w:div w:id="553002559">
      <w:bodyDiv w:val="1"/>
      <w:marLeft w:val="0"/>
      <w:marRight w:val="0"/>
      <w:marTop w:val="0"/>
      <w:marBottom w:val="0"/>
      <w:divBdr>
        <w:top w:val="none" w:sz="0" w:space="0" w:color="auto"/>
        <w:left w:val="none" w:sz="0" w:space="0" w:color="auto"/>
        <w:bottom w:val="none" w:sz="0" w:space="0" w:color="auto"/>
        <w:right w:val="none" w:sz="0" w:space="0" w:color="auto"/>
      </w:divBdr>
    </w:div>
    <w:div w:id="555627343">
      <w:bodyDiv w:val="1"/>
      <w:marLeft w:val="0"/>
      <w:marRight w:val="0"/>
      <w:marTop w:val="0"/>
      <w:marBottom w:val="0"/>
      <w:divBdr>
        <w:top w:val="none" w:sz="0" w:space="0" w:color="auto"/>
        <w:left w:val="none" w:sz="0" w:space="0" w:color="auto"/>
        <w:bottom w:val="none" w:sz="0" w:space="0" w:color="auto"/>
        <w:right w:val="none" w:sz="0" w:space="0" w:color="auto"/>
      </w:divBdr>
    </w:div>
    <w:div w:id="556401478">
      <w:bodyDiv w:val="1"/>
      <w:marLeft w:val="0"/>
      <w:marRight w:val="0"/>
      <w:marTop w:val="0"/>
      <w:marBottom w:val="0"/>
      <w:divBdr>
        <w:top w:val="none" w:sz="0" w:space="0" w:color="auto"/>
        <w:left w:val="none" w:sz="0" w:space="0" w:color="auto"/>
        <w:bottom w:val="none" w:sz="0" w:space="0" w:color="auto"/>
        <w:right w:val="none" w:sz="0" w:space="0" w:color="auto"/>
      </w:divBdr>
    </w:div>
    <w:div w:id="581372446">
      <w:bodyDiv w:val="1"/>
      <w:marLeft w:val="0"/>
      <w:marRight w:val="0"/>
      <w:marTop w:val="0"/>
      <w:marBottom w:val="0"/>
      <w:divBdr>
        <w:top w:val="none" w:sz="0" w:space="0" w:color="auto"/>
        <w:left w:val="none" w:sz="0" w:space="0" w:color="auto"/>
        <w:bottom w:val="none" w:sz="0" w:space="0" w:color="auto"/>
        <w:right w:val="none" w:sz="0" w:space="0" w:color="auto"/>
      </w:divBdr>
    </w:div>
    <w:div w:id="601062969">
      <w:bodyDiv w:val="1"/>
      <w:marLeft w:val="0"/>
      <w:marRight w:val="0"/>
      <w:marTop w:val="0"/>
      <w:marBottom w:val="0"/>
      <w:divBdr>
        <w:top w:val="none" w:sz="0" w:space="0" w:color="auto"/>
        <w:left w:val="none" w:sz="0" w:space="0" w:color="auto"/>
        <w:bottom w:val="none" w:sz="0" w:space="0" w:color="auto"/>
        <w:right w:val="none" w:sz="0" w:space="0" w:color="auto"/>
      </w:divBdr>
    </w:div>
    <w:div w:id="601454935">
      <w:bodyDiv w:val="1"/>
      <w:marLeft w:val="0"/>
      <w:marRight w:val="0"/>
      <w:marTop w:val="0"/>
      <w:marBottom w:val="0"/>
      <w:divBdr>
        <w:top w:val="none" w:sz="0" w:space="0" w:color="auto"/>
        <w:left w:val="none" w:sz="0" w:space="0" w:color="auto"/>
        <w:bottom w:val="none" w:sz="0" w:space="0" w:color="auto"/>
        <w:right w:val="none" w:sz="0" w:space="0" w:color="auto"/>
      </w:divBdr>
    </w:div>
    <w:div w:id="603347627">
      <w:bodyDiv w:val="1"/>
      <w:marLeft w:val="0"/>
      <w:marRight w:val="0"/>
      <w:marTop w:val="0"/>
      <w:marBottom w:val="0"/>
      <w:divBdr>
        <w:top w:val="none" w:sz="0" w:space="0" w:color="auto"/>
        <w:left w:val="none" w:sz="0" w:space="0" w:color="auto"/>
        <w:bottom w:val="none" w:sz="0" w:space="0" w:color="auto"/>
        <w:right w:val="none" w:sz="0" w:space="0" w:color="auto"/>
      </w:divBdr>
    </w:div>
    <w:div w:id="640037884">
      <w:bodyDiv w:val="1"/>
      <w:marLeft w:val="0"/>
      <w:marRight w:val="0"/>
      <w:marTop w:val="0"/>
      <w:marBottom w:val="0"/>
      <w:divBdr>
        <w:top w:val="none" w:sz="0" w:space="0" w:color="auto"/>
        <w:left w:val="none" w:sz="0" w:space="0" w:color="auto"/>
        <w:bottom w:val="none" w:sz="0" w:space="0" w:color="auto"/>
        <w:right w:val="none" w:sz="0" w:space="0" w:color="auto"/>
      </w:divBdr>
    </w:div>
    <w:div w:id="642585151">
      <w:bodyDiv w:val="1"/>
      <w:marLeft w:val="0"/>
      <w:marRight w:val="0"/>
      <w:marTop w:val="0"/>
      <w:marBottom w:val="0"/>
      <w:divBdr>
        <w:top w:val="none" w:sz="0" w:space="0" w:color="auto"/>
        <w:left w:val="none" w:sz="0" w:space="0" w:color="auto"/>
        <w:bottom w:val="none" w:sz="0" w:space="0" w:color="auto"/>
        <w:right w:val="none" w:sz="0" w:space="0" w:color="auto"/>
      </w:divBdr>
    </w:div>
    <w:div w:id="667367577">
      <w:bodyDiv w:val="1"/>
      <w:marLeft w:val="0"/>
      <w:marRight w:val="0"/>
      <w:marTop w:val="0"/>
      <w:marBottom w:val="0"/>
      <w:divBdr>
        <w:top w:val="none" w:sz="0" w:space="0" w:color="auto"/>
        <w:left w:val="none" w:sz="0" w:space="0" w:color="auto"/>
        <w:bottom w:val="none" w:sz="0" w:space="0" w:color="auto"/>
        <w:right w:val="none" w:sz="0" w:space="0" w:color="auto"/>
      </w:divBdr>
    </w:div>
    <w:div w:id="677928883">
      <w:bodyDiv w:val="1"/>
      <w:marLeft w:val="0"/>
      <w:marRight w:val="0"/>
      <w:marTop w:val="0"/>
      <w:marBottom w:val="0"/>
      <w:divBdr>
        <w:top w:val="none" w:sz="0" w:space="0" w:color="auto"/>
        <w:left w:val="none" w:sz="0" w:space="0" w:color="auto"/>
        <w:bottom w:val="none" w:sz="0" w:space="0" w:color="auto"/>
        <w:right w:val="none" w:sz="0" w:space="0" w:color="auto"/>
      </w:divBdr>
    </w:div>
    <w:div w:id="705913674">
      <w:bodyDiv w:val="1"/>
      <w:marLeft w:val="0"/>
      <w:marRight w:val="0"/>
      <w:marTop w:val="0"/>
      <w:marBottom w:val="0"/>
      <w:divBdr>
        <w:top w:val="none" w:sz="0" w:space="0" w:color="auto"/>
        <w:left w:val="none" w:sz="0" w:space="0" w:color="auto"/>
        <w:bottom w:val="none" w:sz="0" w:space="0" w:color="auto"/>
        <w:right w:val="none" w:sz="0" w:space="0" w:color="auto"/>
      </w:divBdr>
    </w:div>
    <w:div w:id="718554418">
      <w:bodyDiv w:val="1"/>
      <w:marLeft w:val="0"/>
      <w:marRight w:val="0"/>
      <w:marTop w:val="0"/>
      <w:marBottom w:val="0"/>
      <w:divBdr>
        <w:top w:val="none" w:sz="0" w:space="0" w:color="auto"/>
        <w:left w:val="none" w:sz="0" w:space="0" w:color="auto"/>
        <w:bottom w:val="none" w:sz="0" w:space="0" w:color="auto"/>
        <w:right w:val="none" w:sz="0" w:space="0" w:color="auto"/>
      </w:divBdr>
    </w:div>
    <w:div w:id="730233191">
      <w:bodyDiv w:val="1"/>
      <w:marLeft w:val="0"/>
      <w:marRight w:val="0"/>
      <w:marTop w:val="0"/>
      <w:marBottom w:val="0"/>
      <w:divBdr>
        <w:top w:val="none" w:sz="0" w:space="0" w:color="auto"/>
        <w:left w:val="none" w:sz="0" w:space="0" w:color="auto"/>
        <w:bottom w:val="none" w:sz="0" w:space="0" w:color="auto"/>
        <w:right w:val="none" w:sz="0" w:space="0" w:color="auto"/>
      </w:divBdr>
    </w:div>
    <w:div w:id="740831814">
      <w:bodyDiv w:val="1"/>
      <w:marLeft w:val="0"/>
      <w:marRight w:val="0"/>
      <w:marTop w:val="0"/>
      <w:marBottom w:val="0"/>
      <w:divBdr>
        <w:top w:val="none" w:sz="0" w:space="0" w:color="auto"/>
        <w:left w:val="none" w:sz="0" w:space="0" w:color="auto"/>
        <w:bottom w:val="none" w:sz="0" w:space="0" w:color="auto"/>
        <w:right w:val="none" w:sz="0" w:space="0" w:color="auto"/>
      </w:divBdr>
    </w:div>
    <w:div w:id="762842814">
      <w:bodyDiv w:val="1"/>
      <w:marLeft w:val="0"/>
      <w:marRight w:val="0"/>
      <w:marTop w:val="0"/>
      <w:marBottom w:val="0"/>
      <w:divBdr>
        <w:top w:val="none" w:sz="0" w:space="0" w:color="auto"/>
        <w:left w:val="none" w:sz="0" w:space="0" w:color="auto"/>
        <w:bottom w:val="none" w:sz="0" w:space="0" w:color="auto"/>
        <w:right w:val="none" w:sz="0" w:space="0" w:color="auto"/>
      </w:divBdr>
    </w:div>
    <w:div w:id="777143097">
      <w:bodyDiv w:val="1"/>
      <w:marLeft w:val="0"/>
      <w:marRight w:val="0"/>
      <w:marTop w:val="0"/>
      <w:marBottom w:val="0"/>
      <w:divBdr>
        <w:top w:val="none" w:sz="0" w:space="0" w:color="auto"/>
        <w:left w:val="none" w:sz="0" w:space="0" w:color="auto"/>
        <w:bottom w:val="none" w:sz="0" w:space="0" w:color="auto"/>
        <w:right w:val="none" w:sz="0" w:space="0" w:color="auto"/>
      </w:divBdr>
    </w:div>
    <w:div w:id="777914070">
      <w:bodyDiv w:val="1"/>
      <w:marLeft w:val="0"/>
      <w:marRight w:val="0"/>
      <w:marTop w:val="0"/>
      <w:marBottom w:val="0"/>
      <w:divBdr>
        <w:top w:val="none" w:sz="0" w:space="0" w:color="auto"/>
        <w:left w:val="none" w:sz="0" w:space="0" w:color="auto"/>
        <w:bottom w:val="none" w:sz="0" w:space="0" w:color="auto"/>
        <w:right w:val="none" w:sz="0" w:space="0" w:color="auto"/>
      </w:divBdr>
    </w:div>
    <w:div w:id="832183672">
      <w:bodyDiv w:val="1"/>
      <w:marLeft w:val="0"/>
      <w:marRight w:val="0"/>
      <w:marTop w:val="0"/>
      <w:marBottom w:val="0"/>
      <w:divBdr>
        <w:top w:val="none" w:sz="0" w:space="0" w:color="auto"/>
        <w:left w:val="none" w:sz="0" w:space="0" w:color="auto"/>
        <w:bottom w:val="none" w:sz="0" w:space="0" w:color="auto"/>
        <w:right w:val="none" w:sz="0" w:space="0" w:color="auto"/>
      </w:divBdr>
    </w:div>
    <w:div w:id="839462990">
      <w:bodyDiv w:val="1"/>
      <w:marLeft w:val="0"/>
      <w:marRight w:val="0"/>
      <w:marTop w:val="0"/>
      <w:marBottom w:val="0"/>
      <w:divBdr>
        <w:top w:val="none" w:sz="0" w:space="0" w:color="auto"/>
        <w:left w:val="none" w:sz="0" w:space="0" w:color="auto"/>
        <w:bottom w:val="none" w:sz="0" w:space="0" w:color="auto"/>
        <w:right w:val="none" w:sz="0" w:space="0" w:color="auto"/>
      </w:divBdr>
    </w:div>
    <w:div w:id="873276458">
      <w:bodyDiv w:val="1"/>
      <w:marLeft w:val="0"/>
      <w:marRight w:val="0"/>
      <w:marTop w:val="0"/>
      <w:marBottom w:val="0"/>
      <w:divBdr>
        <w:top w:val="none" w:sz="0" w:space="0" w:color="auto"/>
        <w:left w:val="none" w:sz="0" w:space="0" w:color="auto"/>
        <w:bottom w:val="none" w:sz="0" w:space="0" w:color="auto"/>
        <w:right w:val="none" w:sz="0" w:space="0" w:color="auto"/>
      </w:divBdr>
    </w:div>
    <w:div w:id="885020497">
      <w:bodyDiv w:val="1"/>
      <w:marLeft w:val="0"/>
      <w:marRight w:val="0"/>
      <w:marTop w:val="0"/>
      <w:marBottom w:val="0"/>
      <w:divBdr>
        <w:top w:val="none" w:sz="0" w:space="0" w:color="auto"/>
        <w:left w:val="none" w:sz="0" w:space="0" w:color="auto"/>
        <w:bottom w:val="none" w:sz="0" w:space="0" w:color="auto"/>
        <w:right w:val="none" w:sz="0" w:space="0" w:color="auto"/>
      </w:divBdr>
    </w:div>
    <w:div w:id="907425361">
      <w:bodyDiv w:val="1"/>
      <w:marLeft w:val="0"/>
      <w:marRight w:val="0"/>
      <w:marTop w:val="0"/>
      <w:marBottom w:val="0"/>
      <w:divBdr>
        <w:top w:val="none" w:sz="0" w:space="0" w:color="auto"/>
        <w:left w:val="none" w:sz="0" w:space="0" w:color="auto"/>
        <w:bottom w:val="none" w:sz="0" w:space="0" w:color="auto"/>
        <w:right w:val="none" w:sz="0" w:space="0" w:color="auto"/>
      </w:divBdr>
    </w:div>
    <w:div w:id="909850618">
      <w:bodyDiv w:val="1"/>
      <w:marLeft w:val="0"/>
      <w:marRight w:val="0"/>
      <w:marTop w:val="0"/>
      <w:marBottom w:val="0"/>
      <w:divBdr>
        <w:top w:val="none" w:sz="0" w:space="0" w:color="auto"/>
        <w:left w:val="none" w:sz="0" w:space="0" w:color="auto"/>
        <w:bottom w:val="none" w:sz="0" w:space="0" w:color="auto"/>
        <w:right w:val="none" w:sz="0" w:space="0" w:color="auto"/>
      </w:divBdr>
    </w:div>
    <w:div w:id="917980137">
      <w:bodyDiv w:val="1"/>
      <w:marLeft w:val="0"/>
      <w:marRight w:val="0"/>
      <w:marTop w:val="0"/>
      <w:marBottom w:val="0"/>
      <w:divBdr>
        <w:top w:val="none" w:sz="0" w:space="0" w:color="auto"/>
        <w:left w:val="none" w:sz="0" w:space="0" w:color="auto"/>
        <w:bottom w:val="none" w:sz="0" w:space="0" w:color="auto"/>
        <w:right w:val="none" w:sz="0" w:space="0" w:color="auto"/>
      </w:divBdr>
    </w:div>
    <w:div w:id="921719697">
      <w:bodyDiv w:val="1"/>
      <w:marLeft w:val="0"/>
      <w:marRight w:val="0"/>
      <w:marTop w:val="0"/>
      <w:marBottom w:val="0"/>
      <w:divBdr>
        <w:top w:val="none" w:sz="0" w:space="0" w:color="auto"/>
        <w:left w:val="none" w:sz="0" w:space="0" w:color="auto"/>
        <w:bottom w:val="none" w:sz="0" w:space="0" w:color="auto"/>
        <w:right w:val="none" w:sz="0" w:space="0" w:color="auto"/>
      </w:divBdr>
    </w:div>
    <w:div w:id="944070875">
      <w:bodyDiv w:val="1"/>
      <w:marLeft w:val="0"/>
      <w:marRight w:val="0"/>
      <w:marTop w:val="0"/>
      <w:marBottom w:val="0"/>
      <w:divBdr>
        <w:top w:val="none" w:sz="0" w:space="0" w:color="auto"/>
        <w:left w:val="none" w:sz="0" w:space="0" w:color="auto"/>
        <w:bottom w:val="none" w:sz="0" w:space="0" w:color="auto"/>
        <w:right w:val="none" w:sz="0" w:space="0" w:color="auto"/>
      </w:divBdr>
    </w:div>
    <w:div w:id="945120599">
      <w:bodyDiv w:val="1"/>
      <w:marLeft w:val="0"/>
      <w:marRight w:val="0"/>
      <w:marTop w:val="0"/>
      <w:marBottom w:val="0"/>
      <w:divBdr>
        <w:top w:val="none" w:sz="0" w:space="0" w:color="auto"/>
        <w:left w:val="none" w:sz="0" w:space="0" w:color="auto"/>
        <w:bottom w:val="none" w:sz="0" w:space="0" w:color="auto"/>
        <w:right w:val="none" w:sz="0" w:space="0" w:color="auto"/>
      </w:divBdr>
    </w:div>
    <w:div w:id="945424189">
      <w:bodyDiv w:val="1"/>
      <w:marLeft w:val="0"/>
      <w:marRight w:val="0"/>
      <w:marTop w:val="0"/>
      <w:marBottom w:val="0"/>
      <w:divBdr>
        <w:top w:val="none" w:sz="0" w:space="0" w:color="auto"/>
        <w:left w:val="none" w:sz="0" w:space="0" w:color="auto"/>
        <w:bottom w:val="none" w:sz="0" w:space="0" w:color="auto"/>
        <w:right w:val="none" w:sz="0" w:space="0" w:color="auto"/>
      </w:divBdr>
    </w:div>
    <w:div w:id="946740926">
      <w:bodyDiv w:val="1"/>
      <w:marLeft w:val="0"/>
      <w:marRight w:val="0"/>
      <w:marTop w:val="0"/>
      <w:marBottom w:val="0"/>
      <w:divBdr>
        <w:top w:val="none" w:sz="0" w:space="0" w:color="auto"/>
        <w:left w:val="none" w:sz="0" w:space="0" w:color="auto"/>
        <w:bottom w:val="none" w:sz="0" w:space="0" w:color="auto"/>
        <w:right w:val="none" w:sz="0" w:space="0" w:color="auto"/>
      </w:divBdr>
    </w:div>
    <w:div w:id="958224325">
      <w:bodyDiv w:val="1"/>
      <w:marLeft w:val="0"/>
      <w:marRight w:val="0"/>
      <w:marTop w:val="0"/>
      <w:marBottom w:val="0"/>
      <w:divBdr>
        <w:top w:val="none" w:sz="0" w:space="0" w:color="auto"/>
        <w:left w:val="none" w:sz="0" w:space="0" w:color="auto"/>
        <w:bottom w:val="none" w:sz="0" w:space="0" w:color="auto"/>
        <w:right w:val="none" w:sz="0" w:space="0" w:color="auto"/>
      </w:divBdr>
    </w:div>
    <w:div w:id="987436634">
      <w:bodyDiv w:val="1"/>
      <w:marLeft w:val="0"/>
      <w:marRight w:val="0"/>
      <w:marTop w:val="0"/>
      <w:marBottom w:val="0"/>
      <w:divBdr>
        <w:top w:val="none" w:sz="0" w:space="0" w:color="auto"/>
        <w:left w:val="none" w:sz="0" w:space="0" w:color="auto"/>
        <w:bottom w:val="none" w:sz="0" w:space="0" w:color="auto"/>
        <w:right w:val="none" w:sz="0" w:space="0" w:color="auto"/>
      </w:divBdr>
    </w:div>
    <w:div w:id="999581442">
      <w:bodyDiv w:val="1"/>
      <w:marLeft w:val="0"/>
      <w:marRight w:val="0"/>
      <w:marTop w:val="0"/>
      <w:marBottom w:val="0"/>
      <w:divBdr>
        <w:top w:val="none" w:sz="0" w:space="0" w:color="auto"/>
        <w:left w:val="none" w:sz="0" w:space="0" w:color="auto"/>
        <w:bottom w:val="none" w:sz="0" w:space="0" w:color="auto"/>
        <w:right w:val="none" w:sz="0" w:space="0" w:color="auto"/>
      </w:divBdr>
    </w:div>
    <w:div w:id="1017585363">
      <w:bodyDiv w:val="1"/>
      <w:marLeft w:val="0"/>
      <w:marRight w:val="0"/>
      <w:marTop w:val="0"/>
      <w:marBottom w:val="0"/>
      <w:divBdr>
        <w:top w:val="none" w:sz="0" w:space="0" w:color="auto"/>
        <w:left w:val="none" w:sz="0" w:space="0" w:color="auto"/>
        <w:bottom w:val="none" w:sz="0" w:space="0" w:color="auto"/>
        <w:right w:val="none" w:sz="0" w:space="0" w:color="auto"/>
      </w:divBdr>
    </w:div>
    <w:div w:id="1020813061">
      <w:bodyDiv w:val="1"/>
      <w:marLeft w:val="0"/>
      <w:marRight w:val="0"/>
      <w:marTop w:val="0"/>
      <w:marBottom w:val="0"/>
      <w:divBdr>
        <w:top w:val="none" w:sz="0" w:space="0" w:color="auto"/>
        <w:left w:val="none" w:sz="0" w:space="0" w:color="auto"/>
        <w:bottom w:val="none" w:sz="0" w:space="0" w:color="auto"/>
        <w:right w:val="none" w:sz="0" w:space="0" w:color="auto"/>
      </w:divBdr>
    </w:div>
    <w:div w:id="1053500248">
      <w:bodyDiv w:val="1"/>
      <w:marLeft w:val="0"/>
      <w:marRight w:val="0"/>
      <w:marTop w:val="0"/>
      <w:marBottom w:val="0"/>
      <w:divBdr>
        <w:top w:val="none" w:sz="0" w:space="0" w:color="auto"/>
        <w:left w:val="none" w:sz="0" w:space="0" w:color="auto"/>
        <w:bottom w:val="none" w:sz="0" w:space="0" w:color="auto"/>
        <w:right w:val="none" w:sz="0" w:space="0" w:color="auto"/>
      </w:divBdr>
    </w:div>
    <w:div w:id="1068916379">
      <w:bodyDiv w:val="1"/>
      <w:marLeft w:val="0"/>
      <w:marRight w:val="0"/>
      <w:marTop w:val="0"/>
      <w:marBottom w:val="0"/>
      <w:divBdr>
        <w:top w:val="none" w:sz="0" w:space="0" w:color="auto"/>
        <w:left w:val="none" w:sz="0" w:space="0" w:color="auto"/>
        <w:bottom w:val="none" w:sz="0" w:space="0" w:color="auto"/>
        <w:right w:val="none" w:sz="0" w:space="0" w:color="auto"/>
      </w:divBdr>
    </w:div>
    <w:div w:id="1069500256">
      <w:bodyDiv w:val="1"/>
      <w:marLeft w:val="0"/>
      <w:marRight w:val="0"/>
      <w:marTop w:val="0"/>
      <w:marBottom w:val="0"/>
      <w:divBdr>
        <w:top w:val="none" w:sz="0" w:space="0" w:color="auto"/>
        <w:left w:val="none" w:sz="0" w:space="0" w:color="auto"/>
        <w:bottom w:val="none" w:sz="0" w:space="0" w:color="auto"/>
        <w:right w:val="none" w:sz="0" w:space="0" w:color="auto"/>
      </w:divBdr>
    </w:div>
    <w:div w:id="1076320705">
      <w:bodyDiv w:val="1"/>
      <w:marLeft w:val="0"/>
      <w:marRight w:val="0"/>
      <w:marTop w:val="0"/>
      <w:marBottom w:val="0"/>
      <w:divBdr>
        <w:top w:val="none" w:sz="0" w:space="0" w:color="auto"/>
        <w:left w:val="none" w:sz="0" w:space="0" w:color="auto"/>
        <w:bottom w:val="none" w:sz="0" w:space="0" w:color="auto"/>
        <w:right w:val="none" w:sz="0" w:space="0" w:color="auto"/>
      </w:divBdr>
    </w:div>
    <w:div w:id="1105077830">
      <w:bodyDiv w:val="1"/>
      <w:marLeft w:val="0"/>
      <w:marRight w:val="0"/>
      <w:marTop w:val="0"/>
      <w:marBottom w:val="0"/>
      <w:divBdr>
        <w:top w:val="none" w:sz="0" w:space="0" w:color="auto"/>
        <w:left w:val="none" w:sz="0" w:space="0" w:color="auto"/>
        <w:bottom w:val="none" w:sz="0" w:space="0" w:color="auto"/>
        <w:right w:val="none" w:sz="0" w:space="0" w:color="auto"/>
      </w:divBdr>
    </w:div>
    <w:div w:id="1121650805">
      <w:bodyDiv w:val="1"/>
      <w:marLeft w:val="0"/>
      <w:marRight w:val="0"/>
      <w:marTop w:val="0"/>
      <w:marBottom w:val="0"/>
      <w:divBdr>
        <w:top w:val="none" w:sz="0" w:space="0" w:color="auto"/>
        <w:left w:val="none" w:sz="0" w:space="0" w:color="auto"/>
        <w:bottom w:val="none" w:sz="0" w:space="0" w:color="auto"/>
        <w:right w:val="none" w:sz="0" w:space="0" w:color="auto"/>
      </w:divBdr>
    </w:div>
    <w:div w:id="1147282014">
      <w:bodyDiv w:val="1"/>
      <w:marLeft w:val="0"/>
      <w:marRight w:val="0"/>
      <w:marTop w:val="0"/>
      <w:marBottom w:val="0"/>
      <w:divBdr>
        <w:top w:val="none" w:sz="0" w:space="0" w:color="auto"/>
        <w:left w:val="none" w:sz="0" w:space="0" w:color="auto"/>
        <w:bottom w:val="none" w:sz="0" w:space="0" w:color="auto"/>
        <w:right w:val="none" w:sz="0" w:space="0" w:color="auto"/>
      </w:divBdr>
    </w:div>
    <w:div w:id="1162697302">
      <w:bodyDiv w:val="1"/>
      <w:marLeft w:val="0"/>
      <w:marRight w:val="0"/>
      <w:marTop w:val="0"/>
      <w:marBottom w:val="0"/>
      <w:divBdr>
        <w:top w:val="none" w:sz="0" w:space="0" w:color="auto"/>
        <w:left w:val="none" w:sz="0" w:space="0" w:color="auto"/>
        <w:bottom w:val="none" w:sz="0" w:space="0" w:color="auto"/>
        <w:right w:val="none" w:sz="0" w:space="0" w:color="auto"/>
      </w:divBdr>
    </w:div>
    <w:div w:id="1165975764">
      <w:bodyDiv w:val="1"/>
      <w:marLeft w:val="0"/>
      <w:marRight w:val="0"/>
      <w:marTop w:val="0"/>
      <w:marBottom w:val="0"/>
      <w:divBdr>
        <w:top w:val="none" w:sz="0" w:space="0" w:color="auto"/>
        <w:left w:val="none" w:sz="0" w:space="0" w:color="auto"/>
        <w:bottom w:val="none" w:sz="0" w:space="0" w:color="auto"/>
        <w:right w:val="none" w:sz="0" w:space="0" w:color="auto"/>
      </w:divBdr>
    </w:div>
    <w:div w:id="1166362169">
      <w:bodyDiv w:val="1"/>
      <w:marLeft w:val="0"/>
      <w:marRight w:val="0"/>
      <w:marTop w:val="0"/>
      <w:marBottom w:val="0"/>
      <w:divBdr>
        <w:top w:val="none" w:sz="0" w:space="0" w:color="auto"/>
        <w:left w:val="none" w:sz="0" w:space="0" w:color="auto"/>
        <w:bottom w:val="none" w:sz="0" w:space="0" w:color="auto"/>
        <w:right w:val="none" w:sz="0" w:space="0" w:color="auto"/>
      </w:divBdr>
    </w:div>
    <w:div w:id="1188907151">
      <w:bodyDiv w:val="1"/>
      <w:marLeft w:val="0"/>
      <w:marRight w:val="0"/>
      <w:marTop w:val="0"/>
      <w:marBottom w:val="0"/>
      <w:divBdr>
        <w:top w:val="none" w:sz="0" w:space="0" w:color="auto"/>
        <w:left w:val="none" w:sz="0" w:space="0" w:color="auto"/>
        <w:bottom w:val="none" w:sz="0" w:space="0" w:color="auto"/>
        <w:right w:val="none" w:sz="0" w:space="0" w:color="auto"/>
      </w:divBdr>
    </w:div>
    <w:div w:id="1231503189">
      <w:bodyDiv w:val="1"/>
      <w:marLeft w:val="0"/>
      <w:marRight w:val="0"/>
      <w:marTop w:val="0"/>
      <w:marBottom w:val="0"/>
      <w:divBdr>
        <w:top w:val="none" w:sz="0" w:space="0" w:color="auto"/>
        <w:left w:val="none" w:sz="0" w:space="0" w:color="auto"/>
        <w:bottom w:val="none" w:sz="0" w:space="0" w:color="auto"/>
        <w:right w:val="none" w:sz="0" w:space="0" w:color="auto"/>
      </w:divBdr>
    </w:div>
    <w:div w:id="1240019272">
      <w:bodyDiv w:val="1"/>
      <w:marLeft w:val="0"/>
      <w:marRight w:val="0"/>
      <w:marTop w:val="0"/>
      <w:marBottom w:val="0"/>
      <w:divBdr>
        <w:top w:val="none" w:sz="0" w:space="0" w:color="auto"/>
        <w:left w:val="none" w:sz="0" w:space="0" w:color="auto"/>
        <w:bottom w:val="none" w:sz="0" w:space="0" w:color="auto"/>
        <w:right w:val="none" w:sz="0" w:space="0" w:color="auto"/>
      </w:divBdr>
    </w:div>
    <w:div w:id="1261647621">
      <w:bodyDiv w:val="1"/>
      <w:marLeft w:val="0"/>
      <w:marRight w:val="0"/>
      <w:marTop w:val="0"/>
      <w:marBottom w:val="0"/>
      <w:divBdr>
        <w:top w:val="none" w:sz="0" w:space="0" w:color="auto"/>
        <w:left w:val="none" w:sz="0" w:space="0" w:color="auto"/>
        <w:bottom w:val="none" w:sz="0" w:space="0" w:color="auto"/>
        <w:right w:val="none" w:sz="0" w:space="0" w:color="auto"/>
      </w:divBdr>
    </w:div>
    <w:div w:id="1264267431">
      <w:bodyDiv w:val="1"/>
      <w:marLeft w:val="0"/>
      <w:marRight w:val="0"/>
      <w:marTop w:val="0"/>
      <w:marBottom w:val="0"/>
      <w:divBdr>
        <w:top w:val="none" w:sz="0" w:space="0" w:color="auto"/>
        <w:left w:val="none" w:sz="0" w:space="0" w:color="auto"/>
        <w:bottom w:val="none" w:sz="0" w:space="0" w:color="auto"/>
        <w:right w:val="none" w:sz="0" w:space="0" w:color="auto"/>
      </w:divBdr>
    </w:div>
    <w:div w:id="1274899555">
      <w:bodyDiv w:val="1"/>
      <w:marLeft w:val="0"/>
      <w:marRight w:val="0"/>
      <w:marTop w:val="0"/>
      <w:marBottom w:val="0"/>
      <w:divBdr>
        <w:top w:val="none" w:sz="0" w:space="0" w:color="auto"/>
        <w:left w:val="none" w:sz="0" w:space="0" w:color="auto"/>
        <w:bottom w:val="none" w:sz="0" w:space="0" w:color="auto"/>
        <w:right w:val="none" w:sz="0" w:space="0" w:color="auto"/>
      </w:divBdr>
    </w:div>
    <w:div w:id="1275559689">
      <w:bodyDiv w:val="1"/>
      <w:marLeft w:val="0"/>
      <w:marRight w:val="0"/>
      <w:marTop w:val="0"/>
      <w:marBottom w:val="0"/>
      <w:divBdr>
        <w:top w:val="none" w:sz="0" w:space="0" w:color="auto"/>
        <w:left w:val="none" w:sz="0" w:space="0" w:color="auto"/>
        <w:bottom w:val="none" w:sz="0" w:space="0" w:color="auto"/>
        <w:right w:val="none" w:sz="0" w:space="0" w:color="auto"/>
      </w:divBdr>
    </w:div>
    <w:div w:id="1276139090">
      <w:bodyDiv w:val="1"/>
      <w:marLeft w:val="0"/>
      <w:marRight w:val="0"/>
      <w:marTop w:val="0"/>
      <w:marBottom w:val="0"/>
      <w:divBdr>
        <w:top w:val="none" w:sz="0" w:space="0" w:color="auto"/>
        <w:left w:val="none" w:sz="0" w:space="0" w:color="auto"/>
        <w:bottom w:val="none" w:sz="0" w:space="0" w:color="auto"/>
        <w:right w:val="none" w:sz="0" w:space="0" w:color="auto"/>
      </w:divBdr>
    </w:div>
    <w:div w:id="1278755204">
      <w:bodyDiv w:val="1"/>
      <w:marLeft w:val="0"/>
      <w:marRight w:val="0"/>
      <w:marTop w:val="0"/>
      <w:marBottom w:val="0"/>
      <w:divBdr>
        <w:top w:val="none" w:sz="0" w:space="0" w:color="auto"/>
        <w:left w:val="none" w:sz="0" w:space="0" w:color="auto"/>
        <w:bottom w:val="none" w:sz="0" w:space="0" w:color="auto"/>
        <w:right w:val="none" w:sz="0" w:space="0" w:color="auto"/>
      </w:divBdr>
    </w:div>
    <w:div w:id="1328247966">
      <w:bodyDiv w:val="1"/>
      <w:marLeft w:val="0"/>
      <w:marRight w:val="0"/>
      <w:marTop w:val="0"/>
      <w:marBottom w:val="0"/>
      <w:divBdr>
        <w:top w:val="none" w:sz="0" w:space="0" w:color="auto"/>
        <w:left w:val="none" w:sz="0" w:space="0" w:color="auto"/>
        <w:bottom w:val="none" w:sz="0" w:space="0" w:color="auto"/>
        <w:right w:val="none" w:sz="0" w:space="0" w:color="auto"/>
      </w:divBdr>
    </w:div>
    <w:div w:id="1330014049">
      <w:bodyDiv w:val="1"/>
      <w:marLeft w:val="0"/>
      <w:marRight w:val="0"/>
      <w:marTop w:val="0"/>
      <w:marBottom w:val="0"/>
      <w:divBdr>
        <w:top w:val="none" w:sz="0" w:space="0" w:color="auto"/>
        <w:left w:val="none" w:sz="0" w:space="0" w:color="auto"/>
        <w:bottom w:val="none" w:sz="0" w:space="0" w:color="auto"/>
        <w:right w:val="none" w:sz="0" w:space="0" w:color="auto"/>
      </w:divBdr>
    </w:div>
    <w:div w:id="1364132719">
      <w:bodyDiv w:val="1"/>
      <w:marLeft w:val="0"/>
      <w:marRight w:val="0"/>
      <w:marTop w:val="0"/>
      <w:marBottom w:val="0"/>
      <w:divBdr>
        <w:top w:val="none" w:sz="0" w:space="0" w:color="auto"/>
        <w:left w:val="none" w:sz="0" w:space="0" w:color="auto"/>
        <w:bottom w:val="none" w:sz="0" w:space="0" w:color="auto"/>
        <w:right w:val="none" w:sz="0" w:space="0" w:color="auto"/>
      </w:divBdr>
    </w:div>
    <w:div w:id="1399787287">
      <w:bodyDiv w:val="1"/>
      <w:marLeft w:val="0"/>
      <w:marRight w:val="0"/>
      <w:marTop w:val="0"/>
      <w:marBottom w:val="0"/>
      <w:divBdr>
        <w:top w:val="none" w:sz="0" w:space="0" w:color="auto"/>
        <w:left w:val="none" w:sz="0" w:space="0" w:color="auto"/>
        <w:bottom w:val="none" w:sz="0" w:space="0" w:color="auto"/>
        <w:right w:val="none" w:sz="0" w:space="0" w:color="auto"/>
      </w:divBdr>
    </w:div>
    <w:div w:id="1401828496">
      <w:bodyDiv w:val="1"/>
      <w:marLeft w:val="0"/>
      <w:marRight w:val="0"/>
      <w:marTop w:val="0"/>
      <w:marBottom w:val="0"/>
      <w:divBdr>
        <w:top w:val="none" w:sz="0" w:space="0" w:color="auto"/>
        <w:left w:val="none" w:sz="0" w:space="0" w:color="auto"/>
        <w:bottom w:val="none" w:sz="0" w:space="0" w:color="auto"/>
        <w:right w:val="none" w:sz="0" w:space="0" w:color="auto"/>
      </w:divBdr>
    </w:div>
    <w:div w:id="1444685183">
      <w:bodyDiv w:val="1"/>
      <w:marLeft w:val="0"/>
      <w:marRight w:val="0"/>
      <w:marTop w:val="0"/>
      <w:marBottom w:val="0"/>
      <w:divBdr>
        <w:top w:val="none" w:sz="0" w:space="0" w:color="auto"/>
        <w:left w:val="none" w:sz="0" w:space="0" w:color="auto"/>
        <w:bottom w:val="none" w:sz="0" w:space="0" w:color="auto"/>
        <w:right w:val="none" w:sz="0" w:space="0" w:color="auto"/>
      </w:divBdr>
    </w:div>
    <w:div w:id="1445999958">
      <w:bodyDiv w:val="1"/>
      <w:marLeft w:val="0"/>
      <w:marRight w:val="0"/>
      <w:marTop w:val="0"/>
      <w:marBottom w:val="0"/>
      <w:divBdr>
        <w:top w:val="none" w:sz="0" w:space="0" w:color="auto"/>
        <w:left w:val="none" w:sz="0" w:space="0" w:color="auto"/>
        <w:bottom w:val="none" w:sz="0" w:space="0" w:color="auto"/>
        <w:right w:val="none" w:sz="0" w:space="0" w:color="auto"/>
      </w:divBdr>
    </w:div>
    <w:div w:id="1459765474">
      <w:bodyDiv w:val="1"/>
      <w:marLeft w:val="0"/>
      <w:marRight w:val="0"/>
      <w:marTop w:val="0"/>
      <w:marBottom w:val="0"/>
      <w:divBdr>
        <w:top w:val="none" w:sz="0" w:space="0" w:color="auto"/>
        <w:left w:val="none" w:sz="0" w:space="0" w:color="auto"/>
        <w:bottom w:val="none" w:sz="0" w:space="0" w:color="auto"/>
        <w:right w:val="none" w:sz="0" w:space="0" w:color="auto"/>
      </w:divBdr>
    </w:div>
    <w:div w:id="1483808720">
      <w:bodyDiv w:val="1"/>
      <w:marLeft w:val="0"/>
      <w:marRight w:val="0"/>
      <w:marTop w:val="0"/>
      <w:marBottom w:val="0"/>
      <w:divBdr>
        <w:top w:val="none" w:sz="0" w:space="0" w:color="auto"/>
        <w:left w:val="none" w:sz="0" w:space="0" w:color="auto"/>
        <w:bottom w:val="none" w:sz="0" w:space="0" w:color="auto"/>
        <w:right w:val="none" w:sz="0" w:space="0" w:color="auto"/>
      </w:divBdr>
    </w:div>
    <w:div w:id="1485733290">
      <w:bodyDiv w:val="1"/>
      <w:marLeft w:val="0"/>
      <w:marRight w:val="0"/>
      <w:marTop w:val="0"/>
      <w:marBottom w:val="0"/>
      <w:divBdr>
        <w:top w:val="none" w:sz="0" w:space="0" w:color="auto"/>
        <w:left w:val="none" w:sz="0" w:space="0" w:color="auto"/>
        <w:bottom w:val="none" w:sz="0" w:space="0" w:color="auto"/>
        <w:right w:val="none" w:sz="0" w:space="0" w:color="auto"/>
      </w:divBdr>
    </w:div>
    <w:div w:id="1501896391">
      <w:bodyDiv w:val="1"/>
      <w:marLeft w:val="0"/>
      <w:marRight w:val="0"/>
      <w:marTop w:val="0"/>
      <w:marBottom w:val="0"/>
      <w:divBdr>
        <w:top w:val="none" w:sz="0" w:space="0" w:color="auto"/>
        <w:left w:val="none" w:sz="0" w:space="0" w:color="auto"/>
        <w:bottom w:val="none" w:sz="0" w:space="0" w:color="auto"/>
        <w:right w:val="none" w:sz="0" w:space="0" w:color="auto"/>
      </w:divBdr>
    </w:div>
    <w:div w:id="1511404694">
      <w:bodyDiv w:val="1"/>
      <w:marLeft w:val="0"/>
      <w:marRight w:val="0"/>
      <w:marTop w:val="0"/>
      <w:marBottom w:val="0"/>
      <w:divBdr>
        <w:top w:val="none" w:sz="0" w:space="0" w:color="auto"/>
        <w:left w:val="none" w:sz="0" w:space="0" w:color="auto"/>
        <w:bottom w:val="none" w:sz="0" w:space="0" w:color="auto"/>
        <w:right w:val="none" w:sz="0" w:space="0" w:color="auto"/>
      </w:divBdr>
    </w:div>
    <w:div w:id="1516378329">
      <w:bodyDiv w:val="1"/>
      <w:marLeft w:val="0"/>
      <w:marRight w:val="0"/>
      <w:marTop w:val="0"/>
      <w:marBottom w:val="0"/>
      <w:divBdr>
        <w:top w:val="none" w:sz="0" w:space="0" w:color="auto"/>
        <w:left w:val="none" w:sz="0" w:space="0" w:color="auto"/>
        <w:bottom w:val="none" w:sz="0" w:space="0" w:color="auto"/>
        <w:right w:val="none" w:sz="0" w:space="0" w:color="auto"/>
      </w:divBdr>
    </w:div>
    <w:div w:id="1522669987">
      <w:bodyDiv w:val="1"/>
      <w:marLeft w:val="0"/>
      <w:marRight w:val="0"/>
      <w:marTop w:val="0"/>
      <w:marBottom w:val="0"/>
      <w:divBdr>
        <w:top w:val="none" w:sz="0" w:space="0" w:color="auto"/>
        <w:left w:val="none" w:sz="0" w:space="0" w:color="auto"/>
        <w:bottom w:val="none" w:sz="0" w:space="0" w:color="auto"/>
        <w:right w:val="none" w:sz="0" w:space="0" w:color="auto"/>
      </w:divBdr>
    </w:div>
    <w:div w:id="1529249401">
      <w:bodyDiv w:val="1"/>
      <w:marLeft w:val="0"/>
      <w:marRight w:val="0"/>
      <w:marTop w:val="0"/>
      <w:marBottom w:val="0"/>
      <w:divBdr>
        <w:top w:val="none" w:sz="0" w:space="0" w:color="auto"/>
        <w:left w:val="none" w:sz="0" w:space="0" w:color="auto"/>
        <w:bottom w:val="none" w:sz="0" w:space="0" w:color="auto"/>
        <w:right w:val="none" w:sz="0" w:space="0" w:color="auto"/>
      </w:divBdr>
    </w:div>
    <w:div w:id="1548031360">
      <w:bodyDiv w:val="1"/>
      <w:marLeft w:val="0"/>
      <w:marRight w:val="0"/>
      <w:marTop w:val="0"/>
      <w:marBottom w:val="0"/>
      <w:divBdr>
        <w:top w:val="none" w:sz="0" w:space="0" w:color="auto"/>
        <w:left w:val="none" w:sz="0" w:space="0" w:color="auto"/>
        <w:bottom w:val="none" w:sz="0" w:space="0" w:color="auto"/>
        <w:right w:val="none" w:sz="0" w:space="0" w:color="auto"/>
      </w:divBdr>
    </w:div>
    <w:div w:id="1552572389">
      <w:bodyDiv w:val="1"/>
      <w:marLeft w:val="0"/>
      <w:marRight w:val="0"/>
      <w:marTop w:val="0"/>
      <w:marBottom w:val="0"/>
      <w:divBdr>
        <w:top w:val="none" w:sz="0" w:space="0" w:color="auto"/>
        <w:left w:val="none" w:sz="0" w:space="0" w:color="auto"/>
        <w:bottom w:val="none" w:sz="0" w:space="0" w:color="auto"/>
        <w:right w:val="none" w:sz="0" w:space="0" w:color="auto"/>
      </w:divBdr>
    </w:div>
    <w:div w:id="1559902567">
      <w:bodyDiv w:val="1"/>
      <w:marLeft w:val="0"/>
      <w:marRight w:val="0"/>
      <w:marTop w:val="0"/>
      <w:marBottom w:val="0"/>
      <w:divBdr>
        <w:top w:val="none" w:sz="0" w:space="0" w:color="auto"/>
        <w:left w:val="none" w:sz="0" w:space="0" w:color="auto"/>
        <w:bottom w:val="none" w:sz="0" w:space="0" w:color="auto"/>
        <w:right w:val="none" w:sz="0" w:space="0" w:color="auto"/>
      </w:divBdr>
    </w:div>
    <w:div w:id="1582056762">
      <w:bodyDiv w:val="1"/>
      <w:marLeft w:val="0"/>
      <w:marRight w:val="0"/>
      <w:marTop w:val="0"/>
      <w:marBottom w:val="0"/>
      <w:divBdr>
        <w:top w:val="none" w:sz="0" w:space="0" w:color="auto"/>
        <w:left w:val="none" w:sz="0" w:space="0" w:color="auto"/>
        <w:bottom w:val="none" w:sz="0" w:space="0" w:color="auto"/>
        <w:right w:val="none" w:sz="0" w:space="0" w:color="auto"/>
      </w:divBdr>
    </w:div>
    <w:div w:id="1585186964">
      <w:bodyDiv w:val="1"/>
      <w:marLeft w:val="0"/>
      <w:marRight w:val="0"/>
      <w:marTop w:val="0"/>
      <w:marBottom w:val="0"/>
      <w:divBdr>
        <w:top w:val="none" w:sz="0" w:space="0" w:color="auto"/>
        <w:left w:val="none" w:sz="0" w:space="0" w:color="auto"/>
        <w:bottom w:val="none" w:sz="0" w:space="0" w:color="auto"/>
        <w:right w:val="none" w:sz="0" w:space="0" w:color="auto"/>
      </w:divBdr>
    </w:div>
    <w:div w:id="1588424475">
      <w:bodyDiv w:val="1"/>
      <w:marLeft w:val="0"/>
      <w:marRight w:val="0"/>
      <w:marTop w:val="0"/>
      <w:marBottom w:val="0"/>
      <w:divBdr>
        <w:top w:val="none" w:sz="0" w:space="0" w:color="auto"/>
        <w:left w:val="none" w:sz="0" w:space="0" w:color="auto"/>
        <w:bottom w:val="none" w:sz="0" w:space="0" w:color="auto"/>
        <w:right w:val="none" w:sz="0" w:space="0" w:color="auto"/>
      </w:divBdr>
    </w:div>
    <w:div w:id="1597522820">
      <w:bodyDiv w:val="1"/>
      <w:marLeft w:val="0"/>
      <w:marRight w:val="0"/>
      <w:marTop w:val="0"/>
      <w:marBottom w:val="0"/>
      <w:divBdr>
        <w:top w:val="none" w:sz="0" w:space="0" w:color="auto"/>
        <w:left w:val="none" w:sz="0" w:space="0" w:color="auto"/>
        <w:bottom w:val="none" w:sz="0" w:space="0" w:color="auto"/>
        <w:right w:val="none" w:sz="0" w:space="0" w:color="auto"/>
      </w:divBdr>
    </w:div>
    <w:div w:id="1628972350">
      <w:bodyDiv w:val="1"/>
      <w:marLeft w:val="0"/>
      <w:marRight w:val="0"/>
      <w:marTop w:val="0"/>
      <w:marBottom w:val="0"/>
      <w:divBdr>
        <w:top w:val="none" w:sz="0" w:space="0" w:color="auto"/>
        <w:left w:val="none" w:sz="0" w:space="0" w:color="auto"/>
        <w:bottom w:val="none" w:sz="0" w:space="0" w:color="auto"/>
        <w:right w:val="none" w:sz="0" w:space="0" w:color="auto"/>
      </w:divBdr>
    </w:div>
    <w:div w:id="1638339186">
      <w:bodyDiv w:val="1"/>
      <w:marLeft w:val="0"/>
      <w:marRight w:val="0"/>
      <w:marTop w:val="0"/>
      <w:marBottom w:val="0"/>
      <w:divBdr>
        <w:top w:val="none" w:sz="0" w:space="0" w:color="auto"/>
        <w:left w:val="none" w:sz="0" w:space="0" w:color="auto"/>
        <w:bottom w:val="none" w:sz="0" w:space="0" w:color="auto"/>
        <w:right w:val="none" w:sz="0" w:space="0" w:color="auto"/>
      </w:divBdr>
    </w:div>
    <w:div w:id="1648970093">
      <w:bodyDiv w:val="1"/>
      <w:marLeft w:val="0"/>
      <w:marRight w:val="0"/>
      <w:marTop w:val="0"/>
      <w:marBottom w:val="0"/>
      <w:divBdr>
        <w:top w:val="none" w:sz="0" w:space="0" w:color="auto"/>
        <w:left w:val="none" w:sz="0" w:space="0" w:color="auto"/>
        <w:bottom w:val="none" w:sz="0" w:space="0" w:color="auto"/>
        <w:right w:val="none" w:sz="0" w:space="0" w:color="auto"/>
      </w:divBdr>
    </w:div>
    <w:div w:id="1657109577">
      <w:bodyDiv w:val="1"/>
      <w:marLeft w:val="0"/>
      <w:marRight w:val="0"/>
      <w:marTop w:val="0"/>
      <w:marBottom w:val="0"/>
      <w:divBdr>
        <w:top w:val="none" w:sz="0" w:space="0" w:color="auto"/>
        <w:left w:val="none" w:sz="0" w:space="0" w:color="auto"/>
        <w:bottom w:val="none" w:sz="0" w:space="0" w:color="auto"/>
        <w:right w:val="none" w:sz="0" w:space="0" w:color="auto"/>
      </w:divBdr>
    </w:div>
    <w:div w:id="1660887113">
      <w:bodyDiv w:val="1"/>
      <w:marLeft w:val="0"/>
      <w:marRight w:val="0"/>
      <w:marTop w:val="0"/>
      <w:marBottom w:val="0"/>
      <w:divBdr>
        <w:top w:val="none" w:sz="0" w:space="0" w:color="auto"/>
        <w:left w:val="none" w:sz="0" w:space="0" w:color="auto"/>
        <w:bottom w:val="none" w:sz="0" w:space="0" w:color="auto"/>
        <w:right w:val="none" w:sz="0" w:space="0" w:color="auto"/>
      </w:divBdr>
    </w:div>
    <w:div w:id="1688561870">
      <w:bodyDiv w:val="1"/>
      <w:marLeft w:val="0"/>
      <w:marRight w:val="0"/>
      <w:marTop w:val="0"/>
      <w:marBottom w:val="0"/>
      <w:divBdr>
        <w:top w:val="none" w:sz="0" w:space="0" w:color="auto"/>
        <w:left w:val="none" w:sz="0" w:space="0" w:color="auto"/>
        <w:bottom w:val="none" w:sz="0" w:space="0" w:color="auto"/>
        <w:right w:val="none" w:sz="0" w:space="0" w:color="auto"/>
      </w:divBdr>
    </w:div>
    <w:div w:id="1726294331">
      <w:bodyDiv w:val="1"/>
      <w:marLeft w:val="0"/>
      <w:marRight w:val="0"/>
      <w:marTop w:val="0"/>
      <w:marBottom w:val="0"/>
      <w:divBdr>
        <w:top w:val="none" w:sz="0" w:space="0" w:color="auto"/>
        <w:left w:val="none" w:sz="0" w:space="0" w:color="auto"/>
        <w:bottom w:val="none" w:sz="0" w:space="0" w:color="auto"/>
        <w:right w:val="none" w:sz="0" w:space="0" w:color="auto"/>
      </w:divBdr>
    </w:div>
    <w:div w:id="1728529703">
      <w:bodyDiv w:val="1"/>
      <w:marLeft w:val="0"/>
      <w:marRight w:val="0"/>
      <w:marTop w:val="0"/>
      <w:marBottom w:val="0"/>
      <w:divBdr>
        <w:top w:val="none" w:sz="0" w:space="0" w:color="auto"/>
        <w:left w:val="none" w:sz="0" w:space="0" w:color="auto"/>
        <w:bottom w:val="none" w:sz="0" w:space="0" w:color="auto"/>
        <w:right w:val="none" w:sz="0" w:space="0" w:color="auto"/>
      </w:divBdr>
    </w:div>
    <w:div w:id="1737705722">
      <w:bodyDiv w:val="1"/>
      <w:marLeft w:val="0"/>
      <w:marRight w:val="0"/>
      <w:marTop w:val="0"/>
      <w:marBottom w:val="0"/>
      <w:divBdr>
        <w:top w:val="none" w:sz="0" w:space="0" w:color="auto"/>
        <w:left w:val="none" w:sz="0" w:space="0" w:color="auto"/>
        <w:bottom w:val="none" w:sz="0" w:space="0" w:color="auto"/>
        <w:right w:val="none" w:sz="0" w:space="0" w:color="auto"/>
      </w:divBdr>
    </w:div>
    <w:div w:id="1760835341">
      <w:bodyDiv w:val="1"/>
      <w:marLeft w:val="0"/>
      <w:marRight w:val="0"/>
      <w:marTop w:val="0"/>
      <w:marBottom w:val="0"/>
      <w:divBdr>
        <w:top w:val="none" w:sz="0" w:space="0" w:color="auto"/>
        <w:left w:val="none" w:sz="0" w:space="0" w:color="auto"/>
        <w:bottom w:val="none" w:sz="0" w:space="0" w:color="auto"/>
        <w:right w:val="none" w:sz="0" w:space="0" w:color="auto"/>
      </w:divBdr>
    </w:div>
    <w:div w:id="1790854215">
      <w:bodyDiv w:val="1"/>
      <w:marLeft w:val="0"/>
      <w:marRight w:val="0"/>
      <w:marTop w:val="0"/>
      <w:marBottom w:val="0"/>
      <w:divBdr>
        <w:top w:val="none" w:sz="0" w:space="0" w:color="auto"/>
        <w:left w:val="none" w:sz="0" w:space="0" w:color="auto"/>
        <w:bottom w:val="none" w:sz="0" w:space="0" w:color="auto"/>
        <w:right w:val="none" w:sz="0" w:space="0" w:color="auto"/>
      </w:divBdr>
    </w:div>
    <w:div w:id="1792434020">
      <w:bodyDiv w:val="1"/>
      <w:marLeft w:val="0"/>
      <w:marRight w:val="0"/>
      <w:marTop w:val="0"/>
      <w:marBottom w:val="0"/>
      <w:divBdr>
        <w:top w:val="none" w:sz="0" w:space="0" w:color="auto"/>
        <w:left w:val="none" w:sz="0" w:space="0" w:color="auto"/>
        <w:bottom w:val="none" w:sz="0" w:space="0" w:color="auto"/>
        <w:right w:val="none" w:sz="0" w:space="0" w:color="auto"/>
      </w:divBdr>
    </w:div>
    <w:div w:id="1811093033">
      <w:bodyDiv w:val="1"/>
      <w:marLeft w:val="0"/>
      <w:marRight w:val="0"/>
      <w:marTop w:val="0"/>
      <w:marBottom w:val="0"/>
      <w:divBdr>
        <w:top w:val="none" w:sz="0" w:space="0" w:color="auto"/>
        <w:left w:val="none" w:sz="0" w:space="0" w:color="auto"/>
        <w:bottom w:val="none" w:sz="0" w:space="0" w:color="auto"/>
        <w:right w:val="none" w:sz="0" w:space="0" w:color="auto"/>
      </w:divBdr>
    </w:div>
    <w:div w:id="1813672541">
      <w:bodyDiv w:val="1"/>
      <w:marLeft w:val="0"/>
      <w:marRight w:val="0"/>
      <w:marTop w:val="0"/>
      <w:marBottom w:val="0"/>
      <w:divBdr>
        <w:top w:val="none" w:sz="0" w:space="0" w:color="auto"/>
        <w:left w:val="none" w:sz="0" w:space="0" w:color="auto"/>
        <w:bottom w:val="none" w:sz="0" w:space="0" w:color="auto"/>
        <w:right w:val="none" w:sz="0" w:space="0" w:color="auto"/>
      </w:divBdr>
    </w:div>
    <w:div w:id="1835103392">
      <w:bodyDiv w:val="1"/>
      <w:marLeft w:val="0"/>
      <w:marRight w:val="0"/>
      <w:marTop w:val="0"/>
      <w:marBottom w:val="0"/>
      <w:divBdr>
        <w:top w:val="none" w:sz="0" w:space="0" w:color="auto"/>
        <w:left w:val="none" w:sz="0" w:space="0" w:color="auto"/>
        <w:bottom w:val="none" w:sz="0" w:space="0" w:color="auto"/>
        <w:right w:val="none" w:sz="0" w:space="0" w:color="auto"/>
      </w:divBdr>
    </w:div>
    <w:div w:id="1848204375">
      <w:bodyDiv w:val="1"/>
      <w:marLeft w:val="0"/>
      <w:marRight w:val="0"/>
      <w:marTop w:val="0"/>
      <w:marBottom w:val="0"/>
      <w:divBdr>
        <w:top w:val="none" w:sz="0" w:space="0" w:color="auto"/>
        <w:left w:val="none" w:sz="0" w:space="0" w:color="auto"/>
        <w:bottom w:val="none" w:sz="0" w:space="0" w:color="auto"/>
        <w:right w:val="none" w:sz="0" w:space="0" w:color="auto"/>
      </w:divBdr>
    </w:div>
    <w:div w:id="1851214212">
      <w:bodyDiv w:val="1"/>
      <w:marLeft w:val="0"/>
      <w:marRight w:val="0"/>
      <w:marTop w:val="0"/>
      <w:marBottom w:val="0"/>
      <w:divBdr>
        <w:top w:val="none" w:sz="0" w:space="0" w:color="auto"/>
        <w:left w:val="none" w:sz="0" w:space="0" w:color="auto"/>
        <w:bottom w:val="none" w:sz="0" w:space="0" w:color="auto"/>
        <w:right w:val="none" w:sz="0" w:space="0" w:color="auto"/>
      </w:divBdr>
    </w:div>
    <w:div w:id="1915042062">
      <w:bodyDiv w:val="1"/>
      <w:marLeft w:val="0"/>
      <w:marRight w:val="0"/>
      <w:marTop w:val="0"/>
      <w:marBottom w:val="0"/>
      <w:divBdr>
        <w:top w:val="none" w:sz="0" w:space="0" w:color="auto"/>
        <w:left w:val="none" w:sz="0" w:space="0" w:color="auto"/>
        <w:bottom w:val="none" w:sz="0" w:space="0" w:color="auto"/>
        <w:right w:val="none" w:sz="0" w:space="0" w:color="auto"/>
      </w:divBdr>
    </w:div>
    <w:div w:id="1928150760">
      <w:bodyDiv w:val="1"/>
      <w:marLeft w:val="0"/>
      <w:marRight w:val="0"/>
      <w:marTop w:val="0"/>
      <w:marBottom w:val="0"/>
      <w:divBdr>
        <w:top w:val="none" w:sz="0" w:space="0" w:color="auto"/>
        <w:left w:val="none" w:sz="0" w:space="0" w:color="auto"/>
        <w:bottom w:val="none" w:sz="0" w:space="0" w:color="auto"/>
        <w:right w:val="none" w:sz="0" w:space="0" w:color="auto"/>
      </w:divBdr>
    </w:div>
    <w:div w:id="1928879179">
      <w:bodyDiv w:val="1"/>
      <w:marLeft w:val="0"/>
      <w:marRight w:val="0"/>
      <w:marTop w:val="0"/>
      <w:marBottom w:val="0"/>
      <w:divBdr>
        <w:top w:val="none" w:sz="0" w:space="0" w:color="auto"/>
        <w:left w:val="none" w:sz="0" w:space="0" w:color="auto"/>
        <w:bottom w:val="none" w:sz="0" w:space="0" w:color="auto"/>
        <w:right w:val="none" w:sz="0" w:space="0" w:color="auto"/>
      </w:divBdr>
    </w:div>
    <w:div w:id="1938713458">
      <w:bodyDiv w:val="1"/>
      <w:marLeft w:val="0"/>
      <w:marRight w:val="0"/>
      <w:marTop w:val="0"/>
      <w:marBottom w:val="0"/>
      <w:divBdr>
        <w:top w:val="none" w:sz="0" w:space="0" w:color="auto"/>
        <w:left w:val="none" w:sz="0" w:space="0" w:color="auto"/>
        <w:bottom w:val="none" w:sz="0" w:space="0" w:color="auto"/>
        <w:right w:val="none" w:sz="0" w:space="0" w:color="auto"/>
      </w:divBdr>
    </w:div>
    <w:div w:id="1945266987">
      <w:bodyDiv w:val="1"/>
      <w:marLeft w:val="0"/>
      <w:marRight w:val="0"/>
      <w:marTop w:val="0"/>
      <w:marBottom w:val="0"/>
      <w:divBdr>
        <w:top w:val="none" w:sz="0" w:space="0" w:color="auto"/>
        <w:left w:val="none" w:sz="0" w:space="0" w:color="auto"/>
        <w:bottom w:val="none" w:sz="0" w:space="0" w:color="auto"/>
        <w:right w:val="none" w:sz="0" w:space="0" w:color="auto"/>
      </w:divBdr>
    </w:div>
    <w:div w:id="1952280533">
      <w:bodyDiv w:val="1"/>
      <w:marLeft w:val="0"/>
      <w:marRight w:val="0"/>
      <w:marTop w:val="0"/>
      <w:marBottom w:val="0"/>
      <w:divBdr>
        <w:top w:val="none" w:sz="0" w:space="0" w:color="auto"/>
        <w:left w:val="none" w:sz="0" w:space="0" w:color="auto"/>
        <w:bottom w:val="none" w:sz="0" w:space="0" w:color="auto"/>
        <w:right w:val="none" w:sz="0" w:space="0" w:color="auto"/>
      </w:divBdr>
    </w:div>
    <w:div w:id="1970889949">
      <w:bodyDiv w:val="1"/>
      <w:marLeft w:val="0"/>
      <w:marRight w:val="0"/>
      <w:marTop w:val="0"/>
      <w:marBottom w:val="0"/>
      <w:divBdr>
        <w:top w:val="none" w:sz="0" w:space="0" w:color="auto"/>
        <w:left w:val="none" w:sz="0" w:space="0" w:color="auto"/>
        <w:bottom w:val="none" w:sz="0" w:space="0" w:color="auto"/>
        <w:right w:val="none" w:sz="0" w:space="0" w:color="auto"/>
      </w:divBdr>
    </w:div>
    <w:div w:id="1989045031">
      <w:bodyDiv w:val="1"/>
      <w:marLeft w:val="0"/>
      <w:marRight w:val="0"/>
      <w:marTop w:val="0"/>
      <w:marBottom w:val="0"/>
      <w:divBdr>
        <w:top w:val="none" w:sz="0" w:space="0" w:color="auto"/>
        <w:left w:val="none" w:sz="0" w:space="0" w:color="auto"/>
        <w:bottom w:val="none" w:sz="0" w:space="0" w:color="auto"/>
        <w:right w:val="none" w:sz="0" w:space="0" w:color="auto"/>
      </w:divBdr>
    </w:div>
    <w:div w:id="2024427847">
      <w:bodyDiv w:val="1"/>
      <w:marLeft w:val="0"/>
      <w:marRight w:val="0"/>
      <w:marTop w:val="0"/>
      <w:marBottom w:val="0"/>
      <w:divBdr>
        <w:top w:val="none" w:sz="0" w:space="0" w:color="auto"/>
        <w:left w:val="none" w:sz="0" w:space="0" w:color="auto"/>
        <w:bottom w:val="none" w:sz="0" w:space="0" w:color="auto"/>
        <w:right w:val="none" w:sz="0" w:space="0" w:color="auto"/>
      </w:divBdr>
    </w:div>
    <w:div w:id="2032797542">
      <w:bodyDiv w:val="1"/>
      <w:marLeft w:val="0"/>
      <w:marRight w:val="0"/>
      <w:marTop w:val="0"/>
      <w:marBottom w:val="0"/>
      <w:divBdr>
        <w:top w:val="none" w:sz="0" w:space="0" w:color="auto"/>
        <w:left w:val="none" w:sz="0" w:space="0" w:color="auto"/>
        <w:bottom w:val="none" w:sz="0" w:space="0" w:color="auto"/>
        <w:right w:val="none" w:sz="0" w:space="0" w:color="auto"/>
      </w:divBdr>
    </w:div>
    <w:div w:id="2046710911">
      <w:bodyDiv w:val="1"/>
      <w:marLeft w:val="0"/>
      <w:marRight w:val="0"/>
      <w:marTop w:val="0"/>
      <w:marBottom w:val="0"/>
      <w:divBdr>
        <w:top w:val="none" w:sz="0" w:space="0" w:color="auto"/>
        <w:left w:val="none" w:sz="0" w:space="0" w:color="auto"/>
        <w:bottom w:val="none" w:sz="0" w:space="0" w:color="auto"/>
        <w:right w:val="none" w:sz="0" w:space="0" w:color="auto"/>
      </w:divBdr>
    </w:div>
    <w:div w:id="2049991943">
      <w:bodyDiv w:val="1"/>
      <w:marLeft w:val="0"/>
      <w:marRight w:val="0"/>
      <w:marTop w:val="0"/>
      <w:marBottom w:val="0"/>
      <w:divBdr>
        <w:top w:val="none" w:sz="0" w:space="0" w:color="auto"/>
        <w:left w:val="none" w:sz="0" w:space="0" w:color="auto"/>
        <w:bottom w:val="none" w:sz="0" w:space="0" w:color="auto"/>
        <w:right w:val="none" w:sz="0" w:space="0" w:color="auto"/>
      </w:divBdr>
    </w:div>
    <w:div w:id="2066025683">
      <w:bodyDiv w:val="1"/>
      <w:marLeft w:val="0"/>
      <w:marRight w:val="0"/>
      <w:marTop w:val="0"/>
      <w:marBottom w:val="0"/>
      <w:divBdr>
        <w:top w:val="none" w:sz="0" w:space="0" w:color="auto"/>
        <w:left w:val="none" w:sz="0" w:space="0" w:color="auto"/>
        <w:bottom w:val="none" w:sz="0" w:space="0" w:color="auto"/>
        <w:right w:val="none" w:sz="0" w:space="0" w:color="auto"/>
      </w:divBdr>
    </w:div>
    <w:div w:id="2073311094">
      <w:bodyDiv w:val="1"/>
      <w:marLeft w:val="0"/>
      <w:marRight w:val="0"/>
      <w:marTop w:val="0"/>
      <w:marBottom w:val="0"/>
      <w:divBdr>
        <w:top w:val="none" w:sz="0" w:space="0" w:color="auto"/>
        <w:left w:val="none" w:sz="0" w:space="0" w:color="auto"/>
        <w:bottom w:val="none" w:sz="0" w:space="0" w:color="auto"/>
        <w:right w:val="none" w:sz="0" w:space="0" w:color="auto"/>
      </w:divBdr>
    </w:div>
    <w:div w:id="2086798227">
      <w:bodyDiv w:val="1"/>
      <w:marLeft w:val="0"/>
      <w:marRight w:val="0"/>
      <w:marTop w:val="0"/>
      <w:marBottom w:val="0"/>
      <w:divBdr>
        <w:top w:val="none" w:sz="0" w:space="0" w:color="auto"/>
        <w:left w:val="none" w:sz="0" w:space="0" w:color="auto"/>
        <w:bottom w:val="none" w:sz="0" w:space="0" w:color="auto"/>
        <w:right w:val="none" w:sz="0" w:space="0" w:color="auto"/>
      </w:divBdr>
    </w:div>
    <w:div w:id="2118016719">
      <w:bodyDiv w:val="1"/>
      <w:marLeft w:val="0"/>
      <w:marRight w:val="0"/>
      <w:marTop w:val="0"/>
      <w:marBottom w:val="0"/>
      <w:divBdr>
        <w:top w:val="none" w:sz="0" w:space="0" w:color="auto"/>
        <w:left w:val="none" w:sz="0" w:space="0" w:color="auto"/>
        <w:bottom w:val="none" w:sz="0" w:space="0" w:color="auto"/>
        <w:right w:val="none" w:sz="0" w:space="0" w:color="auto"/>
      </w:divBdr>
    </w:div>
    <w:div w:id="2128354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EF198C7-CC6C-44C7-B876-DFFD3931F8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4</TotalTime>
  <Pages>10</Pages>
  <Words>29602</Words>
  <Characters>162816</Characters>
  <Application>Microsoft Office Word</Application>
  <DocSecurity>0</DocSecurity>
  <Lines>1356</Lines>
  <Paragraphs>38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20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bakar vaittinada ayar</dc:creator>
  <cp:lastModifiedBy>prabakar vaittinada ayar</cp:lastModifiedBy>
  <cp:revision>15</cp:revision>
  <dcterms:created xsi:type="dcterms:W3CDTF">2020-04-06T03:31:00Z</dcterms:created>
  <dcterms:modified xsi:type="dcterms:W3CDTF">2020-05-15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Sko5NVg4"/&gt;&lt;style id="http://www.zotero.org/styles/intensive-care-medicine-experimental" hasBibliography="1" bibliographyStyleHasBeenSet="1"/&gt;&lt;prefs&gt;&lt;pref name="fieldType" value="Field"/&gt;&lt;/prefs&gt;</vt:lpwstr>
  </property>
  <property fmtid="{D5CDD505-2E9C-101B-9397-08002B2CF9AE}" pid="3" name="ZOTERO_PREF_2">
    <vt:lpwstr>&lt;/data&gt;</vt:lpwstr>
  </property>
</Properties>
</file>